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EE496A" w14:textId="7F4FFE93" w:rsidR="008B1EAE" w:rsidRPr="00D91802" w:rsidRDefault="008B1EAE" w:rsidP="008B1EAE">
      <w:pPr>
        <w:jc w:val="both"/>
        <w:rPr>
          <w:b/>
          <w:lang w:val="en-US"/>
        </w:rPr>
      </w:pPr>
      <w:r w:rsidRPr="00D91802">
        <w:rPr>
          <w:b/>
          <w:lang w:val="en-US"/>
        </w:rPr>
        <w:t>Acute lymphoblastic leukemia-derived extracellular vesicles affect quiescence of hematopoietic stem and proge</w:t>
      </w:r>
      <w:r w:rsidR="00A114E4">
        <w:rPr>
          <w:b/>
          <w:lang w:val="en-US"/>
        </w:rPr>
        <w:t>nitor cells</w:t>
      </w:r>
    </w:p>
    <w:p w14:paraId="2DD7ED59" w14:textId="77777777" w:rsidR="00003773" w:rsidRPr="00D91802" w:rsidRDefault="00003773" w:rsidP="00003773">
      <w:pPr>
        <w:jc w:val="both"/>
        <w:rPr>
          <w:lang w:val="en-US"/>
        </w:rPr>
      </w:pPr>
    </w:p>
    <w:p w14:paraId="5245C6D8" w14:textId="77777777" w:rsidR="00854855" w:rsidRDefault="00854855" w:rsidP="00854855">
      <w:pPr>
        <w:jc w:val="both"/>
      </w:pPr>
      <w:r>
        <w:t>Aleksandra Georgievski,</w:t>
      </w:r>
      <w:r>
        <w:rPr>
          <w:vertAlign w:val="superscript"/>
        </w:rPr>
        <w:t>1,2</w:t>
      </w:r>
      <w:r>
        <w:t xml:space="preserve"> Anaïs Michel,</w:t>
      </w:r>
      <w:r>
        <w:rPr>
          <w:vertAlign w:val="superscript"/>
        </w:rPr>
        <w:t>1</w:t>
      </w:r>
      <w:r>
        <w:t xml:space="preserve"> Charles Thomas,</w:t>
      </w:r>
      <w:r>
        <w:rPr>
          <w:vertAlign w:val="superscript"/>
        </w:rPr>
        <w:t xml:space="preserve">1,2 </w:t>
      </w:r>
      <w:r>
        <w:rPr>
          <w:shd w:val="clear" w:color="auto" w:fill="F8F8F8"/>
        </w:rPr>
        <w:t>Zandile Mlamla,</w:t>
      </w:r>
      <w:r>
        <w:rPr>
          <w:vertAlign w:val="superscript"/>
        </w:rPr>
        <w:t>1,3</w:t>
      </w:r>
      <w:r>
        <w:t xml:space="preserve"> Jean-Paul Pais de Barros,</w:t>
      </w:r>
      <w:r>
        <w:rPr>
          <w:vertAlign w:val="superscript"/>
        </w:rPr>
        <w:t>1,2,3</w:t>
      </w:r>
      <w:r>
        <w:t xml:space="preserve"> Stéphanie Lemaire-Ewing,</w:t>
      </w:r>
      <w:r>
        <w:rPr>
          <w:vertAlign w:val="superscript"/>
        </w:rPr>
        <w:t>1,4</w:t>
      </w:r>
      <w:r>
        <w:t xml:space="preserve"> Carmen Garrido</w:t>
      </w:r>
      <w:r>
        <w:rPr>
          <w:vertAlign w:val="superscript"/>
        </w:rPr>
        <w:t xml:space="preserve">1,2,5 </w:t>
      </w:r>
      <w:r>
        <w:t>and Ronan Quéré.</w:t>
      </w:r>
      <w:r>
        <w:rPr>
          <w:vertAlign w:val="superscript"/>
        </w:rPr>
        <w:t>1,</w:t>
      </w:r>
      <w:proofErr w:type="gramStart"/>
      <w:r>
        <w:rPr>
          <w:vertAlign w:val="superscript"/>
        </w:rPr>
        <w:t>2,*</w:t>
      </w:r>
      <w:proofErr w:type="gramEnd"/>
    </w:p>
    <w:p w14:paraId="59EA245C" w14:textId="77777777" w:rsidR="00854855" w:rsidRDefault="00854855" w:rsidP="00854855">
      <w:pPr>
        <w:jc w:val="both"/>
      </w:pPr>
    </w:p>
    <w:p w14:paraId="0681B9BD" w14:textId="77777777" w:rsidR="00854855" w:rsidRDefault="00854855" w:rsidP="00854855">
      <w:pPr>
        <w:jc w:val="both"/>
      </w:pPr>
    </w:p>
    <w:p w14:paraId="39BF32BF" w14:textId="77777777" w:rsidR="00854855" w:rsidRDefault="00854855" w:rsidP="00854855">
      <w:pPr>
        <w:jc w:val="both"/>
      </w:pPr>
      <w:r>
        <w:rPr>
          <w:vertAlign w:val="superscript"/>
        </w:rPr>
        <w:t>1</w:t>
      </w:r>
      <w:r>
        <w:t>UMR1231, Inserm/Université Bourgogne Franche-Comté, Dijon, France.</w:t>
      </w:r>
    </w:p>
    <w:p w14:paraId="770A8DDE" w14:textId="77777777" w:rsidR="00854855" w:rsidRDefault="00854855" w:rsidP="00854855">
      <w:pPr>
        <w:jc w:val="both"/>
      </w:pPr>
      <w:r>
        <w:rPr>
          <w:vertAlign w:val="superscript"/>
        </w:rPr>
        <w:t>2</w:t>
      </w:r>
      <w:r>
        <w:t>LipSTIC Labex, Dijon, France.</w:t>
      </w:r>
    </w:p>
    <w:p w14:paraId="6AF17E99" w14:textId="77777777" w:rsidR="00854855" w:rsidRDefault="00854855" w:rsidP="00854855">
      <w:pPr>
        <w:jc w:val="both"/>
      </w:pPr>
      <w:r>
        <w:rPr>
          <w:vertAlign w:val="superscript"/>
        </w:rPr>
        <w:t>3</w:t>
      </w:r>
      <w:r>
        <w:t>Plateforme de Lipidomique Analytique, Université Bourgogne Franche-Comté, Dijon, France.</w:t>
      </w:r>
    </w:p>
    <w:p w14:paraId="4D92A4A6" w14:textId="77777777" w:rsidR="00854855" w:rsidRDefault="00854855" w:rsidP="00854855">
      <w:pPr>
        <w:jc w:val="both"/>
        <w:rPr>
          <w:vertAlign w:val="superscript"/>
        </w:rPr>
      </w:pPr>
      <w:r>
        <w:rPr>
          <w:vertAlign w:val="superscript"/>
        </w:rPr>
        <w:t>4</w:t>
      </w:r>
      <w:r>
        <w:t>Département de Biochimie, Hôpital Universitaire François Mitterrand, Dijon, France.</w:t>
      </w:r>
    </w:p>
    <w:p w14:paraId="0DC351E5" w14:textId="77777777" w:rsidR="00854855" w:rsidRDefault="00854855" w:rsidP="00854855">
      <w:r>
        <w:rPr>
          <w:vertAlign w:val="superscript"/>
        </w:rPr>
        <w:t>5</w:t>
      </w:r>
      <w:r>
        <w:t>Centre Georges François Leclerc-Unicancer, Dijon, France.</w:t>
      </w:r>
    </w:p>
    <w:p w14:paraId="19296CA6" w14:textId="77777777" w:rsidR="00854855" w:rsidRDefault="00854855" w:rsidP="00854855">
      <w:pPr>
        <w:spacing w:line="480" w:lineRule="auto"/>
        <w:jc w:val="both"/>
      </w:pPr>
    </w:p>
    <w:p w14:paraId="6539E775" w14:textId="77777777" w:rsidR="00854855" w:rsidRDefault="00854855" w:rsidP="00854855">
      <w:pPr>
        <w:spacing w:line="480" w:lineRule="auto"/>
        <w:ind w:firstLine="708"/>
        <w:jc w:val="both"/>
      </w:pPr>
    </w:p>
    <w:p w14:paraId="770CFF28" w14:textId="77777777" w:rsidR="00854855" w:rsidRPr="00854855" w:rsidRDefault="00854855" w:rsidP="00A25A57">
      <w:pPr>
        <w:jc w:val="both"/>
      </w:pPr>
    </w:p>
    <w:p w14:paraId="0796807D" w14:textId="0E96CCE6" w:rsidR="009E179E" w:rsidRPr="00D91802" w:rsidRDefault="005A7D40" w:rsidP="006E79F3">
      <w:pPr>
        <w:jc w:val="both"/>
        <w:rPr>
          <w:b/>
          <w:lang w:val="en-US"/>
        </w:rPr>
      </w:pPr>
      <w:r w:rsidRPr="00D91802">
        <w:rPr>
          <w:b/>
          <w:lang w:val="en-US"/>
        </w:rPr>
        <w:t xml:space="preserve">Supplementary </w:t>
      </w:r>
      <w:r w:rsidR="00DA33CD">
        <w:rPr>
          <w:b/>
          <w:lang w:val="en-US"/>
        </w:rPr>
        <w:t xml:space="preserve">Materials and </w:t>
      </w:r>
      <w:r w:rsidRPr="00D91802">
        <w:rPr>
          <w:b/>
          <w:lang w:val="en-US"/>
        </w:rPr>
        <w:t>Methods</w:t>
      </w:r>
    </w:p>
    <w:p w14:paraId="0422942F" w14:textId="7155FD1E" w:rsidR="00CD79BB" w:rsidRDefault="00CD79BB" w:rsidP="00CD79BB">
      <w:pPr>
        <w:jc w:val="both"/>
        <w:rPr>
          <w:b/>
          <w:lang w:val="en-US"/>
        </w:rPr>
      </w:pPr>
    </w:p>
    <w:p w14:paraId="0ADC6D59" w14:textId="455BB624" w:rsidR="00D70AC4" w:rsidRPr="00D91802" w:rsidRDefault="00D70AC4" w:rsidP="00CD79BB">
      <w:pPr>
        <w:jc w:val="both"/>
        <w:rPr>
          <w:b/>
          <w:lang w:val="en-US"/>
        </w:rPr>
      </w:pPr>
      <w:r w:rsidRPr="00D91802">
        <w:rPr>
          <w:b/>
          <w:lang w:val="en-US"/>
        </w:rPr>
        <w:t>Supplementary References</w:t>
      </w:r>
    </w:p>
    <w:p w14:paraId="2E511C3A" w14:textId="77777777" w:rsidR="00854855" w:rsidRDefault="00854855" w:rsidP="002E0E3A">
      <w:pPr>
        <w:jc w:val="both"/>
        <w:rPr>
          <w:b/>
          <w:lang w:val="en-US"/>
        </w:rPr>
      </w:pPr>
    </w:p>
    <w:p w14:paraId="46C5E6BB" w14:textId="77777777" w:rsidR="00854855" w:rsidRDefault="00854855" w:rsidP="002E0E3A">
      <w:pPr>
        <w:jc w:val="both"/>
        <w:rPr>
          <w:b/>
          <w:lang w:val="en-US"/>
        </w:rPr>
      </w:pPr>
    </w:p>
    <w:p w14:paraId="520D826D" w14:textId="77777777" w:rsidR="00854855" w:rsidRDefault="00854855" w:rsidP="002E0E3A">
      <w:pPr>
        <w:jc w:val="both"/>
        <w:rPr>
          <w:b/>
          <w:lang w:val="en-US"/>
        </w:rPr>
      </w:pPr>
    </w:p>
    <w:p w14:paraId="2E99F01A" w14:textId="77777777" w:rsidR="00854855" w:rsidRDefault="00854855" w:rsidP="002E0E3A">
      <w:pPr>
        <w:jc w:val="both"/>
        <w:rPr>
          <w:b/>
          <w:lang w:val="en-US"/>
        </w:rPr>
      </w:pPr>
    </w:p>
    <w:p w14:paraId="35A0C2B7" w14:textId="77777777" w:rsidR="00854855" w:rsidRDefault="00854855" w:rsidP="002E0E3A">
      <w:pPr>
        <w:jc w:val="both"/>
        <w:rPr>
          <w:b/>
          <w:lang w:val="en-US"/>
        </w:rPr>
      </w:pPr>
    </w:p>
    <w:p w14:paraId="7A6BA8A6" w14:textId="77777777" w:rsidR="00854855" w:rsidRDefault="00854855" w:rsidP="002E0E3A">
      <w:pPr>
        <w:jc w:val="both"/>
        <w:rPr>
          <w:b/>
          <w:lang w:val="en-US"/>
        </w:rPr>
      </w:pPr>
    </w:p>
    <w:p w14:paraId="08611899" w14:textId="77777777" w:rsidR="00854855" w:rsidRDefault="00854855" w:rsidP="002E0E3A">
      <w:pPr>
        <w:jc w:val="both"/>
        <w:rPr>
          <w:b/>
          <w:lang w:val="en-US"/>
        </w:rPr>
      </w:pPr>
    </w:p>
    <w:p w14:paraId="6CDFFA5A" w14:textId="6051CB14" w:rsidR="00854855" w:rsidRDefault="00854855" w:rsidP="002E0E3A">
      <w:pPr>
        <w:jc w:val="both"/>
        <w:rPr>
          <w:b/>
          <w:lang w:val="en-US"/>
        </w:rPr>
      </w:pPr>
    </w:p>
    <w:p w14:paraId="3CE8A298" w14:textId="43B28360" w:rsidR="00691487" w:rsidRDefault="00691487" w:rsidP="002E0E3A">
      <w:pPr>
        <w:jc w:val="both"/>
        <w:rPr>
          <w:b/>
          <w:lang w:val="en-US"/>
        </w:rPr>
      </w:pPr>
    </w:p>
    <w:p w14:paraId="3266D1C4" w14:textId="2D8A2884" w:rsidR="00691487" w:rsidRDefault="00691487" w:rsidP="002E0E3A">
      <w:pPr>
        <w:jc w:val="both"/>
        <w:rPr>
          <w:b/>
          <w:lang w:val="en-US"/>
        </w:rPr>
      </w:pPr>
    </w:p>
    <w:p w14:paraId="28412167" w14:textId="65AB30E7" w:rsidR="00691487" w:rsidRDefault="00691487" w:rsidP="002E0E3A">
      <w:pPr>
        <w:jc w:val="both"/>
        <w:rPr>
          <w:b/>
          <w:lang w:val="en-US"/>
        </w:rPr>
      </w:pPr>
    </w:p>
    <w:p w14:paraId="737FE881" w14:textId="0D078DDC" w:rsidR="00691487" w:rsidRDefault="00691487" w:rsidP="002E0E3A">
      <w:pPr>
        <w:jc w:val="both"/>
        <w:rPr>
          <w:b/>
          <w:lang w:val="en-US"/>
        </w:rPr>
      </w:pPr>
    </w:p>
    <w:p w14:paraId="75D9E119" w14:textId="77777777" w:rsidR="00691487" w:rsidRDefault="00691487" w:rsidP="002E0E3A">
      <w:pPr>
        <w:jc w:val="both"/>
        <w:rPr>
          <w:b/>
          <w:lang w:val="en-US"/>
        </w:rPr>
      </w:pPr>
    </w:p>
    <w:p w14:paraId="3B1D3358" w14:textId="77777777" w:rsidR="00854855" w:rsidRDefault="00854855" w:rsidP="002E0E3A">
      <w:pPr>
        <w:jc w:val="both"/>
        <w:rPr>
          <w:b/>
          <w:lang w:val="en-US"/>
        </w:rPr>
      </w:pPr>
    </w:p>
    <w:p w14:paraId="58263460" w14:textId="77777777" w:rsidR="00854855" w:rsidRDefault="00854855" w:rsidP="002E0E3A">
      <w:pPr>
        <w:jc w:val="both"/>
        <w:rPr>
          <w:b/>
          <w:lang w:val="en-US"/>
        </w:rPr>
      </w:pPr>
    </w:p>
    <w:p w14:paraId="38F294A4" w14:textId="77777777" w:rsidR="00854855" w:rsidRDefault="00854855" w:rsidP="002E0E3A">
      <w:pPr>
        <w:jc w:val="both"/>
        <w:rPr>
          <w:b/>
          <w:lang w:val="en-US"/>
        </w:rPr>
      </w:pPr>
    </w:p>
    <w:p w14:paraId="3CC66843" w14:textId="77777777" w:rsidR="00854855" w:rsidRDefault="00854855" w:rsidP="002E0E3A">
      <w:pPr>
        <w:jc w:val="both"/>
        <w:rPr>
          <w:b/>
          <w:lang w:val="en-US"/>
        </w:rPr>
      </w:pPr>
    </w:p>
    <w:p w14:paraId="23C08764" w14:textId="77777777" w:rsidR="00854855" w:rsidRDefault="00854855" w:rsidP="002E0E3A">
      <w:pPr>
        <w:jc w:val="both"/>
        <w:rPr>
          <w:b/>
          <w:lang w:val="en-US"/>
        </w:rPr>
      </w:pPr>
    </w:p>
    <w:p w14:paraId="03F729BD" w14:textId="77777777" w:rsidR="00854855" w:rsidRDefault="00854855" w:rsidP="002E0E3A">
      <w:pPr>
        <w:jc w:val="both"/>
        <w:rPr>
          <w:b/>
          <w:lang w:val="en-US"/>
        </w:rPr>
      </w:pPr>
    </w:p>
    <w:p w14:paraId="3C375AA3" w14:textId="77777777" w:rsidR="00854855" w:rsidRDefault="00854855" w:rsidP="002E0E3A">
      <w:pPr>
        <w:jc w:val="both"/>
        <w:rPr>
          <w:b/>
          <w:lang w:val="en-US"/>
        </w:rPr>
      </w:pPr>
    </w:p>
    <w:p w14:paraId="5A247AE8" w14:textId="69AA7FCB" w:rsidR="00854855" w:rsidRDefault="00854855" w:rsidP="002E0E3A">
      <w:pPr>
        <w:jc w:val="both"/>
        <w:rPr>
          <w:b/>
          <w:lang w:val="en-US"/>
        </w:rPr>
      </w:pPr>
    </w:p>
    <w:p w14:paraId="788933D5" w14:textId="77777777" w:rsidR="00691487" w:rsidRDefault="00691487" w:rsidP="002E0E3A">
      <w:pPr>
        <w:jc w:val="both"/>
        <w:rPr>
          <w:b/>
          <w:lang w:val="en-US"/>
        </w:rPr>
      </w:pPr>
    </w:p>
    <w:p w14:paraId="1F54FFB6" w14:textId="77777777" w:rsidR="00691487" w:rsidRDefault="00691487" w:rsidP="002E0E3A">
      <w:pPr>
        <w:jc w:val="both"/>
        <w:rPr>
          <w:b/>
          <w:lang w:val="en-US"/>
        </w:rPr>
      </w:pPr>
    </w:p>
    <w:p w14:paraId="03C65793" w14:textId="77777777" w:rsidR="00691487" w:rsidRDefault="00691487" w:rsidP="002E0E3A">
      <w:pPr>
        <w:jc w:val="both"/>
        <w:rPr>
          <w:b/>
          <w:lang w:val="en-US"/>
        </w:rPr>
      </w:pPr>
    </w:p>
    <w:p w14:paraId="6BED4F74" w14:textId="77777777" w:rsidR="00691487" w:rsidRDefault="00691487" w:rsidP="002E0E3A">
      <w:pPr>
        <w:jc w:val="both"/>
        <w:rPr>
          <w:b/>
          <w:lang w:val="en-US"/>
        </w:rPr>
      </w:pPr>
    </w:p>
    <w:p w14:paraId="549E5908" w14:textId="77777777" w:rsidR="00691487" w:rsidRDefault="00691487" w:rsidP="002E0E3A">
      <w:pPr>
        <w:jc w:val="both"/>
        <w:rPr>
          <w:b/>
          <w:lang w:val="en-US"/>
        </w:rPr>
      </w:pPr>
    </w:p>
    <w:p w14:paraId="45BB3B0C" w14:textId="77777777" w:rsidR="00691487" w:rsidRDefault="00691487" w:rsidP="002E0E3A">
      <w:pPr>
        <w:jc w:val="both"/>
        <w:rPr>
          <w:b/>
          <w:lang w:val="en-US"/>
        </w:rPr>
      </w:pPr>
    </w:p>
    <w:p w14:paraId="1CBD6A24" w14:textId="77777777" w:rsidR="00691487" w:rsidRDefault="00691487" w:rsidP="002E0E3A">
      <w:pPr>
        <w:jc w:val="both"/>
        <w:rPr>
          <w:b/>
          <w:lang w:val="en-US"/>
        </w:rPr>
      </w:pPr>
    </w:p>
    <w:p w14:paraId="1F0B2214" w14:textId="77777777" w:rsidR="00691487" w:rsidRDefault="00691487" w:rsidP="002E0E3A">
      <w:pPr>
        <w:jc w:val="both"/>
        <w:rPr>
          <w:b/>
          <w:lang w:val="en-US"/>
        </w:rPr>
      </w:pPr>
    </w:p>
    <w:p w14:paraId="50A4E0D2" w14:textId="6A674F81" w:rsidR="00691487" w:rsidRDefault="00691487" w:rsidP="002E0E3A">
      <w:pPr>
        <w:jc w:val="both"/>
        <w:rPr>
          <w:b/>
          <w:lang w:val="en-US"/>
        </w:rPr>
      </w:pPr>
    </w:p>
    <w:p w14:paraId="227614F2" w14:textId="428A59D4" w:rsidR="002E0E3A" w:rsidRPr="00D91802" w:rsidRDefault="00623C64" w:rsidP="002E0E3A">
      <w:pPr>
        <w:jc w:val="both"/>
        <w:rPr>
          <w:b/>
          <w:lang w:val="en-US"/>
        </w:rPr>
      </w:pPr>
      <w:r w:rsidRPr="00D91802">
        <w:rPr>
          <w:b/>
          <w:lang w:val="en-US"/>
        </w:rPr>
        <w:lastRenderedPageBreak/>
        <w:t>Global lipidomic profiling</w:t>
      </w:r>
      <w:r w:rsidR="00E024A3" w:rsidRPr="00D91802">
        <w:rPr>
          <w:b/>
          <w:lang w:val="en-US"/>
        </w:rPr>
        <w:t xml:space="preserve"> on EVs</w:t>
      </w:r>
    </w:p>
    <w:p w14:paraId="56A1953D" w14:textId="11C8AFB2" w:rsidR="00B23253" w:rsidRPr="00D91802" w:rsidRDefault="00623C64" w:rsidP="00A5631D">
      <w:pPr>
        <w:ind w:firstLine="708"/>
        <w:jc w:val="both"/>
        <w:rPr>
          <w:lang w:val="en-US"/>
        </w:rPr>
      </w:pPr>
      <w:r w:rsidRPr="00D91802">
        <w:rPr>
          <w:lang w:val="en-US" w:eastAsia="en-US"/>
        </w:rPr>
        <w:t>Exosomes (10</w:t>
      </w:r>
      <w:r w:rsidRPr="00D91802">
        <w:rPr>
          <w:vertAlign w:val="superscript"/>
          <w:lang w:val="en-US" w:eastAsia="en-US"/>
        </w:rPr>
        <w:t>10</w:t>
      </w:r>
      <w:r w:rsidRPr="00D91802">
        <w:rPr>
          <w:lang w:val="en-US" w:eastAsia="en-US"/>
        </w:rPr>
        <w:t xml:space="preserve"> particles per sample) or PBS</w:t>
      </w:r>
      <w:r w:rsidR="00CC7445" w:rsidRPr="00D91802">
        <w:rPr>
          <w:lang w:val="en-US"/>
        </w:rPr>
        <w:t>1×</w:t>
      </w:r>
      <w:r w:rsidRPr="00D91802">
        <w:rPr>
          <w:lang w:val="en-US" w:eastAsia="en-US"/>
        </w:rPr>
        <w:t xml:space="preserve"> (200µl) w</w:t>
      </w:r>
      <w:r w:rsidR="00E35FD2">
        <w:rPr>
          <w:lang w:val="en-US" w:eastAsia="en-US"/>
        </w:rPr>
        <w:t xml:space="preserve">ere spiked with 1µl of Ultimate </w:t>
      </w:r>
      <w:r w:rsidRPr="00D91802">
        <w:rPr>
          <w:lang w:val="en-US" w:eastAsia="en-US"/>
        </w:rPr>
        <w:t>ONE SPLASH deuterated standards (Ref 330820L, Avanti Polar Lipids</w:t>
      </w:r>
      <w:r w:rsidR="00CD05A3">
        <w:rPr>
          <w:lang w:val="en-US" w:eastAsia="en-US"/>
        </w:rPr>
        <w:t xml:space="preserve">, </w:t>
      </w:r>
      <w:r w:rsidR="00CD05A3" w:rsidRPr="00CD05A3">
        <w:rPr>
          <w:lang w:val="en-US" w:eastAsia="en-US"/>
        </w:rPr>
        <w:t>Birmingham</w:t>
      </w:r>
      <w:r w:rsidR="00CD05A3">
        <w:rPr>
          <w:lang w:val="en-US" w:eastAsia="en-US"/>
        </w:rPr>
        <w:t>, USA</w:t>
      </w:r>
      <w:r w:rsidRPr="00D91802">
        <w:rPr>
          <w:lang w:val="en-US" w:eastAsia="en-US"/>
        </w:rPr>
        <w:t>). Total lipids were extracte</w:t>
      </w:r>
      <w:r w:rsidR="004336F1" w:rsidRPr="00D91802">
        <w:rPr>
          <w:lang w:val="en-US" w:eastAsia="en-US"/>
        </w:rPr>
        <w:t>d according to the Folch method.</w:t>
      </w:r>
      <w:r w:rsidR="00CB40C1" w:rsidRPr="00D91802">
        <w:rPr>
          <w:lang w:val="en-US" w:eastAsia="en-US"/>
        </w:rPr>
        <w:fldChar w:fldCharType="begin"/>
      </w:r>
      <w:r w:rsidR="004336F1" w:rsidRPr="00D91802">
        <w:rPr>
          <w:lang w:val="en-US" w:eastAsia="en-US"/>
        </w:rPr>
        <w:instrText xml:space="preserve"> ADDIN EN.CITE &lt;EndNote&gt;&lt;Cite&gt;&lt;Author&gt;Folch&lt;/Author&gt;&lt;Year&gt;1957&lt;/Year&gt;&lt;RecNum&gt;176&lt;/RecNum&gt;&lt;DisplayText&gt;&lt;style face="superscript"&gt;1&lt;/style&gt;&lt;/DisplayText&gt;&lt;record&gt;&lt;rec-number&gt;176&lt;/rec-number&gt;&lt;foreign-keys&gt;&lt;key app="EN" db-id="9dfda9ash9d05ver9d75pfw0sw2p2wxr9p9z" timestamp="1628505164"&gt;176&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titles&gt;&lt;periodical&gt;&lt;full-title&gt;J Biol Chem&lt;/full-title&gt;&lt;/periodical&gt;&lt;pages&gt;497-509&lt;/pages&gt;&lt;volume&gt;226&lt;/volume&gt;&lt;number&gt;1&lt;/number&gt;&lt;keywords&gt;&lt;keyword&gt;Lipids/*analysis&lt;/keyword&gt;&lt;keyword&gt;*LIPIDS/determination&lt;/keyword&gt;&lt;/keywords&gt;&lt;dates&gt;&lt;year&gt;1957&lt;/year&gt;&lt;pub-dates&gt;&lt;date&gt;May&lt;/date&gt;&lt;/pub-dates&gt;&lt;/dates&gt;&lt;isbn&gt;0021-9258 (Print)&amp;#xD;0021-9258 (Linking)&lt;/isbn&gt;&lt;accession-num&gt;13428781&lt;/accession-num&gt;&lt;urls&gt;&lt;related-urls&gt;&lt;url&gt;https://www.ncbi.nlm.nih.gov/pubmed/13428781&lt;/url&gt;&lt;/related-urls&gt;&lt;/urls&gt;&lt;/record&gt;&lt;/Cite&gt;&lt;/EndNote&gt;</w:instrText>
      </w:r>
      <w:r w:rsidR="00CB40C1" w:rsidRPr="00D91802">
        <w:rPr>
          <w:lang w:val="en-US" w:eastAsia="en-US"/>
        </w:rPr>
        <w:fldChar w:fldCharType="separate"/>
      </w:r>
      <w:r w:rsidR="004336F1" w:rsidRPr="00D91802">
        <w:rPr>
          <w:noProof/>
          <w:vertAlign w:val="superscript"/>
          <w:lang w:val="en-US" w:eastAsia="en-US"/>
        </w:rPr>
        <w:t>1</w:t>
      </w:r>
      <w:r w:rsidR="00CB40C1" w:rsidRPr="00D91802">
        <w:rPr>
          <w:lang w:val="en-US" w:eastAsia="en-US"/>
        </w:rPr>
        <w:fldChar w:fldCharType="end"/>
      </w:r>
      <w:r w:rsidRPr="00D91802">
        <w:rPr>
          <w:lang w:val="en-US" w:eastAsia="en-US"/>
        </w:rPr>
        <w:t xml:space="preserve"> The organic phase was collected, dried, and reconstituted in 100µl of CHCl3</w:t>
      </w:r>
      <w:proofErr w:type="gramStart"/>
      <w:r w:rsidRPr="00D91802">
        <w:rPr>
          <w:lang w:val="en-US" w:eastAsia="en-US"/>
        </w:rPr>
        <w:t>:MeOH</w:t>
      </w:r>
      <w:proofErr w:type="gramEnd"/>
      <w:r w:rsidRPr="00D91802">
        <w:rPr>
          <w:lang w:val="en-US" w:eastAsia="en-US"/>
        </w:rPr>
        <w:t xml:space="preserve"> (2:1) with 10mM Ammonium acetate. A pool of all sample extracts </w:t>
      </w:r>
      <w:proofErr w:type="gramStart"/>
      <w:r w:rsidRPr="00D91802">
        <w:rPr>
          <w:lang w:val="en-US" w:eastAsia="en-US"/>
        </w:rPr>
        <w:t>was used</w:t>
      </w:r>
      <w:proofErr w:type="gramEnd"/>
      <w:r w:rsidRPr="00D91802">
        <w:rPr>
          <w:lang w:val="en-US" w:eastAsia="en-US"/>
        </w:rPr>
        <w:t xml:space="preserve"> for quality control (QC).</w:t>
      </w:r>
      <w:r w:rsidR="002E0E3A" w:rsidRPr="00D91802">
        <w:rPr>
          <w:lang w:val="en-US" w:eastAsia="en-US"/>
        </w:rPr>
        <w:t xml:space="preserve"> </w:t>
      </w:r>
      <w:r w:rsidRPr="00D91802">
        <w:rPr>
          <w:lang w:val="en-US" w:eastAsia="en-US"/>
        </w:rPr>
        <w:t xml:space="preserve">Briefly, the lipid extracts </w:t>
      </w:r>
      <w:proofErr w:type="gramStart"/>
      <w:r w:rsidRPr="00D91802">
        <w:rPr>
          <w:lang w:val="en-US" w:eastAsia="en-US"/>
        </w:rPr>
        <w:t xml:space="preserve">were </w:t>
      </w:r>
      <w:r w:rsidR="002E0E3A" w:rsidRPr="00D91802">
        <w:rPr>
          <w:lang w:val="en-US" w:eastAsia="en-US"/>
        </w:rPr>
        <w:t>analyzed</w:t>
      </w:r>
      <w:proofErr w:type="gramEnd"/>
      <w:r w:rsidRPr="00D91802">
        <w:rPr>
          <w:lang w:val="en-US" w:eastAsia="en-US"/>
        </w:rPr>
        <w:t xml:space="preserve"> on an</w:t>
      </w:r>
      <w:r w:rsidR="00A5631D">
        <w:rPr>
          <w:lang w:val="en-US" w:eastAsia="en-US"/>
        </w:rPr>
        <w:t xml:space="preserve"> Acquity BEH HILIC 1.</w:t>
      </w:r>
      <w:r w:rsidR="002E0E3A" w:rsidRPr="00D91802">
        <w:rPr>
          <w:lang w:val="en-US" w:eastAsia="en-US"/>
        </w:rPr>
        <w:t>7µm, 2,1x100</w:t>
      </w:r>
      <w:r w:rsidRPr="00D91802">
        <w:rPr>
          <w:lang w:val="en-US" w:eastAsia="en-US"/>
        </w:rPr>
        <w:t>mm column (Waters). Mobile phase A (acetonitrile/water (95/5 v/v) with 10mM Ammonium acetate, pH 8) and mobile phase B (acetonitrile/water (50/50 v/v) with 10mM Ammonium acetate) were used for lipid elution</w:t>
      </w:r>
      <w:r w:rsidR="002E0E3A" w:rsidRPr="00D91802">
        <w:rPr>
          <w:lang w:val="en-US" w:eastAsia="en-US"/>
        </w:rPr>
        <w:t>.</w:t>
      </w:r>
      <w:r w:rsidR="00EE7272" w:rsidRPr="00D91802">
        <w:rPr>
          <w:lang w:val="en-US" w:eastAsia="en-US"/>
        </w:rPr>
        <w:t xml:space="preserve"> </w:t>
      </w:r>
      <w:r w:rsidRPr="00D91802">
        <w:rPr>
          <w:lang w:val="en-US" w:eastAsia="en-US"/>
        </w:rPr>
        <w:t>The autosampler and column oven temperature were set at 15°C and 35°C, respectively. Ten microliters of each extract was injected in (+) positive and negative (-) ionization mode. A</w:t>
      </w:r>
      <w:r w:rsidR="00932F1C">
        <w:rPr>
          <w:lang w:val="en-US" w:eastAsia="en-US"/>
        </w:rPr>
        <w:t xml:space="preserve"> gradient at a flow rate of 0.5</w:t>
      </w:r>
      <w:r w:rsidRPr="00D91802">
        <w:rPr>
          <w:lang w:val="en-US" w:eastAsia="en-US"/>
        </w:rPr>
        <w:t xml:space="preserve">ml/min was as follows:  </w:t>
      </w:r>
      <w:r w:rsidR="00574A14">
        <w:rPr>
          <w:lang w:val="en-US" w:eastAsia="en-US"/>
        </w:rPr>
        <w:t xml:space="preserve">99.9-80% </w:t>
      </w:r>
      <w:proofErr w:type="gramStart"/>
      <w:r w:rsidR="00574A14">
        <w:rPr>
          <w:lang w:val="en-US" w:eastAsia="en-US"/>
        </w:rPr>
        <w:t>A</w:t>
      </w:r>
      <w:proofErr w:type="gramEnd"/>
      <w:r w:rsidR="00574A14">
        <w:rPr>
          <w:lang w:val="en-US" w:eastAsia="en-US"/>
        </w:rPr>
        <w:t xml:space="preserve"> in 10</w:t>
      </w:r>
      <w:r w:rsidR="00932F1C">
        <w:rPr>
          <w:lang w:val="en-US" w:eastAsia="en-US"/>
        </w:rPr>
        <w:t>min; 2% A in 1min; 2% A for 2</w:t>
      </w:r>
      <w:r w:rsidRPr="00D91802">
        <w:rPr>
          <w:lang w:val="en-US" w:eastAsia="en-US"/>
        </w:rPr>
        <w:t>min; return to initial conditions, 2-99.9% A</w:t>
      </w:r>
      <w:r w:rsidR="00043892">
        <w:rPr>
          <w:lang w:val="en-US" w:eastAsia="en-US"/>
        </w:rPr>
        <w:t xml:space="preserve"> in 0.1min; and 99.9% A in 2.9</w:t>
      </w:r>
      <w:r w:rsidRPr="00D91802">
        <w:rPr>
          <w:lang w:val="en-US" w:eastAsia="en-US"/>
        </w:rPr>
        <w:t>min. Prior to each injection, the</w:t>
      </w:r>
      <w:r w:rsidR="00043892">
        <w:rPr>
          <w:lang w:val="en-US" w:eastAsia="en-US"/>
        </w:rPr>
        <w:t xml:space="preserve"> column was equilibrated for 10</w:t>
      </w:r>
      <w:r w:rsidRPr="00D91802">
        <w:rPr>
          <w:lang w:val="en-US" w:eastAsia="en-US"/>
        </w:rPr>
        <w:t>min at start conditions.</w:t>
      </w:r>
      <w:r w:rsidR="002E0E3A" w:rsidRPr="00D91802">
        <w:rPr>
          <w:lang w:val="en-US" w:eastAsia="en-US"/>
        </w:rPr>
        <w:t xml:space="preserve"> </w:t>
      </w:r>
      <w:r w:rsidRPr="00D91802">
        <w:rPr>
          <w:lang w:val="en" w:eastAsia="en-US"/>
        </w:rPr>
        <w:t>The Exion LC system (Exion LC AD, AB Sciex), coupled on-line to the Triple Quadrupole-TOF 6600 mass spectrometer, equipped with DuoSpray electrospray ionization source (AB Sciex) was controlled via Analyst TF 1.8 software</w:t>
      </w:r>
      <w:r w:rsidR="002E0E3A" w:rsidRPr="00D91802">
        <w:rPr>
          <w:lang w:val="en" w:eastAsia="en-US"/>
        </w:rPr>
        <w:t>.</w:t>
      </w:r>
      <w:r w:rsidRPr="00D91802">
        <w:rPr>
          <w:lang w:val="en" w:eastAsia="en-US"/>
        </w:rPr>
        <w:t xml:space="preserve"> Automatic calibrations via the calibrant delivery system were performed after every five injections. The instrument was operated at </w:t>
      </w:r>
      <w:r w:rsidRPr="00D91802">
        <w:rPr>
          <w:lang w:val="en-US" w:eastAsia="en-US"/>
        </w:rPr>
        <w:t>high resolution TOF MS and high sensitivity mode for Product ion scan with Sequential Window Acquisition of All Theoretical Mass Spectra (SWATH-MS 2.0) acquisition as the data independent approach. The SWATH MS</w:t>
      </w:r>
      <w:r w:rsidR="00985D80" w:rsidRPr="00D91802">
        <w:rPr>
          <w:lang w:val="en-US" w:eastAsia="en-US"/>
        </w:rPr>
        <w:t>1</w:t>
      </w:r>
      <w:r w:rsidRPr="00D91802">
        <w:rPr>
          <w:lang w:val="en-US" w:eastAsia="en-US"/>
        </w:rPr>
        <w:t xml:space="preserve"> and MS2 parameters were respectively set as follows: mass to charge (m/z) range, 50</w:t>
      </w:r>
      <w:r w:rsidR="002E0E3A" w:rsidRPr="00D91802">
        <w:rPr>
          <w:lang w:val="en-US" w:eastAsia="en-US"/>
        </w:rPr>
        <w:t>-</w:t>
      </w:r>
      <w:r w:rsidRPr="00D91802">
        <w:rPr>
          <w:lang w:val="en-US" w:eastAsia="en-US"/>
        </w:rPr>
        <w:t>1250 and 100-1200; accumulation t</w:t>
      </w:r>
      <w:r w:rsidR="00043892">
        <w:rPr>
          <w:lang w:val="en-US" w:eastAsia="en-US"/>
        </w:rPr>
        <w:t>ime, 50</w:t>
      </w:r>
      <w:r w:rsidRPr="00D91802">
        <w:rPr>
          <w:lang w:val="en-US" w:eastAsia="en-US"/>
        </w:rPr>
        <w:t>ms and 20ms;</w:t>
      </w:r>
      <w:r w:rsidR="00207429">
        <w:rPr>
          <w:lang w:val="en-US" w:eastAsia="en-US"/>
        </w:rPr>
        <w:t xml:space="preserve"> collision energy, 10V, and 45</w:t>
      </w:r>
      <w:r w:rsidR="00574A14">
        <w:rPr>
          <w:lang w:val="en-US" w:eastAsia="en-US"/>
        </w:rPr>
        <w:t>V with a 15</w:t>
      </w:r>
      <w:r w:rsidRPr="00D91802">
        <w:rPr>
          <w:lang w:val="en-US" w:eastAsia="en-US"/>
        </w:rPr>
        <w:t xml:space="preserve">V collision energy spread. Additionally, Q1 isolation windows, 25Da; </w:t>
      </w:r>
      <w:r w:rsidR="002E0E3A" w:rsidRPr="00D91802">
        <w:rPr>
          <w:lang w:val="en-US" w:eastAsia="en-US"/>
        </w:rPr>
        <w:t>cycle time, 960</w:t>
      </w:r>
      <w:r w:rsidRPr="00D91802">
        <w:rPr>
          <w:lang w:val="en-US" w:eastAsia="en-US"/>
        </w:rPr>
        <w:t>ms, and RF transmission, m/z 40, 32.8%; m/z 130, 32.8%, and m/z 400, 34.3% were specified. The ion source parameters were set</w:t>
      </w:r>
      <w:r w:rsidR="00043892">
        <w:rPr>
          <w:lang w:val="en-US" w:eastAsia="en-US"/>
        </w:rPr>
        <w:t xml:space="preserve"> as follows: nebulizing gas, 50</w:t>
      </w:r>
      <w:r w:rsidRPr="00D91802">
        <w:rPr>
          <w:lang w:val="en-US" w:eastAsia="en-US"/>
        </w:rPr>
        <w:t>psi; heater gas</w:t>
      </w:r>
      <w:r w:rsidR="002E0E3A" w:rsidRPr="00D91802">
        <w:rPr>
          <w:lang w:val="en-US" w:eastAsia="en-US"/>
        </w:rPr>
        <w:t>, 60</w:t>
      </w:r>
      <w:r w:rsidRPr="00D91802">
        <w:rPr>
          <w:lang w:val="en-US" w:eastAsia="en-US"/>
        </w:rPr>
        <w:t>psi; curtain gas, 35 ps</w:t>
      </w:r>
      <w:r w:rsidR="002E0E3A" w:rsidRPr="00D91802">
        <w:rPr>
          <w:lang w:val="en-US" w:eastAsia="en-US"/>
        </w:rPr>
        <w:t xml:space="preserve">i; </w:t>
      </w:r>
      <w:proofErr w:type="spellStart"/>
      <w:r w:rsidR="002E0E3A" w:rsidRPr="00D91802">
        <w:rPr>
          <w:lang w:val="en-US" w:eastAsia="en-US"/>
        </w:rPr>
        <w:t>declustering</w:t>
      </w:r>
      <w:proofErr w:type="spellEnd"/>
      <w:r w:rsidR="002E0E3A" w:rsidRPr="00D91802">
        <w:rPr>
          <w:lang w:val="en-US" w:eastAsia="en-US"/>
        </w:rPr>
        <w:t xml:space="preserve"> potential, 80 </w:t>
      </w:r>
      <w:r w:rsidRPr="00D91802">
        <w:rPr>
          <w:lang w:val="en-US" w:eastAsia="en-US"/>
        </w:rPr>
        <w:t>V; in</w:t>
      </w:r>
      <w:r w:rsidR="002E0E3A" w:rsidRPr="00D91802">
        <w:rPr>
          <w:lang w:val="en-US" w:eastAsia="en-US"/>
        </w:rPr>
        <w:t>terface heater temperature, 500</w:t>
      </w:r>
      <w:r w:rsidRPr="00D91802">
        <w:rPr>
          <w:lang w:val="en-US" w:eastAsia="en-US"/>
        </w:rPr>
        <w:t>°C and ion spray voltage floating,</w:t>
      </w:r>
      <w:r w:rsidR="00013F16">
        <w:rPr>
          <w:lang w:val="en-US" w:eastAsia="en-US"/>
        </w:rPr>
        <w:t xml:space="preserve"> 5500</w:t>
      </w:r>
      <w:r w:rsidRPr="00D91802">
        <w:rPr>
          <w:lang w:val="en-US" w:eastAsia="en-US"/>
        </w:rPr>
        <w:t>V (+),</w:t>
      </w:r>
      <w:r w:rsidR="00013F16">
        <w:rPr>
          <w:lang w:val="en-US" w:eastAsia="en-US"/>
        </w:rPr>
        <w:t xml:space="preserve"> and 4500</w:t>
      </w:r>
      <w:r w:rsidRPr="00D91802">
        <w:rPr>
          <w:lang w:val="en-US" w:eastAsia="en-US"/>
        </w:rPr>
        <w:t xml:space="preserve">V (-). Data pre-processing </w:t>
      </w:r>
      <w:proofErr w:type="gramStart"/>
      <w:r w:rsidRPr="00D91802">
        <w:rPr>
          <w:lang w:val="en-US" w:eastAsia="en-US"/>
        </w:rPr>
        <w:t>was achieved</w:t>
      </w:r>
      <w:proofErr w:type="gramEnd"/>
      <w:r w:rsidRPr="00D91802">
        <w:rPr>
          <w:lang w:val="en-US" w:eastAsia="en-US"/>
        </w:rPr>
        <w:t xml:space="preserve"> with the MS-DIAL 4.60 software (</w:t>
      </w:r>
      <w:hyperlink r:id="rId5" w:history="1">
        <w:r w:rsidRPr="00D91802">
          <w:rPr>
            <w:lang w:val="en-US" w:eastAsia="en-US"/>
          </w:rPr>
          <w:t>http://prime.psc.riken.jp/</w:t>
        </w:r>
      </w:hyperlink>
      <w:r w:rsidRPr="00D91802">
        <w:rPr>
          <w:lang w:val="en-US" w:eastAsia="en-US"/>
        </w:rPr>
        <w:t>). Briefly, raw data (.wiff format) were converted via the Analysis Base Files (ABF) converter (</w:t>
      </w:r>
      <w:proofErr w:type="spellStart"/>
      <w:r w:rsidRPr="00D91802">
        <w:rPr>
          <w:lang w:val="en-US" w:eastAsia="en-US"/>
        </w:rPr>
        <w:t>Reifycs</w:t>
      </w:r>
      <w:proofErr w:type="spellEnd"/>
      <w:r w:rsidRPr="00D91802">
        <w:rPr>
          <w:lang w:val="en-US" w:eastAsia="en-US"/>
        </w:rPr>
        <w:t>, Tokyo, Japan)</w:t>
      </w:r>
      <w:r w:rsidR="004336F1" w:rsidRPr="00D91802">
        <w:rPr>
          <w:lang w:val="en-US" w:eastAsia="en-US"/>
        </w:rPr>
        <w:t>.</w:t>
      </w:r>
      <w:r w:rsidR="00D70127" w:rsidRPr="00D91802">
        <w:rPr>
          <w:lang w:val="en-US" w:eastAsia="en-US"/>
        </w:rPr>
        <w:fldChar w:fldCharType="begin">
          <w:fldData xml:space="preserve">PEVuZE5vdGU+PENpdGU+PEF1dGhvcj5Uc3VnYXdhPC9BdXRob3I+PFllYXI+MjAxNTwvWWVhcj48
UmVjTnVtPjE4MDwvUmVjTnVtPjxEaXNwbGF5VGV4dD48c3R5bGUgZmFjZT0ic3VwZXJzY3JpcHQi
PjI8L3N0eWxlPjwvRGlzcGxheVRleHQ+PHJlY29yZD48cmVjLW51bWJlcj4xODA8L3JlYy1udW1i
ZXI+PGZvcmVpZ24ta2V5cz48a2V5IGFwcD0iRU4iIGRiLWlkPSI5ZGZkYTlhc2g5ZDA1dmVyOWQ3
NXBmdzBzdzJwMnd4cjlwOXoiIHRpbWVzdGFtcD0iMTYyODUwNTQ3NSI+MTgwPC9rZXk+PC9mb3Jl
aWduLWtleXM+PHJlZi10eXBlIG5hbWU9IkpvdXJuYWwgQXJ0aWNsZSI+MTc8L3JlZi10eXBlPjxj
b250cmlidXRvcnM+PGF1dGhvcnM+PGF1dGhvcj5Uc3VnYXdhLCBILjwvYXV0aG9yPjxhdXRob3I+
Q2Fqa2EsIFQuPC9hdXRob3I+PGF1dGhvcj5LaW5kLCBULjwvYXV0aG9yPjxhdXRob3I+TWEsIFku
PC9hdXRob3I+PGF1dGhvcj5IaWdnaW5zLCBCLjwvYXV0aG9yPjxhdXRob3I+SWtlZGEsIEsuPC9h
dXRob3I+PGF1dGhvcj5LYW5hemF3YSwgTS48L2F1dGhvcj48YXV0aG9yPlZhbmRlckdoZXluc3Qs
IEouPC9hdXRob3I+PGF1dGhvcj5GaWVobiwgTy48L2F1dGhvcj48YXV0aG9yPkFyaXRhLCBNLjwv
YXV0aG9yPjwvYXV0aG9ycz48L2NvbnRyaWJ1dG9ycz48YXV0aC1hZGRyZXNzPjFdIFJJS0VOIENl
bnRlciBmb3IgU3VzdGFpbmFibGUgUmVzb3VyY2UgU2NpZW5jZSwgWW9rb2hhbWEsIEthbmFnYXdh
LCBKYXBhbi4gWzJdIERlcGFydG1lbnQgb2YgQmlvdGVjaG5vbG9neSwgR3JhZHVhdGUgU2Nob29s
IG9mIEVuZ2luZWVyaW5nLCBPc2FrYSBVbml2ZXJzaXR5LCBTdWl0YSwgT3Nha2EsIEphcGFuLiYj
eEQ7R2Vub21lIENlbnRlciwgVW5pdmVyc2l0eSBvZiBDYWxpZm9ybmlhIERhdmlzLCBEYXZpcywg
Q2FsaWZvcm5pYSwgVVNBLiYjeEQ7RGVwYXJ0bWVudCBvZiBCaW9sb2dpY2FsIGFuZCBBZ3JpY3Vs
dHVyYWwgRW5naW5lZXJpbmcsIFVuaXZlcnNpdHkgb2YgQ2FsaWZvcm5pYSBEYXZpcywgRGF2aXMs
IENhbGlmb3JuaWEsIFVTQS4mI3hEOzFdIFJJS0VOIENlbnRlciBmb3IgSW50ZWdyYXRpdmUgTWVk
aWNhbCBTY2llbmNlcywgWW9rb2hhbWEsIEphcGFuLiBbMl0gSmFwYW4gU2NpZW5jZSBhbmQgVGVj
aG5vbG9neSBBZ2VuY3ksIEthd2FndWNoaSwgSmFwYW4uJiN4RDtSZWlmeWNzIEluYy4sIE1pbmF0
by1rdSwgVG9reW8sIEphcGFuLiYjeEQ7MV0gR2Vub21lIENlbnRlciwgVW5pdmVyc2l0eSBvZiBD
YWxpZm9ybmlhIERhdmlzLCBEYXZpcywgQ2FsaWZvcm5pYSwgVVNBLiBbMl0gRGVwYXJ0bWVudCBv
ZiBCaW9jaGVtaXN0cnksIEZhY3VsdHkgb2YgU2NpZW5jZXMsIEtpbmcgQWJkdWxheml6IFVuaXZl
cnNpdHksIEplZGRhaCwgU2F1ZGkgQXJhYmlhLiYjeEQ7MV0gUklLRU4gQ2VudGVyIGZvciBTdXN0
YWluYWJsZSBSZXNvdXJjZSBTY2llbmNlLCBZb2tvaGFtYSwgS2FuYWdhd2EsIEphcGFuLiBbMl0g
TmF0aW9uYWwgSW5zdGl0dXRlIG9mIEdlbmV0aWNzLCBNaXNoaW1hLCBKYXBhbi48L2F1dGgtYWRk
cmVzcz48dGl0bGVzPjx0aXRsZT5NUy1ESUFMOiBkYXRhLWluZGVwZW5kZW50IE1TL01TIGRlY29u
dm9sdXRpb24gZm9yIGNvbXByZWhlbnNpdmUgbWV0YWJvbG9tZSBhbmFseXNpczwvdGl0bGU+PHNl
Y29uZGFyeS10aXRsZT5OYXQgTWV0aG9kczwvc2Vjb25kYXJ5LXRpdGxlPjwvdGl0bGVzPjxwZXJp
b2RpY2FsPjxmdWxsLXRpdGxlPk5hdCBNZXRob2RzPC9mdWxsLXRpdGxlPjwvcGVyaW9kaWNhbD48
cGFnZXM+NTIzLTY8L3BhZ2VzPjx2b2x1bWU+MTI8L3ZvbHVtZT48bnVtYmVyPjY8L251bWJlcj48
a2V5d29yZHM+PGtleXdvcmQ+Q2hsb3JvcGh5dGEvZ2VuZXRpY3MvKm1ldGFib2xpc208L2tleXdv
cmQ+PGtleXdvcmQ+Q2hyb21hdG9ncmFwaHksIExpcXVpZC8qbWV0aG9kczwva2V5d29yZD48a2V5
d29yZD5HZW5lIEV4cHJlc3Npb24gUmVndWxhdGlvbiwgUGxhbnQ8L2tleXdvcmQ+PGtleXdvcmQ+
TGlwaWQgTWV0YWJvbGlzbS9nZW5ldGljcy9waHlzaW9sb2d5PC9rZXl3b3JkPjxrZXl3b3JkPkxp
cGlkcy9jaGVtaXN0cnk8L2tleXdvcmQ+PGtleXdvcmQ+Kk1ldGFib2xvbWU8L2tleXdvcmQ+PGtl
eXdvcmQ+KlNvZnR3YXJlPC9rZXl3b3JkPjxrZXl3b3JkPlNwZWNpZXMgU3BlY2lmaWNpdHk8L2tl
eXdvcmQ+PGtleXdvcmQ+VGFuZGVtIE1hc3MgU3BlY3Ryb21ldHJ5LyptZXRob2RzPC9rZXl3b3Jk
Pjwva2V5d29yZHM+PGRhdGVzPjx5ZWFyPjIwMTU8L3llYXI+PHB1Yi1kYXRlcz48ZGF0ZT5KdW48
L2RhdGU+PC9wdWItZGF0ZXM+PC9kYXRlcz48aXNibj4xNTQ4LTcxMDUgKEVsZWN0cm9uaWMpJiN4
RDsxNTQ4LTcwOTEgKExpbmtpbmcpPC9pc2JuPjxhY2Nlc3Npb24tbnVtPjI1OTM4MzcyPC9hY2Nl
c3Npb24tbnVtPjx1cmxzPjxyZWxhdGVkLXVybHM+PHVybD5odHRwczovL3d3dy5uY2JpLm5sbS5u
aWguZ292L3B1Ym1lZC8yNTkzODM3MjwvdXJsPjwvcmVsYXRlZC11cmxzPjwvdXJscz48Y3VzdG9t
Mj5QTUM0NDQ5MzMwPC9jdXN0b20yPjxlbGVjdHJvbmljLXJlc291cmNlLW51bT4xMC4xMDM4L25t
ZXRoLjMzOTM8L2VsZWN0cm9uaWMtcmVzb3VyY2UtbnVtPjwvcmVjb3JkPjwvQ2l0ZT48L0VuZE5v
dGU+AG==
</w:fldData>
        </w:fldChar>
      </w:r>
      <w:r w:rsidR="004336F1" w:rsidRPr="00D91802">
        <w:rPr>
          <w:lang w:val="en-US" w:eastAsia="en-US"/>
        </w:rPr>
        <w:instrText xml:space="preserve"> ADDIN EN.CITE </w:instrText>
      </w:r>
      <w:r w:rsidR="004336F1" w:rsidRPr="00D91802">
        <w:rPr>
          <w:lang w:val="en-US" w:eastAsia="en-US"/>
        </w:rPr>
        <w:fldChar w:fldCharType="begin">
          <w:fldData xml:space="preserve">PEVuZE5vdGU+PENpdGU+PEF1dGhvcj5Uc3VnYXdhPC9BdXRob3I+PFllYXI+MjAxNTwvWWVhcj48
UmVjTnVtPjE4MDwvUmVjTnVtPjxEaXNwbGF5VGV4dD48c3R5bGUgZmFjZT0ic3VwZXJzY3JpcHQi
PjI8L3N0eWxlPjwvRGlzcGxheVRleHQ+PHJlY29yZD48cmVjLW51bWJlcj4xODA8L3JlYy1udW1i
ZXI+PGZvcmVpZ24ta2V5cz48a2V5IGFwcD0iRU4iIGRiLWlkPSI5ZGZkYTlhc2g5ZDA1dmVyOWQ3
NXBmdzBzdzJwMnd4cjlwOXoiIHRpbWVzdGFtcD0iMTYyODUwNTQ3NSI+MTgwPC9rZXk+PC9mb3Jl
aWduLWtleXM+PHJlZi10eXBlIG5hbWU9IkpvdXJuYWwgQXJ0aWNsZSI+MTc8L3JlZi10eXBlPjxj
b250cmlidXRvcnM+PGF1dGhvcnM+PGF1dGhvcj5Uc3VnYXdhLCBILjwvYXV0aG9yPjxhdXRob3I+
Q2Fqa2EsIFQuPC9hdXRob3I+PGF1dGhvcj5LaW5kLCBULjwvYXV0aG9yPjxhdXRob3I+TWEsIFku
PC9hdXRob3I+PGF1dGhvcj5IaWdnaW5zLCBCLjwvYXV0aG9yPjxhdXRob3I+SWtlZGEsIEsuPC9h
dXRob3I+PGF1dGhvcj5LYW5hemF3YSwgTS48L2F1dGhvcj48YXV0aG9yPlZhbmRlckdoZXluc3Qs
IEouPC9hdXRob3I+PGF1dGhvcj5GaWVobiwgTy48L2F1dGhvcj48YXV0aG9yPkFyaXRhLCBNLjwv
YXV0aG9yPjwvYXV0aG9ycz48L2NvbnRyaWJ1dG9ycz48YXV0aC1hZGRyZXNzPjFdIFJJS0VOIENl
bnRlciBmb3IgU3VzdGFpbmFibGUgUmVzb3VyY2UgU2NpZW5jZSwgWW9rb2hhbWEsIEthbmFnYXdh
LCBKYXBhbi4gWzJdIERlcGFydG1lbnQgb2YgQmlvdGVjaG5vbG9neSwgR3JhZHVhdGUgU2Nob29s
IG9mIEVuZ2luZWVyaW5nLCBPc2FrYSBVbml2ZXJzaXR5LCBTdWl0YSwgT3Nha2EsIEphcGFuLiYj
eEQ7R2Vub21lIENlbnRlciwgVW5pdmVyc2l0eSBvZiBDYWxpZm9ybmlhIERhdmlzLCBEYXZpcywg
Q2FsaWZvcm5pYSwgVVNBLiYjeEQ7RGVwYXJ0bWVudCBvZiBCaW9sb2dpY2FsIGFuZCBBZ3JpY3Vs
dHVyYWwgRW5naW5lZXJpbmcsIFVuaXZlcnNpdHkgb2YgQ2FsaWZvcm5pYSBEYXZpcywgRGF2aXMs
IENhbGlmb3JuaWEsIFVTQS4mI3hEOzFdIFJJS0VOIENlbnRlciBmb3IgSW50ZWdyYXRpdmUgTWVk
aWNhbCBTY2llbmNlcywgWW9rb2hhbWEsIEphcGFuLiBbMl0gSmFwYW4gU2NpZW5jZSBhbmQgVGVj
aG5vbG9neSBBZ2VuY3ksIEthd2FndWNoaSwgSmFwYW4uJiN4RDtSZWlmeWNzIEluYy4sIE1pbmF0
by1rdSwgVG9reW8sIEphcGFuLiYjeEQ7MV0gR2Vub21lIENlbnRlciwgVW5pdmVyc2l0eSBvZiBD
YWxpZm9ybmlhIERhdmlzLCBEYXZpcywgQ2FsaWZvcm5pYSwgVVNBLiBbMl0gRGVwYXJ0bWVudCBv
ZiBCaW9jaGVtaXN0cnksIEZhY3VsdHkgb2YgU2NpZW5jZXMsIEtpbmcgQWJkdWxheml6IFVuaXZl
cnNpdHksIEplZGRhaCwgU2F1ZGkgQXJhYmlhLiYjeEQ7MV0gUklLRU4gQ2VudGVyIGZvciBTdXN0
YWluYWJsZSBSZXNvdXJjZSBTY2llbmNlLCBZb2tvaGFtYSwgS2FuYWdhd2EsIEphcGFuLiBbMl0g
TmF0aW9uYWwgSW5zdGl0dXRlIG9mIEdlbmV0aWNzLCBNaXNoaW1hLCBKYXBhbi48L2F1dGgtYWRk
cmVzcz48dGl0bGVzPjx0aXRsZT5NUy1ESUFMOiBkYXRhLWluZGVwZW5kZW50IE1TL01TIGRlY29u
dm9sdXRpb24gZm9yIGNvbXByZWhlbnNpdmUgbWV0YWJvbG9tZSBhbmFseXNpczwvdGl0bGU+PHNl
Y29uZGFyeS10aXRsZT5OYXQgTWV0aG9kczwvc2Vjb25kYXJ5LXRpdGxlPjwvdGl0bGVzPjxwZXJp
b2RpY2FsPjxmdWxsLXRpdGxlPk5hdCBNZXRob2RzPC9mdWxsLXRpdGxlPjwvcGVyaW9kaWNhbD48
cGFnZXM+NTIzLTY8L3BhZ2VzPjx2b2x1bWU+MTI8L3ZvbHVtZT48bnVtYmVyPjY8L251bWJlcj48
a2V5d29yZHM+PGtleXdvcmQ+Q2hsb3JvcGh5dGEvZ2VuZXRpY3MvKm1ldGFib2xpc208L2tleXdv
cmQ+PGtleXdvcmQ+Q2hyb21hdG9ncmFwaHksIExpcXVpZC8qbWV0aG9kczwva2V5d29yZD48a2V5
d29yZD5HZW5lIEV4cHJlc3Npb24gUmVndWxhdGlvbiwgUGxhbnQ8L2tleXdvcmQ+PGtleXdvcmQ+
TGlwaWQgTWV0YWJvbGlzbS9nZW5ldGljcy9waHlzaW9sb2d5PC9rZXl3b3JkPjxrZXl3b3JkPkxp
cGlkcy9jaGVtaXN0cnk8L2tleXdvcmQ+PGtleXdvcmQ+Kk1ldGFib2xvbWU8L2tleXdvcmQ+PGtl
eXdvcmQ+KlNvZnR3YXJlPC9rZXl3b3JkPjxrZXl3b3JkPlNwZWNpZXMgU3BlY2lmaWNpdHk8L2tl
eXdvcmQ+PGtleXdvcmQ+VGFuZGVtIE1hc3MgU3BlY3Ryb21ldHJ5LyptZXRob2RzPC9rZXl3b3Jk
Pjwva2V5d29yZHM+PGRhdGVzPjx5ZWFyPjIwMTU8L3llYXI+PHB1Yi1kYXRlcz48ZGF0ZT5KdW48
L2RhdGU+PC9wdWItZGF0ZXM+PC9kYXRlcz48aXNibj4xNTQ4LTcxMDUgKEVsZWN0cm9uaWMpJiN4
RDsxNTQ4LTcwOTEgKExpbmtpbmcpPC9pc2JuPjxhY2Nlc3Npb24tbnVtPjI1OTM4MzcyPC9hY2Nl
c3Npb24tbnVtPjx1cmxzPjxyZWxhdGVkLXVybHM+PHVybD5odHRwczovL3d3dy5uY2JpLm5sbS5u
aWguZ292L3B1Ym1lZC8yNTkzODM3MjwvdXJsPjwvcmVsYXRlZC11cmxzPjwvdXJscz48Y3VzdG9t
Mj5QTUM0NDQ5MzMwPC9jdXN0b20yPjxlbGVjdHJvbmljLXJlc291cmNlLW51bT4xMC4xMDM4L25t
ZXRoLjMzOTM8L2VsZWN0cm9uaWMtcmVzb3VyY2UtbnVtPjwvcmVjb3JkPjwvQ2l0ZT48L0VuZE5v
dGU+AG==
</w:fldData>
        </w:fldChar>
      </w:r>
      <w:r w:rsidR="004336F1" w:rsidRPr="00D91802">
        <w:rPr>
          <w:lang w:val="en-US" w:eastAsia="en-US"/>
        </w:rPr>
        <w:instrText xml:space="preserve"> ADDIN EN.CITE.DATA </w:instrText>
      </w:r>
      <w:r w:rsidR="004336F1" w:rsidRPr="00D91802">
        <w:rPr>
          <w:lang w:val="en-US" w:eastAsia="en-US"/>
        </w:rPr>
      </w:r>
      <w:r w:rsidR="004336F1" w:rsidRPr="00D91802">
        <w:rPr>
          <w:lang w:val="en-US" w:eastAsia="en-US"/>
        </w:rPr>
        <w:fldChar w:fldCharType="end"/>
      </w:r>
      <w:r w:rsidR="00D70127" w:rsidRPr="00D91802">
        <w:rPr>
          <w:lang w:val="en-US" w:eastAsia="en-US"/>
        </w:rPr>
      </w:r>
      <w:r w:rsidR="00D70127" w:rsidRPr="00D91802">
        <w:rPr>
          <w:lang w:val="en-US" w:eastAsia="en-US"/>
        </w:rPr>
        <w:fldChar w:fldCharType="separate"/>
      </w:r>
      <w:r w:rsidR="004336F1" w:rsidRPr="00D91802">
        <w:rPr>
          <w:noProof/>
          <w:vertAlign w:val="superscript"/>
          <w:lang w:val="en-US" w:eastAsia="en-US"/>
        </w:rPr>
        <w:t>2</w:t>
      </w:r>
      <w:r w:rsidR="00D70127" w:rsidRPr="00D91802">
        <w:rPr>
          <w:lang w:val="en-US" w:eastAsia="en-US"/>
        </w:rPr>
        <w:fldChar w:fldCharType="end"/>
      </w:r>
      <w:r w:rsidRPr="00D91802">
        <w:rPr>
          <w:lang w:val="en-US" w:eastAsia="en-US"/>
        </w:rPr>
        <w:t xml:space="preserve"> The (+) and (-) ESI acquired .</w:t>
      </w:r>
      <w:proofErr w:type="spellStart"/>
      <w:r w:rsidRPr="00D91802">
        <w:rPr>
          <w:lang w:val="en-US" w:eastAsia="en-US"/>
        </w:rPr>
        <w:t>abf</w:t>
      </w:r>
      <w:proofErr w:type="spellEnd"/>
      <w:r w:rsidRPr="00D91802">
        <w:rPr>
          <w:lang w:val="en-US" w:eastAsia="en-US"/>
        </w:rPr>
        <w:t xml:space="preserve"> files were </w:t>
      </w:r>
      <w:r w:rsidR="00914796" w:rsidRPr="00D91802">
        <w:rPr>
          <w:lang w:val="en-US" w:eastAsia="en-US"/>
        </w:rPr>
        <w:t>analyzed</w:t>
      </w:r>
      <w:r w:rsidRPr="00D91802">
        <w:rPr>
          <w:lang w:val="en-US" w:eastAsia="en-US"/>
        </w:rPr>
        <w:t xml:space="preserve"> separately. Peak detection parameters were set as follows: Retention time (Rt) range, 0.5-12 min; TOF-MS m/z range, 50-1250, and mass tolerance, 0.01 Da; SWATH MS2 m/z range, 100-1200, and mass tolerance 0.05; Smoothing method, linear weighted moving average; smoothing level, 3; minimum peak width, 3; minimum peak</w:t>
      </w:r>
      <w:r w:rsidR="00043892">
        <w:rPr>
          <w:lang w:val="en-US" w:eastAsia="en-US"/>
        </w:rPr>
        <w:t xml:space="preserve"> height, 500</w:t>
      </w:r>
      <w:r w:rsidRPr="00D91802">
        <w:rPr>
          <w:lang w:val="en-US" w:eastAsia="en-US"/>
        </w:rPr>
        <w:t>cps; and mass slice width, 0.1</w:t>
      </w:r>
      <w:r w:rsidR="004336F1" w:rsidRPr="00D91802">
        <w:rPr>
          <w:lang w:val="en-US" w:eastAsia="en-US"/>
        </w:rPr>
        <w:t>.</w:t>
      </w:r>
      <w:r w:rsidR="00D70127" w:rsidRPr="00D91802">
        <w:rPr>
          <w:lang w:val="en-US" w:eastAsia="en-US"/>
        </w:rPr>
        <w:fldChar w:fldCharType="begin">
          <w:fldData xml:space="preserve">PEVuZE5vdGU+PENpdGU+PEF1dGhvcj5Ecm90bGVmZjwvQXV0aG9yPjxZZWFyPjIwMTk8L1llYXI+
PFJlY051bT4xNzg8L1JlY051bT48RGlzcGxheVRleHQ+PHN0eWxlIGZhY2U9InN1cGVyc2NyaXB0
Ij4zLDQ8L3N0eWxlPjwvRGlzcGxheVRleHQ+PHJlY29yZD48cmVjLW51bWJlcj4xNzg8L3JlYy1u
dW1iZXI+PGZvcmVpZ24ta2V5cz48a2V5IGFwcD0iRU4iIGRiLWlkPSI5ZGZkYTlhc2g5ZDA1dmVy
OWQ3NXBmdzBzdzJwMnd4cjlwOXoiIHRpbWVzdGFtcD0iMTYyODUwNTQwNSI+MTc4PC9rZXk+PC9m
b3JlaWduLWtleXM+PHJlZi10eXBlIG5hbWU9IkpvdXJuYWwgQXJ0aWNsZSI+MTc8L3JlZi10eXBl
Pjxjb250cmlidXRvcnM+PGF1dGhvcnM+PGF1dGhvcj5Ecm90bGVmZiwgQi48L2F1dGhvcj48YXV0
aG9yPklsbGlzb24sIEouPC9hdXRob3I+PGF1dGhvcj5TY2hsb3R0ZXJiZWNrLCBKLjwvYXV0aG9y
PjxhdXRob3I+THVrb3dza2ksIFIuPC9hdXRob3I+PGF1dGhvcj5MYW1tZXJob2ZlciwgTS48L2F1
dGhvcj48L2F1dGhvcnM+PC9jb250cmlidXRvcnM+PGF1dGgtYWRkcmVzcz5JbnN0aXR1dGUgb2Yg
UGhhcm1hY2V1dGljYWwgU2NpZW5jZXMsIFBoYXJtYWNldXRpY2FsIChCaW8tKUFuYWx5c2lzLCBV
bml2ZXJzaXR5IG9mIFR1YmluZ2VuLCBUdWJpbmdlbiwgR2VybWFueS4mI3hEO0luc3RpdHV0ZSBv
ZiBQaGFybWFjZXV0aWNhbCBTY2llbmNlcywgUGhhcm1hY29sb2d5LCBUb3hpY29sb2d5IGFuZCBD
bGluaWNhbCBQaGFybWFjeSwgVW5pdmVyc2l0eSBvZiBUdWJpbmdlbiwgVHViaW5nZW4sIEdlcm1h
bnkuJiN4RDtJbnN0aXR1dGUgb2YgUGhhcm1hY2V1dGljYWwgU2NpZW5jZXMsIFBoYXJtYWNldXRp
Y2FsIChCaW8tKUFuYWx5c2lzLCBVbml2ZXJzaXR5IG9mIFR1YmluZ2VuLCBUdWJpbmdlbiwgR2Vy
bWFueS4gRWxlY3Ryb25pYyBhZGRyZXNzOiBtaWNoYWVsLmxhZW1tZXJob2ZlckB1bmktdHVlYmlu
Z2VuLmRlLjwvYXV0aC1hZGRyZXNzPjx0aXRsZXM+PHRpdGxlPkNvbXByZWhlbnNpdmUgbGlwaWRv
bWljcyBvZiBtb3VzZSBwbGFzbWEgdXNpbmcgY2xhc3Mtc3BlY2lmaWMgc3Vycm9nYXRlIGNhbGli
cmFudHMgYW5kIFNXQVRIIGFjcXVpc2l0aW9uIGZvciBsYXJnZS1zY2FsZSBsaXBpZCBxdWFudGlm
aWNhdGlvbiBpbiB1bnRhcmdldGVkIGFuYWx5c2lzPC90aXRsZT48c2Vjb25kYXJ5LXRpdGxlPkFu
YWwgQ2hpbSBBY3RhPC9zZWNvbmRhcnktdGl0bGU+PC90aXRsZXM+PHBlcmlvZGljYWw+PGZ1bGwt
dGl0bGU+QW5hbCBDaGltIEFjdGE8L2Z1bGwtdGl0bGU+PC9wZXJpb2RpY2FsPjxwYWdlcz45MC0x
MDI8L3BhZ2VzPjx2b2x1bWU+MTA4Njwvdm9sdW1lPjxrZXl3b3Jkcz48a2V5d29yZD5BbmltYWxz
PC9rZXl3b3JkPjxrZXl3b3JkPkNhbGlicmF0aW9uPC9rZXl3b3JkPjxrZXl3b3JkPkNocm9tYXRv
Z3JhcGh5LCBIaWdoIFByZXNzdXJlIExpcXVpZDwva2V5d29yZD48a2V5d29yZD4qTGlwaWRvbWlj
czwva2V5d29yZD48a2V5d29yZD5MaXBpZHMvKmJsb29kPC9rZXl3b3JkPjxrZXl3b3JkPk1hc3Mg
U3BlY3Ryb21ldHJ5PC9rZXl3b3JkPjxrZXl3b3JkPk1pY2U8L2tleXdvcmQ+PGtleXdvcmQ+RGF0
YS1pbmRlcGVuZGVudCBhY3F1aXNpdGlvbjwva2V5d29yZD48a2V5d29yZD5MaXBpZG9taWNzPC9r
ZXl3b3JkPjxrZXl3b3JkPk9iZXNpdHk8L2tleXdvcmQ+PGtleXdvcmQ+U3dhdGg8L2tleXdvcmQ+
PGtleXdvcmQ+U3Vycm9nYXRlIGNhbGlicmF0aW9uPC9rZXl3b3JkPjxrZXl3b3JkPlVudGFyZ2V0
ZWQgcXVhbnRpZmljYXRpb248L2tleXdvcmQ+PC9rZXl3b3Jkcz48ZGF0ZXM+PHllYXI+MjAxOTwv
eWVhcj48cHViLWRhdGVzPjxkYXRlPkRlYyA0PC9kYXRlPjwvcHViLWRhdGVzPjwvZGF0ZXM+PGlz
Ym4+MTg3My00MzI0IChFbGVjdHJvbmljKSYjeEQ7MDAwMy0yNjcwIChMaW5raW5nKTwvaXNibj48
YWNjZXNzaW9uLW51bT4zMTU2MTc5ODwvYWNjZXNzaW9uLW51bT48dXJscz48cmVsYXRlZC11cmxz
Pjx1cmw+aHR0cHM6Ly93d3cubmNiaS5ubG0ubmloLmdvdi9wdWJtZWQvMzE1NjE3OTg8L3VybD48
L3JlbGF0ZWQtdXJscz48L3VybHM+PGVsZWN0cm9uaWMtcmVzb3VyY2UtbnVtPjEwLjEwMTYvai5h
Y2EuMjAxOS4wOC4wMzA8L2VsZWN0cm9uaWMtcmVzb3VyY2UtbnVtPjwvcmVjb3JkPjwvQ2l0ZT48
Q2l0ZT48QXV0aG9yPlRzdWdhd2E8L0F1dGhvcj48WWVhcj4yMDIwPC9ZZWFyPjxSZWNOdW0+MTc5
PC9SZWNOdW0+PHJlY29yZD48cmVjLW51bWJlcj4xNzk8L3JlYy1udW1iZXI+PGZvcmVpZ24ta2V5
cz48a2V5IGFwcD0iRU4iIGRiLWlkPSI5ZGZkYTlhc2g5ZDA1dmVyOWQ3NXBmdzBzdzJwMnd4cjlw
OXoiIHRpbWVzdGFtcD0iMTYyODUwNTQ1NCI+MTc5PC9rZXk+PC9mb3JlaWduLWtleXM+PHJlZi10
eXBlIG5hbWU9IkpvdXJuYWwgQXJ0aWNsZSI+MTc8L3JlZi10eXBlPjxjb250cmlidXRvcnM+PGF1
dGhvcnM+PGF1dGhvcj5Uc3VnYXdhLCBILjwvYXV0aG9yPjxhdXRob3I+SWtlZGEsIEsuPC9hdXRo
b3I+PGF1dGhvcj5UYWthaGFzaGksIE0uPC9hdXRob3I+PGF1dGhvcj5TYXRvaCwgQS48L2F1dGhv
cj48YXV0aG9yPk1vcmksIFkuPC9hdXRob3I+PGF1dGhvcj5VY2hpbm8sIEguPC9hdXRob3I+PGF1
dGhvcj5Pa2FoYXNoaSwgTi48L2F1dGhvcj48YXV0aG9yPllhbWFkYSwgWS48L2F1dGhvcj48YXV0
aG9yPlRhZGEsIEkuPC9hdXRob3I+PGF1dGhvcj5Cb25pbmksIFAuPC9hdXRob3I+PGF1dGhvcj5I
aWdhc2hpLCBZLjwvYXV0aG9yPjxhdXRob3I+T2themFraSwgWS48L2F1dGhvcj48YXV0aG9yPlpo
b3UsIFouPC9hdXRob3I+PGF1dGhvcj5aaHUsIFouIEouPC9hdXRob3I+PGF1dGhvcj5Lb2VsbWVs
LCBKLjwvYXV0aG9yPjxhdXRob3I+Q2Fqa2EsIFQuPC9hdXRob3I+PGF1dGhvcj5GaWVobiwgTy48
L2F1dGhvcj48YXV0aG9yPlNhaXRvLCBLLjwvYXV0aG9yPjxhdXRob3I+QXJpdGEsIE0uPC9hdXRo
b3I+PGF1dGhvcj5Bcml0YSwgTS48L2F1dGhvcj48L2F1dGhvcnM+PC9jb250cmlidXRvcnM+PGF1
dGgtYWRkcmVzcz5SSUtFTiBDZW50ZXIgZm9yIEludGVncmF0aXZlIE1lZGljYWwgU2NpZW5jZXMs
IFlva29oYW1hLCBKYXBhbi4gaGlyb3NoaS50c3VnYXdhQHJpa2VuLmpwLiYjeEQ7UklLRU4gQ2Vu
dGVyIGZvciBTdXN0YWluYWJsZSBSZXNvdXJjZSBTY2llbmNlLCBZb2tvaGFtYSwgSmFwYW4uIGhp
cm9zaGkudHN1Z2F3YUByaWtlbi5qcC4mI3hEO1JJS0VOIENlbnRlciBmb3IgSW50ZWdyYXRpdmUg
TWVkaWNhbCBTY2llbmNlcywgWW9rb2hhbWEsIEphcGFuLiYjeEQ7RGVwYXJ0bWVudCBvZiBBcHBs
aWVkIEdlbm9taWNzLCBLYXp1c2EgRE5BIFJlc2VhcmNoIEluc3RpdHV0ZSwgQ2hpYmEsIEphcGFu
LiYjeEQ7UklLRU4gQ2VudGVyIGZvciBTdXN0YWluYWJsZSBSZXNvdXJjZSBTY2llbmNlLCBZb2tv
aGFtYSwgSmFwYW4uJiN4RDtCcnVrZXIsIFlva29oYW1hLCBKYXBhbi4mI3hEO0dyYWR1YXRlIFNj
aG9vbCBvZiBQaGFybWFjZXV0aWNhbCBTY2llbmNlcywgS2VpbyBVbml2ZXJzaXR5LCBUb2t5bywg
SmFwYW4uJiN4RDtHcmFkdWF0ZSBTY2hvb2wgb2YgSW5mb3JtYXRpb24gU2NpZW5jZSBhbmQgVGVj
aG5vbG9neSwgT3Nha2EgVW5pdmVyc2l0eSwgT3Nha2EsIEphcGFuLiYjeEQ7RGVwYXJ0bWVudCBv
ZiBHZW5ldGljcywgVGhlIEdyYWR1YXRlIFVuaXZlcnNpdHkgZm9yIEFkdmFuY2VkIFN0dWRpZXMs
IFNPS0VOREFJLCBNaXVyYSwgSmFwYW4uJiN4RDtOR0FsYWIsIFRhcnJhZ29uYSwgU3BhaW4uJiN4
RDtHcmFkdWF0ZSBTY2hvb2wgb2YgQmlvcmVzb3VyY2VzLCBNaWUgVW5pdmVyc2l0eSwgVHN1LCBK
YXBhbi4mI3hEO0ludGVyZGlzY2lwbGluYXJ5IFJlc2VhcmNoIENlbnRlciBvbiBCaW9sb2d5IGFu
ZCBDaGVtaXN0cnksIFNoYW5naGFpIEluc3RpdHV0ZSBvZiBPcmdhbmljIENoZW1pc3RyeSwgQ2hp
bmVzZSBBY2FkZW15IG9mIFNjaWVuY2VzLCBTaGFuZ2hhaSwgQ2hpbmEuJiN4RDtVbml2ZXJzaXR5
IG9mIENoaW5lc2UgQWNhZGVteSBvZiBTY2llbmNlcywgQmVpamluZywgQ2hpbmEuJiN4RDtEZXBh
cnRtZW50IG9mIFBhdGhvbG9neSwgVW5pdmVyc2l0eSBvZiBGbG9yaWRhLCBHYWluc3ZpbGxlLCBG
TCwgVVNBLiYjeEQ7RGVwYXJ0bWVudCBvZiBFbnZpcm9ubWVudGFsIEhlYWx0aCBTY2llbmNlcywg
WWFsZSBTY2hvb2wgb2YgUHVibGljIEhlYWx0aCwgTmV3IEhhdmVuLCBDVCwgVVNBLiYjeEQ7SW5z
dGl0dXRlIG9mIFBoeXNpb2xvZ3kgb2YgdGhlIEN6ZWNoIEFjYWRlbXkgb2YgU2NpZW5jZXMsIFBy
YWd1ZSwgQ3plY2ggUmVwdWJsaWMuJiN4RDtXZXN0IENvYXN0IE1ldGFib2xvbWljcyBDZW50ZXIs
IFVDIERhdmlzLCBEYXZpcywgQ0EsIFVTQS4mI3hEO0dyYWR1YXRlIFNjaG9vbCBvZiBQaGFybWFj
ZXV0aWNhbCBTY2llbmNlcywgQ2hpYmEgVW5pdmVyc2l0eSwgQ2hpYmEsIEphcGFuLiYjeEQ7TmF0
aW9uYWwgSW5zdGl0dXRlIG9mIEdlbmV0aWNzLCBNaXNoaW1hLCBKYXBhbi4mI3hEO1JJS0VOIENl
bnRlciBmb3IgSW50ZWdyYXRpdmUgTWVkaWNhbCBTY2llbmNlcywgWW9rb2hhbWEsIEphcGFuLiBt
YWtvdG8uYXJpdGFAcmlrZW4uanAuJiN4RDtHcmFkdWF0ZSBTY2hvb2wgb2YgUGhhcm1hY2V1dGlj
YWwgU2NpZW5jZXMsIEtlaW8gVW5pdmVyc2l0eSwgVG9reW8sIEphcGFuLiBtYWtvdG8uYXJpdGFA
cmlrZW4uanAuJiN4RDtHcmFkdWF0ZSBTY2hvb2wgb2YgTWVkaWNhbCBMaWZlIFNjaWVuY2UsIFlv
a29oYW1hIENpdHkgVW5pdmVyc2l0eSwgWW9rb2hhbWEsIEphcGFuLiBtYWtvdG8uYXJpdGFAcmlr
ZW4uanAuPC9hdXRoLWFkZHJlc3M+PHRpdGxlcz48dGl0bGU+QSBsaXBpZG9tZSBhdGxhcyBpbiBN
Uy1ESUFMIDQ8L3RpdGxlPjxzZWNvbmRhcnktdGl0bGU+TmF0IEJpb3RlY2hub2w8L3NlY29uZGFy
eS10aXRsZT48L3RpdGxlcz48cGVyaW9kaWNhbD48ZnVsbC10aXRsZT5OYXQgQmlvdGVjaG5vbDwv
ZnVsbC10aXRsZT48L3BlcmlvZGljYWw+PHBhZ2VzPjExNTktMTE2MzwvcGFnZXM+PHZvbHVtZT4z
ODwvdm9sdW1lPjxudW1iZXI+MTA8L251bWJlcj48a2V5d29yZHM+PGtleXdvcmQ+Q2hyb21hdG9n
cmFwaHksIExpcXVpZDwva2V5d29yZD48a2V5d29yZD4qRGF0YSBBbmFseXNpczwva2V5d29yZD48
a2V5d29yZD5MaXBpZG9taWNzLyptZXRob2RzPC9rZXl3b3JkPjxrZXl3b3JkPkxpcGlkcy9jaGVt
aXN0cnkvKmdlbmV0aWNzPC9rZXl3b3JkPjxrZXl3b3JkPlRhbmRlbSBNYXNzIFNwZWN0cm9tZXRy
eTwva2V5d29yZD48L2tleXdvcmRzPjxkYXRlcz48eWVhcj4yMDIwPC95ZWFyPjxwdWItZGF0ZXM+
PGRhdGU+T2N0PC9kYXRlPjwvcHViLWRhdGVzPjwvZGF0ZXM+PGlzYm4+MTU0Ni0xNjk2IChFbGVj
dHJvbmljKSYjeEQ7MTA4Ny0wMTU2IChMaW5raW5nKTwvaXNibj48YWNjZXNzaW9uLW51bT4zMjU0
MTk1NzwvYWNjZXNzaW9uLW51bT48dXJscz48cmVsYXRlZC11cmxzPjx1cmw+aHR0cHM6Ly93d3cu
bmNiaS5ubG0ubmloLmdvdi9wdWJtZWQvMzI1NDE5NTc8L3VybD48L3JlbGF0ZWQtdXJscz48L3Vy
bHM+PGVsZWN0cm9uaWMtcmVzb3VyY2UtbnVtPjEwLjEwMzgvczQxNTg3LTAyMC0wNTMxLTI8L2Vs
ZWN0cm9uaWMtcmVzb3VyY2UtbnVtPjwvcmVjb3JkPjwvQ2l0ZT48L0VuZE5vdGU+
</w:fldData>
        </w:fldChar>
      </w:r>
      <w:r w:rsidR="004336F1" w:rsidRPr="00D91802">
        <w:rPr>
          <w:lang w:val="en-US" w:eastAsia="en-US"/>
        </w:rPr>
        <w:instrText xml:space="preserve"> ADDIN EN.CITE </w:instrText>
      </w:r>
      <w:r w:rsidR="004336F1" w:rsidRPr="00D91802">
        <w:rPr>
          <w:lang w:val="en-US" w:eastAsia="en-US"/>
        </w:rPr>
        <w:fldChar w:fldCharType="begin">
          <w:fldData xml:space="preserve">PEVuZE5vdGU+PENpdGU+PEF1dGhvcj5Ecm90bGVmZjwvQXV0aG9yPjxZZWFyPjIwMTk8L1llYXI+
PFJlY051bT4xNzg8L1JlY051bT48RGlzcGxheVRleHQ+PHN0eWxlIGZhY2U9InN1cGVyc2NyaXB0
Ij4zLDQ8L3N0eWxlPjwvRGlzcGxheVRleHQ+PHJlY29yZD48cmVjLW51bWJlcj4xNzg8L3JlYy1u
dW1iZXI+PGZvcmVpZ24ta2V5cz48a2V5IGFwcD0iRU4iIGRiLWlkPSI5ZGZkYTlhc2g5ZDA1dmVy
OWQ3NXBmdzBzdzJwMnd4cjlwOXoiIHRpbWVzdGFtcD0iMTYyODUwNTQwNSI+MTc4PC9rZXk+PC9m
b3JlaWduLWtleXM+PHJlZi10eXBlIG5hbWU9IkpvdXJuYWwgQXJ0aWNsZSI+MTc8L3JlZi10eXBl
Pjxjb250cmlidXRvcnM+PGF1dGhvcnM+PGF1dGhvcj5Ecm90bGVmZiwgQi48L2F1dGhvcj48YXV0
aG9yPklsbGlzb24sIEouPC9hdXRob3I+PGF1dGhvcj5TY2hsb3R0ZXJiZWNrLCBKLjwvYXV0aG9y
PjxhdXRob3I+THVrb3dza2ksIFIuPC9hdXRob3I+PGF1dGhvcj5MYW1tZXJob2ZlciwgTS48L2F1
dGhvcj48L2F1dGhvcnM+PC9jb250cmlidXRvcnM+PGF1dGgtYWRkcmVzcz5JbnN0aXR1dGUgb2Yg
UGhhcm1hY2V1dGljYWwgU2NpZW5jZXMsIFBoYXJtYWNldXRpY2FsIChCaW8tKUFuYWx5c2lzLCBV
bml2ZXJzaXR5IG9mIFR1YmluZ2VuLCBUdWJpbmdlbiwgR2VybWFueS4mI3hEO0luc3RpdHV0ZSBv
ZiBQaGFybWFjZXV0aWNhbCBTY2llbmNlcywgUGhhcm1hY29sb2d5LCBUb3hpY29sb2d5IGFuZCBD
bGluaWNhbCBQaGFybWFjeSwgVW5pdmVyc2l0eSBvZiBUdWJpbmdlbiwgVHViaW5nZW4sIEdlcm1h
bnkuJiN4RDtJbnN0aXR1dGUgb2YgUGhhcm1hY2V1dGljYWwgU2NpZW5jZXMsIFBoYXJtYWNldXRp
Y2FsIChCaW8tKUFuYWx5c2lzLCBVbml2ZXJzaXR5IG9mIFR1YmluZ2VuLCBUdWJpbmdlbiwgR2Vy
bWFueS4gRWxlY3Ryb25pYyBhZGRyZXNzOiBtaWNoYWVsLmxhZW1tZXJob2ZlckB1bmktdHVlYmlu
Z2VuLmRlLjwvYXV0aC1hZGRyZXNzPjx0aXRsZXM+PHRpdGxlPkNvbXByZWhlbnNpdmUgbGlwaWRv
bWljcyBvZiBtb3VzZSBwbGFzbWEgdXNpbmcgY2xhc3Mtc3BlY2lmaWMgc3Vycm9nYXRlIGNhbGli
cmFudHMgYW5kIFNXQVRIIGFjcXVpc2l0aW9uIGZvciBsYXJnZS1zY2FsZSBsaXBpZCBxdWFudGlm
aWNhdGlvbiBpbiB1bnRhcmdldGVkIGFuYWx5c2lzPC90aXRsZT48c2Vjb25kYXJ5LXRpdGxlPkFu
YWwgQ2hpbSBBY3RhPC9zZWNvbmRhcnktdGl0bGU+PC90aXRsZXM+PHBlcmlvZGljYWw+PGZ1bGwt
dGl0bGU+QW5hbCBDaGltIEFjdGE8L2Z1bGwtdGl0bGU+PC9wZXJpb2RpY2FsPjxwYWdlcz45MC0x
MDI8L3BhZ2VzPjx2b2x1bWU+MTA4Njwvdm9sdW1lPjxrZXl3b3Jkcz48a2V5d29yZD5BbmltYWxz
PC9rZXl3b3JkPjxrZXl3b3JkPkNhbGlicmF0aW9uPC9rZXl3b3JkPjxrZXl3b3JkPkNocm9tYXRv
Z3JhcGh5LCBIaWdoIFByZXNzdXJlIExpcXVpZDwva2V5d29yZD48a2V5d29yZD4qTGlwaWRvbWlj
czwva2V5d29yZD48a2V5d29yZD5MaXBpZHMvKmJsb29kPC9rZXl3b3JkPjxrZXl3b3JkPk1hc3Mg
U3BlY3Ryb21ldHJ5PC9rZXl3b3JkPjxrZXl3b3JkPk1pY2U8L2tleXdvcmQ+PGtleXdvcmQ+RGF0
YS1pbmRlcGVuZGVudCBhY3F1aXNpdGlvbjwva2V5d29yZD48a2V5d29yZD5MaXBpZG9taWNzPC9r
ZXl3b3JkPjxrZXl3b3JkPk9iZXNpdHk8L2tleXdvcmQ+PGtleXdvcmQ+U3dhdGg8L2tleXdvcmQ+
PGtleXdvcmQ+U3Vycm9nYXRlIGNhbGlicmF0aW9uPC9rZXl3b3JkPjxrZXl3b3JkPlVudGFyZ2V0
ZWQgcXVhbnRpZmljYXRpb248L2tleXdvcmQ+PC9rZXl3b3Jkcz48ZGF0ZXM+PHllYXI+MjAxOTwv
eWVhcj48cHViLWRhdGVzPjxkYXRlPkRlYyA0PC9kYXRlPjwvcHViLWRhdGVzPjwvZGF0ZXM+PGlz
Ym4+MTg3My00MzI0IChFbGVjdHJvbmljKSYjeEQ7MDAwMy0yNjcwIChMaW5raW5nKTwvaXNibj48
YWNjZXNzaW9uLW51bT4zMTU2MTc5ODwvYWNjZXNzaW9uLW51bT48dXJscz48cmVsYXRlZC11cmxz
Pjx1cmw+aHR0cHM6Ly93d3cubmNiaS5ubG0ubmloLmdvdi9wdWJtZWQvMzE1NjE3OTg8L3VybD48
L3JlbGF0ZWQtdXJscz48L3VybHM+PGVsZWN0cm9uaWMtcmVzb3VyY2UtbnVtPjEwLjEwMTYvai5h
Y2EuMjAxOS4wOC4wMzA8L2VsZWN0cm9uaWMtcmVzb3VyY2UtbnVtPjwvcmVjb3JkPjwvQ2l0ZT48
Q2l0ZT48QXV0aG9yPlRzdWdhd2E8L0F1dGhvcj48WWVhcj4yMDIwPC9ZZWFyPjxSZWNOdW0+MTc5
PC9SZWNOdW0+PHJlY29yZD48cmVjLW51bWJlcj4xNzk8L3JlYy1udW1iZXI+PGZvcmVpZ24ta2V5
cz48a2V5IGFwcD0iRU4iIGRiLWlkPSI5ZGZkYTlhc2g5ZDA1dmVyOWQ3NXBmdzBzdzJwMnd4cjlw
OXoiIHRpbWVzdGFtcD0iMTYyODUwNTQ1NCI+MTc5PC9rZXk+PC9mb3JlaWduLWtleXM+PHJlZi10
eXBlIG5hbWU9IkpvdXJuYWwgQXJ0aWNsZSI+MTc8L3JlZi10eXBlPjxjb250cmlidXRvcnM+PGF1
dGhvcnM+PGF1dGhvcj5Uc3VnYXdhLCBILjwvYXV0aG9yPjxhdXRob3I+SWtlZGEsIEsuPC9hdXRo
b3I+PGF1dGhvcj5UYWthaGFzaGksIE0uPC9hdXRob3I+PGF1dGhvcj5TYXRvaCwgQS48L2F1dGhv
cj48YXV0aG9yPk1vcmksIFkuPC9hdXRob3I+PGF1dGhvcj5VY2hpbm8sIEguPC9hdXRob3I+PGF1
dGhvcj5Pa2FoYXNoaSwgTi48L2F1dGhvcj48YXV0aG9yPllhbWFkYSwgWS48L2F1dGhvcj48YXV0
aG9yPlRhZGEsIEkuPC9hdXRob3I+PGF1dGhvcj5Cb25pbmksIFAuPC9hdXRob3I+PGF1dGhvcj5I
aWdhc2hpLCBZLjwvYXV0aG9yPjxhdXRob3I+T2themFraSwgWS48L2F1dGhvcj48YXV0aG9yPlpo
b3UsIFouPC9hdXRob3I+PGF1dGhvcj5aaHUsIFouIEouPC9hdXRob3I+PGF1dGhvcj5Lb2VsbWVs
LCBKLjwvYXV0aG9yPjxhdXRob3I+Q2Fqa2EsIFQuPC9hdXRob3I+PGF1dGhvcj5GaWVobiwgTy48
L2F1dGhvcj48YXV0aG9yPlNhaXRvLCBLLjwvYXV0aG9yPjxhdXRob3I+QXJpdGEsIE0uPC9hdXRo
b3I+PGF1dGhvcj5Bcml0YSwgTS48L2F1dGhvcj48L2F1dGhvcnM+PC9jb250cmlidXRvcnM+PGF1
dGgtYWRkcmVzcz5SSUtFTiBDZW50ZXIgZm9yIEludGVncmF0aXZlIE1lZGljYWwgU2NpZW5jZXMs
IFlva29oYW1hLCBKYXBhbi4gaGlyb3NoaS50c3VnYXdhQHJpa2VuLmpwLiYjeEQ7UklLRU4gQ2Vu
dGVyIGZvciBTdXN0YWluYWJsZSBSZXNvdXJjZSBTY2llbmNlLCBZb2tvaGFtYSwgSmFwYW4uIGhp
cm9zaGkudHN1Z2F3YUByaWtlbi5qcC4mI3hEO1JJS0VOIENlbnRlciBmb3IgSW50ZWdyYXRpdmUg
TWVkaWNhbCBTY2llbmNlcywgWW9rb2hhbWEsIEphcGFuLiYjeEQ7RGVwYXJ0bWVudCBvZiBBcHBs
aWVkIEdlbm9taWNzLCBLYXp1c2EgRE5BIFJlc2VhcmNoIEluc3RpdHV0ZSwgQ2hpYmEsIEphcGFu
LiYjeEQ7UklLRU4gQ2VudGVyIGZvciBTdXN0YWluYWJsZSBSZXNvdXJjZSBTY2llbmNlLCBZb2tv
aGFtYSwgSmFwYW4uJiN4RDtCcnVrZXIsIFlva29oYW1hLCBKYXBhbi4mI3hEO0dyYWR1YXRlIFNj
aG9vbCBvZiBQaGFybWFjZXV0aWNhbCBTY2llbmNlcywgS2VpbyBVbml2ZXJzaXR5LCBUb2t5bywg
SmFwYW4uJiN4RDtHcmFkdWF0ZSBTY2hvb2wgb2YgSW5mb3JtYXRpb24gU2NpZW5jZSBhbmQgVGVj
aG5vbG9neSwgT3Nha2EgVW5pdmVyc2l0eSwgT3Nha2EsIEphcGFuLiYjeEQ7RGVwYXJ0bWVudCBv
ZiBHZW5ldGljcywgVGhlIEdyYWR1YXRlIFVuaXZlcnNpdHkgZm9yIEFkdmFuY2VkIFN0dWRpZXMs
IFNPS0VOREFJLCBNaXVyYSwgSmFwYW4uJiN4RDtOR0FsYWIsIFRhcnJhZ29uYSwgU3BhaW4uJiN4
RDtHcmFkdWF0ZSBTY2hvb2wgb2YgQmlvcmVzb3VyY2VzLCBNaWUgVW5pdmVyc2l0eSwgVHN1LCBK
YXBhbi4mI3hEO0ludGVyZGlzY2lwbGluYXJ5IFJlc2VhcmNoIENlbnRlciBvbiBCaW9sb2d5IGFu
ZCBDaGVtaXN0cnksIFNoYW5naGFpIEluc3RpdHV0ZSBvZiBPcmdhbmljIENoZW1pc3RyeSwgQ2hp
bmVzZSBBY2FkZW15IG9mIFNjaWVuY2VzLCBTaGFuZ2hhaSwgQ2hpbmEuJiN4RDtVbml2ZXJzaXR5
IG9mIENoaW5lc2UgQWNhZGVteSBvZiBTY2llbmNlcywgQmVpamluZywgQ2hpbmEuJiN4RDtEZXBh
cnRtZW50IG9mIFBhdGhvbG9neSwgVW5pdmVyc2l0eSBvZiBGbG9yaWRhLCBHYWluc3ZpbGxlLCBG
TCwgVVNBLiYjeEQ7RGVwYXJ0bWVudCBvZiBFbnZpcm9ubWVudGFsIEhlYWx0aCBTY2llbmNlcywg
WWFsZSBTY2hvb2wgb2YgUHVibGljIEhlYWx0aCwgTmV3IEhhdmVuLCBDVCwgVVNBLiYjeEQ7SW5z
dGl0dXRlIG9mIFBoeXNpb2xvZ3kgb2YgdGhlIEN6ZWNoIEFjYWRlbXkgb2YgU2NpZW5jZXMsIFBy
YWd1ZSwgQ3plY2ggUmVwdWJsaWMuJiN4RDtXZXN0IENvYXN0IE1ldGFib2xvbWljcyBDZW50ZXIs
IFVDIERhdmlzLCBEYXZpcywgQ0EsIFVTQS4mI3hEO0dyYWR1YXRlIFNjaG9vbCBvZiBQaGFybWFj
ZXV0aWNhbCBTY2llbmNlcywgQ2hpYmEgVW5pdmVyc2l0eSwgQ2hpYmEsIEphcGFuLiYjeEQ7TmF0
aW9uYWwgSW5zdGl0dXRlIG9mIEdlbmV0aWNzLCBNaXNoaW1hLCBKYXBhbi4mI3hEO1JJS0VOIENl
bnRlciBmb3IgSW50ZWdyYXRpdmUgTWVkaWNhbCBTY2llbmNlcywgWW9rb2hhbWEsIEphcGFuLiBt
YWtvdG8uYXJpdGFAcmlrZW4uanAuJiN4RDtHcmFkdWF0ZSBTY2hvb2wgb2YgUGhhcm1hY2V1dGlj
YWwgU2NpZW5jZXMsIEtlaW8gVW5pdmVyc2l0eSwgVG9reW8sIEphcGFuLiBtYWtvdG8uYXJpdGFA
cmlrZW4uanAuJiN4RDtHcmFkdWF0ZSBTY2hvb2wgb2YgTWVkaWNhbCBMaWZlIFNjaWVuY2UsIFlv
a29oYW1hIENpdHkgVW5pdmVyc2l0eSwgWW9rb2hhbWEsIEphcGFuLiBtYWtvdG8uYXJpdGFAcmlr
ZW4uanAuPC9hdXRoLWFkZHJlc3M+PHRpdGxlcz48dGl0bGU+QSBsaXBpZG9tZSBhdGxhcyBpbiBN
Uy1ESUFMIDQ8L3RpdGxlPjxzZWNvbmRhcnktdGl0bGU+TmF0IEJpb3RlY2hub2w8L3NlY29uZGFy
eS10aXRsZT48L3RpdGxlcz48cGVyaW9kaWNhbD48ZnVsbC10aXRsZT5OYXQgQmlvdGVjaG5vbDwv
ZnVsbC10aXRsZT48L3BlcmlvZGljYWw+PHBhZ2VzPjExNTktMTE2MzwvcGFnZXM+PHZvbHVtZT4z
ODwvdm9sdW1lPjxudW1iZXI+MTA8L251bWJlcj48a2V5d29yZHM+PGtleXdvcmQ+Q2hyb21hdG9n
cmFwaHksIExpcXVpZDwva2V5d29yZD48a2V5d29yZD4qRGF0YSBBbmFseXNpczwva2V5d29yZD48
a2V5d29yZD5MaXBpZG9taWNzLyptZXRob2RzPC9rZXl3b3JkPjxrZXl3b3JkPkxpcGlkcy9jaGVt
aXN0cnkvKmdlbmV0aWNzPC9rZXl3b3JkPjxrZXl3b3JkPlRhbmRlbSBNYXNzIFNwZWN0cm9tZXRy
eTwva2V5d29yZD48L2tleXdvcmRzPjxkYXRlcz48eWVhcj4yMDIwPC95ZWFyPjxwdWItZGF0ZXM+
PGRhdGU+T2N0PC9kYXRlPjwvcHViLWRhdGVzPjwvZGF0ZXM+PGlzYm4+MTU0Ni0xNjk2IChFbGVj
dHJvbmljKSYjeEQ7MTA4Ny0wMTU2IChMaW5raW5nKTwvaXNibj48YWNjZXNzaW9uLW51bT4zMjU0
MTk1NzwvYWNjZXNzaW9uLW51bT48dXJscz48cmVsYXRlZC11cmxzPjx1cmw+aHR0cHM6Ly93d3cu
bmNiaS5ubG0ubmloLmdvdi9wdWJtZWQvMzI1NDE5NTc8L3VybD48L3JlbGF0ZWQtdXJscz48L3Vy
bHM+PGVsZWN0cm9uaWMtcmVzb3VyY2UtbnVtPjEwLjEwMzgvczQxNTg3LTAyMC0wNTMxLTI8L2Vs
ZWN0cm9uaWMtcmVzb3VyY2UtbnVtPjwvcmVjb3JkPjwvQ2l0ZT48L0VuZE5vdGU+
</w:fldData>
        </w:fldChar>
      </w:r>
      <w:r w:rsidR="004336F1" w:rsidRPr="00D91802">
        <w:rPr>
          <w:lang w:val="en-US" w:eastAsia="en-US"/>
        </w:rPr>
        <w:instrText xml:space="preserve"> ADDIN EN.CITE.DATA </w:instrText>
      </w:r>
      <w:r w:rsidR="004336F1" w:rsidRPr="00D91802">
        <w:rPr>
          <w:lang w:val="en-US" w:eastAsia="en-US"/>
        </w:rPr>
      </w:r>
      <w:r w:rsidR="004336F1" w:rsidRPr="00D91802">
        <w:rPr>
          <w:lang w:val="en-US" w:eastAsia="en-US"/>
        </w:rPr>
        <w:fldChar w:fldCharType="end"/>
      </w:r>
      <w:r w:rsidR="00D70127" w:rsidRPr="00D91802">
        <w:rPr>
          <w:lang w:val="en-US" w:eastAsia="en-US"/>
        </w:rPr>
      </w:r>
      <w:r w:rsidR="00D70127" w:rsidRPr="00D91802">
        <w:rPr>
          <w:lang w:val="en-US" w:eastAsia="en-US"/>
        </w:rPr>
        <w:fldChar w:fldCharType="separate"/>
      </w:r>
      <w:r w:rsidR="004336F1" w:rsidRPr="00D91802">
        <w:rPr>
          <w:noProof/>
          <w:vertAlign w:val="superscript"/>
          <w:lang w:val="en-US" w:eastAsia="en-US"/>
        </w:rPr>
        <w:t>3,4</w:t>
      </w:r>
      <w:r w:rsidR="00D70127" w:rsidRPr="00D91802">
        <w:rPr>
          <w:lang w:val="en-US" w:eastAsia="en-US"/>
        </w:rPr>
        <w:fldChar w:fldCharType="end"/>
      </w:r>
      <w:r w:rsidRPr="00D91802">
        <w:rPr>
          <w:lang w:val="en-US" w:eastAsia="en-US"/>
        </w:rPr>
        <w:t xml:space="preserve"> Parameters for lipid assignment wer</w:t>
      </w:r>
      <w:r w:rsidR="00043892">
        <w:rPr>
          <w:lang w:val="en-US" w:eastAsia="en-US"/>
        </w:rPr>
        <w:t>e as follows: Rt tolerance, 0.5min; mass tolerances, 0.01</w:t>
      </w:r>
      <w:r w:rsidRPr="00D91802">
        <w:rPr>
          <w:lang w:val="en-US" w:eastAsia="en-US"/>
        </w:rPr>
        <w:t>Da (MS1), and 0.05 Da (MS2); and an identification score cut-off of 80%</w:t>
      </w:r>
      <w:r w:rsidR="004336F1" w:rsidRPr="00D91802">
        <w:rPr>
          <w:lang w:val="en-US" w:eastAsia="en-US"/>
        </w:rPr>
        <w:t>.</w:t>
      </w:r>
      <w:r w:rsidR="00D70127" w:rsidRPr="00D91802">
        <w:rPr>
          <w:lang w:val="en-US" w:eastAsia="en-US"/>
        </w:rPr>
        <w:fldChar w:fldCharType="begin"/>
      </w:r>
      <w:r w:rsidR="004336F1" w:rsidRPr="00D91802">
        <w:rPr>
          <w:lang w:val="en-US" w:eastAsia="en-US"/>
        </w:rPr>
        <w:instrText xml:space="preserve"> ADDIN EN.CITE &lt;EndNote&gt;&lt;Cite&gt;&lt;Author&gt;Kind&lt;/Author&gt;&lt;Year&gt;2013&lt;/Year&gt;&lt;RecNum&gt;177&lt;/RecNum&gt;&lt;DisplayText&gt;&lt;style face="superscript"&gt;5&lt;/style&gt;&lt;/DisplayText&gt;&lt;record&gt;&lt;rec-number&gt;177&lt;/rec-number&gt;&lt;foreign-keys&gt;&lt;key app="EN" db-id="9dfda9ash9d05ver9d75pfw0sw2p2wxr9p9z" timestamp="1628505375"&gt;177&lt;/key&gt;&lt;/foreign-keys&gt;&lt;ref-type name="Journal Article"&gt;17&lt;/ref-type&gt;&lt;contributors&gt;&lt;authors&gt;&lt;author&gt;Kind, T.&lt;/author&gt;&lt;author&gt;Liu, K. H.&lt;/author&gt;&lt;author&gt;Lee, D. Y.&lt;/author&gt;&lt;author&gt;DeFelice, B.&lt;/author&gt;&lt;author&gt;Meissen, J. K.&lt;/author&gt;&lt;author&gt;Fiehn, O.&lt;/author&gt;&lt;/authors&gt;&lt;/contributors&gt;&lt;auth-address&gt;Metabolics Core, UC Davis Genome Center, University of California, Davis, Davis, California, USA. tkind@ucdavis.edu&lt;/auth-address&gt;&lt;titles&gt;&lt;title&gt;LipidBlast in silico tandem mass spectrometry database for lipid identification&lt;/title&gt;&lt;secondary-title&gt;Nat Methods&lt;/secondary-title&gt;&lt;/titles&gt;&lt;periodical&gt;&lt;full-title&gt;Nat Methods&lt;/full-title&gt;&lt;/periodical&gt;&lt;pages&gt;755-8&lt;/pages&gt;&lt;volume&gt;10&lt;/volume&gt;&lt;number&gt;8&lt;/number&gt;&lt;keywords&gt;&lt;keyword&gt;*Databases, Factual&lt;/keyword&gt;&lt;keyword&gt;Lipids/*analysis&lt;/keyword&gt;&lt;keyword&gt;Metabolomics/methods&lt;/keyword&gt;&lt;keyword&gt;Tandem Mass Spectrometry/*methods&lt;/keyword&gt;&lt;/keywords&gt;&lt;dates&gt;&lt;year&gt;2013&lt;/year&gt;&lt;pub-dates&gt;&lt;date&gt;Aug&lt;/date&gt;&lt;/pub-dates&gt;&lt;/dates&gt;&lt;isbn&gt;1548-7105 (Electronic)&amp;#xD;1548-7091 (Linking)&lt;/isbn&gt;&lt;accession-num&gt;23817071&lt;/accession-num&gt;&lt;urls&gt;&lt;related-urls&gt;&lt;url&gt;https://www.ncbi.nlm.nih.gov/pubmed/23817071&lt;/url&gt;&lt;/related-urls&gt;&lt;/urls&gt;&lt;custom2&gt;PMC3731409&lt;/custom2&gt;&lt;electronic-resource-num&gt;10.1038/nmeth.2551&lt;/electronic-resource-num&gt;&lt;/record&gt;&lt;/Cite&gt;&lt;/EndNote&gt;</w:instrText>
      </w:r>
      <w:r w:rsidR="00D70127" w:rsidRPr="00D91802">
        <w:rPr>
          <w:lang w:val="en-US" w:eastAsia="en-US"/>
        </w:rPr>
        <w:fldChar w:fldCharType="separate"/>
      </w:r>
      <w:r w:rsidR="004336F1" w:rsidRPr="00D91802">
        <w:rPr>
          <w:noProof/>
          <w:vertAlign w:val="superscript"/>
          <w:lang w:val="en-US" w:eastAsia="en-US"/>
        </w:rPr>
        <w:t>5</w:t>
      </w:r>
      <w:r w:rsidR="00D70127" w:rsidRPr="00D91802">
        <w:rPr>
          <w:lang w:val="en-US" w:eastAsia="en-US"/>
        </w:rPr>
        <w:fldChar w:fldCharType="end"/>
      </w:r>
      <w:r w:rsidRPr="00D91802">
        <w:rPr>
          <w:lang w:val="en-US" w:eastAsia="en-US"/>
        </w:rPr>
        <w:t xml:space="preserve"> Peak alignment was based on the 2</w:t>
      </w:r>
      <w:r w:rsidRPr="00D91802">
        <w:rPr>
          <w:vertAlign w:val="superscript"/>
          <w:lang w:val="en-US" w:eastAsia="en-US"/>
        </w:rPr>
        <w:t>nd</w:t>
      </w:r>
      <w:r w:rsidR="00043892">
        <w:rPr>
          <w:lang w:val="en-US" w:eastAsia="en-US"/>
        </w:rPr>
        <w:t xml:space="preserve"> QC sample, at a Rt of 0.1min and MS1 tolerance of 0.025</w:t>
      </w:r>
      <w:r w:rsidRPr="00D91802">
        <w:rPr>
          <w:lang w:val="en-US" w:eastAsia="en-US"/>
        </w:rPr>
        <w:t xml:space="preserve">Da. The Rt and MS1 factor were both set to 0.5, and gap filling by compulsory was applied. Rt correction was applied with at least one internal standard per lipid class at a Rt and mass </w:t>
      </w:r>
      <w:r w:rsidR="00043892">
        <w:rPr>
          <w:lang w:val="en-US" w:eastAsia="en-US"/>
        </w:rPr>
        <w:t>tolerance of 0.5min and 0.0025</w:t>
      </w:r>
      <w:r w:rsidRPr="00D91802">
        <w:rPr>
          <w:lang w:val="en-US" w:eastAsia="en-US"/>
        </w:rPr>
        <w:t>Da, respectively</w:t>
      </w:r>
      <w:r w:rsidR="00D70127" w:rsidRPr="00D91802">
        <w:rPr>
          <w:lang w:val="en-US" w:eastAsia="en-US"/>
        </w:rPr>
        <w:t xml:space="preserve">. </w:t>
      </w:r>
      <w:r w:rsidRPr="00D91802">
        <w:rPr>
          <w:lang w:val="en-US" w:eastAsia="en-US"/>
        </w:rPr>
        <w:t>The alignment output (peak area data) from MSDIAL was</w:t>
      </w:r>
      <w:r w:rsidR="00F42775" w:rsidRPr="00D91802">
        <w:rPr>
          <w:lang w:val="en-US" w:eastAsia="en-US"/>
        </w:rPr>
        <w:t xml:space="preserve"> </w:t>
      </w:r>
      <w:r w:rsidRPr="00D91802">
        <w:rPr>
          <w:lang w:val="en-US" w:eastAsia="en-US"/>
        </w:rPr>
        <w:t xml:space="preserve">used for downstream analyses. Molecular species without annotation and/or MS2 spectra, with non-conforming </w:t>
      </w:r>
      <w:r w:rsidR="00DA31B6" w:rsidRPr="00D91802">
        <w:rPr>
          <w:lang w:val="en-US" w:eastAsia="en-US"/>
        </w:rPr>
        <w:t>Rt</w:t>
      </w:r>
      <w:r w:rsidRPr="00D91802">
        <w:rPr>
          <w:lang w:val="en-US" w:eastAsia="en-US"/>
        </w:rPr>
        <w:t xml:space="preserve">, and coefficients of variance greater than 30% in QC samples were omitted. Peak areas of lipid species with the same molecular formula and Rt but different atomic arrangements were summed. For quantification, 17:0-18:1-d5 DG, PC, PE, PG, and PI; 17:0-d5 LPC, LPE, LPG, and LPI; as well as 16:0-17:1-16:0-d5 TG, d18:1-24:1-d7 Cer, and d18:1-16:1-d9 SM were used. The concentration of each detected lipid specie was determined from the ratio of the peak area of the given specie to the peak area of the corresponding internal standard. Except for PI, PG and their lysoforms, all lipid classes were quantified in (+) ESI mode. Lipid specie concentrations were expressed in nmoles per </w:t>
      </w:r>
      <w:r w:rsidRPr="00D91802">
        <w:rPr>
          <w:lang w:val="en-US"/>
        </w:rPr>
        <w:t>sample, and lipid class concentrations in molar percentage.</w:t>
      </w:r>
    </w:p>
    <w:p w14:paraId="6AF7907F" w14:textId="77777777" w:rsidR="00B23253" w:rsidRPr="00D91802" w:rsidRDefault="00B23253" w:rsidP="00B23253">
      <w:pPr>
        <w:jc w:val="both"/>
        <w:rPr>
          <w:lang w:val="en-US"/>
        </w:rPr>
      </w:pPr>
    </w:p>
    <w:p w14:paraId="7E485AC6" w14:textId="6BEE45A9" w:rsidR="007B2690" w:rsidRPr="00D91802" w:rsidRDefault="007B2690" w:rsidP="007B2690">
      <w:pPr>
        <w:jc w:val="both"/>
        <w:rPr>
          <w:b/>
          <w:lang w:val="en-US"/>
        </w:rPr>
      </w:pPr>
      <w:r w:rsidRPr="00D91802">
        <w:rPr>
          <w:b/>
          <w:lang w:val="en-US"/>
        </w:rPr>
        <w:t xml:space="preserve">UPLC </w:t>
      </w:r>
      <w:r w:rsidR="00A13B31">
        <w:rPr>
          <w:b/>
          <w:lang w:val="en-US"/>
        </w:rPr>
        <w:t>p</w:t>
      </w:r>
      <w:r w:rsidRPr="00D91802">
        <w:rPr>
          <w:b/>
          <w:lang w:val="en-US"/>
        </w:rPr>
        <w:t>roteomic analysis on EVs by LC-MS/MS</w:t>
      </w:r>
    </w:p>
    <w:p w14:paraId="1A09A1B4" w14:textId="5BEE3378" w:rsidR="00F511A2" w:rsidRPr="00F511A2" w:rsidRDefault="007B2690" w:rsidP="00F511A2">
      <w:pPr>
        <w:jc w:val="both"/>
        <w:rPr>
          <w:b/>
          <w:lang w:val="en-US"/>
        </w:rPr>
      </w:pPr>
      <w:r w:rsidRPr="00D91802">
        <w:rPr>
          <w:lang w:val="en-US"/>
        </w:rPr>
        <w:t>Mass spectrometry was performed at the CLIPP facility (Dijon, France). EVs extracted from the BM of NSG mice (4 pooled mice) or ALL PDX models (2 pooled mice for T-ALL and 2 pooled mice for B-ALL) were reconstituted in 200µL of filtrated PBS1×. EVs were concentrated by ultrafiltration on a 3kDa filter (</w:t>
      </w:r>
      <w:r w:rsidR="007E1D1E">
        <w:rPr>
          <w:lang w:val="en-US"/>
        </w:rPr>
        <w:t>Thermo Fisher Scientific</w:t>
      </w:r>
      <w:r w:rsidR="001C7A09">
        <w:rPr>
          <w:lang w:val="en-US"/>
        </w:rPr>
        <w:t xml:space="preserve">) at 14 </w:t>
      </w:r>
      <w:r w:rsidRPr="00D91802">
        <w:rPr>
          <w:lang w:val="en-US"/>
        </w:rPr>
        <w:t>000g for 15min. Lysis was obtained with SDS 2%, Tris 10mM and EDTA 1mM, and samples were concentrated to a volume of 50µL. Protein concentration was estimated (Detergent Compatible Dosage, BioRad), and 45µg was deposited on a 10%SDS-PAGE (Bio</w:t>
      </w:r>
      <w:r w:rsidR="00D70C76">
        <w:rPr>
          <w:lang w:val="en-US"/>
        </w:rPr>
        <w:t>-</w:t>
      </w:r>
      <w:r w:rsidRPr="00D91802">
        <w:rPr>
          <w:lang w:val="en-US"/>
        </w:rPr>
        <w:t>Rad</w:t>
      </w:r>
      <w:r w:rsidR="00D70C76">
        <w:rPr>
          <w:lang w:val="en-US"/>
        </w:rPr>
        <w:t xml:space="preserve">, </w:t>
      </w:r>
      <w:r w:rsidR="00D70C76" w:rsidRPr="00D70C76">
        <w:rPr>
          <w:lang w:val="en-US"/>
        </w:rPr>
        <w:t>Marnes-la-Coquette</w:t>
      </w:r>
      <w:r w:rsidR="00D70C76">
        <w:rPr>
          <w:lang w:val="en-US"/>
        </w:rPr>
        <w:t>, France</w:t>
      </w:r>
      <w:r w:rsidRPr="00D91802">
        <w:rPr>
          <w:lang w:val="en-US"/>
        </w:rPr>
        <w:t>) at 150V for 15min. After Coomassie blue staining, gel bands were cut and proteins digested with 900ng of Trypsin overnight (in gel digestion). Peptides were extracted with acetonitrile 60% and formic acid 0.1% for one hour, followed by 10min with acetonitrile 100%. After dehydration (SpeedVac</w:t>
      </w:r>
      <w:r w:rsidR="00945A62">
        <w:rPr>
          <w:lang w:val="en-US"/>
        </w:rPr>
        <w:t xml:space="preserve"> </w:t>
      </w:r>
      <w:r w:rsidR="00945A62" w:rsidRPr="00945A62">
        <w:rPr>
          <w:lang w:val="en-US"/>
        </w:rPr>
        <w:t>Vacuum</w:t>
      </w:r>
      <w:r w:rsidR="00945A62">
        <w:rPr>
          <w:lang w:val="en-US"/>
        </w:rPr>
        <w:t xml:space="preserve">, </w:t>
      </w:r>
      <w:r w:rsidR="00945A62" w:rsidRPr="00C82E5B">
        <w:rPr>
          <w:lang w:val="en-US"/>
        </w:rPr>
        <w:t>Thermo Fisher</w:t>
      </w:r>
      <w:r w:rsidR="00C82E5B" w:rsidRPr="00C82E5B">
        <w:rPr>
          <w:lang w:val="en-US"/>
        </w:rPr>
        <w:t xml:space="preserve"> Scientific</w:t>
      </w:r>
      <w:r w:rsidRPr="00D91802">
        <w:rPr>
          <w:lang w:val="en-US"/>
        </w:rPr>
        <w:t>), peptides were purified under Microspin C18 columns (Harvard Apparatus</w:t>
      </w:r>
      <w:r w:rsidR="00881975">
        <w:rPr>
          <w:lang w:val="en-US"/>
        </w:rPr>
        <w:t xml:space="preserve">, </w:t>
      </w:r>
      <w:r w:rsidR="00881975" w:rsidRPr="00881975">
        <w:rPr>
          <w:lang w:val="en-US"/>
        </w:rPr>
        <w:t>Holliston</w:t>
      </w:r>
      <w:r w:rsidR="00881975">
        <w:rPr>
          <w:lang w:val="en-US"/>
        </w:rPr>
        <w:t>, USA</w:t>
      </w:r>
      <w:r w:rsidRPr="00D91802">
        <w:rPr>
          <w:lang w:val="en-US"/>
        </w:rPr>
        <w:t xml:space="preserve">) and reconstituted in 90µL of Acetonitrile 2% and formic acid 0.1%. Analysis was done by using a nanoUPLC (nanoRSLC, ThermoFisher) coupled with a mass spectrophotometer (Nano spray Advion TriVersa Nanomate and LTQ-Orbitrap Elite, Thermo </w:t>
      </w:r>
      <w:r w:rsidR="00E92A64" w:rsidRPr="004F30F0">
        <w:rPr>
          <w:lang w:val="en-US"/>
        </w:rPr>
        <w:t>Fisher Scientific</w:t>
      </w:r>
      <w:r w:rsidRPr="00D91802">
        <w:rPr>
          <w:lang w:val="en-US"/>
        </w:rPr>
        <w:t>). 3µL of sample was loaded on a column for enrichment (Acclaim PepMap C18, 75μm×20mm</w:t>
      </w:r>
      <w:r w:rsidRPr="004F30F0">
        <w:rPr>
          <w:lang w:val="en-US"/>
        </w:rPr>
        <w:t xml:space="preserve">, </w:t>
      </w:r>
      <w:r w:rsidR="00945A62" w:rsidRPr="004F30F0">
        <w:rPr>
          <w:lang w:val="en-US"/>
        </w:rPr>
        <w:t>Thermo Fisher</w:t>
      </w:r>
      <w:r w:rsidR="004F30F0" w:rsidRPr="004F30F0">
        <w:rPr>
          <w:lang w:val="en-US"/>
        </w:rPr>
        <w:t xml:space="preserve"> Scientific</w:t>
      </w:r>
      <w:r w:rsidRPr="004F30F0">
        <w:rPr>
          <w:lang w:val="en-US"/>
        </w:rPr>
        <w:t>) with solvent A (2% acetonitrile, 0.1% formic acid in water) at 5µL/min for 3min. Peptides were eluted by increasing concentration of solvent B (80% acetonitrile, 0.1% formic acid) from 2 to 25% over 160min at 300nL/min on a column (AcclaimPepMap, 75μm×250mm, 2μm, Thermo</w:t>
      </w:r>
      <w:r w:rsidR="00945A62" w:rsidRPr="004F30F0">
        <w:rPr>
          <w:lang w:val="en-US"/>
        </w:rPr>
        <w:t xml:space="preserve"> </w:t>
      </w:r>
      <w:r w:rsidRPr="004F30F0">
        <w:rPr>
          <w:lang w:val="en-US"/>
        </w:rPr>
        <w:t>Fisher</w:t>
      </w:r>
      <w:r w:rsidR="004F30F0" w:rsidRPr="004F30F0">
        <w:rPr>
          <w:lang w:val="en-US"/>
        </w:rPr>
        <w:t xml:space="preserve"> Scientific</w:t>
      </w:r>
      <w:r w:rsidRPr="00D91802">
        <w:rPr>
          <w:lang w:val="en-US"/>
        </w:rPr>
        <w:t xml:space="preserve">) maintained at 33°C. To identify proteins, we used the Mascot algorithm (v25.1, Mascot). We used databases for </w:t>
      </w:r>
      <w:r w:rsidRPr="00D91802">
        <w:rPr>
          <w:i/>
          <w:lang w:val="en-US"/>
        </w:rPr>
        <w:t>Homo sapiens</w:t>
      </w:r>
      <w:r w:rsidRPr="00D91802">
        <w:rPr>
          <w:lang w:val="en-US"/>
        </w:rPr>
        <w:t xml:space="preserve"> and </w:t>
      </w:r>
      <w:r w:rsidRPr="00D91802">
        <w:rPr>
          <w:i/>
          <w:lang w:val="en-US"/>
        </w:rPr>
        <w:t>Mus musculus</w:t>
      </w:r>
      <w:r w:rsidRPr="00D91802">
        <w:rPr>
          <w:lang w:val="en-US"/>
        </w:rPr>
        <w:t xml:space="preserve"> protein identification (Uniprot). Data from MS/MS were validated with ProlineStudio software (v2.0.1). The mass spectrometry proteomics data were deposited to the ProteomeXchange consortium via the PRIDE partner repository with the dataset identifier PXD021343. The deposited data </w:t>
      </w:r>
      <w:proofErr w:type="gramStart"/>
      <w:r w:rsidRPr="00D91802">
        <w:rPr>
          <w:lang w:val="en-US"/>
        </w:rPr>
        <w:t>were obtained</w:t>
      </w:r>
      <w:proofErr w:type="gramEnd"/>
      <w:r w:rsidRPr="00D91802">
        <w:rPr>
          <w:lang w:val="en-US"/>
        </w:rPr>
        <w:t xml:space="preserve"> from 45µg of proteins. Proteomic data </w:t>
      </w:r>
      <w:proofErr w:type="gramStart"/>
      <w:r w:rsidRPr="00D91802">
        <w:rPr>
          <w:lang w:val="en-US"/>
        </w:rPr>
        <w:t>were analyzed</w:t>
      </w:r>
      <w:proofErr w:type="gramEnd"/>
      <w:r w:rsidRPr="00D91802">
        <w:rPr>
          <w:lang w:val="en-US"/>
        </w:rPr>
        <w:t xml:space="preserve"> with the Multi Experiment Viewer (MEV, v4.9.0). Biological functions </w:t>
      </w:r>
      <w:proofErr w:type="gramStart"/>
      <w:r w:rsidRPr="00D91802">
        <w:rPr>
          <w:lang w:val="en-US"/>
        </w:rPr>
        <w:t>were obtained</w:t>
      </w:r>
      <w:proofErr w:type="gramEnd"/>
      <w:r w:rsidRPr="00D91802">
        <w:rPr>
          <w:lang w:val="en-US"/>
        </w:rPr>
        <w:t xml:space="preserve"> from the UniProt database.</w:t>
      </w:r>
      <w:r w:rsidR="005C01D1">
        <w:rPr>
          <w:lang w:val="en-US"/>
        </w:rPr>
        <w:t xml:space="preserve"> </w:t>
      </w:r>
      <w:r w:rsidR="005C01D1" w:rsidRPr="005C01D1">
        <w:rPr>
          <w:lang w:val="en-US"/>
        </w:rPr>
        <w:t>Principal Component Analysis (PCA) plots</w:t>
      </w:r>
      <w:r w:rsidR="005C01D1">
        <w:rPr>
          <w:lang w:val="en-US"/>
        </w:rPr>
        <w:t xml:space="preserve"> and </w:t>
      </w:r>
      <w:r w:rsidR="005C01D1" w:rsidRPr="005C01D1">
        <w:rPr>
          <w:lang w:val="en-US"/>
        </w:rPr>
        <w:t>Heatmap</w:t>
      </w:r>
      <w:r w:rsidR="00B315E1">
        <w:rPr>
          <w:lang w:val="en-US"/>
        </w:rPr>
        <w:t xml:space="preserve"> with clusters </w:t>
      </w:r>
      <w:proofErr w:type="gramStart"/>
      <w:r w:rsidR="00B315E1">
        <w:rPr>
          <w:lang w:val="en-US"/>
        </w:rPr>
        <w:t xml:space="preserve">were </w:t>
      </w:r>
      <w:r w:rsidR="005C01D1">
        <w:rPr>
          <w:lang w:val="en-US"/>
        </w:rPr>
        <w:t>made</w:t>
      </w:r>
      <w:proofErr w:type="gramEnd"/>
      <w:r w:rsidR="005C01D1">
        <w:rPr>
          <w:lang w:val="en-US"/>
        </w:rPr>
        <w:t xml:space="preserve"> using the </w:t>
      </w:r>
      <w:r w:rsidR="005C01D1" w:rsidRPr="005C01D1">
        <w:rPr>
          <w:lang w:val="en-US"/>
        </w:rPr>
        <w:t>Clustvis software</w:t>
      </w:r>
      <w:r w:rsidR="005C01D1">
        <w:rPr>
          <w:lang w:val="en-US"/>
        </w:rPr>
        <w:t xml:space="preserve"> (</w:t>
      </w:r>
      <w:r w:rsidR="00F511A2" w:rsidRPr="00F511A2">
        <w:rPr>
          <w:lang w:val="en-US"/>
        </w:rPr>
        <w:t>https://biit.cs.ut.ee/clustvis/</w:t>
      </w:r>
      <w:r w:rsidR="005C01D1">
        <w:rPr>
          <w:lang w:val="en-US"/>
        </w:rPr>
        <w:t>).</w:t>
      </w:r>
      <w:r w:rsidR="00F511A2">
        <w:rPr>
          <w:lang w:val="en-US"/>
        </w:rPr>
        <w:t xml:space="preserve"> </w:t>
      </w:r>
      <w:r w:rsidR="00F511A2" w:rsidRPr="00D91802">
        <w:rPr>
          <w:lang w:val="en-US"/>
        </w:rPr>
        <w:t>To identified proteins specific for large size EVs (ectosomes) or small size EVs (exosomes),</w:t>
      </w:r>
      <w:r w:rsidR="00F511A2">
        <w:rPr>
          <w:lang w:val="en-US"/>
        </w:rPr>
        <w:t xml:space="preserve"> we used published datasets</w:t>
      </w:r>
      <w:proofErr w:type="gramStart"/>
      <w:r w:rsidR="00F511A2">
        <w:rPr>
          <w:lang w:val="en-US"/>
        </w:rPr>
        <w:t>,</w:t>
      </w:r>
      <w:proofErr w:type="gramEnd"/>
      <w:r w:rsidR="00F511A2" w:rsidRPr="00D91802">
        <w:rPr>
          <w:lang w:val="en-US"/>
        </w:rPr>
        <w:fldChar w:fldCharType="begin">
          <w:fldData xml:space="preserve">PEVuZE5vdGU+PENpdGU+PEF1dGhvcj5LZWVydGhpa3VtYXI8L0F1dGhvcj48WWVhcj4yMDE1PC9Z
ZWFyPjxSZWNOdW0+MTc1PC9SZWNOdW0+PERpc3BsYXlUZXh0PjxzdHlsZSBmYWNlPSJzdXBlcnNj
cmlwdCI+Ni04PC9zdHlsZT48L0Rpc3BsYXlUZXh0PjxyZWNvcmQ+PHJlYy1udW1iZXI+MTc1PC9y
ZWMtbnVtYmVyPjxmb3JlaWduLWtleXM+PGtleSBhcHA9IkVOIiBkYi1pZD0iOWRmZGE5YXNoOWQw
NXZlcjlkNzVwZncwc3cycDJ3eHI5cDl6IiB0aW1lc3RhbXA9IjE2MjQ4ODQwOTMiPjE3NTwva2V5
PjwvZm9yZWlnbi1rZXlzPjxyZWYtdHlwZSBuYW1lPSJKb3VybmFsIEFydGljbGUiPjE3PC9yZWYt
dHlwZT48Y29udHJpYnV0b3JzPjxhdXRob3JzPjxhdXRob3I+S2VlcnRoaWt1bWFyLCBTLjwvYXV0
aG9yPjxhdXRob3I+R2FuZ29kYSwgTC48L2F1dGhvcj48YXV0aG9yPkxpZW0sIE0uPC9hdXRob3I+
PGF1dGhvcj5Gb25zZWthLCBQLjwvYXV0aG9yPjxhdXRob3I+QXR1a29yYWxhLCBJLjwvYXV0aG9y
PjxhdXRob3I+T3pjaXR0aSwgQy48L2F1dGhvcj48YXV0aG9yPk1lY2hsZXIsIEEuPC9hdXRob3I+
PGF1dGhvcj5BZGRhLCBDLiBHLjwvYXV0aG9yPjxhdXRob3I+QW5nLCBDLiBTLjwvYXV0aG9yPjxh
dXRob3I+TWF0aGl2YW5hbiwgUy48L2F1dGhvcj48L2F1dGhvcnM+PC9jb250cmlidXRvcnM+PGF1
dGgtYWRkcmVzcz5EZXBhcnRtZW50IG9mIEJpb2NoZW1pc3RyeSwgTGEgVHJvYmUgSW5zdGl0dXRl
IGZvciBNb2xlY3VsYXIgU2NpZW5jZSwgTGEgVHJvYmUgVW5pdmVyc2l0eSwgTWVsYm91cm5lLCBW
aWN0b3JpYSwgQXVzdHJhbGlhLiYjeEQ7RGVwYXJ0bWVudCBvZiBDaGVtaXN0cnksIExhIFRyb2Jl
IEluc3RpdHV0ZSBmb3IgTW9sZWN1bGFyIFNjaWVuY2UsIExhIFRyb2JlIFVuaXZlcnNpdHksIE1l
bGJvdXJuZSwgVmljdG9yaWEsIEF1c3RyYWxpYS4mI3hEO0JpbzIxIEluc3RpdHV0ZSwgVW5pdmVy
c2l0eSBvZiBNZWxib3VybmUsIFZpY3RvcmlhLCBBdXN0cmFsaWEuPC9hdXRoLWFkZHJlc3M+PHRp
dGxlcz48dGl0bGU+UHJvdGVvZ2Vub21pYyBhbmFseXNpcyByZXZlYWxzIGV4b3NvbWVzIGFyZSBt
b3JlIG9uY29nZW5pYyB0aGFuIGVjdG9zb21lczwvdGl0bGU+PHNlY29uZGFyeS10aXRsZT5PbmNv
dGFyZ2V0PC9zZWNvbmRhcnktdGl0bGU+PC90aXRsZXM+PHBlcmlvZGljYWw+PGZ1bGwtdGl0bGU+
T25jb3RhcmdldDwvZnVsbC10aXRsZT48L3BlcmlvZGljYWw+PHBhZ2VzPjE1Mzc1LTk2PC9wYWdl
cz48dm9sdW1lPjY8L3ZvbHVtZT48bnVtYmVyPjE3PC9udW1iZXI+PGtleXdvcmRzPjxrZXl3b3Jk
PkFwb3B0b3Npcy9waHlzaW9sb2d5PC9rZXl3b3JkPjxrZXl3b3JkPkNhcmNpbm9nZW5lc2lzLypw
YXRob2xvZ3k8L2tleXdvcmQ+PGtleXdvcmQ+Q2VsbCBDb21tdW5pY2F0aW9uL3BoeXNpb2xvZ3k8
L2tleXdvcmQ+PGtleXdvcmQ+Q2VsbCBMaW5lLCBUdW1vcjwva2V5d29yZD48a2V5d29yZD5DZWxs
IFByb2xpZmVyYXRpb248L2tleXdvcmQ+PGtleXdvcmQ+Q2VsbC1EZXJpdmVkIE1pY3JvcGFydGlj
bGVzLypwYXRob2xvZ3k8L2tleXdvcmQ+PGtleXdvcmQ+RXhvc29tZXMvKnBhdGhvbG9neTwva2V5
d29yZD48a2V5d29yZD5IdW1hbnM8L2tleXdvcmQ+PGtleXdvcmQ+TWljcm9zY29weSwgQXRvbWlj
IEZvcmNlPC9rZXl3b3JkPjxrZXl3b3JkPk1pY3Jvc2NvcHksIEVsZWN0cm9uLCBUcmFuc21pc3Np
b248L2tleXdvcmQ+PGtleXdvcmQ+TmV1cm9ibGFzdG9tYS8qcGF0aG9sb2d5PC9rZXl3b3JkPjxr
ZXl3b3JkPlByb3Rlb21pY3M8L2tleXdvcmQ+PGtleXdvcmQ+VGFuZGVtIE1hc3MgU3BlY3Ryb21l
dHJ5PC9rZXl3b3JkPjxrZXl3b3JkPlR1bW9yIE1pY3JvZW52aXJvbm1lbnQvcGh5c2lvbG9neTwv
a2V5d29yZD48a2V5d29yZD5lY3Rvc29tZXM8L2tleXdvcmQ+PGtleXdvcmQ+ZXhvc29tZXM8L2tl
eXdvcmQ+PGtleXdvcmQ+ZXh0cmFjZWxsdWxhciB2ZXNpY2xlczwva2V5d29yZD48a2V5d29yZD5p
bnRlZ3JhdGVkIE9NSUNzIGFuYWx5c2lzPC9rZXl3b3JkPjxrZXl3b3JkPnByb3Rlb2dlbm9taWNz
PC9rZXl3b3JkPjwva2V5d29yZHM+PGRhdGVzPjx5ZWFyPjIwMTU8L3llYXI+PHB1Yi1kYXRlcz48
ZGF0ZT5KdW4gMjA8L2RhdGU+PC9wdWItZGF0ZXM+PC9kYXRlcz48aXNibj4xOTQ5LTI1NTMgKEVs
ZWN0cm9uaWMpJiN4RDsxOTQ5LTI1NTMgKExpbmtpbmcpPC9pc2JuPjxhY2Nlc3Npb24tbnVtPjI1
OTQ0NjkyPC9hY2Nlc3Npb24tbnVtPjx1cmxzPjxyZWxhdGVkLXVybHM+PHVybD5odHRwczovL3d3
dy5uY2JpLm5sbS5uaWguZ292L3B1Ym1lZC8yNTk0NDY5MjwvdXJsPjwvcmVsYXRlZC11cmxzPjwv
dXJscz48Y3VzdG9tMj5QTUM0NTU4MTU4PC9jdXN0b20yPjxlbGVjdHJvbmljLXJlc291cmNlLW51
bT4xMC4xODYzMi9vbmNvdGFyZ2V0LjM4MDE8L2VsZWN0cm9uaWMtcmVzb3VyY2UtbnVtPjwvcmVj
b3JkPjwvQ2l0ZT48Q2l0ZT48QXV0aG9yPktvd2FsPC9BdXRob3I+PFllYXI+MjAxNjwvWWVhcj48
UmVjTnVtPjE3MzwvUmVjTnVtPjxyZWNvcmQ+PHJlYy1udW1iZXI+MTczPC9yZWMtbnVtYmVyPjxm
b3JlaWduLWtleXM+PGtleSBhcHA9IkVOIiBkYi1pZD0iOWRmZGE5YXNoOWQwNXZlcjlkNzVwZncw
c3cycDJ3eHI5cDl6IiB0aW1lc3RhbXA9IjE2MjQ4ODM4OTIiPjE3Mzwva2V5PjwvZm9yZWlnbi1r
ZXlzPjxyZWYtdHlwZSBuYW1lPSJKb3VybmFsIEFydGljbGUiPjE3PC9yZWYtdHlwZT48Y29udHJp
YnV0b3JzPjxhdXRob3JzPjxhdXRob3I+S293YWwsIEouPC9hdXRob3I+PGF1dGhvcj5BcnJhcywg
Ry48L2F1dGhvcj48YXV0aG9yPkNvbG9tYm8sIE0uPC9hdXRob3I+PGF1dGhvcj5Kb3V2ZSwgTS48
L2F1dGhvcj48YXV0aG9yPk1vcmF0aCwgSi4gUC48L2F1dGhvcj48YXV0aG9yPlByaW1kYWwtQmVu
Z3Rzb24sIEIuPC9hdXRob3I+PGF1dGhvcj5EaW5nbGksIEYuPC9hdXRob3I+PGF1dGhvcj5Mb2V3
LCBELjwvYXV0aG9yPjxhdXRob3I+VGthY2gsIE0uPC9hdXRob3I+PGF1dGhvcj5UaGVyeSwgQy48
L2F1dGhvcj48L2F1dGhvcnM+PC9jb250cmlidXRvcnM+PGF1dGgtYWRkcmVzcz5JbnN0aXR1dCBD
dXJpZSwgUFNMIFJlc2VhcmNoIFVuaXZlcnNpdHksIElOU0VSTSBVOTMyLCBEZXBhcnRtZW50ICZx
dW90O0ltbXVuaXRlIGV0IENhbmNlciZxdW90OywgNzUyNDggUGFyaXMsIEZyYW5jZTsmI3hEO0lu
c3RpdHV0IEN1cmllLCBQU0wgUmVzZWFyY2ggVW5pdmVyc2l0eSwgQ2VudHJlIGRlIFJlY2hlcmNo
ZSwgTGFib3JhdG9pcmUgZGUgU3BlY3Ryb21ldHJpZSBkZSBtYXNzZSBQcm90ZW9taXF1ZSwgNzUy
NDggUGFyaXMsIEZyYW5jZS4mI3hEO0luc3RpdHV0IEN1cmllLCBQU0wgUmVzZWFyY2ggVW5pdmVy
c2l0eSwgSU5TRVJNIFU5MzIsIERlcGFydG1lbnQgJnF1b3Q7SW1tdW5pdGUgZXQgQ2FuY2VyJnF1
b3Q7LCA3NTI0OCBQYXJpcywgRnJhbmNlOyBjbG90aWxkZS50aGVyeUBjdXJpZS5mci48L2F1dGgt
YWRkcmVzcz48dGl0bGVzPjx0aXRsZT5Qcm90ZW9taWMgY29tcGFyaXNvbiBkZWZpbmVzIG5vdmVs
IG1hcmtlcnMgdG8gY2hhcmFjdGVyaXplIGhldGVyb2dlbmVvdXMgcG9wdWxhdGlvbnMgb2YgZXh0
cmFjZWxsdWxhciB2ZXNpY2xlIHN1YnR5cGVzPC90aXRsZT48c2Vjb25kYXJ5LXRpdGxlPlByb2Mg
TmF0bCBBY2FkIFNjaSBVIFMgQTwvc2Vjb25kYXJ5LXRpdGxlPjwvdGl0bGVzPjxwZXJpb2RpY2Fs
PjxmdWxsLXRpdGxlPlByb2MgTmF0bCBBY2FkIFNjaSBVIFMgQTwvZnVsbC10aXRsZT48L3Blcmlv
ZGljYWw+PHBhZ2VzPkU5NjgtNzc8L3BhZ2VzPjx2b2x1bWU+MTEzPC92b2x1bWU+PG51bWJlcj44
PC9udW1iZXI+PGtleXdvcmRzPjxrZXl3b3JkPkFudGlnZW5zLCBDRC8qbWV0YWJvbGlzbTwva2V5
d29yZD48a2V5d29yZD5CaW9tYXJrZXJzL21ldGFib2xpc208L2tleXdvcmQ+PGtleXdvcmQ+Q2Vs
bC1EZXJpdmVkIE1pY3JvcGFydGljbGVzLyptZXRhYm9saXNtPC9rZXl3b3JkPjxrZXl3b3JkPkhT
UDcwIEhlYXQtU2hvY2sgUHJvdGVpbnMvKm1ldGFib2xpc208L2tleXdvcmQ+PGtleXdvcmQ+SHVt
YW5zPC9rZXl3b3JkPjxrZXl3b3JkPk1lbWJyYW5lIFByb3RlaW5zLyptZXRhYm9saXNtPC9rZXl3
b3JkPjxrZXl3b3JkPipQcm90ZW9taWNzPC9rZXl3b3JkPjxrZXl3b3JkPmRlbmRyaXRpYyBjZWxs
czwva2V5d29yZD48a2V5d29yZD5lY3Rvc29tZXM8L2tleXdvcmQ+PGtleXdvcmQ+ZXhvc29tZXM8
L2tleXdvcmQ+PGtleXdvcmQ+ZXh0cmFjZWxsdWxhciB2ZXNpY2xlczwva2V5d29yZD48a2V5d29y
ZD5taWNyb3Zlc2ljbGVzPC9rZXl3b3JkPjwva2V5d29yZHM+PGRhdGVzPjx5ZWFyPjIwMTY8L3ll
YXI+PHB1Yi1kYXRlcz48ZGF0ZT5GZWIgMjM8L2RhdGU+PC9wdWItZGF0ZXM+PC9kYXRlcz48aXNi
bj4xMDkxLTY0OTAgKEVsZWN0cm9uaWMpJiN4RDswMDI3LTg0MjQgKExpbmtpbmcpPC9pc2JuPjxh
Y2Nlc3Npb24tbnVtPjI2ODU4NDUzPC9hY2Nlc3Npb24tbnVtPjx1cmxzPjxyZWxhdGVkLXVybHM+
PHVybD5odHRwczovL3d3dy5uY2JpLm5sbS5uaWguZ292L3B1Ym1lZC8yNjg1ODQ1MzwvdXJsPjwv
cmVsYXRlZC11cmxzPjwvdXJscz48Y3VzdG9tMj5QTUM0Nzc2NTE1PC9jdXN0b20yPjxlbGVjdHJv
bmljLXJlc291cmNlLW51bT4xMC4xMDczL3BuYXMuMTUyMTIzMDExMzwvZWxlY3Ryb25pYy1yZXNv
dXJjZS1udW0+PC9yZWNvcmQ+PC9DaXRlPjxDaXRlPjxBdXRob3I+U3VybWFuPC9BdXRob3I+PFll
YXI+MjAxNzwvWWVhcj48UmVjTnVtPjE3NDwvUmVjTnVtPjxyZWNvcmQ+PHJlYy1udW1iZXI+MTc0
PC9yZWMtbnVtYmVyPjxmb3JlaWduLWtleXM+PGtleSBhcHA9IkVOIiBkYi1pZD0iOWRmZGE5YXNo
OWQwNXZlcjlkNzVwZncwc3cycDJ3eHI5cDl6IiB0aW1lc3RhbXA9IjE2MjQ4ODM5NjYiPjE3NDwv
a2V5PjwvZm9yZWlnbi1rZXlzPjxyZWYtdHlwZSBuYW1lPSJKb3VybmFsIEFydGljbGUiPjE3PC9y
ZWYtdHlwZT48Y29udHJpYnV0b3JzPjxhdXRob3JzPjxhdXRob3I+U3VybWFuLCBNLjwvYXV0aG9y
PjxhdXRob3I+U3RlcGllbiwgRS48L2F1dGhvcj48YXV0aG9yPkhvamEtTHVrb3dpY3osIEQuPC9h
dXRob3I+PGF1dGhvcj5Qcnp5YnlsbywgTS48L2F1dGhvcj48L2F1dGhvcnM+PC9jb250cmlidXRv
cnM+PGF1dGgtYWRkcmVzcz5EZXBhcnRtZW50IG9mIEdseWNvY29uanVnYXRlIEJpb2NoZW1pc3Ry
eSwgSW5zdGl0dXRlIG9mIFpvb2xvZ3ksIEphZ2llbGxvbmlhbiBVbml2ZXJzaXR5IGluIEtyYWtv
dywgS3Jha293LCBQb2xhbmQuJiN4RDtEZXBhcnRtZW50IG9mIE1lZGljYWwgUGh5c2ljcywgTS4g
U21vbHVjaG93c2tpIEluc3RpdHV0ZSBvZiBQaHlzaWNzLCBKYWdpZWxsb25pYW4gVW5pdmVyc2l0
eSBpbiBLcmFrb3csIEtyYWtvdywgUG9sYW5kLiYjeEQ7RGVwYXJ0bWVudCBvZiBHbHljb2Nvbmp1
Z2F0ZSBCaW9jaGVtaXN0cnksIEluc3RpdHV0ZSBvZiBab29sb2d5LCBKYWdpZWxsb25pYW4gVW5p
dmVyc2l0eSBpbiBLcmFrb3csIEtyYWtvdywgUG9sYW5kLiBtYWxnb3J6YXRhLnByenlieWxvQHVq
LmVkdS5wbC48L2F1dGgtYWRkcmVzcz48dGl0bGVzPjx0aXRsZT5EZWNpcGhlcmluZyB0aGUgcm9s
ZSBvZiBlY3Rvc29tZXMgaW4gY2FuY2VyIGRldmVsb3BtZW50IGFuZCBwcm9ncmVzc2lvbjogZm9j
dXMgb24gdGhlIHByb3Rlb21lPC90aXRsZT48c2Vjb25kYXJ5LXRpdGxlPkNsaW4gRXhwIE1ldGFz
dGFzaXM8L3NlY29uZGFyeS10aXRsZT48L3RpdGxlcz48cGVyaW9kaWNhbD48ZnVsbC10aXRsZT5D
bGluIEV4cCBNZXRhc3Rhc2lzPC9mdWxsLXRpdGxlPjwvcGVyaW9kaWNhbD48cGFnZXM+MjczLTI4
OTwvcGFnZXM+PHZvbHVtZT4zNDwvdm9sdW1lPjxudW1iZXI+My00PC9udW1iZXI+PGtleXdvcmRz
PjxrZXl3b3JkPkFuaW1hbHM8L2tleXdvcmQ+PGtleXdvcmQ+Q2VsbCBDb21tdW5pY2F0aW9uPC9r
ZXl3b3JkPjxrZXl3b3JkPkNlbGwgVHJhbnNmb3JtYXRpb24sIE5lb3BsYXN0aWMvKnBhdGhvbG9n
eTwva2V5d29yZD48a2V5d29yZD5DZWxsLURlcml2ZWQgTWljcm9wYXJ0aWNsZXMvKnBhdGhvbG9n
eTwva2V5d29yZD48a2V5d29yZD5EaXNlYXNlIFByb2dyZXNzaW9uPC9rZXl3b3JkPjxrZXl3b3Jk
Pkh1bWFuczwva2V5d29yZD48a2V5d29yZD5OZW9wbGFzbXMvKnBhdGhvbG9neTwva2V5d29yZD48
a2V5d29yZD4qQ2FuY2VyPC9rZXl3b3JkPjxrZXl3b3JkPipFY3Rvc29tZXM8L2tleXdvcmQ+PGtl
eXdvcmQ+KkltbXVub3N1cHByZXNzaW9uPC9rZXl3b3JkPjxrZXl3b3JkPipJbnRyYWNlbGx1bGFy
IGNvbW11bmljYXRpb248L2tleXdvcmQ+PGtleXdvcmQ+Kk11bHRpZHJ1ZyByZXNpc3RhbmNlPC9r
ZXl3b3JkPjxrZXl3b3JkPipUdW1vciBtaWNyb2Vudmlyb25tZW50PC9rZXl3b3JkPjwva2V5d29y
ZHM+PGRhdGVzPjx5ZWFyPjIwMTc8L3llYXI+PHB1Yi1kYXRlcz48ZGF0ZT5BcHI8L2RhdGU+PC9w
dWItZGF0ZXM+PC9kYXRlcz48aXNibj4xNTczLTcyNzYgKEVsZWN0cm9uaWMpJiN4RDswMjYyLTA4
OTggKExpbmtpbmcpPC9pc2JuPjxhY2Nlc3Npb24tbnVtPjI4MzE3MDY5PC9hY2Nlc3Npb24tbnVt
Pjx1cmxzPjxyZWxhdGVkLXVybHM+PHVybD5odHRwczovL3d3dy5uY2JpLm5sbS5uaWguZ292L3B1
Ym1lZC8yODMxNzA2OTwvdXJsPjwvcmVsYXRlZC11cmxzPjwvdXJscz48Y3VzdG9tMj5QTUM1NDQy
MjY0PC9jdXN0b20yPjxlbGVjdHJvbmljLXJlc291cmNlLW51bT4xMC4xMDA3L3MxMDU4NS0wMTct
OTg0NC16PC9lbGVjdHJvbmljLXJlc291cmNlLW51bT48L3JlY29yZD48L0NpdGU+PC9FbmROb3Rl
Pn==
</w:fldData>
        </w:fldChar>
      </w:r>
      <w:r w:rsidR="00F511A2" w:rsidRPr="00D91802">
        <w:rPr>
          <w:lang w:val="en-US"/>
        </w:rPr>
        <w:instrText xml:space="preserve"> ADDIN EN.CITE </w:instrText>
      </w:r>
      <w:r w:rsidR="00F511A2" w:rsidRPr="00D91802">
        <w:rPr>
          <w:lang w:val="en-US"/>
        </w:rPr>
        <w:fldChar w:fldCharType="begin">
          <w:fldData xml:space="preserve">PEVuZE5vdGU+PENpdGU+PEF1dGhvcj5LZWVydGhpa3VtYXI8L0F1dGhvcj48WWVhcj4yMDE1PC9Z
ZWFyPjxSZWNOdW0+MTc1PC9SZWNOdW0+PERpc3BsYXlUZXh0PjxzdHlsZSBmYWNlPSJzdXBlcnNj
cmlwdCI+Ni04PC9zdHlsZT48L0Rpc3BsYXlUZXh0PjxyZWNvcmQ+PHJlYy1udW1iZXI+MTc1PC9y
ZWMtbnVtYmVyPjxmb3JlaWduLWtleXM+PGtleSBhcHA9IkVOIiBkYi1pZD0iOWRmZGE5YXNoOWQw
NXZlcjlkNzVwZncwc3cycDJ3eHI5cDl6IiB0aW1lc3RhbXA9IjE2MjQ4ODQwOTMiPjE3NTwva2V5
PjwvZm9yZWlnbi1rZXlzPjxyZWYtdHlwZSBuYW1lPSJKb3VybmFsIEFydGljbGUiPjE3PC9yZWYt
dHlwZT48Y29udHJpYnV0b3JzPjxhdXRob3JzPjxhdXRob3I+S2VlcnRoaWt1bWFyLCBTLjwvYXV0
aG9yPjxhdXRob3I+R2FuZ29kYSwgTC48L2F1dGhvcj48YXV0aG9yPkxpZW0sIE0uPC9hdXRob3I+
PGF1dGhvcj5Gb25zZWthLCBQLjwvYXV0aG9yPjxhdXRob3I+QXR1a29yYWxhLCBJLjwvYXV0aG9y
PjxhdXRob3I+T3pjaXR0aSwgQy48L2F1dGhvcj48YXV0aG9yPk1lY2hsZXIsIEEuPC9hdXRob3I+
PGF1dGhvcj5BZGRhLCBDLiBHLjwvYXV0aG9yPjxhdXRob3I+QW5nLCBDLiBTLjwvYXV0aG9yPjxh
dXRob3I+TWF0aGl2YW5hbiwgUy48L2F1dGhvcj48L2F1dGhvcnM+PC9jb250cmlidXRvcnM+PGF1
dGgtYWRkcmVzcz5EZXBhcnRtZW50IG9mIEJpb2NoZW1pc3RyeSwgTGEgVHJvYmUgSW5zdGl0dXRl
IGZvciBNb2xlY3VsYXIgU2NpZW5jZSwgTGEgVHJvYmUgVW5pdmVyc2l0eSwgTWVsYm91cm5lLCBW
aWN0b3JpYSwgQXVzdHJhbGlhLiYjeEQ7RGVwYXJ0bWVudCBvZiBDaGVtaXN0cnksIExhIFRyb2Jl
IEluc3RpdHV0ZSBmb3IgTW9sZWN1bGFyIFNjaWVuY2UsIExhIFRyb2JlIFVuaXZlcnNpdHksIE1l
bGJvdXJuZSwgVmljdG9yaWEsIEF1c3RyYWxpYS4mI3hEO0JpbzIxIEluc3RpdHV0ZSwgVW5pdmVy
c2l0eSBvZiBNZWxib3VybmUsIFZpY3RvcmlhLCBBdXN0cmFsaWEuPC9hdXRoLWFkZHJlc3M+PHRp
dGxlcz48dGl0bGU+UHJvdGVvZ2Vub21pYyBhbmFseXNpcyByZXZlYWxzIGV4b3NvbWVzIGFyZSBt
b3JlIG9uY29nZW5pYyB0aGFuIGVjdG9zb21lczwvdGl0bGU+PHNlY29uZGFyeS10aXRsZT5PbmNv
dGFyZ2V0PC9zZWNvbmRhcnktdGl0bGU+PC90aXRsZXM+PHBlcmlvZGljYWw+PGZ1bGwtdGl0bGU+
T25jb3RhcmdldDwvZnVsbC10aXRsZT48L3BlcmlvZGljYWw+PHBhZ2VzPjE1Mzc1LTk2PC9wYWdl
cz48dm9sdW1lPjY8L3ZvbHVtZT48bnVtYmVyPjE3PC9udW1iZXI+PGtleXdvcmRzPjxrZXl3b3Jk
PkFwb3B0b3Npcy9waHlzaW9sb2d5PC9rZXl3b3JkPjxrZXl3b3JkPkNhcmNpbm9nZW5lc2lzLypw
YXRob2xvZ3k8L2tleXdvcmQ+PGtleXdvcmQ+Q2VsbCBDb21tdW5pY2F0aW9uL3BoeXNpb2xvZ3k8
L2tleXdvcmQ+PGtleXdvcmQ+Q2VsbCBMaW5lLCBUdW1vcjwva2V5d29yZD48a2V5d29yZD5DZWxs
IFByb2xpZmVyYXRpb248L2tleXdvcmQ+PGtleXdvcmQ+Q2VsbC1EZXJpdmVkIE1pY3JvcGFydGlj
bGVzLypwYXRob2xvZ3k8L2tleXdvcmQ+PGtleXdvcmQ+RXhvc29tZXMvKnBhdGhvbG9neTwva2V5
d29yZD48a2V5d29yZD5IdW1hbnM8L2tleXdvcmQ+PGtleXdvcmQ+TWljcm9zY29weSwgQXRvbWlj
IEZvcmNlPC9rZXl3b3JkPjxrZXl3b3JkPk1pY3Jvc2NvcHksIEVsZWN0cm9uLCBUcmFuc21pc3Np
b248L2tleXdvcmQ+PGtleXdvcmQ+TmV1cm9ibGFzdG9tYS8qcGF0aG9sb2d5PC9rZXl3b3JkPjxr
ZXl3b3JkPlByb3Rlb21pY3M8L2tleXdvcmQ+PGtleXdvcmQ+VGFuZGVtIE1hc3MgU3BlY3Ryb21l
dHJ5PC9rZXl3b3JkPjxrZXl3b3JkPlR1bW9yIE1pY3JvZW52aXJvbm1lbnQvcGh5c2lvbG9neTwv
a2V5d29yZD48a2V5d29yZD5lY3Rvc29tZXM8L2tleXdvcmQ+PGtleXdvcmQ+ZXhvc29tZXM8L2tl
eXdvcmQ+PGtleXdvcmQ+ZXh0cmFjZWxsdWxhciB2ZXNpY2xlczwva2V5d29yZD48a2V5d29yZD5p
bnRlZ3JhdGVkIE9NSUNzIGFuYWx5c2lzPC9rZXl3b3JkPjxrZXl3b3JkPnByb3Rlb2dlbm9taWNz
PC9rZXl3b3JkPjwva2V5d29yZHM+PGRhdGVzPjx5ZWFyPjIwMTU8L3llYXI+PHB1Yi1kYXRlcz48
ZGF0ZT5KdW4gMjA8L2RhdGU+PC9wdWItZGF0ZXM+PC9kYXRlcz48aXNibj4xOTQ5LTI1NTMgKEVs
ZWN0cm9uaWMpJiN4RDsxOTQ5LTI1NTMgKExpbmtpbmcpPC9pc2JuPjxhY2Nlc3Npb24tbnVtPjI1
OTQ0NjkyPC9hY2Nlc3Npb24tbnVtPjx1cmxzPjxyZWxhdGVkLXVybHM+PHVybD5odHRwczovL3d3
dy5uY2JpLm5sbS5uaWguZ292L3B1Ym1lZC8yNTk0NDY5MjwvdXJsPjwvcmVsYXRlZC11cmxzPjwv
dXJscz48Y3VzdG9tMj5QTUM0NTU4MTU4PC9jdXN0b20yPjxlbGVjdHJvbmljLXJlc291cmNlLW51
bT4xMC4xODYzMi9vbmNvdGFyZ2V0LjM4MDE8L2VsZWN0cm9uaWMtcmVzb3VyY2UtbnVtPjwvcmVj
b3JkPjwvQ2l0ZT48Q2l0ZT48QXV0aG9yPktvd2FsPC9BdXRob3I+PFllYXI+MjAxNjwvWWVhcj48
UmVjTnVtPjE3MzwvUmVjTnVtPjxyZWNvcmQ+PHJlYy1udW1iZXI+MTczPC9yZWMtbnVtYmVyPjxm
b3JlaWduLWtleXM+PGtleSBhcHA9IkVOIiBkYi1pZD0iOWRmZGE5YXNoOWQwNXZlcjlkNzVwZncw
c3cycDJ3eHI5cDl6IiB0aW1lc3RhbXA9IjE2MjQ4ODM4OTIiPjE3Mzwva2V5PjwvZm9yZWlnbi1r
ZXlzPjxyZWYtdHlwZSBuYW1lPSJKb3VybmFsIEFydGljbGUiPjE3PC9yZWYtdHlwZT48Y29udHJp
YnV0b3JzPjxhdXRob3JzPjxhdXRob3I+S293YWwsIEouPC9hdXRob3I+PGF1dGhvcj5BcnJhcywg
Ry48L2F1dGhvcj48YXV0aG9yPkNvbG9tYm8sIE0uPC9hdXRob3I+PGF1dGhvcj5Kb3V2ZSwgTS48
L2F1dGhvcj48YXV0aG9yPk1vcmF0aCwgSi4gUC48L2F1dGhvcj48YXV0aG9yPlByaW1kYWwtQmVu
Z3Rzb24sIEIuPC9hdXRob3I+PGF1dGhvcj5EaW5nbGksIEYuPC9hdXRob3I+PGF1dGhvcj5Mb2V3
LCBELjwvYXV0aG9yPjxhdXRob3I+VGthY2gsIE0uPC9hdXRob3I+PGF1dGhvcj5UaGVyeSwgQy48
L2F1dGhvcj48L2F1dGhvcnM+PC9jb250cmlidXRvcnM+PGF1dGgtYWRkcmVzcz5JbnN0aXR1dCBD
dXJpZSwgUFNMIFJlc2VhcmNoIFVuaXZlcnNpdHksIElOU0VSTSBVOTMyLCBEZXBhcnRtZW50ICZx
dW90O0ltbXVuaXRlIGV0IENhbmNlciZxdW90OywgNzUyNDggUGFyaXMsIEZyYW5jZTsmI3hEO0lu
c3RpdHV0IEN1cmllLCBQU0wgUmVzZWFyY2ggVW5pdmVyc2l0eSwgQ2VudHJlIGRlIFJlY2hlcmNo
ZSwgTGFib3JhdG9pcmUgZGUgU3BlY3Ryb21ldHJpZSBkZSBtYXNzZSBQcm90ZW9taXF1ZSwgNzUy
NDggUGFyaXMsIEZyYW5jZS4mI3hEO0luc3RpdHV0IEN1cmllLCBQU0wgUmVzZWFyY2ggVW5pdmVy
c2l0eSwgSU5TRVJNIFU5MzIsIERlcGFydG1lbnQgJnF1b3Q7SW1tdW5pdGUgZXQgQ2FuY2VyJnF1
b3Q7LCA3NTI0OCBQYXJpcywgRnJhbmNlOyBjbG90aWxkZS50aGVyeUBjdXJpZS5mci48L2F1dGgt
YWRkcmVzcz48dGl0bGVzPjx0aXRsZT5Qcm90ZW9taWMgY29tcGFyaXNvbiBkZWZpbmVzIG5vdmVs
IG1hcmtlcnMgdG8gY2hhcmFjdGVyaXplIGhldGVyb2dlbmVvdXMgcG9wdWxhdGlvbnMgb2YgZXh0
cmFjZWxsdWxhciB2ZXNpY2xlIHN1YnR5cGVzPC90aXRsZT48c2Vjb25kYXJ5LXRpdGxlPlByb2Mg
TmF0bCBBY2FkIFNjaSBVIFMgQTwvc2Vjb25kYXJ5LXRpdGxlPjwvdGl0bGVzPjxwZXJpb2RpY2Fs
PjxmdWxsLXRpdGxlPlByb2MgTmF0bCBBY2FkIFNjaSBVIFMgQTwvZnVsbC10aXRsZT48L3Blcmlv
ZGljYWw+PHBhZ2VzPkU5NjgtNzc8L3BhZ2VzPjx2b2x1bWU+MTEzPC92b2x1bWU+PG51bWJlcj44
PC9udW1iZXI+PGtleXdvcmRzPjxrZXl3b3JkPkFudGlnZW5zLCBDRC8qbWV0YWJvbGlzbTwva2V5
d29yZD48a2V5d29yZD5CaW9tYXJrZXJzL21ldGFib2xpc208L2tleXdvcmQ+PGtleXdvcmQ+Q2Vs
bC1EZXJpdmVkIE1pY3JvcGFydGljbGVzLyptZXRhYm9saXNtPC9rZXl3b3JkPjxrZXl3b3JkPkhT
UDcwIEhlYXQtU2hvY2sgUHJvdGVpbnMvKm1ldGFib2xpc208L2tleXdvcmQ+PGtleXdvcmQ+SHVt
YW5zPC9rZXl3b3JkPjxrZXl3b3JkPk1lbWJyYW5lIFByb3RlaW5zLyptZXRhYm9saXNtPC9rZXl3
b3JkPjxrZXl3b3JkPipQcm90ZW9taWNzPC9rZXl3b3JkPjxrZXl3b3JkPmRlbmRyaXRpYyBjZWxs
czwva2V5d29yZD48a2V5d29yZD5lY3Rvc29tZXM8L2tleXdvcmQ+PGtleXdvcmQ+ZXhvc29tZXM8
L2tleXdvcmQ+PGtleXdvcmQ+ZXh0cmFjZWxsdWxhciB2ZXNpY2xlczwva2V5d29yZD48a2V5d29y
ZD5taWNyb3Zlc2ljbGVzPC9rZXl3b3JkPjwva2V5d29yZHM+PGRhdGVzPjx5ZWFyPjIwMTY8L3ll
YXI+PHB1Yi1kYXRlcz48ZGF0ZT5GZWIgMjM8L2RhdGU+PC9wdWItZGF0ZXM+PC9kYXRlcz48aXNi
bj4xMDkxLTY0OTAgKEVsZWN0cm9uaWMpJiN4RDswMDI3LTg0MjQgKExpbmtpbmcpPC9pc2JuPjxh
Y2Nlc3Npb24tbnVtPjI2ODU4NDUzPC9hY2Nlc3Npb24tbnVtPjx1cmxzPjxyZWxhdGVkLXVybHM+
PHVybD5odHRwczovL3d3dy5uY2JpLm5sbS5uaWguZ292L3B1Ym1lZC8yNjg1ODQ1MzwvdXJsPjwv
cmVsYXRlZC11cmxzPjwvdXJscz48Y3VzdG9tMj5QTUM0Nzc2NTE1PC9jdXN0b20yPjxlbGVjdHJv
bmljLXJlc291cmNlLW51bT4xMC4xMDczL3BuYXMuMTUyMTIzMDExMzwvZWxlY3Ryb25pYy1yZXNv
dXJjZS1udW0+PC9yZWNvcmQ+PC9DaXRlPjxDaXRlPjxBdXRob3I+U3VybWFuPC9BdXRob3I+PFll
YXI+MjAxNzwvWWVhcj48UmVjTnVtPjE3NDwvUmVjTnVtPjxyZWNvcmQ+PHJlYy1udW1iZXI+MTc0
PC9yZWMtbnVtYmVyPjxmb3JlaWduLWtleXM+PGtleSBhcHA9IkVOIiBkYi1pZD0iOWRmZGE5YXNo
OWQwNXZlcjlkNzVwZncwc3cycDJ3eHI5cDl6IiB0aW1lc3RhbXA9IjE2MjQ4ODM5NjYiPjE3NDwv
a2V5PjwvZm9yZWlnbi1rZXlzPjxyZWYtdHlwZSBuYW1lPSJKb3VybmFsIEFydGljbGUiPjE3PC9y
ZWYtdHlwZT48Y29udHJpYnV0b3JzPjxhdXRob3JzPjxhdXRob3I+U3VybWFuLCBNLjwvYXV0aG9y
PjxhdXRob3I+U3RlcGllbiwgRS48L2F1dGhvcj48YXV0aG9yPkhvamEtTHVrb3dpY3osIEQuPC9h
dXRob3I+PGF1dGhvcj5Qcnp5YnlsbywgTS48L2F1dGhvcj48L2F1dGhvcnM+PC9jb250cmlidXRv
cnM+PGF1dGgtYWRkcmVzcz5EZXBhcnRtZW50IG9mIEdseWNvY29uanVnYXRlIEJpb2NoZW1pc3Ry
eSwgSW5zdGl0dXRlIG9mIFpvb2xvZ3ksIEphZ2llbGxvbmlhbiBVbml2ZXJzaXR5IGluIEtyYWtv
dywgS3Jha293LCBQb2xhbmQuJiN4RDtEZXBhcnRtZW50IG9mIE1lZGljYWwgUGh5c2ljcywgTS4g
U21vbHVjaG93c2tpIEluc3RpdHV0ZSBvZiBQaHlzaWNzLCBKYWdpZWxsb25pYW4gVW5pdmVyc2l0
eSBpbiBLcmFrb3csIEtyYWtvdywgUG9sYW5kLiYjeEQ7RGVwYXJ0bWVudCBvZiBHbHljb2Nvbmp1
Z2F0ZSBCaW9jaGVtaXN0cnksIEluc3RpdHV0ZSBvZiBab29sb2d5LCBKYWdpZWxsb25pYW4gVW5p
dmVyc2l0eSBpbiBLcmFrb3csIEtyYWtvdywgUG9sYW5kLiBtYWxnb3J6YXRhLnByenlieWxvQHVq
LmVkdS5wbC48L2F1dGgtYWRkcmVzcz48dGl0bGVzPjx0aXRsZT5EZWNpcGhlcmluZyB0aGUgcm9s
ZSBvZiBlY3Rvc29tZXMgaW4gY2FuY2VyIGRldmVsb3BtZW50IGFuZCBwcm9ncmVzc2lvbjogZm9j
dXMgb24gdGhlIHByb3Rlb21lPC90aXRsZT48c2Vjb25kYXJ5LXRpdGxlPkNsaW4gRXhwIE1ldGFz
dGFzaXM8L3NlY29uZGFyeS10aXRsZT48L3RpdGxlcz48cGVyaW9kaWNhbD48ZnVsbC10aXRsZT5D
bGluIEV4cCBNZXRhc3Rhc2lzPC9mdWxsLXRpdGxlPjwvcGVyaW9kaWNhbD48cGFnZXM+MjczLTI4
OTwvcGFnZXM+PHZvbHVtZT4zNDwvdm9sdW1lPjxudW1iZXI+My00PC9udW1iZXI+PGtleXdvcmRz
PjxrZXl3b3JkPkFuaW1hbHM8L2tleXdvcmQ+PGtleXdvcmQ+Q2VsbCBDb21tdW5pY2F0aW9uPC9r
ZXl3b3JkPjxrZXl3b3JkPkNlbGwgVHJhbnNmb3JtYXRpb24sIE5lb3BsYXN0aWMvKnBhdGhvbG9n
eTwva2V5d29yZD48a2V5d29yZD5DZWxsLURlcml2ZWQgTWljcm9wYXJ0aWNsZXMvKnBhdGhvbG9n
eTwva2V5d29yZD48a2V5d29yZD5EaXNlYXNlIFByb2dyZXNzaW9uPC9rZXl3b3JkPjxrZXl3b3Jk
Pkh1bWFuczwva2V5d29yZD48a2V5d29yZD5OZW9wbGFzbXMvKnBhdGhvbG9neTwva2V5d29yZD48
a2V5d29yZD4qQ2FuY2VyPC9rZXl3b3JkPjxrZXl3b3JkPipFY3Rvc29tZXM8L2tleXdvcmQ+PGtl
eXdvcmQ+KkltbXVub3N1cHByZXNzaW9uPC9rZXl3b3JkPjxrZXl3b3JkPipJbnRyYWNlbGx1bGFy
IGNvbW11bmljYXRpb248L2tleXdvcmQ+PGtleXdvcmQ+Kk11bHRpZHJ1ZyByZXNpc3RhbmNlPC9r
ZXl3b3JkPjxrZXl3b3JkPipUdW1vciBtaWNyb2Vudmlyb25tZW50PC9rZXl3b3JkPjwva2V5d29y
ZHM+PGRhdGVzPjx5ZWFyPjIwMTc8L3llYXI+PHB1Yi1kYXRlcz48ZGF0ZT5BcHI8L2RhdGU+PC9w
dWItZGF0ZXM+PC9kYXRlcz48aXNibj4xNTczLTcyNzYgKEVsZWN0cm9uaWMpJiN4RDswMjYyLTA4
OTggKExpbmtpbmcpPC9pc2JuPjxhY2Nlc3Npb24tbnVtPjI4MzE3MDY5PC9hY2Nlc3Npb24tbnVt
Pjx1cmxzPjxyZWxhdGVkLXVybHM+PHVybD5odHRwczovL3d3dy5uY2JpLm5sbS5uaWguZ292L3B1
Ym1lZC8yODMxNzA2OTwvdXJsPjwvcmVsYXRlZC11cmxzPjwvdXJscz48Y3VzdG9tMj5QTUM1NDQy
MjY0PC9jdXN0b20yPjxlbGVjdHJvbmljLXJlc291cmNlLW51bT4xMC4xMDA3L3MxMDU4NS0wMTct
OTg0NC16PC9lbGVjdHJvbmljLXJlc291cmNlLW51bT48L3JlY29yZD48L0NpdGU+PC9FbmROb3Rl
Pn==
</w:fldData>
        </w:fldChar>
      </w:r>
      <w:r w:rsidR="00F511A2" w:rsidRPr="00D91802">
        <w:rPr>
          <w:lang w:val="en-US"/>
        </w:rPr>
        <w:instrText xml:space="preserve"> ADDIN EN.CITE.DATA </w:instrText>
      </w:r>
      <w:r w:rsidR="00F511A2" w:rsidRPr="00D91802">
        <w:rPr>
          <w:lang w:val="en-US"/>
        </w:rPr>
      </w:r>
      <w:r w:rsidR="00F511A2" w:rsidRPr="00D91802">
        <w:rPr>
          <w:lang w:val="en-US"/>
        </w:rPr>
        <w:fldChar w:fldCharType="end"/>
      </w:r>
      <w:r w:rsidR="00F511A2" w:rsidRPr="00D91802">
        <w:rPr>
          <w:lang w:val="en-US"/>
        </w:rPr>
      </w:r>
      <w:r w:rsidR="00F511A2" w:rsidRPr="00D91802">
        <w:rPr>
          <w:lang w:val="en-US"/>
        </w:rPr>
        <w:fldChar w:fldCharType="separate"/>
      </w:r>
      <w:r w:rsidR="00F511A2" w:rsidRPr="00D91802">
        <w:rPr>
          <w:noProof/>
          <w:vertAlign w:val="superscript"/>
          <w:lang w:val="en-US"/>
        </w:rPr>
        <w:t>6-8</w:t>
      </w:r>
      <w:r w:rsidR="00F511A2" w:rsidRPr="00D91802">
        <w:rPr>
          <w:lang w:val="en-US"/>
        </w:rPr>
        <w:fldChar w:fldCharType="end"/>
      </w:r>
      <w:r w:rsidR="00F511A2" w:rsidRPr="00D91802">
        <w:rPr>
          <w:lang w:val="en-US"/>
        </w:rPr>
        <w:t xml:space="preserve"> as well as data from https://www.labome.com/method/Exosomes-Isolation-and-Characterization-Methods-and-Specific-Markers.html.</w:t>
      </w:r>
    </w:p>
    <w:p w14:paraId="079741E0" w14:textId="3C3A84AB" w:rsidR="007B2690" w:rsidRPr="00D91802" w:rsidRDefault="007B2690" w:rsidP="007B2690">
      <w:pPr>
        <w:jc w:val="both"/>
        <w:rPr>
          <w:lang w:val="en-US"/>
        </w:rPr>
      </w:pPr>
    </w:p>
    <w:p w14:paraId="50C6EF69" w14:textId="77777777" w:rsidR="007B2690" w:rsidRPr="00D91802" w:rsidRDefault="007B2690" w:rsidP="007B2690">
      <w:pPr>
        <w:jc w:val="both"/>
        <w:rPr>
          <w:b/>
          <w:lang w:val="en-US"/>
        </w:rPr>
      </w:pPr>
      <w:r w:rsidRPr="00D91802">
        <w:rPr>
          <w:b/>
          <w:lang w:val="en-US"/>
        </w:rPr>
        <w:t>UPLC amino acid analysis on EVs by LC-MS/MS</w:t>
      </w:r>
    </w:p>
    <w:p w14:paraId="7ADB8275" w14:textId="262842A4" w:rsidR="007B2690" w:rsidRPr="00D91802" w:rsidRDefault="007B2690" w:rsidP="007B2690">
      <w:pPr>
        <w:ind w:firstLine="708"/>
        <w:jc w:val="both"/>
        <w:rPr>
          <w:rFonts w:eastAsia="Times New Roman"/>
          <w:color w:val="000000"/>
          <w:lang w:val="en-US"/>
        </w:rPr>
      </w:pPr>
      <w:r w:rsidRPr="00D91802">
        <w:rPr>
          <w:lang w:val="en-US"/>
        </w:rPr>
        <w:t xml:space="preserve">EVs extracted from the BM of NSG mice or PDX models </w:t>
      </w:r>
      <w:proofErr w:type="gramStart"/>
      <w:r w:rsidRPr="00D91802">
        <w:rPr>
          <w:lang w:val="en-US"/>
        </w:rPr>
        <w:t>were reconstituted</w:t>
      </w:r>
      <w:proofErr w:type="gramEnd"/>
      <w:r w:rsidRPr="00D91802">
        <w:rPr>
          <w:lang w:val="en-US"/>
        </w:rPr>
        <w:t xml:space="preserve"> in 200µL of filtrated PBS1×. 50µL </w:t>
      </w:r>
      <w:proofErr w:type="gramStart"/>
      <w:r w:rsidRPr="00D91802">
        <w:rPr>
          <w:lang w:val="en-US"/>
        </w:rPr>
        <w:t>was used</w:t>
      </w:r>
      <w:proofErr w:type="gramEnd"/>
      <w:r w:rsidRPr="00D91802">
        <w:rPr>
          <w:lang w:val="en-US"/>
        </w:rPr>
        <w:t xml:space="preserve"> for the UPLC amino acid analysis performed using the AccQTag Ultra Derivatization Kit (</w:t>
      </w:r>
      <w:r w:rsidRPr="00D91802">
        <w:rPr>
          <w:rFonts w:eastAsia="Times New Roman"/>
          <w:color w:val="000000"/>
          <w:lang w:val="en-US"/>
        </w:rPr>
        <w:t>186003836, Waters</w:t>
      </w:r>
      <w:r w:rsidR="00544F11">
        <w:rPr>
          <w:rFonts w:eastAsia="Times New Roman"/>
          <w:color w:val="000000"/>
          <w:lang w:val="en-US"/>
        </w:rPr>
        <w:t xml:space="preserve">, </w:t>
      </w:r>
      <w:r w:rsidR="00544F11" w:rsidRPr="00544F11">
        <w:rPr>
          <w:rFonts w:eastAsia="Times New Roman"/>
          <w:color w:val="000000"/>
          <w:lang w:val="en-US"/>
        </w:rPr>
        <w:t>Guyancourt</w:t>
      </w:r>
      <w:r w:rsidR="00544F11">
        <w:rPr>
          <w:rFonts w:eastAsia="Times New Roman"/>
          <w:color w:val="000000"/>
          <w:lang w:val="en-US"/>
        </w:rPr>
        <w:t>, France</w:t>
      </w:r>
      <w:r w:rsidRPr="00D91802">
        <w:rPr>
          <w:rFonts w:eastAsia="Times New Roman"/>
          <w:color w:val="000000"/>
          <w:lang w:val="en-US"/>
        </w:rPr>
        <w:t>)</w:t>
      </w:r>
      <w:r w:rsidRPr="00D91802">
        <w:rPr>
          <w:lang w:val="en-US"/>
        </w:rPr>
        <w:t>. The UPLC column used was a UPLC C18 1.6μm 2.1×150mm (</w:t>
      </w:r>
      <w:r w:rsidR="00544F11" w:rsidRPr="00D91802">
        <w:rPr>
          <w:rFonts w:eastAsia="Times New Roman"/>
          <w:color w:val="000000"/>
          <w:lang w:val="en-US"/>
        </w:rPr>
        <w:t>Waters</w:t>
      </w:r>
      <w:r w:rsidRPr="00D91802">
        <w:rPr>
          <w:lang w:val="en-US"/>
        </w:rPr>
        <w:t xml:space="preserve">). The UPLC used was a Waters Acquity UPLC system (Waters). We used solvent A (Formic acid 0.1% in water) and solvent B (Acetonitrile / 0.1% Formic acid) with a gradient of A/B (99:1) at 0.5mL/min for 13min at 5°C. We used the </w:t>
      </w:r>
      <w:r w:rsidRPr="00D91802">
        <w:rPr>
          <w:rFonts w:eastAsia="Times New Roman"/>
          <w:color w:val="000000"/>
          <w:lang w:val="en-US"/>
        </w:rPr>
        <w:t xml:space="preserve">Amino acid standards solution (A6407, </w:t>
      </w:r>
      <w:r w:rsidR="002B394B">
        <w:rPr>
          <w:rFonts w:eastAsia="Times New Roman"/>
          <w:color w:val="000000"/>
          <w:lang w:val="en-US"/>
        </w:rPr>
        <w:t>Merck</w:t>
      </w:r>
      <w:r w:rsidRPr="00D91802">
        <w:rPr>
          <w:rFonts w:eastAsia="Times New Roman"/>
          <w:color w:val="000000"/>
          <w:lang w:val="en-US"/>
        </w:rPr>
        <w:t xml:space="preserve">) and the Amino acid standards physiological basics (A6282, </w:t>
      </w:r>
      <w:r w:rsidR="002B394B">
        <w:rPr>
          <w:rFonts w:eastAsia="Times New Roman"/>
          <w:color w:val="000000"/>
          <w:lang w:val="en-US"/>
        </w:rPr>
        <w:t>Merck</w:t>
      </w:r>
      <w:r w:rsidRPr="00D91802">
        <w:rPr>
          <w:rFonts w:eastAsia="Times New Roman"/>
          <w:color w:val="000000"/>
          <w:lang w:val="en-US"/>
        </w:rPr>
        <w:t xml:space="preserve">). Quality control used was the Recipe ClinChek Plasma Controls Level I and II (EEER10282, Waters). For the standard, we used the Metabolomics Amino Acid Mix Standard (MSK-A2-1.2, </w:t>
      </w:r>
      <w:r w:rsidRPr="00D91802">
        <w:rPr>
          <w:lang w:val="en-US"/>
        </w:rPr>
        <w:t>Cambridge Isotope Laboratories</w:t>
      </w:r>
      <w:r w:rsidR="00F44032">
        <w:rPr>
          <w:lang w:val="en-US"/>
        </w:rPr>
        <w:t xml:space="preserve">, </w:t>
      </w:r>
      <w:proofErr w:type="gramStart"/>
      <w:r w:rsidR="00F44032" w:rsidRPr="00F44032">
        <w:rPr>
          <w:lang w:val="en-US"/>
        </w:rPr>
        <w:t>Tewksbury</w:t>
      </w:r>
      <w:proofErr w:type="gramEnd"/>
      <w:r w:rsidR="00F44032" w:rsidRPr="00F44032">
        <w:rPr>
          <w:lang w:val="en-US"/>
        </w:rPr>
        <w:t xml:space="preserve">, </w:t>
      </w:r>
      <w:r w:rsidR="00F44032">
        <w:rPr>
          <w:lang w:val="en-US"/>
        </w:rPr>
        <w:t>USA</w:t>
      </w:r>
      <w:r w:rsidRPr="00D91802">
        <w:rPr>
          <w:rFonts w:eastAsia="Times New Roman"/>
          <w:color w:val="000000"/>
          <w:lang w:val="en-US"/>
        </w:rPr>
        <w:t>).</w:t>
      </w:r>
    </w:p>
    <w:p w14:paraId="7E24A9B4" w14:textId="77777777" w:rsidR="007B2690" w:rsidRPr="00D91802" w:rsidRDefault="007B2690" w:rsidP="007B2690">
      <w:pPr>
        <w:ind w:firstLine="708"/>
        <w:jc w:val="both"/>
        <w:rPr>
          <w:rFonts w:eastAsia="Times New Roman"/>
          <w:color w:val="000000"/>
          <w:lang w:val="en-US"/>
        </w:rPr>
      </w:pPr>
    </w:p>
    <w:p w14:paraId="5DC70322" w14:textId="346E205A" w:rsidR="009E179E" w:rsidRPr="00D91802" w:rsidRDefault="009E179E" w:rsidP="009E179E">
      <w:pPr>
        <w:jc w:val="both"/>
        <w:rPr>
          <w:b/>
          <w:lang w:val="en-US"/>
        </w:rPr>
      </w:pPr>
      <w:r w:rsidRPr="00D91802">
        <w:rPr>
          <w:b/>
          <w:lang w:val="en-US"/>
        </w:rPr>
        <w:t>CD34</w:t>
      </w:r>
      <w:r w:rsidRPr="00D91802">
        <w:rPr>
          <w:b/>
          <w:vertAlign w:val="superscript"/>
          <w:lang w:val="en-US"/>
        </w:rPr>
        <w:t>+</w:t>
      </w:r>
      <w:r w:rsidR="00DF3DDF">
        <w:rPr>
          <w:b/>
          <w:lang w:val="en-US"/>
        </w:rPr>
        <w:t xml:space="preserve"> cord blood isolation, </w:t>
      </w:r>
      <w:r w:rsidRPr="00D91802">
        <w:rPr>
          <w:b/>
          <w:lang w:val="en-US"/>
        </w:rPr>
        <w:t>treatment with EVs</w:t>
      </w:r>
      <w:r w:rsidR="00DF3DDF">
        <w:rPr>
          <w:b/>
          <w:lang w:val="en-US"/>
        </w:rPr>
        <w:t xml:space="preserve"> and transplantation in NSG mice</w:t>
      </w:r>
      <w:r w:rsidRPr="00D91802">
        <w:rPr>
          <w:b/>
          <w:lang w:val="en-US"/>
        </w:rPr>
        <w:t>.</w:t>
      </w:r>
    </w:p>
    <w:p w14:paraId="36D005AB" w14:textId="456D26FE" w:rsidR="009E179E" w:rsidRPr="00D91802" w:rsidRDefault="00655BF7" w:rsidP="00480832">
      <w:pPr>
        <w:ind w:firstLine="708"/>
        <w:jc w:val="both"/>
        <w:rPr>
          <w:lang w:val="en-US"/>
        </w:rPr>
      </w:pPr>
      <w:r>
        <w:rPr>
          <w:lang w:val="en-US"/>
        </w:rPr>
        <w:t xml:space="preserve">Cord blood </w:t>
      </w:r>
      <w:proofErr w:type="gramStart"/>
      <w:r>
        <w:rPr>
          <w:lang w:val="en-US"/>
        </w:rPr>
        <w:t>were obtained</w:t>
      </w:r>
      <w:proofErr w:type="gramEnd"/>
      <w:r>
        <w:rPr>
          <w:lang w:val="en-US"/>
        </w:rPr>
        <w:t xml:space="preserve"> from the </w:t>
      </w:r>
      <w:r w:rsidR="00480832">
        <w:rPr>
          <w:lang w:val="en-US"/>
        </w:rPr>
        <w:t>Etablissement Français du Sang (EFS</w:t>
      </w:r>
      <w:r w:rsidR="00E67AF4">
        <w:rPr>
          <w:lang w:val="en-US"/>
        </w:rPr>
        <w:t>,</w:t>
      </w:r>
      <w:r w:rsidR="00480832">
        <w:rPr>
          <w:lang w:val="en-US"/>
        </w:rPr>
        <w:t xml:space="preserve"> Bourgogne-Franche-Comté, </w:t>
      </w:r>
      <w:r w:rsidR="00E67AF4">
        <w:rPr>
          <w:lang w:val="en-US"/>
        </w:rPr>
        <w:t xml:space="preserve">France), </w:t>
      </w:r>
      <w:r w:rsidR="00480832">
        <w:rPr>
          <w:lang w:val="en-US"/>
        </w:rPr>
        <w:t xml:space="preserve">under the reference number </w:t>
      </w:r>
      <w:r w:rsidRPr="00655BF7">
        <w:rPr>
          <w:lang w:val="en-US"/>
        </w:rPr>
        <w:t>DECO-20-0014</w:t>
      </w:r>
      <w:r>
        <w:rPr>
          <w:lang w:val="en-US"/>
        </w:rPr>
        <w:t xml:space="preserve">. </w:t>
      </w:r>
      <w:r w:rsidR="00480832" w:rsidRPr="00655BF7">
        <w:rPr>
          <w:lang w:val="en-US"/>
        </w:rPr>
        <w:t>Informed</w:t>
      </w:r>
      <w:r w:rsidR="00480832">
        <w:rPr>
          <w:lang w:val="en-US"/>
        </w:rPr>
        <w:t xml:space="preserve"> </w:t>
      </w:r>
      <w:r w:rsidR="00480832" w:rsidRPr="00655BF7">
        <w:rPr>
          <w:lang w:val="en-US"/>
        </w:rPr>
        <w:t xml:space="preserve">consent </w:t>
      </w:r>
      <w:proofErr w:type="gramStart"/>
      <w:r w:rsidR="00480832" w:rsidRPr="00655BF7">
        <w:rPr>
          <w:lang w:val="en-US"/>
        </w:rPr>
        <w:t xml:space="preserve">was </w:t>
      </w:r>
      <w:r w:rsidR="00480832" w:rsidRPr="00655BF7">
        <w:rPr>
          <w:lang w:val="en-US"/>
        </w:rPr>
        <w:lastRenderedPageBreak/>
        <w:t>obtained</w:t>
      </w:r>
      <w:proofErr w:type="gramEnd"/>
      <w:r w:rsidR="00480832" w:rsidRPr="00655BF7">
        <w:rPr>
          <w:lang w:val="en-US"/>
        </w:rPr>
        <w:t xml:space="preserve"> </w:t>
      </w:r>
      <w:r w:rsidR="00480832">
        <w:rPr>
          <w:lang w:val="en-US"/>
        </w:rPr>
        <w:t>by EFS for</w:t>
      </w:r>
      <w:r w:rsidR="00480832" w:rsidRPr="00655BF7">
        <w:rPr>
          <w:lang w:val="en-US"/>
        </w:rPr>
        <w:t xml:space="preserve"> all subjects.</w:t>
      </w:r>
      <w:r w:rsidR="00480832">
        <w:rPr>
          <w:lang w:val="en-US"/>
        </w:rPr>
        <w:t xml:space="preserve"> </w:t>
      </w:r>
      <w:r w:rsidR="009E179E" w:rsidRPr="00D91802">
        <w:rPr>
          <w:lang w:val="en-US"/>
        </w:rPr>
        <w:t>Cord blood mononuclear cells were isolated following Pancoll (Pan Biotech) density gradient centrifugation. CD34</w:t>
      </w:r>
      <w:r w:rsidR="009E179E" w:rsidRPr="00D91802">
        <w:rPr>
          <w:vertAlign w:val="superscript"/>
          <w:lang w:val="en-US"/>
        </w:rPr>
        <w:t>+</w:t>
      </w:r>
      <w:r w:rsidR="009E179E" w:rsidRPr="00D91802">
        <w:rPr>
          <w:lang w:val="en-US"/>
        </w:rPr>
        <w:t xml:space="preserve"> cells </w:t>
      </w:r>
      <w:proofErr w:type="gramStart"/>
      <w:r w:rsidR="009E179E" w:rsidRPr="00D91802">
        <w:rPr>
          <w:lang w:val="en-US"/>
        </w:rPr>
        <w:t>were recovered</w:t>
      </w:r>
      <w:proofErr w:type="gramEnd"/>
      <w:r w:rsidR="009E179E" w:rsidRPr="00D91802">
        <w:rPr>
          <w:lang w:val="en-US"/>
        </w:rPr>
        <w:t xml:space="preserve"> with magnetic beads (130-046-702, Miltenyi Biotec) on an AutoMACS Pro Separator (Miltenyi Biotec). CD34</w:t>
      </w:r>
      <w:r w:rsidR="009E179E" w:rsidRPr="00D91802">
        <w:rPr>
          <w:vertAlign w:val="superscript"/>
          <w:lang w:val="en-US"/>
        </w:rPr>
        <w:t>+</w:t>
      </w:r>
      <w:r w:rsidR="009E179E" w:rsidRPr="00D91802">
        <w:rPr>
          <w:lang w:val="en-US"/>
        </w:rPr>
        <w:t xml:space="preserve"> cells were cultured in 96-well U-bottom plates, with 200µL of the StemMACS media (Miltenyi Biotec), supplemented with PSA (Pan Biotech), human stem cell factor (SCF, 25ng/mL, 130-093-991, Miltenyi Biotec), human Interleukin 3 (IL3, 10ng/mL, 130-093-908, Miltenyi Biotec), human Interleukin 6 (IL6, 10ng/mL, 130-095-365, Miltenyi Biotec). </w:t>
      </w:r>
      <w:r w:rsidR="00C70E84">
        <w:rPr>
          <w:lang w:val="en-US"/>
        </w:rPr>
        <w:t>Cells were divided in 4 wells (M</w:t>
      </w:r>
      <w:r w:rsidR="009E179E" w:rsidRPr="00D91802">
        <w:rPr>
          <w:lang w:val="en-US"/>
        </w:rPr>
        <w:t xml:space="preserve">ock, NSG EVs, T-ALL EVs, </w:t>
      </w:r>
      <w:proofErr w:type="gramStart"/>
      <w:r w:rsidR="009E179E" w:rsidRPr="00D91802">
        <w:rPr>
          <w:lang w:val="en-US"/>
        </w:rPr>
        <w:t>B</w:t>
      </w:r>
      <w:proofErr w:type="gramEnd"/>
      <w:r w:rsidR="009E179E" w:rsidRPr="00D91802">
        <w:rPr>
          <w:lang w:val="en-US"/>
        </w:rPr>
        <w:t>-ALL EVs) and treated with 2×10</w:t>
      </w:r>
      <w:r w:rsidR="009E179E" w:rsidRPr="00D91802">
        <w:rPr>
          <w:vertAlign w:val="superscript"/>
          <w:lang w:val="en-US"/>
        </w:rPr>
        <w:t>9</w:t>
      </w:r>
      <w:r w:rsidR="009E179E" w:rsidRPr="00D91802">
        <w:rPr>
          <w:lang w:val="en-US"/>
        </w:rPr>
        <w:t xml:space="preserve"> particles. Twenty-four hours after the treatment, cells </w:t>
      </w:r>
      <w:proofErr w:type="gramStart"/>
      <w:r w:rsidR="009E179E" w:rsidRPr="00D91802">
        <w:rPr>
          <w:lang w:val="en-US"/>
        </w:rPr>
        <w:t>were analyzed</w:t>
      </w:r>
      <w:proofErr w:type="gramEnd"/>
      <w:r w:rsidR="009E179E" w:rsidRPr="00D91802">
        <w:rPr>
          <w:lang w:val="en-US"/>
        </w:rPr>
        <w:t xml:space="preserve"> by flow cytometry for Ki67 staining.</w:t>
      </w:r>
      <w:r w:rsidR="00A41CAF">
        <w:rPr>
          <w:lang w:val="en-US"/>
        </w:rPr>
        <w:t xml:space="preserve"> </w:t>
      </w:r>
      <w:r w:rsidR="005A671D" w:rsidRPr="00D91802">
        <w:rPr>
          <w:lang w:val="en-US"/>
        </w:rPr>
        <w:t>CD34</w:t>
      </w:r>
      <w:r w:rsidR="005A671D" w:rsidRPr="00D91802">
        <w:rPr>
          <w:vertAlign w:val="superscript"/>
          <w:lang w:val="en-US"/>
        </w:rPr>
        <w:t>+</w:t>
      </w:r>
      <w:r w:rsidR="005A671D">
        <w:rPr>
          <w:lang w:val="en-US"/>
        </w:rPr>
        <w:t xml:space="preserve"> c</w:t>
      </w:r>
      <w:r w:rsidR="005A671D" w:rsidRPr="00574A14">
        <w:rPr>
          <w:lang w:val="en-US"/>
        </w:rPr>
        <w:t xml:space="preserve">ells </w:t>
      </w:r>
      <w:r w:rsidR="005A671D">
        <w:rPr>
          <w:lang w:val="en-US"/>
        </w:rPr>
        <w:t xml:space="preserve">isolated from two cord blood samples </w:t>
      </w:r>
      <w:proofErr w:type="gramStart"/>
      <w:r w:rsidR="005A671D" w:rsidRPr="00574A14">
        <w:rPr>
          <w:lang w:val="en-US"/>
        </w:rPr>
        <w:t xml:space="preserve">were </w:t>
      </w:r>
      <w:r w:rsidR="005A671D">
        <w:rPr>
          <w:lang w:val="en-US"/>
        </w:rPr>
        <w:t>divided in 4 wells</w:t>
      </w:r>
      <w:r w:rsidR="005A671D" w:rsidRPr="00D91802">
        <w:rPr>
          <w:lang w:val="en-US"/>
        </w:rPr>
        <w:t xml:space="preserve"> and treated with 2×10</w:t>
      </w:r>
      <w:r w:rsidR="005A671D" w:rsidRPr="00D91802">
        <w:rPr>
          <w:vertAlign w:val="superscript"/>
          <w:lang w:val="en-US"/>
        </w:rPr>
        <w:t>9</w:t>
      </w:r>
      <w:r w:rsidR="005A671D">
        <w:rPr>
          <w:lang w:val="en-US"/>
        </w:rPr>
        <w:t xml:space="preserve"> particles</w:t>
      </w:r>
      <w:proofErr w:type="gramEnd"/>
      <w:r w:rsidR="005A671D">
        <w:rPr>
          <w:lang w:val="en-US"/>
        </w:rPr>
        <w:t xml:space="preserve">. </w:t>
      </w:r>
      <w:r w:rsidR="00337067">
        <w:rPr>
          <w:lang w:val="en-US"/>
        </w:rPr>
        <w:t>Twelve</w:t>
      </w:r>
      <w:r w:rsidR="00337067" w:rsidRPr="008464D0">
        <w:rPr>
          <w:lang w:val="en-US"/>
        </w:rPr>
        <w:t>-hours</w:t>
      </w:r>
      <w:r w:rsidR="00337067" w:rsidRPr="00574A14">
        <w:rPr>
          <w:lang w:val="en-US"/>
        </w:rPr>
        <w:t xml:space="preserve"> after the treatment</w:t>
      </w:r>
      <w:r w:rsidR="00E1302B">
        <w:rPr>
          <w:lang w:val="en-US"/>
        </w:rPr>
        <w:t>,</w:t>
      </w:r>
      <w:r w:rsidR="00337067" w:rsidRPr="00D91802">
        <w:rPr>
          <w:lang w:val="en-US"/>
        </w:rPr>
        <w:t xml:space="preserve"> </w:t>
      </w:r>
      <w:r w:rsidR="005A671D">
        <w:rPr>
          <w:lang w:val="en-US"/>
        </w:rPr>
        <w:t xml:space="preserve">cells were </w:t>
      </w:r>
      <w:r w:rsidR="00A41CAF" w:rsidRPr="00574A14">
        <w:rPr>
          <w:lang w:val="en-US"/>
        </w:rPr>
        <w:t xml:space="preserve">i.v. injected </w:t>
      </w:r>
      <w:r w:rsidR="005E267A">
        <w:rPr>
          <w:lang w:val="en-US"/>
        </w:rPr>
        <w:t>(</w:t>
      </w:r>
      <w:r w:rsidR="00933C7D" w:rsidRPr="00D91802">
        <w:rPr>
          <w:lang w:val="en-US"/>
        </w:rPr>
        <w:t>10</w:t>
      </w:r>
      <w:r w:rsidR="00933C7D">
        <w:rPr>
          <w:vertAlign w:val="superscript"/>
          <w:lang w:val="en-US"/>
        </w:rPr>
        <w:t>5</w:t>
      </w:r>
      <w:r w:rsidR="00933C7D" w:rsidRPr="00D91802">
        <w:rPr>
          <w:lang w:val="en-US"/>
        </w:rPr>
        <w:t xml:space="preserve"> </w:t>
      </w:r>
      <w:r w:rsidR="00E56F93">
        <w:rPr>
          <w:lang w:val="en-US"/>
        </w:rPr>
        <w:t xml:space="preserve">viable </w:t>
      </w:r>
      <w:r w:rsidR="005E267A">
        <w:rPr>
          <w:lang w:val="en-US"/>
        </w:rPr>
        <w:t>cells)</w:t>
      </w:r>
      <w:r w:rsidR="00A41CAF" w:rsidRPr="00574A14">
        <w:rPr>
          <w:lang w:val="en-US"/>
        </w:rPr>
        <w:t xml:space="preserve"> </w:t>
      </w:r>
      <w:r w:rsidR="00755811" w:rsidRPr="00574A14">
        <w:rPr>
          <w:lang w:val="en-US"/>
        </w:rPr>
        <w:t xml:space="preserve">into </w:t>
      </w:r>
      <w:r w:rsidR="00012125">
        <w:rPr>
          <w:lang w:val="en-US"/>
        </w:rPr>
        <w:t>NSG</w:t>
      </w:r>
      <w:r w:rsidR="00E1302B">
        <w:rPr>
          <w:lang w:val="en-US"/>
        </w:rPr>
        <w:t xml:space="preserve"> mice</w:t>
      </w:r>
      <w:r w:rsidR="005A671D">
        <w:rPr>
          <w:lang w:val="en-US"/>
        </w:rPr>
        <w:t>,</w:t>
      </w:r>
      <w:r w:rsidR="00755811" w:rsidRPr="00574A14">
        <w:rPr>
          <w:lang w:val="en-US"/>
        </w:rPr>
        <w:t xml:space="preserve"> irradiated </w:t>
      </w:r>
      <w:r w:rsidR="00A41CAF" w:rsidRPr="00574A14">
        <w:rPr>
          <w:lang w:val="en-US"/>
        </w:rPr>
        <w:t>24-hours before</w:t>
      </w:r>
      <w:r w:rsidR="008677B6" w:rsidRPr="00574A14">
        <w:rPr>
          <w:lang w:val="en-US"/>
        </w:rPr>
        <w:t xml:space="preserve"> the transplantation</w:t>
      </w:r>
      <w:r w:rsidR="00A41CAF" w:rsidRPr="00574A14">
        <w:rPr>
          <w:lang w:val="en-US"/>
        </w:rPr>
        <w:t xml:space="preserve"> </w:t>
      </w:r>
      <w:r w:rsidR="007A0D19" w:rsidRPr="00574A14">
        <w:rPr>
          <w:lang w:val="en-US"/>
        </w:rPr>
        <w:t xml:space="preserve">at </w:t>
      </w:r>
      <w:r w:rsidR="00854A3F" w:rsidRPr="00854A3F">
        <w:rPr>
          <w:lang w:val="en-US"/>
        </w:rPr>
        <w:t xml:space="preserve">sublethal </w:t>
      </w:r>
      <w:r w:rsidR="00854A3F">
        <w:rPr>
          <w:lang w:val="en-US"/>
        </w:rPr>
        <w:t xml:space="preserve">dose of </w:t>
      </w:r>
      <w:proofErr w:type="gramStart"/>
      <w:r w:rsidR="007A0D19" w:rsidRPr="00574A14">
        <w:rPr>
          <w:lang w:val="en-US"/>
        </w:rPr>
        <w:t>3</w:t>
      </w:r>
      <w:proofErr w:type="gramEnd"/>
      <w:r w:rsidR="007A0D19" w:rsidRPr="00574A14">
        <w:rPr>
          <w:lang w:val="en-US"/>
        </w:rPr>
        <w:t xml:space="preserve"> </w:t>
      </w:r>
      <w:r w:rsidR="00755811" w:rsidRPr="00574A14">
        <w:rPr>
          <w:lang w:val="en-US"/>
        </w:rPr>
        <w:t>Gray (Bio</w:t>
      </w:r>
      <w:r w:rsidR="00B5548D" w:rsidRPr="00574A14">
        <w:rPr>
          <w:lang w:val="en-US"/>
        </w:rPr>
        <w:t>MEP</w:t>
      </w:r>
      <w:r w:rsidR="00755811" w:rsidRPr="00574A14">
        <w:rPr>
          <w:lang w:val="en-US"/>
        </w:rPr>
        <w:t>, Bretenière, France).</w:t>
      </w:r>
      <w:r w:rsidR="00A41CAF" w:rsidRPr="00574A14">
        <w:rPr>
          <w:lang w:val="en-US"/>
        </w:rPr>
        <w:t xml:space="preserve"> </w:t>
      </w:r>
      <w:r w:rsidR="005761B6">
        <w:rPr>
          <w:lang w:val="en-US"/>
        </w:rPr>
        <w:t>To support the irradiation, 5</w:t>
      </w:r>
      <w:r w:rsidR="005761B6" w:rsidRPr="00D91802">
        <w:rPr>
          <w:lang w:val="en-US"/>
        </w:rPr>
        <w:t>×10</w:t>
      </w:r>
      <w:r w:rsidR="005761B6">
        <w:rPr>
          <w:vertAlign w:val="superscript"/>
          <w:lang w:val="en-US"/>
        </w:rPr>
        <w:t>5</w:t>
      </w:r>
      <w:r w:rsidR="008F77B6">
        <w:rPr>
          <w:lang w:val="en-US"/>
        </w:rPr>
        <w:t xml:space="preserve"> support BM </w:t>
      </w:r>
      <w:r w:rsidR="005761B6">
        <w:rPr>
          <w:lang w:val="en-US"/>
        </w:rPr>
        <w:t>cells</w:t>
      </w:r>
      <w:r w:rsidR="0003135C">
        <w:rPr>
          <w:lang w:val="en-US"/>
        </w:rPr>
        <w:t>,</w:t>
      </w:r>
      <w:r w:rsidR="005761B6">
        <w:rPr>
          <w:lang w:val="en-US"/>
        </w:rPr>
        <w:t xml:space="preserve"> isolated from a NSG mouse</w:t>
      </w:r>
      <w:r w:rsidR="005761B6" w:rsidRPr="00574A14">
        <w:rPr>
          <w:lang w:val="en-US"/>
        </w:rPr>
        <w:t xml:space="preserve"> </w:t>
      </w:r>
      <w:proofErr w:type="gramStart"/>
      <w:r w:rsidR="0003135C">
        <w:rPr>
          <w:lang w:val="en-US"/>
        </w:rPr>
        <w:t>were</w:t>
      </w:r>
      <w:r w:rsidR="005761B6">
        <w:rPr>
          <w:lang w:val="en-US"/>
        </w:rPr>
        <w:t xml:space="preserve"> also injected</w:t>
      </w:r>
      <w:proofErr w:type="gramEnd"/>
      <w:r w:rsidR="005761B6">
        <w:rPr>
          <w:lang w:val="en-US"/>
        </w:rPr>
        <w:t xml:space="preserve"> together with </w:t>
      </w:r>
      <w:r w:rsidR="0003135C">
        <w:rPr>
          <w:lang w:val="en-US"/>
        </w:rPr>
        <w:t xml:space="preserve">the </w:t>
      </w:r>
      <w:r w:rsidR="005761B6" w:rsidRPr="00D91802">
        <w:rPr>
          <w:lang w:val="en-US"/>
        </w:rPr>
        <w:t>CD34</w:t>
      </w:r>
      <w:r w:rsidR="005761B6" w:rsidRPr="00D91802">
        <w:rPr>
          <w:vertAlign w:val="superscript"/>
          <w:lang w:val="en-US"/>
        </w:rPr>
        <w:t>+</w:t>
      </w:r>
      <w:r w:rsidR="005761B6" w:rsidRPr="00D91802">
        <w:rPr>
          <w:lang w:val="en-US"/>
        </w:rPr>
        <w:t xml:space="preserve"> cells</w:t>
      </w:r>
      <w:r w:rsidR="005761B6">
        <w:rPr>
          <w:lang w:val="en-US"/>
        </w:rPr>
        <w:t xml:space="preserve">. </w:t>
      </w:r>
      <w:r w:rsidR="00A41CAF" w:rsidRPr="00574A14">
        <w:rPr>
          <w:lang w:val="en-US"/>
        </w:rPr>
        <w:t xml:space="preserve">After </w:t>
      </w:r>
      <w:r w:rsidR="005A671D">
        <w:rPr>
          <w:lang w:val="en-US"/>
        </w:rPr>
        <w:t>4</w:t>
      </w:r>
      <w:r w:rsidR="0023616B">
        <w:rPr>
          <w:lang w:val="en-US"/>
        </w:rPr>
        <w:t xml:space="preserve"> weeks</w:t>
      </w:r>
      <w:r w:rsidR="00A41CAF" w:rsidRPr="00574A14">
        <w:rPr>
          <w:lang w:val="en-US"/>
        </w:rPr>
        <w:t xml:space="preserve">, engraftment was </w:t>
      </w:r>
      <w:r w:rsidR="00026F84" w:rsidRPr="00574A14">
        <w:rPr>
          <w:lang w:val="en-US"/>
        </w:rPr>
        <w:t>assessed</w:t>
      </w:r>
      <w:r w:rsidR="00A41CAF" w:rsidRPr="00574A14">
        <w:rPr>
          <w:lang w:val="en-US"/>
        </w:rPr>
        <w:t xml:space="preserve"> by flow cytometry </w:t>
      </w:r>
      <w:r w:rsidR="00026F84" w:rsidRPr="00871351">
        <w:rPr>
          <w:lang w:val="en-US"/>
        </w:rPr>
        <w:t>in BM.</w:t>
      </w:r>
      <w:bookmarkStart w:id="0" w:name="_GoBack"/>
      <w:bookmarkEnd w:id="0"/>
    </w:p>
    <w:p w14:paraId="44D30CA2" w14:textId="77777777" w:rsidR="00CD79BB" w:rsidRPr="00D91802" w:rsidRDefault="00CD79BB" w:rsidP="006E79F3">
      <w:pPr>
        <w:jc w:val="both"/>
        <w:rPr>
          <w:b/>
          <w:highlight w:val="yellow"/>
          <w:lang w:val="en-US"/>
        </w:rPr>
      </w:pPr>
    </w:p>
    <w:p w14:paraId="35764E0A" w14:textId="77777777" w:rsidR="009E179E" w:rsidRPr="00D91802" w:rsidRDefault="009E179E" w:rsidP="009E179E">
      <w:pPr>
        <w:jc w:val="both"/>
        <w:rPr>
          <w:b/>
          <w:lang w:val="en-US"/>
        </w:rPr>
      </w:pPr>
      <w:r w:rsidRPr="00D91802">
        <w:rPr>
          <w:b/>
          <w:lang w:val="en-US"/>
        </w:rPr>
        <w:t>Culture of ALL cells and hematopoietic murine cells on MS5 feeder cells</w:t>
      </w:r>
    </w:p>
    <w:p w14:paraId="24FA5F7E" w14:textId="4ACCAF64" w:rsidR="0024526B" w:rsidRDefault="009E179E" w:rsidP="0024526B">
      <w:pPr>
        <w:ind w:firstLine="708"/>
        <w:jc w:val="both"/>
        <w:rPr>
          <w:lang w:val="en-US"/>
        </w:rPr>
      </w:pPr>
      <w:r w:rsidRPr="00D91802">
        <w:rPr>
          <w:lang w:val="en-US"/>
        </w:rPr>
        <w:t>MS5 murine stromal feeder cells (ACC-441, DSMZ</w:t>
      </w:r>
      <w:r w:rsidR="0088070A">
        <w:rPr>
          <w:lang w:val="en-US"/>
        </w:rPr>
        <w:t xml:space="preserve">, </w:t>
      </w:r>
      <w:proofErr w:type="gramStart"/>
      <w:r w:rsidR="0088070A" w:rsidRPr="0088070A">
        <w:rPr>
          <w:lang w:val="en-US"/>
        </w:rPr>
        <w:t>Braunschweig</w:t>
      </w:r>
      <w:proofErr w:type="gramEnd"/>
      <w:r w:rsidR="0088070A">
        <w:rPr>
          <w:lang w:val="en-US"/>
        </w:rPr>
        <w:t>, Germany</w:t>
      </w:r>
      <w:r w:rsidRPr="00D91802">
        <w:rPr>
          <w:lang w:val="en-US"/>
        </w:rPr>
        <w:t>) were cultured in 24-well plates with Iscove Modified Dulbecco Media (IMDM), 10% fetal bovine serum (Dominique Dutscher</w:t>
      </w:r>
      <w:r w:rsidR="001F2647">
        <w:rPr>
          <w:lang w:val="en-US"/>
        </w:rPr>
        <w:t xml:space="preserve">, </w:t>
      </w:r>
      <w:r w:rsidR="001F2647" w:rsidRPr="001F2647">
        <w:rPr>
          <w:lang w:val="en-US"/>
        </w:rPr>
        <w:t>Bernolsheim</w:t>
      </w:r>
      <w:r w:rsidR="001F2647">
        <w:rPr>
          <w:lang w:val="en-US"/>
        </w:rPr>
        <w:t>, France</w:t>
      </w:r>
      <w:r w:rsidRPr="00D91802">
        <w:rPr>
          <w:lang w:val="en-US"/>
        </w:rPr>
        <w:t>) and Penicillin-Streptomycin-Amphotericin (PSA, Pan Biotech). When the layer reached 80% confluence, we treated for three days with 2×10</w:t>
      </w:r>
      <w:r w:rsidRPr="00D91802">
        <w:rPr>
          <w:vertAlign w:val="superscript"/>
          <w:lang w:val="en-US"/>
        </w:rPr>
        <w:t>9</w:t>
      </w:r>
      <w:r w:rsidRPr="00D91802">
        <w:rPr>
          <w:lang w:val="en-US"/>
        </w:rPr>
        <w:t xml:space="preserve"> particles in serum-free media, then the media was changed and ALL cells </w:t>
      </w:r>
      <w:proofErr w:type="gramStart"/>
      <w:r w:rsidRPr="00D91802">
        <w:rPr>
          <w:lang w:val="en-US"/>
        </w:rPr>
        <w:t>were co-cultured</w:t>
      </w:r>
      <w:proofErr w:type="gramEnd"/>
      <w:r w:rsidRPr="00D91802">
        <w:rPr>
          <w:lang w:val="en-US"/>
        </w:rPr>
        <w:t xml:space="preserve"> for 24 hours on MS5 stromal feeder cells, in StemMACS media (Miltenyi Biotec) supplemented with PSA. After treatment, media was removed, cells binding on MS5 were trypsinized and </w:t>
      </w:r>
      <w:proofErr w:type="gramStart"/>
      <w:r w:rsidRPr="00D91802">
        <w:rPr>
          <w:lang w:val="en-US"/>
        </w:rPr>
        <w:t>the percentage of ALL cells was determined by flow cytometry and Hoechst staining</w:t>
      </w:r>
      <w:proofErr w:type="gramEnd"/>
      <w:r w:rsidRPr="00D91802">
        <w:rPr>
          <w:lang w:val="en-US"/>
        </w:rPr>
        <w:t>. The same protocol was followed to study the binding of c-Kit</w:t>
      </w:r>
      <w:r w:rsidRPr="00D91802">
        <w:rPr>
          <w:vertAlign w:val="superscript"/>
          <w:lang w:val="en-US"/>
        </w:rPr>
        <w:t xml:space="preserve">+ </w:t>
      </w:r>
      <w:r w:rsidRPr="00D91802">
        <w:rPr>
          <w:lang w:val="en-US"/>
        </w:rPr>
        <w:t xml:space="preserve">murine cells and the percentage of progenitors and </w:t>
      </w:r>
      <w:proofErr w:type="gramStart"/>
      <w:r w:rsidRPr="00D91802">
        <w:rPr>
          <w:lang w:val="en-US"/>
        </w:rPr>
        <w:t>HSC were determined by flow cytometry and Hoechst staining</w:t>
      </w:r>
      <w:proofErr w:type="gramEnd"/>
      <w:r w:rsidRPr="00D91802">
        <w:rPr>
          <w:lang w:val="en-US"/>
        </w:rPr>
        <w:t>.</w:t>
      </w:r>
      <w:r w:rsidR="0024526B" w:rsidRPr="0024526B">
        <w:rPr>
          <w:lang w:val="en-US"/>
        </w:rPr>
        <w:t xml:space="preserve"> </w:t>
      </w:r>
      <w:r w:rsidR="0024526B" w:rsidRPr="00B045D4">
        <w:rPr>
          <w:lang w:val="en-US"/>
        </w:rPr>
        <w:t xml:space="preserve">MS5 cells </w:t>
      </w:r>
      <w:proofErr w:type="gramStart"/>
      <w:r w:rsidR="0024526B" w:rsidRPr="00B045D4">
        <w:rPr>
          <w:lang w:val="en-US"/>
        </w:rPr>
        <w:t xml:space="preserve">were </w:t>
      </w:r>
      <w:r w:rsidR="0093671C">
        <w:rPr>
          <w:lang w:val="en-US"/>
        </w:rPr>
        <w:t xml:space="preserve">also </w:t>
      </w:r>
      <w:r w:rsidR="0024526B" w:rsidRPr="00B045D4">
        <w:rPr>
          <w:lang w:val="en-US"/>
        </w:rPr>
        <w:t>incubated</w:t>
      </w:r>
      <w:proofErr w:type="gramEnd"/>
      <w:r w:rsidR="0024526B" w:rsidRPr="00B045D4">
        <w:rPr>
          <w:lang w:val="en-US"/>
        </w:rPr>
        <w:t xml:space="preserve"> for 24 hours with HSP70-ATTO488-stained EVs. Then the fluorescent EVs </w:t>
      </w:r>
      <w:r w:rsidR="001D1204" w:rsidRPr="00B045D4">
        <w:rPr>
          <w:lang w:val="en-US"/>
        </w:rPr>
        <w:t>in</w:t>
      </w:r>
      <w:r w:rsidR="0024526B" w:rsidRPr="00B045D4">
        <w:rPr>
          <w:lang w:val="en-US"/>
        </w:rPr>
        <w:t>take was analyzed by flow cytometry and fluorescence microscopy.</w:t>
      </w:r>
    </w:p>
    <w:p w14:paraId="14A85F43" w14:textId="2F4035A4" w:rsidR="009E179E" w:rsidRPr="00D91802" w:rsidRDefault="009E179E" w:rsidP="009E179E">
      <w:pPr>
        <w:jc w:val="both"/>
        <w:rPr>
          <w:lang w:val="en-US"/>
        </w:rPr>
      </w:pPr>
    </w:p>
    <w:p w14:paraId="794A29B0" w14:textId="1463AC8B" w:rsidR="009E179E" w:rsidRPr="00D91802" w:rsidRDefault="00FD4DDE" w:rsidP="009E179E">
      <w:pPr>
        <w:jc w:val="both"/>
        <w:rPr>
          <w:b/>
          <w:lang w:val="en-US"/>
        </w:rPr>
      </w:pPr>
      <w:r>
        <w:rPr>
          <w:b/>
          <w:lang w:val="en-US"/>
        </w:rPr>
        <w:t>MS5 cells m</w:t>
      </w:r>
      <w:r w:rsidR="009E179E" w:rsidRPr="00D91802">
        <w:rPr>
          <w:b/>
          <w:lang w:val="en-US"/>
        </w:rPr>
        <w:t xml:space="preserve">igration </w:t>
      </w:r>
      <w:r>
        <w:rPr>
          <w:b/>
          <w:lang w:val="en-US"/>
        </w:rPr>
        <w:t>a</w:t>
      </w:r>
      <w:r w:rsidR="009E179E" w:rsidRPr="00D91802">
        <w:rPr>
          <w:b/>
          <w:lang w:val="en-US"/>
        </w:rPr>
        <w:t>ssay</w:t>
      </w:r>
    </w:p>
    <w:p w14:paraId="2D2E43DE" w14:textId="0823168C" w:rsidR="009E179E" w:rsidRPr="00D91802" w:rsidRDefault="009E179E" w:rsidP="009E179E">
      <w:pPr>
        <w:ind w:firstLine="708"/>
        <w:jc w:val="both"/>
        <w:rPr>
          <w:lang w:val="en-US"/>
        </w:rPr>
      </w:pPr>
      <w:r w:rsidRPr="00D91802">
        <w:rPr>
          <w:lang w:val="en-US"/>
        </w:rPr>
        <w:t xml:space="preserve">Cell migration </w:t>
      </w:r>
      <w:proofErr w:type="gramStart"/>
      <w:r w:rsidRPr="00D91802">
        <w:rPr>
          <w:lang w:val="en-US"/>
        </w:rPr>
        <w:t>was assessed</w:t>
      </w:r>
      <w:proofErr w:type="gramEnd"/>
      <w:r w:rsidRPr="00D91802">
        <w:rPr>
          <w:lang w:val="en-US"/>
        </w:rPr>
        <w:t xml:space="preserve"> by wound healing assay. MS5 cells </w:t>
      </w:r>
      <w:proofErr w:type="gramStart"/>
      <w:r w:rsidRPr="00D91802">
        <w:rPr>
          <w:lang w:val="en-US"/>
        </w:rPr>
        <w:t>were grown</w:t>
      </w:r>
      <w:proofErr w:type="gramEnd"/>
      <w:r w:rsidRPr="00D91802">
        <w:rPr>
          <w:lang w:val="en-US"/>
        </w:rPr>
        <w:t xml:space="preserve"> in 6-well plates in complete media until 100% confluence. Cells </w:t>
      </w:r>
      <w:proofErr w:type="gramStart"/>
      <w:r w:rsidRPr="00D91802">
        <w:rPr>
          <w:lang w:val="en-US"/>
        </w:rPr>
        <w:t>were switched</w:t>
      </w:r>
      <w:proofErr w:type="gramEnd"/>
      <w:r w:rsidRPr="00D91802">
        <w:rPr>
          <w:lang w:val="en-US"/>
        </w:rPr>
        <w:t xml:space="preserve"> for 24 hours to serum-free media and a wound was created by scratching the center of the wells. Cultures </w:t>
      </w:r>
      <w:proofErr w:type="gramStart"/>
      <w:r w:rsidRPr="00D91802">
        <w:rPr>
          <w:lang w:val="en-US"/>
        </w:rPr>
        <w:t>were then cultured</w:t>
      </w:r>
      <w:proofErr w:type="gramEnd"/>
      <w:r w:rsidRPr="00D91802">
        <w:rPr>
          <w:lang w:val="en-US"/>
        </w:rPr>
        <w:t xml:space="preserve"> for three days in serum-free media supplemented in EVs isolated from the BM of control NSG mice or ALL PDX mice. Wounds </w:t>
      </w:r>
      <w:proofErr w:type="gramStart"/>
      <w:r w:rsidRPr="00D91802">
        <w:rPr>
          <w:lang w:val="en-US"/>
        </w:rPr>
        <w:t>were observed</w:t>
      </w:r>
      <w:proofErr w:type="gramEnd"/>
      <w:r w:rsidRPr="00D91802">
        <w:rPr>
          <w:lang w:val="en-US"/>
        </w:rPr>
        <w:t xml:space="preserve"> and images taken 24 and 72 hours after the scratching on a Cell Observer Zeiss (Zeiss) and analyzed with the WimScratch online tool (Wimasis, Ibidi</w:t>
      </w:r>
      <w:r w:rsidR="00620FD7">
        <w:rPr>
          <w:lang w:val="en-US"/>
        </w:rPr>
        <w:t>,</w:t>
      </w:r>
      <w:r w:rsidR="00620FD7" w:rsidRPr="00620FD7">
        <w:rPr>
          <w:lang w:val="en-US"/>
        </w:rPr>
        <w:t xml:space="preserve"> Gräfelfing</w:t>
      </w:r>
      <w:r w:rsidR="00620FD7">
        <w:rPr>
          <w:lang w:val="en-US"/>
        </w:rPr>
        <w:t>, Germany</w:t>
      </w:r>
      <w:r w:rsidRPr="00D91802">
        <w:rPr>
          <w:lang w:val="en-US"/>
        </w:rPr>
        <w:t>).</w:t>
      </w:r>
    </w:p>
    <w:p w14:paraId="60DD7948" w14:textId="568F42E6" w:rsidR="0002196A" w:rsidRPr="00D91802" w:rsidRDefault="0002196A" w:rsidP="006E79F3">
      <w:pPr>
        <w:jc w:val="both"/>
        <w:rPr>
          <w:b/>
          <w:highlight w:val="yellow"/>
          <w:lang w:val="en-US"/>
        </w:rPr>
      </w:pPr>
    </w:p>
    <w:p w14:paraId="297D4A2E" w14:textId="44F6C382" w:rsidR="009E179E" w:rsidRPr="00D91802" w:rsidRDefault="009E179E" w:rsidP="009E179E">
      <w:pPr>
        <w:jc w:val="both"/>
        <w:rPr>
          <w:b/>
          <w:lang w:val="en-US"/>
        </w:rPr>
      </w:pPr>
      <w:r w:rsidRPr="00D91802">
        <w:rPr>
          <w:b/>
          <w:lang w:val="en-US"/>
        </w:rPr>
        <w:t>Western blot</w:t>
      </w:r>
      <w:r w:rsidR="00427199">
        <w:rPr>
          <w:b/>
          <w:lang w:val="en-US"/>
        </w:rPr>
        <w:t>s</w:t>
      </w:r>
    </w:p>
    <w:p w14:paraId="46938EB8" w14:textId="3195A623" w:rsidR="009E179E" w:rsidRPr="00D91802" w:rsidRDefault="009E179E" w:rsidP="00315E93">
      <w:pPr>
        <w:ind w:firstLine="708"/>
        <w:jc w:val="both"/>
        <w:rPr>
          <w:lang w:val="en-US"/>
        </w:rPr>
      </w:pPr>
      <w:r w:rsidRPr="00D91802">
        <w:rPr>
          <w:lang w:val="en-US"/>
        </w:rPr>
        <w:t xml:space="preserve">EVs were suspended in RIPA lysis buffer (150mM NaCl, 5mM EDTA (pH 8.0), 50mM Tris (pH 8.0), 1% NP-40, 0.5% sodium deoxycholate, and 0.1% SDS). On lysates, OD 620nm </w:t>
      </w:r>
      <w:proofErr w:type="gramStart"/>
      <w:r w:rsidRPr="00D91802">
        <w:rPr>
          <w:lang w:val="en-US"/>
        </w:rPr>
        <w:t>was measured</w:t>
      </w:r>
      <w:proofErr w:type="gramEnd"/>
      <w:r w:rsidRPr="00D91802">
        <w:rPr>
          <w:lang w:val="en-US"/>
        </w:rPr>
        <w:t xml:space="preserve"> to normalize the amount of the loaded sample. An appropriate quantity of protein was supplemented with </w:t>
      </w:r>
      <w:proofErr w:type="gramStart"/>
      <w:r w:rsidRPr="00D91802">
        <w:rPr>
          <w:lang w:val="en-US"/>
        </w:rPr>
        <w:t>5</w:t>
      </w:r>
      <w:proofErr w:type="gramEnd"/>
      <w:r w:rsidRPr="00D91802">
        <w:rPr>
          <w:lang w:val="en-US"/>
        </w:rPr>
        <w:t xml:space="preserve">× Laemmli buffer. Targeted proteins </w:t>
      </w:r>
      <w:proofErr w:type="gramStart"/>
      <w:r w:rsidRPr="00D91802">
        <w:rPr>
          <w:lang w:val="en-US"/>
        </w:rPr>
        <w:t>were separated on 10% SDS-PAGE gels and transferred to PVDF membranes</w:t>
      </w:r>
      <w:proofErr w:type="gramEnd"/>
      <w:r w:rsidRPr="00D91802">
        <w:rPr>
          <w:lang w:val="en-US"/>
        </w:rPr>
        <w:t xml:space="preserve">. We used the </w:t>
      </w:r>
      <w:proofErr w:type="gramStart"/>
      <w:r w:rsidRPr="00D91802">
        <w:rPr>
          <w:lang w:val="en-US"/>
        </w:rPr>
        <w:t>proteome profiler antibody arrays</w:t>
      </w:r>
      <w:proofErr w:type="gramEnd"/>
      <w:r w:rsidRPr="00D91802">
        <w:rPr>
          <w:lang w:val="en-US"/>
        </w:rPr>
        <w:t xml:space="preserve"> (ARY028, </w:t>
      </w:r>
      <w:r w:rsidR="00315E93" w:rsidRPr="00315E93">
        <w:rPr>
          <w:lang w:val="en-US"/>
        </w:rPr>
        <w:t>Bio-Techne SAS</w:t>
      </w:r>
      <w:r w:rsidR="00315E93">
        <w:rPr>
          <w:lang w:val="en-US"/>
        </w:rPr>
        <w:t xml:space="preserve">, </w:t>
      </w:r>
      <w:r w:rsidR="00315E93" w:rsidRPr="00315E93">
        <w:rPr>
          <w:lang w:val="en-US"/>
        </w:rPr>
        <w:t>Noyal Châtillon sur Seiche</w:t>
      </w:r>
      <w:r w:rsidR="00315E93">
        <w:rPr>
          <w:lang w:val="en-US"/>
        </w:rPr>
        <w:t>, France</w:t>
      </w:r>
      <w:r w:rsidRPr="00D91802">
        <w:rPr>
          <w:lang w:val="en-US"/>
        </w:rPr>
        <w:t>) to detect mouse cytokines, chemokines and growth factors. For ALL PDX models and control NSG mice, we crushed BM in 2mL of PBS1× and removed cells by centrifugation (500g), then particles were removed from the supernatant b</w:t>
      </w:r>
      <w:r w:rsidR="00315E93">
        <w:rPr>
          <w:lang w:val="en-US"/>
        </w:rPr>
        <w:t xml:space="preserve">y high-speed centrifugation (10 </w:t>
      </w:r>
      <w:r w:rsidRPr="00D91802">
        <w:rPr>
          <w:lang w:val="en-US"/>
        </w:rPr>
        <w:t xml:space="preserve">000g). The supernatant from three mice for each groups </w:t>
      </w:r>
      <w:proofErr w:type="gramStart"/>
      <w:r w:rsidRPr="00D91802">
        <w:rPr>
          <w:lang w:val="en-US"/>
        </w:rPr>
        <w:t>were pooled</w:t>
      </w:r>
      <w:proofErr w:type="gramEnd"/>
      <w:r w:rsidRPr="00D91802">
        <w:rPr>
          <w:lang w:val="en-US"/>
        </w:rPr>
        <w:t xml:space="preserve"> and we performed the proteome antibody arrays following the </w:t>
      </w:r>
      <w:r w:rsidRPr="00D91802">
        <w:rPr>
          <w:lang w:val="en-US"/>
        </w:rPr>
        <w:lastRenderedPageBreak/>
        <w:t>manufacturer’s instructions. To study effect of the EVs on MS5 signaling, w</w:t>
      </w:r>
      <w:r w:rsidR="00AD0BFC">
        <w:rPr>
          <w:lang w:val="en-US"/>
        </w:rPr>
        <w:t xml:space="preserve">e used anti-p-Stat3 (Y705) (1:1 </w:t>
      </w:r>
      <w:r w:rsidRPr="00D91802">
        <w:rPr>
          <w:lang w:val="en-US"/>
        </w:rPr>
        <w:t>000, #9145, Cell Signaling Technology</w:t>
      </w:r>
      <w:r w:rsidR="00EB6024">
        <w:rPr>
          <w:lang w:val="en-US"/>
        </w:rPr>
        <w:t xml:space="preserve">, Ozyme, </w:t>
      </w:r>
      <w:r w:rsidR="00EB6024" w:rsidRPr="00EB6024">
        <w:rPr>
          <w:lang w:val="en-US"/>
        </w:rPr>
        <w:t>Saint-Cyr-l'</w:t>
      </w:r>
      <w:r w:rsidR="00EB6024">
        <w:rPr>
          <w:lang w:val="en-US"/>
        </w:rPr>
        <w:t>E</w:t>
      </w:r>
      <w:r w:rsidR="00EB6024" w:rsidRPr="00EB6024">
        <w:rPr>
          <w:lang w:val="en-US"/>
        </w:rPr>
        <w:t>cole</w:t>
      </w:r>
      <w:r w:rsidR="00EB6024">
        <w:rPr>
          <w:lang w:val="en-US"/>
        </w:rPr>
        <w:t>, France</w:t>
      </w:r>
      <w:r w:rsidR="00AD0BFC">
        <w:rPr>
          <w:lang w:val="en-US"/>
        </w:rPr>
        <w:t xml:space="preserve">), anti-Stat3 (1:1 </w:t>
      </w:r>
      <w:r w:rsidRPr="00D91802">
        <w:rPr>
          <w:lang w:val="en-US"/>
        </w:rPr>
        <w:t>000, #4904, Cell Signaling Techno</w:t>
      </w:r>
      <w:r w:rsidR="00AD0BFC">
        <w:rPr>
          <w:lang w:val="en-US"/>
        </w:rPr>
        <w:t xml:space="preserve">logy), anti-p-Stat5 (Y694) (1:1 </w:t>
      </w:r>
      <w:r w:rsidRPr="00D91802">
        <w:rPr>
          <w:lang w:val="en-US"/>
        </w:rPr>
        <w:t>000, #9359, Cell Signali</w:t>
      </w:r>
      <w:r w:rsidR="00AD0BFC">
        <w:rPr>
          <w:lang w:val="en-US"/>
        </w:rPr>
        <w:t xml:space="preserve">ng Technology), anti-Stat5 (1:1 </w:t>
      </w:r>
      <w:r w:rsidRPr="00D91802">
        <w:rPr>
          <w:lang w:val="en-US"/>
        </w:rPr>
        <w:t>000, #94205, Cell Signaling Tech</w:t>
      </w:r>
      <w:r w:rsidR="00AD0BFC">
        <w:rPr>
          <w:lang w:val="en-US"/>
        </w:rPr>
        <w:t xml:space="preserve">nology), anti-p-Akt (S473) (1:1 </w:t>
      </w:r>
      <w:r w:rsidRPr="00D91802">
        <w:rPr>
          <w:lang w:val="en-US"/>
        </w:rPr>
        <w:t>000, #4060, Cell Signalin</w:t>
      </w:r>
      <w:r w:rsidR="00AD0BFC">
        <w:rPr>
          <w:lang w:val="en-US"/>
        </w:rPr>
        <w:t xml:space="preserve">g Technology) and anti-Akt (1:1 </w:t>
      </w:r>
      <w:r w:rsidRPr="00D91802">
        <w:rPr>
          <w:lang w:val="en-US"/>
        </w:rPr>
        <w:t>000, #4691, Cell Signaling Technology)</w:t>
      </w:r>
      <w:r w:rsidR="00162C5B">
        <w:rPr>
          <w:lang w:val="en-US"/>
        </w:rPr>
        <w:t xml:space="preserve">, anti-p-Erk1/2 (Y202/204) (1:1 </w:t>
      </w:r>
      <w:r w:rsidRPr="00D91802">
        <w:rPr>
          <w:lang w:val="en-US"/>
        </w:rPr>
        <w:t>000, #4370, Cell Signaling T</w:t>
      </w:r>
      <w:r w:rsidR="00520AFB">
        <w:rPr>
          <w:lang w:val="en-US"/>
        </w:rPr>
        <w:t xml:space="preserve">echnology) and anti-Erk1/2 (1:1 </w:t>
      </w:r>
      <w:r w:rsidRPr="00D91802">
        <w:rPr>
          <w:lang w:val="en-US"/>
        </w:rPr>
        <w:t>000, #4695, Cell Signaling Technology). For Lin</w:t>
      </w:r>
      <w:r w:rsidRPr="00D91802">
        <w:rPr>
          <w:vertAlign w:val="superscript"/>
          <w:lang w:val="en-US"/>
        </w:rPr>
        <w:t xml:space="preserve">- </w:t>
      </w:r>
      <w:r w:rsidRPr="00D91802">
        <w:rPr>
          <w:lang w:val="en-US"/>
        </w:rPr>
        <w:t>cells treated with EVs for 24 hours, we used anti-tota</w:t>
      </w:r>
      <w:r w:rsidR="00AD0BFC">
        <w:rPr>
          <w:lang w:val="en-US"/>
        </w:rPr>
        <w:t xml:space="preserve">l OXPHOS antibody cocktail (1:1 </w:t>
      </w:r>
      <w:r w:rsidRPr="00D91802">
        <w:rPr>
          <w:lang w:val="en-US"/>
        </w:rPr>
        <w:t>000, ab110413, Abcam), anti-</w:t>
      </w:r>
      <w:r w:rsidR="00AD0BFC">
        <w:rPr>
          <w:lang w:val="en-US"/>
        </w:rPr>
        <w:t xml:space="preserve">Drp1 (1:1 </w:t>
      </w:r>
      <w:r w:rsidRPr="00D91802">
        <w:rPr>
          <w:lang w:val="en-US"/>
        </w:rPr>
        <w:t>000, #8570, Cell Signal</w:t>
      </w:r>
      <w:r w:rsidR="00AD0BFC">
        <w:rPr>
          <w:lang w:val="en-US"/>
        </w:rPr>
        <w:t xml:space="preserve">ing Technology), anti-Vdac (1:1 </w:t>
      </w:r>
      <w:r w:rsidRPr="00D91802">
        <w:rPr>
          <w:lang w:val="en-US"/>
        </w:rPr>
        <w:t>000, #4661, Cell Signaling Technology), anti-Acly (sc-517267, Santa Cruz Biotechnology</w:t>
      </w:r>
      <w:r w:rsidR="005E7811">
        <w:rPr>
          <w:lang w:val="en-US"/>
        </w:rPr>
        <w:t xml:space="preserve">, </w:t>
      </w:r>
      <w:r w:rsidR="005E7811" w:rsidRPr="00D91802">
        <w:rPr>
          <w:lang w:val="en-US"/>
        </w:rPr>
        <w:t>Santa Cruz</w:t>
      </w:r>
      <w:r w:rsidR="005E7811">
        <w:rPr>
          <w:lang w:val="en-US"/>
        </w:rPr>
        <w:t>, USA</w:t>
      </w:r>
      <w:r w:rsidRPr="00D91802">
        <w:rPr>
          <w:lang w:val="en-US"/>
        </w:rPr>
        <w:t>). Anti-Actb (1:2</w:t>
      </w:r>
      <w:r w:rsidR="00AD0BFC">
        <w:rPr>
          <w:lang w:val="en-US"/>
        </w:rPr>
        <w:t xml:space="preserve"> </w:t>
      </w:r>
      <w:r w:rsidRPr="00D91802">
        <w:rPr>
          <w:lang w:val="en-US"/>
        </w:rPr>
        <w:t xml:space="preserve">500, 612656, BD Biosciences) </w:t>
      </w:r>
      <w:proofErr w:type="gramStart"/>
      <w:r w:rsidRPr="00D91802">
        <w:rPr>
          <w:lang w:val="en-US"/>
        </w:rPr>
        <w:t>was used</w:t>
      </w:r>
      <w:proofErr w:type="gramEnd"/>
      <w:r w:rsidRPr="00D91802">
        <w:rPr>
          <w:lang w:val="en-US"/>
        </w:rPr>
        <w:t xml:space="preserve"> as a loading control. Appropriate secondary anti-mouse or anti-rabbit antibodies, conjugated with Horseradish Peroxidase were used (1:5</w:t>
      </w:r>
      <w:r w:rsidR="00520AFB">
        <w:rPr>
          <w:lang w:val="en-US"/>
        </w:rPr>
        <w:t xml:space="preserve"> </w:t>
      </w:r>
      <w:r w:rsidRPr="00D91802">
        <w:rPr>
          <w:lang w:val="en-US"/>
        </w:rPr>
        <w:t xml:space="preserve">000, Cell Signaling Technology). Chemiluminescence was performed (Chemidoc, Bio-Rad), after applying ultra-sensitive enhanced chemiluminescent (ECL) substrate (SuperSignal West Femto Maximum Sensitivity, Thermo Fisher Scientific). Protein sizes were controlled by a protein ladder (Page Ruler </w:t>
      </w:r>
      <w:proofErr w:type="gramStart"/>
      <w:r w:rsidRPr="00D91802">
        <w:rPr>
          <w:lang w:val="en-US"/>
        </w:rPr>
        <w:t>Plus</w:t>
      </w:r>
      <w:proofErr w:type="gramEnd"/>
      <w:r w:rsidRPr="00D91802">
        <w:rPr>
          <w:lang w:val="en-US"/>
        </w:rPr>
        <w:t xml:space="preserve"> Prestained Protein Ladder, Thermo Fisher Scientific), and protein expression levels were assessed by using ImageJ (NIH</w:t>
      </w:r>
      <w:r w:rsidR="00CA7A47">
        <w:rPr>
          <w:lang w:val="en-US"/>
        </w:rPr>
        <w:t xml:space="preserve"> Software, USA</w:t>
      </w:r>
      <w:r w:rsidRPr="00D91802">
        <w:rPr>
          <w:lang w:val="en-US"/>
        </w:rPr>
        <w:t>).</w:t>
      </w:r>
      <w:r w:rsidR="00AC589D">
        <w:rPr>
          <w:lang w:val="en-US"/>
        </w:rPr>
        <w:t xml:space="preserve"> </w:t>
      </w:r>
      <w:r w:rsidR="00AC589D" w:rsidRPr="00AC589D">
        <w:rPr>
          <w:lang w:val="en-US"/>
        </w:rPr>
        <w:t>Uncropped Western blots</w:t>
      </w:r>
      <w:r w:rsidR="00AC589D">
        <w:rPr>
          <w:lang w:val="en-US"/>
        </w:rPr>
        <w:t xml:space="preserve"> </w:t>
      </w:r>
      <w:r w:rsidR="0087235B">
        <w:rPr>
          <w:lang w:val="en-US"/>
        </w:rPr>
        <w:t>are</w:t>
      </w:r>
      <w:r w:rsidR="00AC589D">
        <w:rPr>
          <w:lang w:val="en-US"/>
        </w:rPr>
        <w:t xml:space="preserve"> shown in </w:t>
      </w:r>
      <w:r w:rsidR="00AC589D" w:rsidRPr="008D587C">
        <w:rPr>
          <w:lang w:val="en-US"/>
        </w:rPr>
        <w:t>Supplementary</w:t>
      </w:r>
      <w:r w:rsidR="00AC589D" w:rsidRPr="00B67B3F">
        <w:rPr>
          <w:b/>
          <w:lang w:val="en-US"/>
        </w:rPr>
        <w:t xml:space="preserve"> Fig</w:t>
      </w:r>
      <w:r w:rsidR="008D587C">
        <w:rPr>
          <w:b/>
          <w:lang w:val="en-US"/>
        </w:rPr>
        <w:t xml:space="preserve">. </w:t>
      </w:r>
      <w:r w:rsidR="00AC589D" w:rsidRPr="00B67B3F">
        <w:rPr>
          <w:b/>
          <w:lang w:val="en-US"/>
        </w:rPr>
        <w:t>S14</w:t>
      </w:r>
      <w:r w:rsidR="00AC589D">
        <w:rPr>
          <w:lang w:val="en-US"/>
        </w:rPr>
        <w:t>.</w:t>
      </w:r>
    </w:p>
    <w:p w14:paraId="46831392" w14:textId="667BA3AF" w:rsidR="00706366" w:rsidRPr="00D91802" w:rsidRDefault="00706366" w:rsidP="00706366">
      <w:pPr>
        <w:jc w:val="both"/>
        <w:rPr>
          <w:lang w:val="en-US"/>
        </w:rPr>
      </w:pPr>
    </w:p>
    <w:p w14:paraId="3FA1BA31" w14:textId="48D8438A" w:rsidR="008155FC" w:rsidRPr="00D91802" w:rsidRDefault="00706366" w:rsidP="006E79F3">
      <w:pPr>
        <w:jc w:val="both"/>
        <w:rPr>
          <w:b/>
          <w:lang w:val="en-US"/>
        </w:rPr>
      </w:pPr>
      <w:r w:rsidRPr="00D91802">
        <w:rPr>
          <w:b/>
          <w:lang w:val="en-US"/>
        </w:rPr>
        <w:t>T</w:t>
      </w:r>
      <w:r w:rsidR="00735D9F">
        <w:rPr>
          <w:b/>
          <w:lang w:val="en-US"/>
        </w:rPr>
        <w:t>ransmission electron microscopy</w:t>
      </w:r>
    </w:p>
    <w:p w14:paraId="1A624D15" w14:textId="1F82CE20" w:rsidR="00200290" w:rsidRDefault="00200290" w:rsidP="00200290">
      <w:pPr>
        <w:ind w:firstLine="708"/>
        <w:jc w:val="both"/>
        <w:rPr>
          <w:lang w:val="en-US"/>
        </w:rPr>
      </w:pPr>
      <w:r w:rsidRPr="00D91802">
        <w:rPr>
          <w:lang w:val="en-US"/>
        </w:rPr>
        <w:t xml:space="preserve">For </w:t>
      </w:r>
      <w:r w:rsidR="00D745AD">
        <w:rPr>
          <w:lang w:val="en-US"/>
        </w:rPr>
        <w:t>t</w:t>
      </w:r>
      <w:r w:rsidRPr="00D91802">
        <w:rPr>
          <w:lang w:val="en-US"/>
        </w:rPr>
        <w:t xml:space="preserve">ransmission </w:t>
      </w:r>
      <w:r w:rsidR="00174644">
        <w:rPr>
          <w:lang w:val="en-US"/>
        </w:rPr>
        <w:t>e</w:t>
      </w:r>
      <w:r w:rsidRPr="00D91802">
        <w:rPr>
          <w:lang w:val="en-US"/>
        </w:rPr>
        <w:t xml:space="preserve">lectron </w:t>
      </w:r>
      <w:r w:rsidR="00174644">
        <w:rPr>
          <w:lang w:val="en-US"/>
        </w:rPr>
        <w:t>m</w:t>
      </w:r>
      <w:r w:rsidRPr="00D91802">
        <w:rPr>
          <w:lang w:val="en-US"/>
        </w:rPr>
        <w:t xml:space="preserve">icroscopy (TEM), </w:t>
      </w:r>
      <w:r w:rsidR="001D08E9" w:rsidRPr="00D91802">
        <w:rPr>
          <w:lang w:val="en-US"/>
        </w:rPr>
        <w:t>EVs</w:t>
      </w:r>
      <w:r w:rsidRPr="00D91802">
        <w:rPr>
          <w:lang w:val="en-US"/>
        </w:rPr>
        <w:t xml:space="preserve"> morphology </w:t>
      </w:r>
      <w:proofErr w:type="gramStart"/>
      <w:r w:rsidR="001D08E9" w:rsidRPr="00D91802">
        <w:rPr>
          <w:lang w:val="en-US"/>
        </w:rPr>
        <w:t>was</w:t>
      </w:r>
      <w:r w:rsidRPr="00D91802">
        <w:rPr>
          <w:lang w:val="en-US"/>
        </w:rPr>
        <w:t xml:space="preserve"> observed</w:t>
      </w:r>
      <w:proofErr w:type="gramEnd"/>
      <w:r w:rsidRPr="00D91802">
        <w:rPr>
          <w:lang w:val="en-US"/>
        </w:rPr>
        <w:t xml:space="preserve"> by negative staining. Twenty </w:t>
      </w:r>
      <w:r w:rsidR="001D08E9" w:rsidRPr="00D91802">
        <w:rPr>
          <w:lang w:val="en-US"/>
        </w:rPr>
        <w:t>microliters</w:t>
      </w:r>
      <w:r w:rsidRPr="00D91802">
        <w:rPr>
          <w:lang w:val="en-US"/>
        </w:rPr>
        <w:t xml:space="preserve"> of </w:t>
      </w:r>
      <w:r w:rsidR="001D08E9" w:rsidRPr="00D91802">
        <w:rPr>
          <w:lang w:val="en-US"/>
        </w:rPr>
        <w:t>EVs</w:t>
      </w:r>
      <w:r w:rsidRPr="00D91802">
        <w:rPr>
          <w:lang w:val="en-US"/>
        </w:rPr>
        <w:t xml:space="preserve"> sample were applied to glow-discharged, carbon-coated collodion 200-mesh Ni grids and incubated for 5</w:t>
      </w:r>
      <w:r w:rsidR="001D08E9" w:rsidRPr="00D91802">
        <w:rPr>
          <w:lang w:val="en-US"/>
        </w:rPr>
        <w:t>-10</w:t>
      </w:r>
      <w:r w:rsidRPr="00D91802">
        <w:rPr>
          <w:lang w:val="en-US"/>
        </w:rPr>
        <w:t>min, at 4°C. Grids were then stained using 2% UA (pH 7) in water for 5</w:t>
      </w:r>
      <w:r w:rsidR="001D08E9" w:rsidRPr="00D91802">
        <w:rPr>
          <w:lang w:val="en-US"/>
        </w:rPr>
        <w:t>-15</w:t>
      </w:r>
      <w:r w:rsidRPr="00D91802">
        <w:rPr>
          <w:lang w:val="en-US"/>
        </w:rPr>
        <w:t xml:space="preserve">min. Visualizations </w:t>
      </w:r>
      <w:proofErr w:type="gramStart"/>
      <w:r w:rsidRPr="00D91802">
        <w:rPr>
          <w:lang w:val="en-US"/>
        </w:rPr>
        <w:t>were performed</w:t>
      </w:r>
      <w:proofErr w:type="gramEnd"/>
      <w:r w:rsidRPr="00D91802">
        <w:rPr>
          <w:lang w:val="en-US"/>
        </w:rPr>
        <w:t xml:space="preserve"> using a </w:t>
      </w:r>
      <w:r w:rsidR="001D08E9" w:rsidRPr="00D91802">
        <w:rPr>
          <w:lang w:val="en-US"/>
        </w:rPr>
        <w:t>TEM</w:t>
      </w:r>
      <w:r w:rsidRPr="00D91802">
        <w:rPr>
          <w:lang w:val="en-US"/>
        </w:rPr>
        <w:t xml:space="preserve"> (H</w:t>
      </w:r>
      <w:r w:rsidR="00520AFB">
        <w:rPr>
          <w:lang w:val="en-US"/>
        </w:rPr>
        <w:t>ITACHI HT7800) operating at 100</w:t>
      </w:r>
      <w:r w:rsidRPr="00D91802">
        <w:rPr>
          <w:lang w:val="en-US"/>
        </w:rPr>
        <w:t>kV and equipped with AMT cameras (AMT, Woburn, USA).</w:t>
      </w:r>
    </w:p>
    <w:p w14:paraId="1205C827" w14:textId="17DBEC01" w:rsidR="008155FC" w:rsidRDefault="008155FC" w:rsidP="009B43FD">
      <w:pPr>
        <w:jc w:val="both"/>
        <w:rPr>
          <w:lang w:val="en-US"/>
        </w:rPr>
      </w:pPr>
    </w:p>
    <w:p w14:paraId="04C0F616" w14:textId="7AB5B9A3" w:rsidR="00A1345A" w:rsidRPr="00D91802" w:rsidRDefault="00413A49" w:rsidP="00A1345A">
      <w:pPr>
        <w:jc w:val="both"/>
        <w:rPr>
          <w:b/>
          <w:lang w:val="en-US"/>
        </w:rPr>
      </w:pPr>
      <w:r>
        <w:rPr>
          <w:b/>
          <w:lang w:val="en-US"/>
        </w:rPr>
        <w:t xml:space="preserve">Artificial </w:t>
      </w:r>
      <w:r w:rsidRPr="00413A49">
        <w:rPr>
          <w:b/>
          <w:lang w:val="en-US"/>
        </w:rPr>
        <w:t>proteoliposomes</w:t>
      </w:r>
      <w:r>
        <w:rPr>
          <w:b/>
          <w:lang w:val="en-US"/>
        </w:rPr>
        <w:t xml:space="preserve"> with HSP70 expression</w:t>
      </w:r>
    </w:p>
    <w:p w14:paraId="6AF99B62" w14:textId="7348E47C" w:rsidR="00A1345A" w:rsidRDefault="002F4FC0" w:rsidP="007041F0">
      <w:pPr>
        <w:ind w:firstLine="708"/>
        <w:jc w:val="both"/>
        <w:rPr>
          <w:lang w:val="en-US"/>
        </w:rPr>
      </w:pPr>
      <w:r>
        <w:rPr>
          <w:lang w:val="en-US"/>
        </w:rPr>
        <w:t xml:space="preserve">L-α-Phosphatidylcholine </w:t>
      </w:r>
      <w:r w:rsidR="00A1345A" w:rsidRPr="00A1345A">
        <w:rPr>
          <w:lang w:val="en-US"/>
        </w:rPr>
        <w:t>(P7443</w:t>
      </w:r>
      <w:r w:rsidR="00B823C9">
        <w:rPr>
          <w:lang w:val="en-US"/>
        </w:rPr>
        <w:t>,</w:t>
      </w:r>
      <w:r w:rsidR="00A1345A" w:rsidRPr="00A1345A">
        <w:rPr>
          <w:lang w:val="en-US"/>
        </w:rPr>
        <w:t xml:space="preserve"> </w:t>
      </w:r>
      <w:r w:rsidR="00B823C9">
        <w:rPr>
          <w:lang w:val="en-US"/>
        </w:rPr>
        <w:t>Merck</w:t>
      </w:r>
      <w:r w:rsidR="00A1345A" w:rsidRPr="00A1345A">
        <w:rPr>
          <w:lang w:val="en-US"/>
        </w:rPr>
        <w:t>) and Cholesterol (C8667</w:t>
      </w:r>
      <w:r w:rsidR="00B823C9">
        <w:rPr>
          <w:lang w:val="en-US"/>
        </w:rPr>
        <w:t>,</w:t>
      </w:r>
      <w:r w:rsidR="00A1345A" w:rsidRPr="00A1345A">
        <w:rPr>
          <w:lang w:val="en-US"/>
        </w:rPr>
        <w:t xml:space="preserve"> </w:t>
      </w:r>
      <w:r w:rsidR="00B823C9">
        <w:rPr>
          <w:lang w:val="en-US"/>
        </w:rPr>
        <w:t>Merck</w:t>
      </w:r>
      <w:r w:rsidR="00A1345A" w:rsidRPr="00A1345A">
        <w:rPr>
          <w:lang w:val="en-US"/>
        </w:rPr>
        <w:t xml:space="preserve">) were weighted and dissolved in </w:t>
      </w:r>
      <w:r w:rsidR="00D66552" w:rsidRPr="00A1345A">
        <w:rPr>
          <w:lang w:val="en-US"/>
        </w:rPr>
        <w:t>chloroform</w:t>
      </w:r>
      <w:r w:rsidR="00A1345A" w:rsidRPr="00A1345A">
        <w:rPr>
          <w:lang w:val="en-US"/>
        </w:rPr>
        <w:t>, at a ratio of 16:3</w:t>
      </w:r>
      <w:r w:rsidR="00745CA9">
        <w:rPr>
          <w:lang w:val="en-US"/>
        </w:rPr>
        <w:t xml:space="preserve"> (</w:t>
      </w:r>
      <w:r w:rsidR="00C437AC" w:rsidRPr="00C437AC">
        <w:rPr>
          <w:lang w:val="en-US"/>
        </w:rPr>
        <w:t>w/w</w:t>
      </w:r>
      <w:r w:rsidR="00745CA9">
        <w:rPr>
          <w:lang w:val="en-US"/>
        </w:rPr>
        <w:t>)</w:t>
      </w:r>
      <w:r w:rsidR="00A1345A" w:rsidRPr="00A1345A">
        <w:rPr>
          <w:lang w:val="en-US"/>
        </w:rPr>
        <w:t>. Using a nitrogen stream, we evaporated the chloroform in order to obtain a lipid film. The latter was then hydrated in filtere</w:t>
      </w:r>
      <w:r w:rsidR="00B823C9">
        <w:rPr>
          <w:lang w:val="en-US"/>
        </w:rPr>
        <w:t>d PBS</w:t>
      </w:r>
      <w:r w:rsidR="00CC7445" w:rsidRPr="00D91802">
        <w:rPr>
          <w:lang w:val="en-US"/>
        </w:rPr>
        <w:t>1×</w:t>
      </w:r>
      <w:r w:rsidR="00B823C9">
        <w:rPr>
          <w:lang w:val="en-US"/>
        </w:rPr>
        <w:t xml:space="preserve"> (0.1µm) at 65°C for 30</w:t>
      </w:r>
      <w:r w:rsidR="00A1345A" w:rsidRPr="00A1345A">
        <w:rPr>
          <w:lang w:val="en-US"/>
        </w:rPr>
        <w:t xml:space="preserve">min before undergoing 5 cycles of 30s </w:t>
      </w:r>
      <w:r w:rsidR="00072DEF">
        <w:rPr>
          <w:lang w:val="en-US"/>
        </w:rPr>
        <w:t>on/</w:t>
      </w:r>
      <w:r w:rsidR="001D0A98" w:rsidRPr="00A1345A">
        <w:rPr>
          <w:lang w:val="en-US"/>
        </w:rPr>
        <w:t>off</w:t>
      </w:r>
      <w:r w:rsidR="00A1345A" w:rsidRPr="00A1345A">
        <w:rPr>
          <w:lang w:val="en-US"/>
        </w:rPr>
        <w:t xml:space="preserve"> ultrasound </w:t>
      </w:r>
      <w:r w:rsidR="00B823C9">
        <w:rPr>
          <w:lang w:val="en-US"/>
        </w:rPr>
        <w:t xml:space="preserve">at </w:t>
      </w:r>
      <w:r w:rsidR="00A1345A" w:rsidRPr="00A1345A">
        <w:rPr>
          <w:lang w:val="en-US"/>
        </w:rPr>
        <w:t xml:space="preserve">amplitude 20%. </w:t>
      </w:r>
      <w:r w:rsidR="00D87527">
        <w:rPr>
          <w:lang w:val="en-US"/>
        </w:rPr>
        <w:t>Liposomes</w:t>
      </w:r>
      <w:r w:rsidR="00A1345A" w:rsidRPr="00A1345A">
        <w:rPr>
          <w:lang w:val="en-US"/>
        </w:rPr>
        <w:t xml:space="preserve"> were then incubat</w:t>
      </w:r>
      <w:r w:rsidR="00B5699D">
        <w:rPr>
          <w:lang w:val="en-US"/>
        </w:rPr>
        <w:t>ed a second time at 65°C for 30</w:t>
      </w:r>
      <w:r w:rsidR="00A1345A" w:rsidRPr="00A1345A">
        <w:rPr>
          <w:lang w:val="en-US"/>
        </w:rPr>
        <w:t>min. In order to includ</w:t>
      </w:r>
      <w:r w:rsidR="00B5699D">
        <w:rPr>
          <w:lang w:val="en-US"/>
        </w:rPr>
        <w:t xml:space="preserve">e HSP70, 0.3% triton X100 </w:t>
      </w:r>
      <w:r w:rsidR="001947C7" w:rsidRPr="00A1345A">
        <w:rPr>
          <w:lang w:val="en-US"/>
        </w:rPr>
        <w:t>(</w:t>
      </w:r>
      <w:r w:rsidR="001947C7">
        <w:rPr>
          <w:lang w:val="en-US"/>
        </w:rPr>
        <w:t>Merck</w:t>
      </w:r>
      <w:r w:rsidR="001947C7" w:rsidRPr="00A1345A">
        <w:rPr>
          <w:lang w:val="en-US"/>
        </w:rPr>
        <w:t>)</w:t>
      </w:r>
      <w:r w:rsidR="001947C7">
        <w:rPr>
          <w:lang w:val="en-US"/>
        </w:rPr>
        <w:t xml:space="preserve"> </w:t>
      </w:r>
      <w:r w:rsidR="00D000FB">
        <w:rPr>
          <w:lang w:val="en-US"/>
        </w:rPr>
        <w:t xml:space="preserve">and </w:t>
      </w:r>
      <w:r w:rsidR="004B0344">
        <w:rPr>
          <w:lang w:val="en-US"/>
        </w:rPr>
        <w:t>10ng</w:t>
      </w:r>
      <w:r w:rsidR="0006588C">
        <w:rPr>
          <w:lang w:val="en-US"/>
        </w:rPr>
        <w:t xml:space="preserve"> or 20ng</w:t>
      </w:r>
      <w:r w:rsidR="00745CA9">
        <w:rPr>
          <w:lang w:val="en-US"/>
        </w:rPr>
        <w:t xml:space="preserve"> </w:t>
      </w:r>
      <w:r w:rsidR="00A1345A" w:rsidRPr="00A1345A">
        <w:rPr>
          <w:lang w:val="en-US"/>
        </w:rPr>
        <w:t xml:space="preserve">of </w:t>
      </w:r>
      <w:r w:rsidR="00C8648A">
        <w:rPr>
          <w:lang w:val="en-US"/>
        </w:rPr>
        <w:t xml:space="preserve">the </w:t>
      </w:r>
      <w:r w:rsidR="00B5699D">
        <w:rPr>
          <w:lang w:val="en-US"/>
        </w:rPr>
        <w:t xml:space="preserve">recombinant </w:t>
      </w:r>
      <w:r w:rsidR="00A1345A" w:rsidRPr="00A1345A">
        <w:rPr>
          <w:lang w:val="en-US"/>
        </w:rPr>
        <w:t>HSP70 (</w:t>
      </w:r>
      <w:r w:rsidR="009743CB" w:rsidRPr="008464D0">
        <w:rPr>
          <w:lang w:val="en-US"/>
        </w:rPr>
        <w:t>ADI-NSP-555</w:t>
      </w:r>
      <w:r w:rsidR="00B5699D" w:rsidRPr="008464D0">
        <w:rPr>
          <w:lang w:val="en-US"/>
        </w:rPr>
        <w:t>,</w:t>
      </w:r>
      <w:r w:rsidR="00A1345A" w:rsidRPr="00A1345A">
        <w:rPr>
          <w:lang w:val="en-US"/>
        </w:rPr>
        <w:t xml:space="preserve"> </w:t>
      </w:r>
      <w:r w:rsidR="00A65FCC" w:rsidRPr="00A65FCC">
        <w:rPr>
          <w:lang w:val="en-US"/>
        </w:rPr>
        <w:t>Enzo Life Sciences</w:t>
      </w:r>
      <w:r w:rsidR="00A65FCC">
        <w:rPr>
          <w:lang w:val="en-US"/>
        </w:rPr>
        <w:t xml:space="preserve">, </w:t>
      </w:r>
      <w:r w:rsidR="00A65FCC" w:rsidRPr="00A65FCC">
        <w:rPr>
          <w:lang w:val="en-US"/>
        </w:rPr>
        <w:t>Villeurbanne</w:t>
      </w:r>
      <w:r w:rsidR="00A65FCC">
        <w:rPr>
          <w:lang w:val="en-US"/>
        </w:rPr>
        <w:t>, France</w:t>
      </w:r>
      <w:r w:rsidR="00A1345A" w:rsidRPr="00A1345A">
        <w:rPr>
          <w:lang w:val="en-US"/>
        </w:rPr>
        <w:t>) were incubated with the liposomes at room tempera</w:t>
      </w:r>
      <w:r w:rsidR="00F7082E">
        <w:rPr>
          <w:lang w:val="en-US"/>
        </w:rPr>
        <w:t>ture and under agitation for 45</w:t>
      </w:r>
      <w:r w:rsidR="00A1345A" w:rsidRPr="00A1345A">
        <w:rPr>
          <w:lang w:val="en-US"/>
        </w:rPr>
        <w:t xml:space="preserve">min. </w:t>
      </w:r>
      <w:r w:rsidR="00E529DC">
        <w:rPr>
          <w:lang w:val="en-US"/>
        </w:rPr>
        <w:t xml:space="preserve">A control </w:t>
      </w:r>
      <w:proofErr w:type="gramStart"/>
      <w:r w:rsidR="00E529DC">
        <w:rPr>
          <w:lang w:val="en-US"/>
        </w:rPr>
        <w:t>was performed</w:t>
      </w:r>
      <w:proofErr w:type="gramEnd"/>
      <w:r w:rsidR="00E529DC">
        <w:rPr>
          <w:lang w:val="en-US"/>
        </w:rPr>
        <w:t xml:space="preserve"> without HSP70 inclusion. </w:t>
      </w:r>
      <w:r w:rsidR="00A1345A" w:rsidRPr="00A1345A">
        <w:rPr>
          <w:lang w:val="en-US"/>
        </w:rPr>
        <w:t xml:space="preserve">Once HSP70 was included, the proteoliposomes were incubated with </w:t>
      </w:r>
      <w:r w:rsidR="00A141F1" w:rsidRPr="00A141F1">
        <w:rPr>
          <w:lang w:val="en-US"/>
        </w:rPr>
        <w:t>HSP70 peptide apta</w:t>
      </w:r>
      <w:r w:rsidR="00A141F1">
        <w:rPr>
          <w:lang w:val="en-US"/>
        </w:rPr>
        <w:t xml:space="preserve">mer conjugated with the ATTO488, </w:t>
      </w:r>
      <w:r w:rsidR="00F7082E">
        <w:rPr>
          <w:lang w:val="en-US"/>
        </w:rPr>
        <w:t>at 4°C for 30</w:t>
      </w:r>
      <w:r w:rsidR="00A1345A" w:rsidRPr="00A1345A">
        <w:rPr>
          <w:lang w:val="en-US"/>
        </w:rPr>
        <w:t xml:space="preserve">min </w:t>
      </w:r>
      <w:r w:rsidR="00EC3EF2">
        <w:rPr>
          <w:lang w:val="en-US"/>
        </w:rPr>
        <w:t>before undergoing two dialysis</w:t>
      </w:r>
      <w:r w:rsidR="00EC3EF2" w:rsidRPr="00EC3EF2">
        <w:rPr>
          <w:lang w:val="en-US"/>
        </w:rPr>
        <w:t xml:space="preserve"> </w:t>
      </w:r>
      <w:r w:rsidR="00EC3EF2">
        <w:rPr>
          <w:lang w:val="en-US"/>
        </w:rPr>
        <w:t xml:space="preserve">at 4°C in a cold room; one of </w:t>
      </w:r>
      <w:r w:rsidR="00A1345A" w:rsidRPr="00A1345A">
        <w:rPr>
          <w:lang w:val="en-US"/>
        </w:rPr>
        <w:t xml:space="preserve">2 hours and </w:t>
      </w:r>
      <w:r w:rsidR="00EC3EF2">
        <w:rPr>
          <w:lang w:val="en-US"/>
        </w:rPr>
        <w:t xml:space="preserve">the second overnight, both </w:t>
      </w:r>
      <w:r w:rsidR="00A1345A" w:rsidRPr="00A1345A">
        <w:rPr>
          <w:lang w:val="en-US"/>
        </w:rPr>
        <w:t xml:space="preserve">in </w:t>
      </w:r>
      <w:r w:rsidR="00A141F1">
        <w:rPr>
          <w:lang w:val="en-US"/>
        </w:rPr>
        <w:t>one liter</w:t>
      </w:r>
      <w:r w:rsidR="00A1345A" w:rsidRPr="00A1345A">
        <w:rPr>
          <w:lang w:val="en-US"/>
        </w:rPr>
        <w:t xml:space="preserve"> of PBS</w:t>
      </w:r>
      <w:r w:rsidR="00CC7445" w:rsidRPr="00D91802">
        <w:rPr>
          <w:lang w:val="en-US"/>
        </w:rPr>
        <w:t>1×</w:t>
      </w:r>
      <w:r w:rsidR="00A1345A" w:rsidRPr="00A1345A">
        <w:rPr>
          <w:lang w:val="en-US"/>
        </w:rPr>
        <w:t xml:space="preserve">. After dialysis, </w:t>
      </w:r>
      <w:r w:rsidR="009E3A8B" w:rsidRPr="00A1345A">
        <w:rPr>
          <w:lang w:val="en-US"/>
        </w:rPr>
        <w:t>proteoliposomes sizes and concentrations</w:t>
      </w:r>
      <w:r w:rsidR="009E3A8B" w:rsidRPr="009E3A8B">
        <w:rPr>
          <w:lang w:val="en-US"/>
        </w:rPr>
        <w:t xml:space="preserve"> </w:t>
      </w:r>
      <w:proofErr w:type="gramStart"/>
      <w:r w:rsidR="009E3A8B">
        <w:rPr>
          <w:lang w:val="en-US"/>
        </w:rPr>
        <w:t>were determined</w:t>
      </w:r>
      <w:proofErr w:type="gramEnd"/>
      <w:r w:rsidR="009E3A8B">
        <w:rPr>
          <w:lang w:val="en-US"/>
        </w:rPr>
        <w:t xml:space="preserve"> by NTA</w:t>
      </w:r>
      <w:r w:rsidR="00A1345A">
        <w:rPr>
          <w:lang w:val="en-US"/>
        </w:rPr>
        <w:t>.</w:t>
      </w:r>
      <w:r w:rsidR="007041F0">
        <w:rPr>
          <w:lang w:val="en-US"/>
        </w:rPr>
        <w:t xml:space="preserve"> We furthermore checked for presence of HSP70 by flow cytometry (ATTO488 expression). </w:t>
      </w:r>
      <w:r w:rsidR="00A1345A" w:rsidRPr="00A1345A">
        <w:rPr>
          <w:lang w:val="en-US"/>
        </w:rPr>
        <w:t>Lin</w:t>
      </w:r>
      <w:r w:rsidR="00A1345A" w:rsidRPr="00F7082E">
        <w:rPr>
          <w:vertAlign w:val="superscript"/>
          <w:lang w:val="en-US"/>
        </w:rPr>
        <w:t>-</w:t>
      </w:r>
      <w:r w:rsidR="00A1345A" w:rsidRPr="00A1345A">
        <w:rPr>
          <w:lang w:val="en-US"/>
        </w:rPr>
        <w:t xml:space="preserve"> </w:t>
      </w:r>
      <w:r w:rsidR="00B7032A">
        <w:rPr>
          <w:lang w:val="en-US"/>
        </w:rPr>
        <w:t xml:space="preserve">cells, </w:t>
      </w:r>
      <w:r w:rsidR="00A1345A" w:rsidRPr="00A1345A">
        <w:rPr>
          <w:lang w:val="en-US"/>
        </w:rPr>
        <w:t>isolated</w:t>
      </w:r>
      <w:r w:rsidR="00A04A6E" w:rsidRPr="00A04A6E">
        <w:rPr>
          <w:lang w:val="en-US"/>
        </w:rPr>
        <w:t xml:space="preserve"> </w:t>
      </w:r>
      <w:r w:rsidR="00A04A6E">
        <w:rPr>
          <w:lang w:val="en-US"/>
        </w:rPr>
        <w:t xml:space="preserve">from </w:t>
      </w:r>
      <w:r w:rsidR="00A04A6E" w:rsidRPr="00A1345A">
        <w:rPr>
          <w:lang w:val="en-US"/>
        </w:rPr>
        <w:t>NSG mice</w:t>
      </w:r>
      <w:r w:rsidR="00A04A6E">
        <w:rPr>
          <w:lang w:val="en-US"/>
        </w:rPr>
        <w:t>,</w:t>
      </w:r>
      <w:r w:rsidR="00A1345A" w:rsidRPr="00A1345A">
        <w:rPr>
          <w:lang w:val="en-US"/>
        </w:rPr>
        <w:t xml:space="preserve"> cult</w:t>
      </w:r>
      <w:r w:rsidR="00B7032A">
        <w:rPr>
          <w:lang w:val="en-US"/>
        </w:rPr>
        <w:t>ured in 96-well U-bottom plates</w:t>
      </w:r>
      <w:r w:rsidR="00A1345A" w:rsidRPr="00A1345A">
        <w:rPr>
          <w:lang w:val="en-US"/>
        </w:rPr>
        <w:t xml:space="preserve"> </w:t>
      </w:r>
      <w:r w:rsidR="00A04A6E">
        <w:rPr>
          <w:lang w:val="en-US"/>
        </w:rPr>
        <w:t>in</w:t>
      </w:r>
      <w:r w:rsidR="00A1345A" w:rsidRPr="00A1345A">
        <w:rPr>
          <w:lang w:val="en-US"/>
        </w:rPr>
        <w:t xml:space="preserve"> 200µL of PBS</w:t>
      </w:r>
      <w:r w:rsidR="00F7082E" w:rsidRPr="00D91802">
        <w:rPr>
          <w:lang w:val="en-US"/>
        </w:rPr>
        <w:t>1×</w:t>
      </w:r>
      <w:r w:rsidR="00B7032A">
        <w:rPr>
          <w:lang w:val="en-US"/>
        </w:rPr>
        <w:t>, were</w:t>
      </w:r>
      <w:r w:rsidR="00F7082E">
        <w:rPr>
          <w:lang w:val="en-US"/>
        </w:rPr>
        <w:t xml:space="preserve"> </w:t>
      </w:r>
      <w:r w:rsidR="00A1345A" w:rsidRPr="00A1345A">
        <w:rPr>
          <w:lang w:val="en-US"/>
        </w:rPr>
        <w:t>treat</w:t>
      </w:r>
      <w:r w:rsidR="00B7032A">
        <w:rPr>
          <w:lang w:val="en-US"/>
        </w:rPr>
        <w:t xml:space="preserve">ed </w:t>
      </w:r>
      <w:r w:rsidR="00B7032A" w:rsidRPr="00A1345A">
        <w:rPr>
          <w:lang w:val="en-US"/>
        </w:rPr>
        <w:t xml:space="preserve">for 2 hours </w:t>
      </w:r>
      <w:r w:rsidR="00A1345A" w:rsidRPr="00A1345A">
        <w:rPr>
          <w:lang w:val="en-US"/>
        </w:rPr>
        <w:t>with 2</w:t>
      </w:r>
      <w:r w:rsidR="00F7082E" w:rsidRPr="00D91802">
        <w:rPr>
          <w:lang w:val="en-US"/>
        </w:rPr>
        <w:t>×</w:t>
      </w:r>
      <w:r w:rsidR="00A1345A" w:rsidRPr="00A1345A">
        <w:rPr>
          <w:lang w:val="en-US"/>
        </w:rPr>
        <w:t>10</w:t>
      </w:r>
      <w:r w:rsidR="00A1345A" w:rsidRPr="00F7082E">
        <w:rPr>
          <w:vertAlign w:val="superscript"/>
          <w:lang w:val="en-US"/>
        </w:rPr>
        <w:t>9</w:t>
      </w:r>
      <w:r w:rsidR="00A1345A" w:rsidRPr="00A1345A">
        <w:rPr>
          <w:lang w:val="en-US"/>
        </w:rPr>
        <w:t xml:space="preserve"> proteoliposomes.</w:t>
      </w:r>
      <w:r w:rsidR="00B7032A">
        <w:rPr>
          <w:lang w:val="en-US"/>
        </w:rPr>
        <w:t xml:space="preserve"> Binding of HSP70 </w:t>
      </w:r>
      <w:r w:rsidR="00B7032A" w:rsidRPr="00A1345A">
        <w:rPr>
          <w:lang w:val="en-US"/>
        </w:rPr>
        <w:t>proteoliposomes</w:t>
      </w:r>
      <w:r w:rsidR="00951086">
        <w:rPr>
          <w:lang w:val="en-US"/>
        </w:rPr>
        <w:t xml:space="preserve"> was then assessed on Lin</w:t>
      </w:r>
      <w:r w:rsidR="00951086" w:rsidRPr="00951086">
        <w:rPr>
          <w:vertAlign w:val="superscript"/>
          <w:lang w:val="en-US"/>
        </w:rPr>
        <w:t xml:space="preserve">- </w:t>
      </w:r>
      <w:r w:rsidR="00951086">
        <w:rPr>
          <w:lang w:val="en-US"/>
        </w:rPr>
        <w:t>cells by flow cytometry.</w:t>
      </w:r>
    </w:p>
    <w:p w14:paraId="38862FBB" w14:textId="77777777" w:rsidR="002311E3" w:rsidRPr="00D91802" w:rsidRDefault="002311E3" w:rsidP="007041F0">
      <w:pPr>
        <w:ind w:firstLine="708"/>
        <w:jc w:val="both"/>
        <w:rPr>
          <w:lang w:val="en-US"/>
        </w:rPr>
      </w:pPr>
    </w:p>
    <w:p w14:paraId="0A814004" w14:textId="71E3A416" w:rsidR="00D12FE3" w:rsidRPr="00D91802" w:rsidRDefault="00D12FE3" w:rsidP="00E00130">
      <w:pPr>
        <w:rPr>
          <w:b/>
          <w:lang w:val="en-US"/>
        </w:rPr>
      </w:pPr>
    </w:p>
    <w:p w14:paraId="58599F7B" w14:textId="77777777" w:rsidR="00D70AC4" w:rsidRDefault="00D70AC4" w:rsidP="00E00130">
      <w:pPr>
        <w:rPr>
          <w:b/>
          <w:lang w:val="en-US"/>
        </w:rPr>
      </w:pPr>
    </w:p>
    <w:p w14:paraId="487DF0D8" w14:textId="77777777" w:rsidR="00D70AC4" w:rsidRDefault="00D70AC4" w:rsidP="00E00130">
      <w:pPr>
        <w:rPr>
          <w:b/>
          <w:lang w:val="en-US"/>
        </w:rPr>
      </w:pPr>
    </w:p>
    <w:p w14:paraId="280F6302" w14:textId="16DF4C7E" w:rsidR="00D70AC4" w:rsidRDefault="00D70AC4" w:rsidP="00E00130">
      <w:pPr>
        <w:rPr>
          <w:b/>
          <w:lang w:val="en-US"/>
        </w:rPr>
      </w:pPr>
    </w:p>
    <w:p w14:paraId="0F8646D5" w14:textId="2D5810AD" w:rsidR="00F04B51" w:rsidRDefault="00F04B51" w:rsidP="00E00130">
      <w:pPr>
        <w:rPr>
          <w:b/>
          <w:lang w:val="en-US"/>
        </w:rPr>
      </w:pPr>
    </w:p>
    <w:p w14:paraId="268498A3" w14:textId="47E06C3F" w:rsidR="00F04B51" w:rsidRDefault="00F04B51" w:rsidP="00E00130">
      <w:pPr>
        <w:rPr>
          <w:b/>
          <w:lang w:val="en-US"/>
        </w:rPr>
      </w:pPr>
    </w:p>
    <w:p w14:paraId="07A58E39" w14:textId="77777777" w:rsidR="00F04B51" w:rsidRDefault="00F04B51" w:rsidP="00E00130">
      <w:pPr>
        <w:rPr>
          <w:b/>
          <w:lang w:val="en-US"/>
        </w:rPr>
      </w:pPr>
    </w:p>
    <w:p w14:paraId="3BEB96A3" w14:textId="228D76B3" w:rsidR="00E00130" w:rsidRPr="00D91802" w:rsidRDefault="00E00130" w:rsidP="00E00130">
      <w:pPr>
        <w:rPr>
          <w:lang w:val="en-US"/>
        </w:rPr>
      </w:pPr>
      <w:r w:rsidRPr="00D91802">
        <w:rPr>
          <w:b/>
          <w:lang w:val="en-US"/>
        </w:rPr>
        <w:t>Supplementary References</w:t>
      </w:r>
    </w:p>
    <w:p w14:paraId="7A74A270" w14:textId="754DD24E" w:rsidR="00F511A2" w:rsidRPr="00F511A2" w:rsidRDefault="00306085" w:rsidP="00F511A2">
      <w:pPr>
        <w:pStyle w:val="EndNoteBibliographyTitle"/>
      </w:pPr>
      <w:r w:rsidRPr="00D91802">
        <w:fldChar w:fldCharType="begin"/>
      </w:r>
      <w:r w:rsidRPr="00D91802">
        <w:instrText xml:space="preserve"> ADDIN EN.REFLIST </w:instrText>
      </w:r>
      <w:r w:rsidRPr="00D91802">
        <w:fldChar w:fldCharType="separate"/>
      </w:r>
    </w:p>
    <w:p w14:paraId="7FB2B870" w14:textId="77777777" w:rsidR="00F511A2" w:rsidRPr="00F511A2" w:rsidRDefault="00F511A2" w:rsidP="00F511A2">
      <w:pPr>
        <w:pStyle w:val="EndNoteBibliographyTitle"/>
      </w:pPr>
    </w:p>
    <w:p w14:paraId="6D598EAC" w14:textId="77777777" w:rsidR="00F511A2" w:rsidRPr="00F511A2" w:rsidRDefault="00F511A2" w:rsidP="00F511A2">
      <w:pPr>
        <w:pStyle w:val="EndNoteBibliography"/>
        <w:ind w:left="720" w:hanging="720"/>
      </w:pPr>
      <w:r w:rsidRPr="00F511A2">
        <w:t>1</w:t>
      </w:r>
      <w:r w:rsidRPr="00F511A2">
        <w:tab/>
        <w:t xml:space="preserve">Folch, J., Lees, M. &amp; Sloane Stanley, G. H. A simple method for the isolation and purification of total lipides from animal tissues. </w:t>
      </w:r>
      <w:r w:rsidRPr="00F511A2">
        <w:rPr>
          <w:i/>
        </w:rPr>
        <w:t>J Biol Chem</w:t>
      </w:r>
      <w:r w:rsidRPr="00F511A2">
        <w:t xml:space="preserve"> </w:t>
      </w:r>
      <w:r w:rsidRPr="00F511A2">
        <w:rPr>
          <w:b/>
        </w:rPr>
        <w:t>226</w:t>
      </w:r>
      <w:r w:rsidRPr="00F511A2">
        <w:t>, 497-509 (1957).</w:t>
      </w:r>
    </w:p>
    <w:p w14:paraId="2AEE1363" w14:textId="77777777" w:rsidR="00F511A2" w:rsidRPr="00F511A2" w:rsidRDefault="00F511A2" w:rsidP="00F511A2">
      <w:pPr>
        <w:pStyle w:val="EndNoteBibliography"/>
        <w:ind w:left="720" w:hanging="720"/>
      </w:pPr>
      <w:r w:rsidRPr="00F511A2">
        <w:t>2</w:t>
      </w:r>
      <w:r w:rsidRPr="00F511A2">
        <w:tab/>
        <w:t>Tsugawa, H.</w:t>
      </w:r>
      <w:r w:rsidRPr="00F511A2">
        <w:rPr>
          <w:i/>
        </w:rPr>
        <w:t xml:space="preserve"> et al.</w:t>
      </w:r>
      <w:r w:rsidRPr="00F511A2">
        <w:t xml:space="preserve"> MS-DIAL: data-independent MS/MS deconvolution for comprehensive metabolome analysis. </w:t>
      </w:r>
      <w:r w:rsidRPr="00F511A2">
        <w:rPr>
          <w:i/>
        </w:rPr>
        <w:t>Nat Methods</w:t>
      </w:r>
      <w:r w:rsidRPr="00F511A2">
        <w:t xml:space="preserve"> </w:t>
      </w:r>
      <w:r w:rsidRPr="00F511A2">
        <w:rPr>
          <w:b/>
        </w:rPr>
        <w:t>12</w:t>
      </w:r>
      <w:r w:rsidRPr="00F511A2">
        <w:t>, 523-526, doi:10.1038/nmeth.3393 (2015).</w:t>
      </w:r>
    </w:p>
    <w:p w14:paraId="6095C732" w14:textId="77777777" w:rsidR="00F511A2" w:rsidRPr="00174644" w:rsidRDefault="00F511A2" w:rsidP="00F511A2">
      <w:pPr>
        <w:pStyle w:val="EndNoteBibliography"/>
        <w:ind w:left="720" w:hanging="720"/>
        <w:rPr>
          <w:lang w:val="fr-FR"/>
        </w:rPr>
      </w:pPr>
      <w:r w:rsidRPr="00F511A2">
        <w:t>3</w:t>
      </w:r>
      <w:r w:rsidRPr="00F511A2">
        <w:tab/>
        <w:t xml:space="preserve">Drotleff, B., Illison, J., Schlotterbeck, J., Lukowski, R. &amp; Lammerhofer, M. Comprehensive lipidomics of mouse plasma using class-specific surrogate calibrants and SWATH acquisition for large-scale lipid quantification in untargeted analysis. </w:t>
      </w:r>
      <w:r w:rsidRPr="00174644">
        <w:rPr>
          <w:i/>
          <w:lang w:val="fr-FR"/>
        </w:rPr>
        <w:t>Anal Chim Acta</w:t>
      </w:r>
      <w:r w:rsidRPr="00174644">
        <w:rPr>
          <w:lang w:val="fr-FR"/>
        </w:rPr>
        <w:t xml:space="preserve"> </w:t>
      </w:r>
      <w:r w:rsidRPr="00174644">
        <w:rPr>
          <w:b/>
          <w:lang w:val="fr-FR"/>
        </w:rPr>
        <w:t>1086</w:t>
      </w:r>
      <w:r w:rsidRPr="00174644">
        <w:rPr>
          <w:lang w:val="fr-FR"/>
        </w:rPr>
        <w:t>, 90-102, doi:10.1016/j.aca.2019.08.030 (2019).</w:t>
      </w:r>
    </w:p>
    <w:p w14:paraId="5D8B9AEA" w14:textId="77777777" w:rsidR="00F511A2" w:rsidRPr="00F511A2" w:rsidRDefault="00F511A2" w:rsidP="00F511A2">
      <w:pPr>
        <w:pStyle w:val="EndNoteBibliography"/>
        <w:ind w:left="720" w:hanging="720"/>
      </w:pPr>
      <w:r w:rsidRPr="00174644">
        <w:rPr>
          <w:lang w:val="fr-FR"/>
        </w:rPr>
        <w:t>4</w:t>
      </w:r>
      <w:r w:rsidRPr="00174644">
        <w:rPr>
          <w:lang w:val="fr-FR"/>
        </w:rPr>
        <w:tab/>
        <w:t>Tsugawa, H.</w:t>
      </w:r>
      <w:r w:rsidRPr="00174644">
        <w:rPr>
          <w:i/>
          <w:lang w:val="fr-FR"/>
        </w:rPr>
        <w:t xml:space="preserve"> et al.</w:t>
      </w:r>
      <w:r w:rsidRPr="00174644">
        <w:rPr>
          <w:lang w:val="fr-FR"/>
        </w:rPr>
        <w:t xml:space="preserve"> </w:t>
      </w:r>
      <w:r w:rsidRPr="00F511A2">
        <w:t xml:space="preserve">A lipidome atlas in MS-DIAL 4. </w:t>
      </w:r>
      <w:r w:rsidRPr="00F511A2">
        <w:rPr>
          <w:i/>
        </w:rPr>
        <w:t>Nat Biotechnol</w:t>
      </w:r>
      <w:r w:rsidRPr="00F511A2">
        <w:t xml:space="preserve"> </w:t>
      </w:r>
      <w:r w:rsidRPr="00F511A2">
        <w:rPr>
          <w:b/>
        </w:rPr>
        <w:t>38</w:t>
      </w:r>
      <w:r w:rsidRPr="00F511A2">
        <w:t>, 1159-1163, doi:10.1038/s41587-020-0531-2 (2020).</w:t>
      </w:r>
    </w:p>
    <w:p w14:paraId="0C3F3D1D" w14:textId="77777777" w:rsidR="00F511A2" w:rsidRPr="00F511A2" w:rsidRDefault="00F511A2" w:rsidP="00F511A2">
      <w:pPr>
        <w:pStyle w:val="EndNoteBibliography"/>
        <w:ind w:left="720" w:hanging="720"/>
      </w:pPr>
      <w:r w:rsidRPr="00F511A2">
        <w:t>5</w:t>
      </w:r>
      <w:r w:rsidRPr="00F511A2">
        <w:tab/>
        <w:t>Kind, T.</w:t>
      </w:r>
      <w:r w:rsidRPr="00F511A2">
        <w:rPr>
          <w:i/>
        </w:rPr>
        <w:t xml:space="preserve"> et al.</w:t>
      </w:r>
      <w:r w:rsidRPr="00F511A2">
        <w:t xml:space="preserve"> LipidBlast in silico tandem mass spectrometry database for lipid identification. </w:t>
      </w:r>
      <w:r w:rsidRPr="00F511A2">
        <w:rPr>
          <w:i/>
        </w:rPr>
        <w:t>Nat Methods</w:t>
      </w:r>
      <w:r w:rsidRPr="00F511A2">
        <w:t xml:space="preserve"> </w:t>
      </w:r>
      <w:r w:rsidRPr="00F511A2">
        <w:rPr>
          <w:b/>
        </w:rPr>
        <w:t>10</w:t>
      </w:r>
      <w:r w:rsidRPr="00F511A2">
        <w:t>, 755-758, doi:10.1038/nmeth.2551 (2013).</w:t>
      </w:r>
    </w:p>
    <w:p w14:paraId="4271567B" w14:textId="77777777" w:rsidR="00F511A2" w:rsidRPr="00F511A2" w:rsidRDefault="00F511A2" w:rsidP="00F511A2">
      <w:pPr>
        <w:pStyle w:val="EndNoteBibliography"/>
        <w:ind w:left="720" w:hanging="720"/>
      </w:pPr>
      <w:r w:rsidRPr="00F511A2">
        <w:t>6</w:t>
      </w:r>
      <w:r w:rsidRPr="00F511A2">
        <w:tab/>
        <w:t>Keerthikumar, S.</w:t>
      </w:r>
      <w:r w:rsidRPr="00F511A2">
        <w:rPr>
          <w:i/>
        </w:rPr>
        <w:t xml:space="preserve"> et al.</w:t>
      </w:r>
      <w:r w:rsidRPr="00F511A2">
        <w:t xml:space="preserve"> Proteogenomic analysis reveals exosomes are more oncogenic than ectosomes. </w:t>
      </w:r>
      <w:r w:rsidRPr="00F511A2">
        <w:rPr>
          <w:i/>
        </w:rPr>
        <w:t>Oncotarget</w:t>
      </w:r>
      <w:r w:rsidRPr="00F511A2">
        <w:t xml:space="preserve"> </w:t>
      </w:r>
      <w:r w:rsidRPr="00F511A2">
        <w:rPr>
          <w:b/>
        </w:rPr>
        <w:t>6</w:t>
      </w:r>
      <w:r w:rsidRPr="00F511A2">
        <w:t>, 15375-15396, doi:10.18632/oncotarget.3801 (2015).</w:t>
      </w:r>
    </w:p>
    <w:p w14:paraId="25956CB9" w14:textId="77777777" w:rsidR="00F511A2" w:rsidRPr="00F511A2" w:rsidRDefault="00F511A2" w:rsidP="00F511A2">
      <w:pPr>
        <w:pStyle w:val="EndNoteBibliography"/>
        <w:ind w:left="720" w:hanging="720"/>
      </w:pPr>
      <w:r w:rsidRPr="00F511A2">
        <w:t>7</w:t>
      </w:r>
      <w:r w:rsidRPr="00F511A2">
        <w:tab/>
        <w:t>Kowal, J.</w:t>
      </w:r>
      <w:r w:rsidRPr="00F511A2">
        <w:rPr>
          <w:i/>
        </w:rPr>
        <w:t xml:space="preserve"> et al.</w:t>
      </w:r>
      <w:r w:rsidRPr="00F511A2">
        <w:t xml:space="preserve"> Proteomic comparison defines novel markers to characterize heterogeneous populations of extracellular vesicle subtypes. </w:t>
      </w:r>
      <w:r w:rsidRPr="00F511A2">
        <w:rPr>
          <w:i/>
        </w:rPr>
        <w:t>Proc Natl Acad Sci U S A</w:t>
      </w:r>
      <w:r w:rsidRPr="00F511A2">
        <w:t xml:space="preserve"> </w:t>
      </w:r>
      <w:r w:rsidRPr="00F511A2">
        <w:rPr>
          <w:b/>
        </w:rPr>
        <w:t>113</w:t>
      </w:r>
      <w:r w:rsidRPr="00F511A2">
        <w:t>, E968-977, doi:10.1073/pnas.1521230113 (2016).</w:t>
      </w:r>
    </w:p>
    <w:p w14:paraId="653E95F2" w14:textId="77777777" w:rsidR="00F511A2" w:rsidRPr="00F511A2" w:rsidRDefault="00F511A2" w:rsidP="00F511A2">
      <w:pPr>
        <w:pStyle w:val="EndNoteBibliography"/>
        <w:ind w:left="720" w:hanging="720"/>
      </w:pPr>
      <w:r w:rsidRPr="00F511A2">
        <w:t>8</w:t>
      </w:r>
      <w:r w:rsidRPr="00F511A2">
        <w:tab/>
        <w:t xml:space="preserve">Surman, M., Stepien, E., Hoja-Lukowicz, D. &amp; Przybylo, M. Deciphering the role of ectosomes in cancer development and progression: focus on the proteome. </w:t>
      </w:r>
      <w:r w:rsidRPr="00F511A2">
        <w:rPr>
          <w:i/>
        </w:rPr>
        <w:t>Clin Exp Metastasis</w:t>
      </w:r>
      <w:r w:rsidRPr="00F511A2">
        <w:t xml:space="preserve"> </w:t>
      </w:r>
      <w:r w:rsidRPr="00F511A2">
        <w:rPr>
          <w:b/>
        </w:rPr>
        <w:t>34</w:t>
      </w:r>
      <w:r w:rsidRPr="00F511A2">
        <w:t>, 273-289, doi:10.1007/s10585-017-9844-z (2017).</w:t>
      </w:r>
    </w:p>
    <w:p w14:paraId="6DB63B40" w14:textId="7078CC32" w:rsidR="00306085" w:rsidRPr="00D91802" w:rsidRDefault="00306085" w:rsidP="00306085">
      <w:pPr>
        <w:jc w:val="both"/>
        <w:rPr>
          <w:b/>
          <w:lang w:val="en-US"/>
        </w:rPr>
      </w:pPr>
      <w:r w:rsidRPr="00D91802">
        <w:rPr>
          <w:b/>
          <w:lang w:val="en-US"/>
        </w:rPr>
        <w:fldChar w:fldCharType="end"/>
      </w:r>
    </w:p>
    <w:p w14:paraId="4A250940" w14:textId="5BAB00B4" w:rsidR="00FD0397" w:rsidRDefault="00FD0397" w:rsidP="004E55EA">
      <w:pPr>
        <w:jc w:val="both"/>
        <w:rPr>
          <w:b/>
          <w:lang w:val="en-US"/>
        </w:rPr>
      </w:pPr>
    </w:p>
    <w:sectPr w:rsidR="00FD03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EB772B"/>
    <w:multiLevelType w:val="hybridMultilevel"/>
    <w:tmpl w:val="C84CBE9E"/>
    <w:lvl w:ilvl="0" w:tplc="EFAE91B8">
      <w:start w:val="1"/>
      <w:numFmt w:val="upp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2A2C1F8B"/>
    <w:multiLevelType w:val="hybridMultilevel"/>
    <w:tmpl w:val="30627F1A"/>
    <w:lvl w:ilvl="0" w:tplc="17324B74">
      <w:start w:val="1"/>
      <w:numFmt w:val="upp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 w15:restartNumberingAfterBreak="0">
    <w:nsid w:val="6BC7011E"/>
    <w:multiLevelType w:val="multilevel"/>
    <w:tmpl w:val="F0EC0E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Bibliographi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fda9ash9d05ver9d75pfw0sw2p2wxr9p9z&quot;&gt;HSP70&lt;record-ids&gt;&lt;item&gt;173&lt;/item&gt;&lt;item&gt;174&lt;/item&gt;&lt;item&gt;175&lt;/item&gt;&lt;item&gt;176&lt;/item&gt;&lt;item&gt;177&lt;/item&gt;&lt;item&gt;178&lt;/item&gt;&lt;item&gt;179&lt;/item&gt;&lt;item&gt;180&lt;/item&gt;&lt;/record-ids&gt;&lt;/item&gt;&lt;/Libraries&gt;"/>
  </w:docVars>
  <w:rsids>
    <w:rsidRoot w:val="00253A24"/>
    <w:rsid w:val="0000006D"/>
    <w:rsid w:val="000005AC"/>
    <w:rsid w:val="00000C9D"/>
    <w:rsid w:val="000014E4"/>
    <w:rsid w:val="00001646"/>
    <w:rsid w:val="000019AE"/>
    <w:rsid w:val="00001BEB"/>
    <w:rsid w:val="00002C16"/>
    <w:rsid w:val="00003074"/>
    <w:rsid w:val="00003773"/>
    <w:rsid w:val="0000377B"/>
    <w:rsid w:val="000038B5"/>
    <w:rsid w:val="00003D49"/>
    <w:rsid w:val="00003F09"/>
    <w:rsid w:val="000047A5"/>
    <w:rsid w:val="00004860"/>
    <w:rsid w:val="00005080"/>
    <w:rsid w:val="000050FE"/>
    <w:rsid w:val="000053C6"/>
    <w:rsid w:val="000058CC"/>
    <w:rsid w:val="00005D4A"/>
    <w:rsid w:val="000066D2"/>
    <w:rsid w:val="00006E5E"/>
    <w:rsid w:val="00006E8D"/>
    <w:rsid w:val="00007A2F"/>
    <w:rsid w:val="00007DFD"/>
    <w:rsid w:val="00010661"/>
    <w:rsid w:val="000109EA"/>
    <w:rsid w:val="00010AB2"/>
    <w:rsid w:val="00010C20"/>
    <w:rsid w:val="00011BC0"/>
    <w:rsid w:val="00012125"/>
    <w:rsid w:val="000124FF"/>
    <w:rsid w:val="00012B6C"/>
    <w:rsid w:val="00013259"/>
    <w:rsid w:val="00013948"/>
    <w:rsid w:val="00013F16"/>
    <w:rsid w:val="00014850"/>
    <w:rsid w:val="000148AE"/>
    <w:rsid w:val="00015191"/>
    <w:rsid w:val="000154F4"/>
    <w:rsid w:val="000162A0"/>
    <w:rsid w:val="000162CA"/>
    <w:rsid w:val="0001673B"/>
    <w:rsid w:val="00016D49"/>
    <w:rsid w:val="00017BB2"/>
    <w:rsid w:val="00017DFD"/>
    <w:rsid w:val="0002046D"/>
    <w:rsid w:val="000206D1"/>
    <w:rsid w:val="00020C61"/>
    <w:rsid w:val="00020D0D"/>
    <w:rsid w:val="00020E30"/>
    <w:rsid w:val="0002110A"/>
    <w:rsid w:val="000211B4"/>
    <w:rsid w:val="00021738"/>
    <w:rsid w:val="0002196A"/>
    <w:rsid w:val="00022060"/>
    <w:rsid w:val="000225C3"/>
    <w:rsid w:val="00022871"/>
    <w:rsid w:val="0002326D"/>
    <w:rsid w:val="00023701"/>
    <w:rsid w:val="00024ED4"/>
    <w:rsid w:val="000259A8"/>
    <w:rsid w:val="0002632B"/>
    <w:rsid w:val="00026656"/>
    <w:rsid w:val="00026849"/>
    <w:rsid w:val="000268CC"/>
    <w:rsid w:val="00026EA0"/>
    <w:rsid w:val="00026F84"/>
    <w:rsid w:val="000275E7"/>
    <w:rsid w:val="00027CC3"/>
    <w:rsid w:val="00030262"/>
    <w:rsid w:val="000305C5"/>
    <w:rsid w:val="00030609"/>
    <w:rsid w:val="00030862"/>
    <w:rsid w:val="00031033"/>
    <w:rsid w:val="000310C6"/>
    <w:rsid w:val="0003135C"/>
    <w:rsid w:val="00031600"/>
    <w:rsid w:val="0003172C"/>
    <w:rsid w:val="000320B7"/>
    <w:rsid w:val="00032C3A"/>
    <w:rsid w:val="00033491"/>
    <w:rsid w:val="00033848"/>
    <w:rsid w:val="0003514D"/>
    <w:rsid w:val="0003541E"/>
    <w:rsid w:val="000355E8"/>
    <w:rsid w:val="00035626"/>
    <w:rsid w:val="00036AD2"/>
    <w:rsid w:val="00036BC9"/>
    <w:rsid w:val="00036F59"/>
    <w:rsid w:val="00037349"/>
    <w:rsid w:val="00037927"/>
    <w:rsid w:val="00037DFB"/>
    <w:rsid w:val="000401AF"/>
    <w:rsid w:val="00040388"/>
    <w:rsid w:val="000403DC"/>
    <w:rsid w:val="00042734"/>
    <w:rsid w:val="00043752"/>
    <w:rsid w:val="00043892"/>
    <w:rsid w:val="00043EEC"/>
    <w:rsid w:val="00043FB3"/>
    <w:rsid w:val="000441AC"/>
    <w:rsid w:val="000442CE"/>
    <w:rsid w:val="00044C63"/>
    <w:rsid w:val="000455E0"/>
    <w:rsid w:val="00045A5D"/>
    <w:rsid w:val="00045B26"/>
    <w:rsid w:val="00046252"/>
    <w:rsid w:val="0004683A"/>
    <w:rsid w:val="000469F5"/>
    <w:rsid w:val="00047723"/>
    <w:rsid w:val="000478E6"/>
    <w:rsid w:val="00047D9A"/>
    <w:rsid w:val="000504D5"/>
    <w:rsid w:val="000504D9"/>
    <w:rsid w:val="00050B0E"/>
    <w:rsid w:val="0005112A"/>
    <w:rsid w:val="0005118A"/>
    <w:rsid w:val="0005127A"/>
    <w:rsid w:val="00051842"/>
    <w:rsid w:val="00051E8A"/>
    <w:rsid w:val="00052426"/>
    <w:rsid w:val="000524D8"/>
    <w:rsid w:val="00052C45"/>
    <w:rsid w:val="00052D4D"/>
    <w:rsid w:val="000530D4"/>
    <w:rsid w:val="000531CD"/>
    <w:rsid w:val="00053281"/>
    <w:rsid w:val="00053C1F"/>
    <w:rsid w:val="00053CC6"/>
    <w:rsid w:val="000542C2"/>
    <w:rsid w:val="00054615"/>
    <w:rsid w:val="00054F78"/>
    <w:rsid w:val="000562F5"/>
    <w:rsid w:val="00056FA1"/>
    <w:rsid w:val="000570E4"/>
    <w:rsid w:val="00057A9A"/>
    <w:rsid w:val="00057F77"/>
    <w:rsid w:val="000600EE"/>
    <w:rsid w:val="00060B2B"/>
    <w:rsid w:val="00061311"/>
    <w:rsid w:val="00062103"/>
    <w:rsid w:val="0006218A"/>
    <w:rsid w:val="000626C5"/>
    <w:rsid w:val="00062E99"/>
    <w:rsid w:val="00063C4C"/>
    <w:rsid w:val="00063FC3"/>
    <w:rsid w:val="00064088"/>
    <w:rsid w:val="0006512A"/>
    <w:rsid w:val="00065174"/>
    <w:rsid w:val="0006588C"/>
    <w:rsid w:val="0006740B"/>
    <w:rsid w:val="00067583"/>
    <w:rsid w:val="00067928"/>
    <w:rsid w:val="00067A8F"/>
    <w:rsid w:val="00070140"/>
    <w:rsid w:val="00070317"/>
    <w:rsid w:val="000706DF"/>
    <w:rsid w:val="000709DA"/>
    <w:rsid w:val="00070E3D"/>
    <w:rsid w:val="00070FF7"/>
    <w:rsid w:val="0007166C"/>
    <w:rsid w:val="00071FEF"/>
    <w:rsid w:val="000725A7"/>
    <w:rsid w:val="00072676"/>
    <w:rsid w:val="0007275C"/>
    <w:rsid w:val="0007280D"/>
    <w:rsid w:val="0007285E"/>
    <w:rsid w:val="00072917"/>
    <w:rsid w:val="00072BF2"/>
    <w:rsid w:val="00072DEF"/>
    <w:rsid w:val="00073054"/>
    <w:rsid w:val="000736C1"/>
    <w:rsid w:val="0007393F"/>
    <w:rsid w:val="00073A20"/>
    <w:rsid w:val="00073A8D"/>
    <w:rsid w:val="00073FAB"/>
    <w:rsid w:val="0007402F"/>
    <w:rsid w:val="0007437D"/>
    <w:rsid w:val="00074A4D"/>
    <w:rsid w:val="00075AF1"/>
    <w:rsid w:val="000760E8"/>
    <w:rsid w:val="000762EA"/>
    <w:rsid w:val="00076433"/>
    <w:rsid w:val="0007656D"/>
    <w:rsid w:val="0007699F"/>
    <w:rsid w:val="00076B86"/>
    <w:rsid w:val="0007739F"/>
    <w:rsid w:val="00077497"/>
    <w:rsid w:val="00077567"/>
    <w:rsid w:val="00077758"/>
    <w:rsid w:val="00077879"/>
    <w:rsid w:val="00077BF6"/>
    <w:rsid w:val="00077C3B"/>
    <w:rsid w:val="00077F72"/>
    <w:rsid w:val="00077F7D"/>
    <w:rsid w:val="00077FFE"/>
    <w:rsid w:val="000803AA"/>
    <w:rsid w:val="00080505"/>
    <w:rsid w:val="000805A8"/>
    <w:rsid w:val="00080B8B"/>
    <w:rsid w:val="00080FDA"/>
    <w:rsid w:val="00082319"/>
    <w:rsid w:val="0008305D"/>
    <w:rsid w:val="00083132"/>
    <w:rsid w:val="00083B31"/>
    <w:rsid w:val="00083ECD"/>
    <w:rsid w:val="000844FA"/>
    <w:rsid w:val="00084FCD"/>
    <w:rsid w:val="000859D1"/>
    <w:rsid w:val="00085E0A"/>
    <w:rsid w:val="000862A8"/>
    <w:rsid w:val="00086874"/>
    <w:rsid w:val="00086CBC"/>
    <w:rsid w:val="00086CE7"/>
    <w:rsid w:val="00086E78"/>
    <w:rsid w:val="0008733F"/>
    <w:rsid w:val="00090245"/>
    <w:rsid w:val="000902AF"/>
    <w:rsid w:val="000904B6"/>
    <w:rsid w:val="00090802"/>
    <w:rsid w:val="00091111"/>
    <w:rsid w:val="0009157B"/>
    <w:rsid w:val="0009173A"/>
    <w:rsid w:val="000918AF"/>
    <w:rsid w:val="000921C8"/>
    <w:rsid w:val="00092299"/>
    <w:rsid w:val="00092A06"/>
    <w:rsid w:val="000933EA"/>
    <w:rsid w:val="000934CD"/>
    <w:rsid w:val="0009425B"/>
    <w:rsid w:val="00094698"/>
    <w:rsid w:val="00094A0D"/>
    <w:rsid w:val="00094CF1"/>
    <w:rsid w:val="00095317"/>
    <w:rsid w:val="000958C6"/>
    <w:rsid w:val="00095C13"/>
    <w:rsid w:val="00095C9A"/>
    <w:rsid w:val="00095D0A"/>
    <w:rsid w:val="00095D17"/>
    <w:rsid w:val="0009623A"/>
    <w:rsid w:val="0009768E"/>
    <w:rsid w:val="00097705"/>
    <w:rsid w:val="000A0803"/>
    <w:rsid w:val="000A0881"/>
    <w:rsid w:val="000A0BC9"/>
    <w:rsid w:val="000A1067"/>
    <w:rsid w:val="000A1D5B"/>
    <w:rsid w:val="000A238C"/>
    <w:rsid w:val="000A272D"/>
    <w:rsid w:val="000A2F16"/>
    <w:rsid w:val="000A378F"/>
    <w:rsid w:val="000A3CDB"/>
    <w:rsid w:val="000A4B3F"/>
    <w:rsid w:val="000A4B8B"/>
    <w:rsid w:val="000A4CC7"/>
    <w:rsid w:val="000A505B"/>
    <w:rsid w:val="000A54FC"/>
    <w:rsid w:val="000A5E45"/>
    <w:rsid w:val="000A61F7"/>
    <w:rsid w:val="000A659B"/>
    <w:rsid w:val="000A7519"/>
    <w:rsid w:val="000A7559"/>
    <w:rsid w:val="000A7853"/>
    <w:rsid w:val="000B11F7"/>
    <w:rsid w:val="000B1A93"/>
    <w:rsid w:val="000B1C82"/>
    <w:rsid w:val="000B21D9"/>
    <w:rsid w:val="000B2A74"/>
    <w:rsid w:val="000B2B82"/>
    <w:rsid w:val="000B3C31"/>
    <w:rsid w:val="000B43D9"/>
    <w:rsid w:val="000B4474"/>
    <w:rsid w:val="000B4BB6"/>
    <w:rsid w:val="000B4EDB"/>
    <w:rsid w:val="000B4F41"/>
    <w:rsid w:val="000B582B"/>
    <w:rsid w:val="000B5ABB"/>
    <w:rsid w:val="000B5C90"/>
    <w:rsid w:val="000B641D"/>
    <w:rsid w:val="000C0515"/>
    <w:rsid w:val="000C0DFD"/>
    <w:rsid w:val="000C0F8C"/>
    <w:rsid w:val="000C13DC"/>
    <w:rsid w:val="000C2177"/>
    <w:rsid w:val="000C2BC8"/>
    <w:rsid w:val="000C2FA3"/>
    <w:rsid w:val="000C3DD0"/>
    <w:rsid w:val="000C47D9"/>
    <w:rsid w:val="000C4B3D"/>
    <w:rsid w:val="000C4FEB"/>
    <w:rsid w:val="000C5489"/>
    <w:rsid w:val="000C54BA"/>
    <w:rsid w:val="000C5745"/>
    <w:rsid w:val="000C57EC"/>
    <w:rsid w:val="000C5BAE"/>
    <w:rsid w:val="000C5D01"/>
    <w:rsid w:val="000C5D8B"/>
    <w:rsid w:val="000C6726"/>
    <w:rsid w:val="000C6906"/>
    <w:rsid w:val="000C6DBD"/>
    <w:rsid w:val="000D0C22"/>
    <w:rsid w:val="000D134C"/>
    <w:rsid w:val="000D1630"/>
    <w:rsid w:val="000D1703"/>
    <w:rsid w:val="000D198D"/>
    <w:rsid w:val="000D1DC8"/>
    <w:rsid w:val="000D1DEA"/>
    <w:rsid w:val="000D1E3B"/>
    <w:rsid w:val="000D2622"/>
    <w:rsid w:val="000D2C74"/>
    <w:rsid w:val="000D32C3"/>
    <w:rsid w:val="000D371E"/>
    <w:rsid w:val="000D3DEE"/>
    <w:rsid w:val="000D439C"/>
    <w:rsid w:val="000D47AB"/>
    <w:rsid w:val="000D4997"/>
    <w:rsid w:val="000D5101"/>
    <w:rsid w:val="000D5168"/>
    <w:rsid w:val="000D5987"/>
    <w:rsid w:val="000D5F14"/>
    <w:rsid w:val="000D6093"/>
    <w:rsid w:val="000D60B8"/>
    <w:rsid w:val="000D6D00"/>
    <w:rsid w:val="000D7EA6"/>
    <w:rsid w:val="000E066B"/>
    <w:rsid w:val="000E088C"/>
    <w:rsid w:val="000E102C"/>
    <w:rsid w:val="000E25F7"/>
    <w:rsid w:val="000E2672"/>
    <w:rsid w:val="000E2829"/>
    <w:rsid w:val="000E3011"/>
    <w:rsid w:val="000E328F"/>
    <w:rsid w:val="000E3307"/>
    <w:rsid w:val="000E3506"/>
    <w:rsid w:val="000E3739"/>
    <w:rsid w:val="000E3C20"/>
    <w:rsid w:val="000E3FC6"/>
    <w:rsid w:val="000E451D"/>
    <w:rsid w:val="000E50A7"/>
    <w:rsid w:val="000E54C8"/>
    <w:rsid w:val="000E5DAE"/>
    <w:rsid w:val="000E6018"/>
    <w:rsid w:val="000E632A"/>
    <w:rsid w:val="000E6365"/>
    <w:rsid w:val="000E66C1"/>
    <w:rsid w:val="000E7363"/>
    <w:rsid w:val="000E77BC"/>
    <w:rsid w:val="000E7BCB"/>
    <w:rsid w:val="000F022F"/>
    <w:rsid w:val="000F0E2E"/>
    <w:rsid w:val="000F0EB0"/>
    <w:rsid w:val="000F1662"/>
    <w:rsid w:val="000F1FB5"/>
    <w:rsid w:val="000F3236"/>
    <w:rsid w:val="000F348E"/>
    <w:rsid w:val="000F3504"/>
    <w:rsid w:val="000F3634"/>
    <w:rsid w:val="000F3881"/>
    <w:rsid w:val="000F43EB"/>
    <w:rsid w:val="000F47F5"/>
    <w:rsid w:val="000F57C3"/>
    <w:rsid w:val="000F5D23"/>
    <w:rsid w:val="000F6206"/>
    <w:rsid w:val="000F637E"/>
    <w:rsid w:val="000F65B3"/>
    <w:rsid w:val="000F6ADD"/>
    <w:rsid w:val="000F6BEE"/>
    <w:rsid w:val="000F6FB9"/>
    <w:rsid w:val="000F7397"/>
    <w:rsid w:val="000F7692"/>
    <w:rsid w:val="000F79DC"/>
    <w:rsid w:val="001022E7"/>
    <w:rsid w:val="00102B31"/>
    <w:rsid w:val="001036F4"/>
    <w:rsid w:val="00103918"/>
    <w:rsid w:val="00103A04"/>
    <w:rsid w:val="00103AE0"/>
    <w:rsid w:val="00104D87"/>
    <w:rsid w:val="00105D14"/>
    <w:rsid w:val="00106F1B"/>
    <w:rsid w:val="001079A5"/>
    <w:rsid w:val="00110161"/>
    <w:rsid w:val="0011024F"/>
    <w:rsid w:val="001102F1"/>
    <w:rsid w:val="001108E6"/>
    <w:rsid w:val="00110A71"/>
    <w:rsid w:val="00110ACC"/>
    <w:rsid w:val="001113A5"/>
    <w:rsid w:val="00111A52"/>
    <w:rsid w:val="00111DD9"/>
    <w:rsid w:val="001120CA"/>
    <w:rsid w:val="00113322"/>
    <w:rsid w:val="00113AFE"/>
    <w:rsid w:val="00113FC8"/>
    <w:rsid w:val="0011401F"/>
    <w:rsid w:val="001141BF"/>
    <w:rsid w:val="001142C2"/>
    <w:rsid w:val="001148A0"/>
    <w:rsid w:val="00114B81"/>
    <w:rsid w:val="0011616F"/>
    <w:rsid w:val="00116CAE"/>
    <w:rsid w:val="00117056"/>
    <w:rsid w:val="001176BE"/>
    <w:rsid w:val="00117AB1"/>
    <w:rsid w:val="00117DCB"/>
    <w:rsid w:val="00120065"/>
    <w:rsid w:val="00120246"/>
    <w:rsid w:val="00120CE8"/>
    <w:rsid w:val="00120E44"/>
    <w:rsid w:val="001212CB"/>
    <w:rsid w:val="001212F4"/>
    <w:rsid w:val="001217B6"/>
    <w:rsid w:val="00121BA1"/>
    <w:rsid w:val="00121F33"/>
    <w:rsid w:val="001225EB"/>
    <w:rsid w:val="00122836"/>
    <w:rsid w:val="00122877"/>
    <w:rsid w:val="0012291C"/>
    <w:rsid w:val="00123317"/>
    <w:rsid w:val="00123654"/>
    <w:rsid w:val="001238A7"/>
    <w:rsid w:val="001238BA"/>
    <w:rsid w:val="0012397B"/>
    <w:rsid w:val="00123BA4"/>
    <w:rsid w:val="00123F58"/>
    <w:rsid w:val="001240FE"/>
    <w:rsid w:val="001248FB"/>
    <w:rsid w:val="001251A4"/>
    <w:rsid w:val="0012553A"/>
    <w:rsid w:val="0012566D"/>
    <w:rsid w:val="00125BDA"/>
    <w:rsid w:val="00126B13"/>
    <w:rsid w:val="0012725B"/>
    <w:rsid w:val="001275FF"/>
    <w:rsid w:val="00127CAE"/>
    <w:rsid w:val="00127DFF"/>
    <w:rsid w:val="00127EDC"/>
    <w:rsid w:val="001304F6"/>
    <w:rsid w:val="00130A37"/>
    <w:rsid w:val="00130EAE"/>
    <w:rsid w:val="00131409"/>
    <w:rsid w:val="00131979"/>
    <w:rsid w:val="00132932"/>
    <w:rsid w:val="00132960"/>
    <w:rsid w:val="00133A2C"/>
    <w:rsid w:val="0013401C"/>
    <w:rsid w:val="00134188"/>
    <w:rsid w:val="00134215"/>
    <w:rsid w:val="00134811"/>
    <w:rsid w:val="00134DA3"/>
    <w:rsid w:val="00135A6A"/>
    <w:rsid w:val="001361E9"/>
    <w:rsid w:val="00136B56"/>
    <w:rsid w:val="00136D0D"/>
    <w:rsid w:val="00137DC6"/>
    <w:rsid w:val="00137E9C"/>
    <w:rsid w:val="00137EC8"/>
    <w:rsid w:val="00140027"/>
    <w:rsid w:val="001408FE"/>
    <w:rsid w:val="00140E5D"/>
    <w:rsid w:val="001410DE"/>
    <w:rsid w:val="00141DF5"/>
    <w:rsid w:val="00142250"/>
    <w:rsid w:val="00142312"/>
    <w:rsid w:val="00142404"/>
    <w:rsid w:val="00142FE2"/>
    <w:rsid w:val="001431DE"/>
    <w:rsid w:val="00143620"/>
    <w:rsid w:val="00143ABD"/>
    <w:rsid w:val="00143AC8"/>
    <w:rsid w:val="00143B77"/>
    <w:rsid w:val="00144A45"/>
    <w:rsid w:val="001451CC"/>
    <w:rsid w:val="00145401"/>
    <w:rsid w:val="001458FE"/>
    <w:rsid w:val="00145EDD"/>
    <w:rsid w:val="00147B16"/>
    <w:rsid w:val="00147B9B"/>
    <w:rsid w:val="001501A1"/>
    <w:rsid w:val="0015025B"/>
    <w:rsid w:val="0015060D"/>
    <w:rsid w:val="001506D7"/>
    <w:rsid w:val="00150947"/>
    <w:rsid w:val="00151052"/>
    <w:rsid w:val="00151109"/>
    <w:rsid w:val="0015116C"/>
    <w:rsid w:val="0015118D"/>
    <w:rsid w:val="00151765"/>
    <w:rsid w:val="0015192B"/>
    <w:rsid w:val="00152446"/>
    <w:rsid w:val="00152F38"/>
    <w:rsid w:val="00154223"/>
    <w:rsid w:val="00154D31"/>
    <w:rsid w:val="00154D4D"/>
    <w:rsid w:val="00154EAF"/>
    <w:rsid w:val="00155074"/>
    <w:rsid w:val="001554EC"/>
    <w:rsid w:val="00155976"/>
    <w:rsid w:val="00155E67"/>
    <w:rsid w:val="0015620C"/>
    <w:rsid w:val="00156665"/>
    <w:rsid w:val="00156742"/>
    <w:rsid w:val="00157FAA"/>
    <w:rsid w:val="00160314"/>
    <w:rsid w:val="00160F47"/>
    <w:rsid w:val="00161780"/>
    <w:rsid w:val="00162AC0"/>
    <w:rsid w:val="00162C5B"/>
    <w:rsid w:val="001632C2"/>
    <w:rsid w:val="00163765"/>
    <w:rsid w:val="001642E9"/>
    <w:rsid w:val="0016478A"/>
    <w:rsid w:val="00164806"/>
    <w:rsid w:val="001650D0"/>
    <w:rsid w:val="00165417"/>
    <w:rsid w:val="00165488"/>
    <w:rsid w:val="0016601A"/>
    <w:rsid w:val="0016768C"/>
    <w:rsid w:val="00167715"/>
    <w:rsid w:val="001678C7"/>
    <w:rsid w:val="0016796C"/>
    <w:rsid w:val="00167D75"/>
    <w:rsid w:val="00167E5C"/>
    <w:rsid w:val="00170641"/>
    <w:rsid w:val="001708DE"/>
    <w:rsid w:val="00170E53"/>
    <w:rsid w:val="001711F2"/>
    <w:rsid w:val="00171B45"/>
    <w:rsid w:val="0017333F"/>
    <w:rsid w:val="00173F84"/>
    <w:rsid w:val="00174327"/>
    <w:rsid w:val="00174428"/>
    <w:rsid w:val="00174644"/>
    <w:rsid w:val="00174BD5"/>
    <w:rsid w:val="00174C3D"/>
    <w:rsid w:val="00175747"/>
    <w:rsid w:val="001757CF"/>
    <w:rsid w:val="00175A2D"/>
    <w:rsid w:val="00175DFC"/>
    <w:rsid w:val="0017608A"/>
    <w:rsid w:val="001764BF"/>
    <w:rsid w:val="00176B84"/>
    <w:rsid w:val="00176FB0"/>
    <w:rsid w:val="00177264"/>
    <w:rsid w:val="00177302"/>
    <w:rsid w:val="00177339"/>
    <w:rsid w:val="0017781B"/>
    <w:rsid w:val="00177B45"/>
    <w:rsid w:val="00177CED"/>
    <w:rsid w:val="00180A65"/>
    <w:rsid w:val="00180DD3"/>
    <w:rsid w:val="00181305"/>
    <w:rsid w:val="001817FF"/>
    <w:rsid w:val="00181A24"/>
    <w:rsid w:val="00181AF2"/>
    <w:rsid w:val="00181F85"/>
    <w:rsid w:val="00182375"/>
    <w:rsid w:val="0018280E"/>
    <w:rsid w:val="0018297D"/>
    <w:rsid w:val="00182C72"/>
    <w:rsid w:val="00182CE8"/>
    <w:rsid w:val="00182ECB"/>
    <w:rsid w:val="00182EF3"/>
    <w:rsid w:val="00182FBF"/>
    <w:rsid w:val="001836FA"/>
    <w:rsid w:val="00183A7E"/>
    <w:rsid w:val="00184129"/>
    <w:rsid w:val="00184416"/>
    <w:rsid w:val="0018442B"/>
    <w:rsid w:val="001847F8"/>
    <w:rsid w:val="0018484F"/>
    <w:rsid w:val="00185330"/>
    <w:rsid w:val="00185971"/>
    <w:rsid w:val="0018694E"/>
    <w:rsid w:val="00186F6C"/>
    <w:rsid w:val="001871FF"/>
    <w:rsid w:val="00187A8D"/>
    <w:rsid w:val="00187BCB"/>
    <w:rsid w:val="00187BF6"/>
    <w:rsid w:val="00187EB2"/>
    <w:rsid w:val="00187F7D"/>
    <w:rsid w:val="00190A54"/>
    <w:rsid w:val="00190C6B"/>
    <w:rsid w:val="00190F84"/>
    <w:rsid w:val="001916BB"/>
    <w:rsid w:val="001917AB"/>
    <w:rsid w:val="00191CDB"/>
    <w:rsid w:val="00191CDF"/>
    <w:rsid w:val="00192072"/>
    <w:rsid w:val="0019230F"/>
    <w:rsid w:val="00192A4D"/>
    <w:rsid w:val="00192B72"/>
    <w:rsid w:val="00192BF0"/>
    <w:rsid w:val="0019306C"/>
    <w:rsid w:val="0019322B"/>
    <w:rsid w:val="00193C64"/>
    <w:rsid w:val="001943CA"/>
    <w:rsid w:val="001947C7"/>
    <w:rsid w:val="0019513E"/>
    <w:rsid w:val="00195197"/>
    <w:rsid w:val="00195292"/>
    <w:rsid w:val="0019537E"/>
    <w:rsid w:val="00196620"/>
    <w:rsid w:val="00196BF0"/>
    <w:rsid w:val="001970F8"/>
    <w:rsid w:val="00197691"/>
    <w:rsid w:val="001979AC"/>
    <w:rsid w:val="00197BC6"/>
    <w:rsid w:val="001A0527"/>
    <w:rsid w:val="001A072D"/>
    <w:rsid w:val="001A16C7"/>
    <w:rsid w:val="001A1DBF"/>
    <w:rsid w:val="001A1F9D"/>
    <w:rsid w:val="001A2090"/>
    <w:rsid w:val="001A2143"/>
    <w:rsid w:val="001A226E"/>
    <w:rsid w:val="001A2EA3"/>
    <w:rsid w:val="001A3C83"/>
    <w:rsid w:val="001A425D"/>
    <w:rsid w:val="001A4745"/>
    <w:rsid w:val="001A4C8E"/>
    <w:rsid w:val="001A4ECD"/>
    <w:rsid w:val="001A595D"/>
    <w:rsid w:val="001A596B"/>
    <w:rsid w:val="001A5BEB"/>
    <w:rsid w:val="001A5F1F"/>
    <w:rsid w:val="001A5F44"/>
    <w:rsid w:val="001A5F4B"/>
    <w:rsid w:val="001A6AF2"/>
    <w:rsid w:val="001A6B4E"/>
    <w:rsid w:val="001A6CE3"/>
    <w:rsid w:val="001A7654"/>
    <w:rsid w:val="001A7B6A"/>
    <w:rsid w:val="001A7B84"/>
    <w:rsid w:val="001A7BFA"/>
    <w:rsid w:val="001A7E6A"/>
    <w:rsid w:val="001B0321"/>
    <w:rsid w:val="001B0454"/>
    <w:rsid w:val="001B05B7"/>
    <w:rsid w:val="001B081D"/>
    <w:rsid w:val="001B11F0"/>
    <w:rsid w:val="001B1849"/>
    <w:rsid w:val="001B1B1F"/>
    <w:rsid w:val="001B1B55"/>
    <w:rsid w:val="001B23CE"/>
    <w:rsid w:val="001B2542"/>
    <w:rsid w:val="001B2637"/>
    <w:rsid w:val="001B2BAF"/>
    <w:rsid w:val="001B2CA4"/>
    <w:rsid w:val="001B2EC1"/>
    <w:rsid w:val="001B34F2"/>
    <w:rsid w:val="001B41B1"/>
    <w:rsid w:val="001B43BD"/>
    <w:rsid w:val="001B43E5"/>
    <w:rsid w:val="001B575A"/>
    <w:rsid w:val="001B784F"/>
    <w:rsid w:val="001C01EB"/>
    <w:rsid w:val="001C030D"/>
    <w:rsid w:val="001C0908"/>
    <w:rsid w:val="001C1363"/>
    <w:rsid w:val="001C1F2C"/>
    <w:rsid w:val="001C1FE9"/>
    <w:rsid w:val="001C21FB"/>
    <w:rsid w:val="001C2BED"/>
    <w:rsid w:val="001C31B5"/>
    <w:rsid w:val="001C3386"/>
    <w:rsid w:val="001C39F8"/>
    <w:rsid w:val="001C3B34"/>
    <w:rsid w:val="001C3E10"/>
    <w:rsid w:val="001C4B5A"/>
    <w:rsid w:val="001C4D4C"/>
    <w:rsid w:val="001C51B8"/>
    <w:rsid w:val="001C541B"/>
    <w:rsid w:val="001C5958"/>
    <w:rsid w:val="001C5E49"/>
    <w:rsid w:val="001C66BC"/>
    <w:rsid w:val="001C751A"/>
    <w:rsid w:val="001C7A09"/>
    <w:rsid w:val="001C7B02"/>
    <w:rsid w:val="001C7F3C"/>
    <w:rsid w:val="001D00B3"/>
    <w:rsid w:val="001D00D0"/>
    <w:rsid w:val="001D08E9"/>
    <w:rsid w:val="001D0A98"/>
    <w:rsid w:val="001D10EE"/>
    <w:rsid w:val="001D1204"/>
    <w:rsid w:val="001D129D"/>
    <w:rsid w:val="001D131B"/>
    <w:rsid w:val="001D18EB"/>
    <w:rsid w:val="001D2501"/>
    <w:rsid w:val="001D2AB8"/>
    <w:rsid w:val="001D2BBA"/>
    <w:rsid w:val="001D3249"/>
    <w:rsid w:val="001D3364"/>
    <w:rsid w:val="001D34E0"/>
    <w:rsid w:val="001D4550"/>
    <w:rsid w:val="001D4B6A"/>
    <w:rsid w:val="001D4C8D"/>
    <w:rsid w:val="001D4CEF"/>
    <w:rsid w:val="001D539C"/>
    <w:rsid w:val="001D5651"/>
    <w:rsid w:val="001D5B2B"/>
    <w:rsid w:val="001D6020"/>
    <w:rsid w:val="001D6B28"/>
    <w:rsid w:val="001D6E1B"/>
    <w:rsid w:val="001D6EC6"/>
    <w:rsid w:val="001D6EEE"/>
    <w:rsid w:val="001D74A3"/>
    <w:rsid w:val="001D7E93"/>
    <w:rsid w:val="001D7F1E"/>
    <w:rsid w:val="001D7F5C"/>
    <w:rsid w:val="001E1C89"/>
    <w:rsid w:val="001E24BD"/>
    <w:rsid w:val="001E2BDA"/>
    <w:rsid w:val="001E306B"/>
    <w:rsid w:val="001E318B"/>
    <w:rsid w:val="001E4B38"/>
    <w:rsid w:val="001E4DD6"/>
    <w:rsid w:val="001E50E6"/>
    <w:rsid w:val="001E5248"/>
    <w:rsid w:val="001E55D8"/>
    <w:rsid w:val="001E5BBC"/>
    <w:rsid w:val="001E5C23"/>
    <w:rsid w:val="001E5D0D"/>
    <w:rsid w:val="001E698F"/>
    <w:rsid w:val="001E7EF4"/>
    <w:rsid w:val="001F0189"/>
    <w:rsid w:val="001F05D8"/>
    <w:rsid w:val="001F0942"/>
    <w:rsid w:val="001F0FD5"/>
    <w:rsid w:val="001F1096"/>
    <w:rsid w:val="001F1368"/>
    <w:rsid w:val="001F2647"/>
    <w:rsid w:val="001F2A80"/>
    <w:rsid w:val="001F2CFB"/>
    <w:rsid w:val="001F3B46"/>
    <w:rsid w:val="001F3C95"/>
    <w:rsid w:val="001F3DA3"/>
    <w:rsid w:val="001F4BE7"/>
    <w:rsid w:val="001F50BC"/>
    <w:rsid w:val="001F5156"/>
    <w:rsid w:val="001F57E5"/>
    <w:rsid w:val="001F5BDC"/>
    <w:rsid w:val="001F60CD"/>
    <w:rsid w:val="001F7719"/>
    <w:rsid w:val="00200140"/>
    <w:rsid w:val="00200153"/>
    <w:rsid w:val="00200290"/>
    <w:rsid w:val="0020116A"/>
    <w:rsid w:val="002013FB"/>
    <w:rsid w:val="00201536"/>
    <w:rsid w:val="00201CFA"/>
    <w:rsid w:val="00201E94"/>
    <w:rsid w:val="00202004"/>
    <w:rsid w:val="002024C6"/>
    <w:rsid w:val="002025CF"/>
    <w:rsid w:val="00202AAD"/>
    <w:rsid w:val="00202AB7"/>
    <w:rsid w:val="00202DB4"/>
    <w:rsid w:val="00203E88"/>
    <w:rsid w:val="002042C1"/>
    <w:rsid w:val="002046AB"/>
    <w:rsid w:val="00204933"/>
    <w:rsid w:val="002051C6"/>
    <w:rsid w:val="002053AF"/>
    <w:rsid w:val="0020545F"/>
    <w:rsid w:val="00205E8F"/>
    <w:rsid w:val="00207429"/>
    <w:rsid w:val="0021049B"/>
    <w:rsid w:val="002108B8"/>
    <w:rsid w:val="00210D21"/>
    <w:rsid w:val="002116E8"/>
    <w:rsid w:val="002117EF"/>
    <w:rsid w:val="00211917"/>
    <w:rsid w:val="00211C47"/>
    <w:rsid w:val="00211F92"/>
    <w:rsid w:val="0021248D"/>
    <w:rsid w:val="002125D2"/>
    <w:rsid w:val="002127E2"/>
    <w:rsid w:val="00213300"/>
    <w:rsid w:val="0021377B"/>
    <w:rsid w:val="002138CA"/>
    <w:rsid w:val="00213AC9"/>
    <w:rsid w:val="00213FB9"/>
    <w:rsid w:val="002144EB"/>
    <w:rsid w:val="002147FC"/>
    <w:rsid w:val="00214A7A"/>
    <w:rsid w:val="00214CEF"/>
    <w:rsid w:val="00215511"/>
    <w:rsid w:val="00215647"/>
    <w:rsid w:val="002158F9"/>
    <w:rsid w:val="0021599F"/>
    <w:rsid w:val="002159DB"/>
    <w:rsid w:val="002161A2"/>
    <w:rsid w:val="00216785"/>
    <w:rsid w:val="002169E2"/>
    <w:rsid w:val="00217D17"/>
    <w:rsid w:val="00217E72"/>
    <w:rsid w:val="00220770"/>
    <w:rsid w:val="00220878"/>
    <w:rsid w:val="00220F42"/>
    <w:rsid w:val="00221140"/>
    <w:rsid w:val="0022200F"/>
    <w:rsid w:val="0022278E"/>
    <w:rsid w:val="00222940"/>
    <w:rsid w:val="00222E33"/>
    <w:rsid w:val="0022309D"/>
    <w:rsid w:val="002230AF"/>
    <w:rsid w:val="00223127"/>
    <w:rsid w:val="0022355C"/>
    <w:rsid w:val="00223857"/>
    <w:rsid w:val="00223AC9"/>
    <w:rsid w:val="002241E7"/>
    <w:rsid w:val="00224699"/>
    <w:rsid w:val="002266A9"/>
    <w:rsid w:val="002267CD"/>
    <w:rsid w:val="00226D58"/>
    <w:rsid w:val="00226F96"/>
    <w:rsid w:val="00227BB4"/>
    <w:rsid w:val="00227E82"/>
    <w:rsid w:val="00230416"/>
    <w:rsid w:val="0023107A"/>
    <w:rsid w:val="002311E3"/>
    <w:rsid w:val="00231707"/>
    <w:rsid w:val="00231D0A"/>
    <w:rsid w:val="00231DD8"/>
    <w:rsid w:val="00231FDB"/>
    <w:rsid w:val="0023205A"/>
    <w:rsid w:val="0023274B"/>
    <w:rsid w:val="002327E3"/>
    <w:rsid w:val="00232EF1"/>
    <w:rsid w:val="00232F81"/>
    <w:rsid w:val="00233564"/>
    <w:rsid w:val="00233727"/>
    <w:rsid w:val="00233E7A"/>
    <w:rsid w:val="00234306"/>
    <w:rsid w:val="002344AE"/>
    <w:rsid w:val="002344B7"/>
    <w:rsid w:val="00234C7E"/>
    <w:rsid w:val="00235C73"/>
    <w:rsid w:val="0023616B"/>
    <w:rsid w:val="00236AC0"/>
    <w:rsid w:val="00236C3B"/>
    <w:rsid w:val="0023708F"/>
    <w:rsid w:val="00237116"/>
    <w:rsid w:val="00237407"/>
    <w:rsid w:val="00237B53"/>
    <w:rsid w:val="00237BA5"/>
    <w:rsid w:val="00237DE7"/>
    <w:rsid w:val="00237DEE"/>
    <w:rsid w:val="00240A85"/>
    <w:rsid w:val="00240B6D"/>
    <w:rsid w:val="0024105E"/>
    <w:rsid w:val="002419EE"/>
    <w:rsid w:val="00241C48"/>
    <w:rsid w:val="002427BC"/>
    <w:rsid w:val="00242A19"/>
    <w:rsid w:val="00242E7F"/>
    <w:rsid w:val="0024381F"/>
    <w:rsid w:val="002451DA"/>
    <w:rsid w:val="0024526B"/>
    <w:rsid w:val="00245AD2"/>
    <w:rsid w:val="00246A54"/>
    <w:rsid w:val="00246B5F"/>
    <w:rsid w:val="00246F66"/>
    <w:rsid w:val="002472AD"/>
    <w:rsid w:val="0024787B"/>
    <w:rsid w:val="00247E91"/>
    <w:rsid w:val="0025081A"/>
    <w:rsid w:val="00250D5A"/>
    <w:rsid w:val="00250FEF"/>
    <w:rsid w:val="002512CD"/>
    <w:rsid w:val="002521B4"/>
    <w:rsid w:val="00252268"/>
    <w:rsid w:val="00252822"/>
    <w:rsid w:val="002528EA"/>
    <w:rsid w:val="00252C9B"/>
    <w:rsid w:val="00253A24"/>
    <w:rsid w:val="00253E02"/>
    <w:rsid w:val="00254140"/>
    <w:rsid w:val="00254494"/>
    <w:rsid w:val="002544CC"/>
    <w:rsid w:val="00254D6A"/>
    <w:rsid w:val="00254F51"/>
    <w:rsid w:val="00255635"/>
    <w:rsid w:val="00255666"/>
    <w:rsid w:val="00255820"/>
    <w:rsid w:val="00255A28"/>
    <w:rsid w:val="00255A4B"/>
    <w:rsid w:val="00255B4F"/>
    <w:rsid w:val="00256AAA"/>
    <w:rsid w:val="002571EA"/>
    <w:rsid w:val="00257486"/>
    <w:rsid w:val="00257582"/>
    <w:rsid w:val="00257864"/>
    <w:rsid w:val="00257921"/>
    <w:rsid w:val="00257B18"/>
    <w:rsid w:val="00257F7F"/>
    <w:rsid w:val="002602A3"/>
    <w:rsid w:val="00260AA8"/>
    <w:rsid w:val="00261591"/>
    <w:rsid w:val="00261C7A"/>
    <w:rsid w:val="00261CDC"/>
    <w:rsid w:val="002634D9"/>
    <w:rsid w:val="00263770"/>
    <w:rsid w:val="0026407A"/>
    <w:rsid w:val="00264212"/>
    <w:rsid w:val="00264782"/>
    <w:rsid w:val="00265648"/>
    <w:rsid w:val="002656B3"/>
    <w:rsid w:val="00265759"/>
    <w:rsid w:val="00266012"/>
    <w:rsid w:val="00266896"/>
    <w:rsid w:val="00266B39"/>
    <w:rsid w:val="00266FBE"/>
    <w:rsid w:val="002674C2"/>
    <w:rsid w:val="0026774D"/>
    <w:rsid w:val="00267B9E"/>
    <w:rsid w:val="00270B30"/>
    <w:rsid w:val="00270BFE"/>
    <w:rsid w:val="00271529"/>
    <w:rsid w:val="00271B86"/>
    <w:rsid w:val="00272A53"/>
    <w:rsid w:val="00272D8B"/>
    <w:rsid w:val="0027305C"/>
    <w:rsid w:val="00273299"/>
    <w:rsid w:val="00273C2E"/>
    <w:rsid w:val="00273FDB"/>
    <w:rsid w:val="00274513"/>
    <w:rsid w:val="00275102"/>
    <w:rsid w:val="0027570F"/>
    <w:rsid w:val="00276296"/>
    <w:rsid w:val="00277399"/>
    <w:rsid w:val="00277A42"/>
    <w:rsid w:val="00277B3B"/>
    <w:rsid w:val="00277B63"/>
    <w:rsid w:val="00277BFA"/>
    <w:rsid w:val="00277CD0"/>
    <w:rsid w:val="00280C27"/>
    <w:rsid w:val="00280D25"/>
    <w:rsid w:val="00280E38"/>
    <w:rsid w:val="00281230"/>
    <w:rsid w:val="00281713"/>
    <w:rsid w:val="002817B1"/>
    <w:rsid w:val="00281B5F"/>
    <w:rsid w:val="002836C7"/>
    <w:rsid w:val="0028387B"/>
    <w:rsid w:val="002842BD"/>
    <w:rsid w:val="00284702"/>
    <w:rsid w:val="00284AE3"/>
    <w:rsid w:val="002857F3"/>
    <w:rsid w:val="00285DD4"/>
    <w:rsid w:val="00286207"/>
    <w:rsid w:val="002870E2"/>
    <w:rsid w:val="002873F7"/>
    <w:rsid w:val="002878CA"/>
    <w:rsid w:val="00287B00"/>
    <w:rsid w:val="00287D50"/>
    <w:rsid w:val="002903AD"/>
    <w:rsid w:val="00290579"/>
    <w:rsid w:val="00290E8E"/>
    <w:rsid w:val="0029199A"/>
    <w:rsid w:val="00292AA2"/>
    <w:rsid w:val="00292BDB"/>
    <w:rsid w:val="00292C1D"/>
    <w:rsid w:val="0029332C"/>
    <w:rsid w:val="002934C1"/>
    <w:rsid w:val="00293FE1"/>
    <w:rsid w:val="002943F9"/>
    <w:rsid w:val="00294FDD"/>
    <w:rsid w:val="00295383"/>
    <w:rsid w:val="00295436"/>
    <w:rsid w:val="00295596"/>
    <w:rsid w:val="00295853"/>
    <w:rsid w:val="0029668A"/>
    <w:rsid w:val="00296B11"/>
    <w:rsid w:val="00296FFE"/>
    <w:rsid w:val="002973A9"/>
    <w:rsid w:val="00297B9E"/>
    <w:rsid w:val="002A0120"/>
    <w:rsid w:val="002A01F8"/>
    <w:rsid w:val="002A0337"/>
    <w:rsid w:val="002A0A4D"/>
    <w:rsid w:val="002A122F"/>
    <w:rsid w:val="002A1588"/>
    <w:rsid w:val="002A1C78"/>
    <w:rsid w:val="002A24E5"/>
    <w:rsid w:val="002A269D"/>
    <w:rsid w:val="002A3C76"/>
    <w:rsid w:val="002A3DF5"/>
    <w:rsid w:val="002A3F31"/>
    <w:rsid w:val="002A4263"/>
    <w:rsid w:val="002A4375"/>
    <w:rsid w:val="002A43EE"/>
    <w:rsid w:val="002A4E42"/>
    <w:rsid w:val="002A503E"/>
    <w:rsid w:val="002A50E5"/>
    <w:rsid w:val="002A5157"/>
    <w:rsid w:val="002A5CA9"/>
    <w:rsid w:val="002A5E1E"/>
    <w:rsid w:val="002A697F"/>
    <w:rsid w:val="002A6F68"/>
    <w:rsid w:val="002A7618"/>
    <w:rsid w:val="002A7F2D"/>
    <w:rsid w:val="002B00C0"/>
    <w:rsid w:val="002B00CD"/>
    <w:rsid w:val="002B03AB"/>
    <w:rsid w:val="002B044E"/>
    <w:rsid w:val="002B0819"/>
    <w:rsid w:val="002B0AF0"/>
    <w:rsid w:val="002B1B1C"/>
    <w:rsid w:val="002B1EF2"/>
    <w:rsid w:val="002B2904"/>
    <w:rsid w:val="002B2A4B"/>
    <w:rsid w:val="002B323F"/>
    <w:rsid w:val="002B3611"/>
    <w:rsid w:val="002B36F7"/>
    <w:rsid w:val="002B394B"/>
    <w:rsid w:val="002B3A4E"/>
    <w:rsid w:val="002B3D79"/>
    <w:rsid w:val="002B464E"/>
    <w:rsid w:val="002B46BC"/>
    <w:rsid w:val="002B4733"/>
    <w:rsid w:val="002B47AA"/>
    <w:rsid w:val="002B4B70"/>
    <w:rsid w:val="002B4EBD"/>
    <w:rsid w:val="002B5AC8"/>
    <w:rsid w:val="002B5FC3"/>
    <w:rsid w:val="002B62DB"/>
    <w:rsid w:val="002B6945"/>
    <w:rsid w:val="002B7073"/>
    <w:rsid w:val="002C004D"/>
    <w:rsid w:val="002C0749"/>
    <w:rsid w:val="002C09DD"/>
    <w:rsid w:val="002C0D6D"/>
    <w:rsid w:val="002C0E7F"/>
    <w:rsid w:val="002C0F1E"/>
    <w:rsid w:val="002C11BF"/>
    <w:rsid w:val="002C14A3"/>
    <w:rsid w:val="002C1DC8"/>
    <w:rsid w:val="002C270A"/>
    <w:rsid w:val="002C2A8C"/>
    <w:rsid w:val="002C300C"/>
    <w:rsid w:val="002C32B6"/>
    <w:rsid w:val="002C35DC"/>
    <w:rsid w:val="002C3F6D"/>
    <w:rsid w:val="002C4A3D"/>
    <w:rsid w:val="002C4B24"/>
    <w:rsid w:val="002C5185"/>
    <w:rsid w:val="002C5B94"/>
    <w:rsid w:val="002C64F7"/>
    <w:rsid w:val="002C65B9"/>
    <w:rsid w:val="002C69AE"/>
    <w:rsid w:val="002D05B2"/>
    <w:rsid w:val="002D0B53"/>
    <w:rsid w:val="002D0C24"/>
    <w:rsid w:val="002D1696"/>
    <w:rsid w:val="002D173C"/>
    <w:rsid w:val="002D20F4"/>
    <w:rsid w:val="002D20F8"/>
    <w:rsid w:val="002D234E"/>
    <w:rsid w:val="002D26A1"/>
    <w:rsid w:val="002D2A0C"/>
    <w:rsid w:val="002D324E"/>
    <w:rsid w:val="002D4386"/>
    <w:rsid w:val="002D4990"/>
    <w:rsid w:val="002D4BFA"/>
    <w:rsid w:val="002D4F7C"/>
    <w:rsid w:val="002D639F"/>
    <w:rsid w:val="002D6598"/>
    <w:rsid w:val="002D67C8"/>
    <w:rsid w:val="002D67D2"/>
    <w:rsid w:val="002D681E"/>
    <w:rsid w:val="002D6A84"/>
    <w:rsid w:val="002D74BE"/>
    <w:rsid w:val="002E063D"/>
    <w:rsid w:val="002E0BD6"/>
    <w:rsid w:val="002E0D65"/>
    <w:rsid w:val="002E0E3A"/>
    <w:rsid w:val="002E17A2"/>
    <w:rsid w:val="002E19F9"/>
    <w:rsid w:val="002E2970"/>
    <w:rsid w:val="002E2D43"/>
    <w:rsid w:val="002E2FC3"/>
    <w:rsid w:val="002E2FC5"/>
    <w:rsid w:val="002E326F"/>
    <w:rsid w:val="002E32EC"/>
    <w:rsid w:val="002E396C"/>
    <w:rsid w:val="002E3CC0"/>
    <w:rsid w:val="002E3EF6"/>
    <w:rsid w:val="002E4350"/>
    <w:rsid w:val="002E47BB"/>
    <w:rsid w:val="002E559B"/>
    <w:rsid w:val="002E5910"/>
    <w:rsid w:val="002E5A58"/>
    <w:rsid w:val="002E5D68"/>
    <w:rsid w:val="002E620E"/>
    <w:rsid w:val="002E672C"/>
    <w:rsid w:val="002E688E"/>
    <w:rsid w:val="002E6E43"/>
    <w:rsid w:val="002E6FEC"/>
    <w:rsid w:val="002E7250"/>
    <w:rsid w:val="002E74EB"/>
    <w:rsid w:val="002E7EF7"/>
    <w:rsid w:val="002F0523"/>
    <w:rsid w:val="002F07D6"/>
    <w:rsid w:val="002F130A"/>
    <w:rsid w:val="002F1E7B"/>
    <w:rsid w:val="002F2009"/>
    <w:rsid w:val="002F2779"/>
    <w:rsid w:val="002F387D"/>
    <w:rsid w:val="002F3A95"/>
    <w:rsid w:val="002F3B5D"/>
    <w:rsid w:val="002F40FD"/>
    <w:rsid w:val="002F412C"/>
    <w:rsid w:val="002F4FC0"/>
    <w:rsid w:val="002F524E"/>
    <w:rsid w:val="002F52CE"/>
    <w:rsid w:val="002F5B36"/>
    <w:rsid w:val="002F645D"/>
    <w:rsid w:val="002F67F0"/>
    <w:rsid w:val="002F69AE"/>
    <w:rsid w:val="002F6C70"/>
    <w:rsid w:val="002F70B4"/>
    <w:rsid w:val="002F7163"/>
    <w:rsid w:val="002F7693"/>
    <w:rsid w:val="002F7C47"/>
    <w:rsid w:val="002F7D26"/>
    <w:rsid w:val="002F7FAF"/>
    <w:rsid w:val="00300431"/>
    <w:rsid w:val="003004EB"/>
    <w:rsid w:val="00300EDD"/>
    <w:rsid w:val="00301020"/>
    <w:rsid w:val="00301157"/>
    <w:rsid w:val="00301498"/>
    <w:rsid w:val="00302298"/>
    <w:rsid w:val="00302630"/>
    <w:rsid w:val="00302884"/>
    <w:rsid w:val="00303110"/>
    <w:rsid w:val="003031E7"/>
    <w:rsid w:val="00303A4C"/>
    <w:rsid w:val="00303B39"/>
    <w:rsid w:val="00303B9F"/>
    <w:rsid w:val="003040CB"/>
    <w:rsid w:val="003042FC"/>
    <w:rsid w:val="0030455D"/>
    <w:rsid w:val="003046FF"/>
    <w:rsid w:val="00305099"/>
    <w:rsid w:val="0030551A"/>
    <w:rsid w:val="0030581E"/>
    <w:rsid w:val="00305EDC"/>
    <w:rsid w:val="00306085"/>
    <w:rsid w:val="00306834"/>
    <w:rsid w:val="003077ED"/>
    <w:rsid w:val="00307F8D"/>
    <w:rsid w:val="00310156"/>
    <w:rsid w:val="00311613"/>
    <w:rsid w:val="00312B10"/>
    <w:rsid w:val="00312E59"/>
    <w:rsid w:val="003130AC"/>
    <w:rsid w:val="003138EA"/>
    <w:rsid w:val="0031417C"/>
    <w:rsid w:val="0031453A"/>
    <w:rsid w:val="00314C4A"/>
    <w:rsid w:val="0031532F"/>
    <w:rsid w:val="0031539D"/>
    <w:rsid w:val="003157E0"/>
    <w:rsid w:val="00315B71"/>
    <w:rsid w:val="00315E93"/>
    <w:rsid w:val="00315F14"/>
    <w:rsid w:val="00316D90"/>
    <w:rsid w:val="00316E8C"/>
    <w:rsid w:val="00317665"/>
    <w:rsid w:val="0032060A"/>
    <w:rsid w:val="003206C3"/>
    <w:rsid w:val="00320FF7"/>
    <w:rsid w:val="003221E6"/>
    <w:rsid w:val="003222E6"/>
    <w:rsid w:val="00322560"/>
    <w:rsid w:val="00322782"/>
    <w:rsid w:val="00322B9A"/>
    <w:rsid w:val="00322BAC"/>
    <w:rsid w:val="00323C7B"/>
    <w:rsid w:val="00323D16"/>
    <w:rsid w:val="003242AA"/>
    <w:rsid w:val="003245AC"/>
    <w:rsid w:val="00324943"/>
    <w:rsid w:val="00325B92"/>
    <w:rsid w:val="0032612C"/>
    <w:rsid w:val="003265ED"/>
    <w:rsid w:val="0032755F"/>
    <w:rsid w:val="003275BF"/>
    <w:rsid w:val="00327B55"/>
    <w:rsid w:val="003307A8"/>
    <w:rsid w:val="00330A46"/>
    <w:rsid w:val="00330A9C"/>
    <w:rsid w:val="00331448"/>
    <w:rsid w:val="003319FF"/>
    <w:rsid w:val="00332529"/>
    <w:rsid w:val="003325A2"/>
    <w:rsid w:val="00333723"/>
    <w:rsid w:val="00333F94"/>
    <w:rsid w:val="0033425F"/>
    <w:rsid w:val="0033465F"/>
    <w:rsid w:val="00334BA1"/>
    <w:rsid w:val="00334F89"/>
    <w:rsid w:val="00334F95"/>
    <w:rsid w:val="003356E6"/>
    <w:rsid w:val="00335740"/>
    <w:rsid w:val="00335BCD"/>
    <w:rsid w:val="00335C6E"/>
    <w:rsid w:val="003365E8"/>
    <w:rsid w:val="0033692B"/>
    <w:rsid w:val="00336CB4"/>
    <w:rsid w:val="00337067"/>
    <w:rsid w:val="00337481"/>
    <w:rsid w:val="00337733"/>
    <w:rsid w:val="00337FE4"/>
    <w:rsid w:val="003401B6"/>
    <w:rsid w:val="003405CE"/>
    <w:rsid w:val="0034088F"/>
    <w:rsid w:val="00340A26"/>
    <w:rsid w:val="00340E7E"/>
    <w:rsid w:val="00340FE1"/>
    <w:rsid w:val="003414BA"/>
    <w:rsid w:val="00341B74"/>
    <w:rsid w:val="00341F9F"/>
    <w:rsid w:val="003421BD"/>
    <w:rsid w:val="00342635"/>
    <w:rsid w:val="00342B51"/>
    <w:rsid w:val="00342E98"/>
    <w:rsid w:val="00342EFB"/>
    <w:rsid w:val="00342F40"/>
    <w:rsid w:val="00342F69"/>
    <w:rsid w:val="00342FA0"/>
    <w:rsid w:val="003437E9"/>
    <w:rsid w:val="00343CB3"/>
    <w:rsid w:val="0034446F"/>
    <w:rsid w:val="00344ADF"/>
    <w:rsid w:val="00344DC5"/>
    <w:rsid w:val="00344F4A"/>
    <w:rsid w:val="00346592"/>
    <w:rsid w:val="003469AB"/>
    <w:rsid w:val="00346B65"/>
    <w:rsid w:val="0034753D"/>
    <w:rsid w:val="00347DF7"/>
    <w:rsid w:val="00347E61"/>
    <w:rsid w:val="0035013E"/>
    <w:rsid w:val="003502C3"/>
    <w:rsid w:val="0035089C"/>
    <w:rsid w:val="00350BE2"/>
    <w:rsid w:val="003512A2"/>
    <w:rsid w:val="003518E3"/>
    <w:rsid w:val="00351D6A"/>
    <w:rsid w:val="00352632"/>
    <w:rsid w:val="00352AFF"/>
    <w:rsid w:val="00352C92"/>
    <w:rsid w:val="0035310A"/>
    <w:rsid w:val="0035409A"/>
    <w:rsid w:val="003542E5"/>
    <w:rsid w:val="0035463C"/>
    <w:rsid w:val="00354DC3"/>
    <w:rsid w:val="00354FDC"/>
    <w:rsid w:val="003550C9"/>
    <w:rsid w:val="0035569F"/>
    <w:rsid w:val="003556E8"/>
    <w:rsid w:val="00355799"/>
    <w:rsid w:val="00355DE4"/>
    <w:rsid w:val="00355E73"/>
    <w:rsid w:val="00355F56"/>
    <w:rsid w:val="003560FC"/>
    <w:rsid w:val="00356143"/>
    <w:rsid w:val="00356F71"/>
    <w:rsid w:val="003571F0"/>
    <w:rsid w:val="003576A1"/>
    <w:rsid w:val="003577F0"/>
    <w:rsid w:val="003601D4"/>
    <w:rsid w:val="003603E0"/>
    <w:rsid w:val="003606C7"/>
    <w:rsid w:val="003608C0"/>
    <w:rsid w:val="00360E64"/>
    <w:rsid w:val="003611FB"/>
    <w:rsid w:val="0036120D"/>
    <w:rsid w:val="003616D0"/>
    <w:rsid w:val="00362542"/>
    <w:rsid w:val="00362CDC"/>
    <w:rsid w:val="00363744"/>
    <w:rsid w:val="0036388D"/>
    <w:rsid w:val="003639EB"/>
    <w:rsid w:val="00363AF2"/>
    <w:rsid w:val="00363D74"/>
    <w:rsid w:val="0036484E"/>
    <w:rsid w:val="00364C2D"/>
    <w:rsid w:val="00364C89"/>
    <w:rsid w:val="003667DD"/>
    <w:rsid w:val="003668A3"/>
    <w:rsid w:val="00366BC8"/>
    <w:rsid w:val="00367016"/>
    <w:rsid w:val="0036731E"/>
    <w:rsid w:val="00367589"/>
    <w:rsid w:val="00367D7E"/>
    <w:rsid w:val="00370266"/>
    <w:rsid w:val="00370334"/>
    <w:rsid w:val="00370D34"/>
    <w:rsid w:val="00371864"/>
    <w:rsid w:val="00371E4C"/>
    <w:rsid w:val="0037227A"/>
    <w:rsid w:val="00372887"/>
    <w:rsid w:val="0037290C"/>
    <w:rsid w:val="00372F4D"/>
    <w:rsid w:val="00372FFF"/>
    <w:rsid w:val="0037321A"/>
    <w:rsid w:val="003740D7"/>
    <w:rsid w:val="003742CB"/>
    <w:rsid w:val="00374531"/>
    <w:rsid w:val="00374B3E"/>
    <w:rsid w:val="00374FA3"/>
    <w:rsid w:val="003752C6"/>
    <w:rsid w:val="00375742"/>
    <w:rsid w:val="00375ABD"/>
    <w:rsid w:val="00375E5C"/>
    <w:rsid w:val="003760BF"/>
    <w:rsid w:val="00377484"/>
    <w:rsid w:val="00377C77"/>
    <w:rsid w:val="003802C2"/>
    <w:rsid w:val="003803C0"/>
    <w:rsid w:val="003804C6"/>
    <w:rsid w:val="0038077F"/>
    <w:rsid w:val="00380E54"/>
    <w:rsid w:val="00380EFC"/>
    <w:rsid w:val="003818BC"/>
    <w:rsid w:val="00381F29"/>
    <w:rsid w:val="00382BDA"/>
    <w:rsid w:val="00383234"/>
    <w:rsid w:val="003835C1"/>
    <w:rsid w:val="0038385B"/>
    <w:rsid w:val="00383B1B"/>
    <w:rsid w:val="00383E7C"/>
    <w:rsid w:val="003842CE"/>
    <w:rsid w:val="0038477F"/>
    <w:rsid w:val="003848B9"/>
    <w:rsid w:val="003852EC"/>
    <w:rsid w:val="00385488"/>
    <w:rsid w:val="0038554F"/>
    <w:rsid w:val="00385F46"/>
    <w:rsid w:val="00385F9E"/>
    <w:rsid w:val="0038608E"/>
    <w:rsid w:val="0038625E"/>
    <w:rsid w:val="00386D68"/>
    <w:rsid w:val="00387224"/>
    <w:rsid w:val="00387C9B"/>
    <w:rsid w:val="00390166"/>
    <w:rsid w:val="00390496"/>
    <w:rsid w:val="00390567"/>
    <w:rsid w:val="00390BBA"/>
    <w:rsid w:val="003911CA"/>
    <w:rsid w:val="003917A8"/>
    <w:rsid w:val="00391ABB"/>
    <w:rsid w:val="00391EAD"/>
    <w:rsid w:val="0039266D"/>
    <w:rsid w:val="00393482"/>
    <w:rsid w:val="003938A1"/>
    <w:rsid w:val="003938EB"/>
    <w:rsid w:val="00393AED"/>
    <w:rsid w:val="0039450B"/>
    <w:rsid w:val="003945E8"/>
    <w:rsid w:val="003946F1"/>
    <w:rsid w:val="00394ABD"/>
    <w:rsid w:val="00394E02"/>
    <w:rsid w:val="00394EDE"/>
    <w:rsid w:val="00395E18"/>
    <w:rsid w:val="00395F1A"/>
    <w:rsid w:val="00396514"/>
    <w:rsid w:val="00396F1F"/>
    <w:rsid w:val="00397C35"/>
    <w:rsid w:val="003A055B"/>
    <w:rsid w:val="003A0742"/>
    <w:rsid w:val="003A0C65"/>
    <w:rsid w:val="003A0FBC"/>
    <w:rsid w:val="003A1031"/>
    <w:rsid w:val="003A14B6"/>
    <w:rsid w:val="003A1A5B"/>
    <w:rsid w:val="003A217E"/>
    <w:rsid w:val="003A21FC"/>
    <w:rsid w:val="003A22A3"/>
    <w:rsid w:val="003A4889"/>
    <w:rsid w:val="003A49C8"/>
    <w:rsid w:val="003A4FB3"/>
    <w:rsid w:val="003A4FC3"/>
    <w:rsid w:val="003A514E"/>
    <w:rsid w:val="003A5E31"/>
    <w:rsid w:val="003A6122"/>
    <w:rsid w:val="003A6FCD"/>
    <w:rsid w:val="003A6FED"/>
    <w:rsid w:val="003A7345"/>
    <w:rsid w:val="003A7DDD"/>
    <w:rsid w:val="003B02B7"/>
    <w:rsid w:val="003B04C1"/>
    <w:rsid w:val="003B0702"/>
    <w:rsid w:val="003B0A2E"/>
    <w:rsid w:val="003B0D95"/>
    <w:rsid w:val="003B0E14"/>
    <w:rsid w:val="003B130E"/>
    <w:rsid w:val="003B14D0"/>
    <w:rsid w:val="003B14DD"/>
    <w:rsid w:val="003B1661"/>
    <w:rsid w:val="003B1BFC"/>
    <w:rsid w:val="003B1D43"/>
    <w:rsid w:val="003B2513"/>
    <w:rsid w:val="003B259E"/>
    <w:rsid w:val="003B2876"/>
    <w:rsid w:val="003B2AD4"/>
    <w:rsid w:val="003B35C9"/>
    <w:rsid w:val="003B3916"/>
    <w:rsid w:val="003B3A1D"/>
    <w:rsid w:val="003B3DA6"/>
    <w:rsid w:val="003B3F85"/>
    <w:rsid w:val="003B3FAB"/>
    <w:rsid w:val="003B4E11"/>
    <w:rsid w:val="003B5321"/>
    <w:rsid w:val="003B5D6D"/>
    <w:rsid w:val="003B661E"/>
    <w:rsid w:val="003B6B2C"/>
    <w:rsid w:val="003B6EDB"/>
    <w:rsid w:val="003B76B2"/>
    <w:rsid w:val="003B7A25"/>
    <w:rsid w:val="003C0012"/>
    <w:rsid w:val="003C072F"/>
    <w:rsid w:val="003C1092"/>
    <w:rsid w:val="003C170F"/>
    <w:rsid w:val="003C1A68"/>
    <w:rsid w:val="003C21E2"/>
    <w:rsid w:val="003C228E"/>
    <w:rsid w:val="003C25D8"/>
    <w:rsid w:val="003C2807"/>
    <w:rsid w:val="003C372A"/>
    <w:rsid w:val="003C377C"/>
    <w:rsid w:val="003C43E6"/>
    <w:rsid w:val="003C46E4"/>
    <w:rsid w:val="003C47B9"/>
    <w:rsid w:val="003C4B33"/>
    <w:rsid w:val="003C6118"/>
    <w:rsid w:val="003C6138"/>
    <w:rsid w:val="003C6413"/>
    <w:rsid w:val="003C6473"/>
    <w:rsid w:val="003C659A"/>
    <w:rsid w:val="003C692B"/>
    <w:rsid w:val="003C6C62"/>
    <w:rsid w:val="003C75B2"/>
    <w:rsid w:val="003C7644"/>
    <w:rsid w:val="003D00AB"/>
    <w:rsid w:val="003D0481"/>
    <w:rsid w:val="003D0493"/>
    <w:rsid w:val="003D0B3B"/>
    <w:rsid w:val="003D13EF"/>
    <w:rsid w:val="003D1568"/>
    <w:rsid w:val="003D2616"/>
    <w:rsid w:val="003D3209"/>
    <w:rsid w:val="003D345B"/>
    <w:rsid w:val="003D4A71"/>
    <w:rsid w:val="003D4F42"/>
    <w:rsid w:val="003D5A55"/>
    <w:rsid w:val="003D5B7B"/>
    <w:rsid w:val="003D5C1A"/>
    <w:rsid w:val="003D5C63"/>
    <w:rsid w:val="003D6139"/>
    <w:rsid w:val="003D6817"/>
    <w:rsid w:val="003D68A1"/>
    <w:rsid w:val="003D744F"/>
    <w:rsid w:val="003D775E"/>
    <w:rsid w:val="003D77F3"/>
    <w:rsid w:val="003D7AB9"/>
    <w:rsid w:val="003E00BD"/>
    <w:rsid w:val="003E0249"/>
    <w:rsid w:val="003E0DE1"/>
    <w:rsid w:val="003E10D1"/>
    <w:rsid w:val="003E1336"/>
    <w:rsid w:val="003E1B76"/>
    <w:rsid w:val="003E3537"/>
    <w:rsid w:val="003E3989"/>
    <w:rsid w:val="003E3FA1"/>
    <w:rsid w:val="003E46F4"/>
    <w:rsid w:val="003E4A27"/>
    <w:rsid w:val="003E5213"/>
    <w:rsid w:val="003E52BE"/>
    <w:rsid w:val="003E54A7"/>
    <w:rsid w:val="003E5A23"/>
    <w:rsid w:val="003E76C3"/>
    <w:rsid w:val="003E7BB5"/>
    <w:rsid w:val="003F02FD"/>
    <w:rsid w:val="003F0573"/>
    <w:rsid w:val="003F08E4"/>
    <w:rsid w:val="003F0946"/>
    <w:rsid w:val="003F0A19"/>
    <w:rsid w:val="003F1096"/>
    <w:rsid w:val="003F13EC"/>
    <w:rsid w:val="003F1431"/>
    <w:rsid w:val="003F1B6A"/>
    <w:rsid w:val="003F2069"/>
    <w:rsid w:val="003F262E"/>
    <w:rsid w:val="003F3583"/>
    <w:rsid w:val="003F3F95"/>
    <w:rsid w:val="003F4CE9"/>
    <w:rsid w:val="003F4D24"/>
    <w:rsid w:val="003F5402"/>
    <w:rsid w:val="003F5B5F"/>
    <w:rsid w:val="003F6CD5"/>
    <w:rsid w:val="003F7EB5"/>
    <w:rsid w:val="004000E3"/>
    <w:rsid w:val="004010BC"/>
    <w:rsid w:val="00401E15"/>
    <w:rsid w:val="00402CE6"/>
    <w:rsid w:val="00402F9F"/>
    <w:rsid w:val="00403254"/>
    <w:rsid w:val="0040399E"/>
    <w:rsid w:val="004044C8"/>
    <w:rsid w:val="00404575"/>
    <w:rsid w:val="00404C33"/>
    <w:rsid w:val="0040582E"/>
    <w:rsid w:val="00405A03"/>
    <w:rsid w:val="00405B5F"/>
    <w:rsid w:val="00405BAE"/>
    <w:rsid w:val="00405EB8"/>
    <w:rsid w:val="00406866"/>
    <w:rsid w:val="00406E60"/>
    <w:rsid w:val="00410161"/>
    <w:rsid w:val="00410A55"/>
    <w:rsid w:val="0041117F"/>
    <w:rsid w:val="004113CC"/>
    <w:rsid w:val="00412C0B"/>
    <w:rsid w:val="00412D87"/>
    <w:rsid w:val="00413282"/>
    <w:rsid w:val="00413A49"/>
    <w:rsid w:val="00414547"/>
    <w:rsid w:val="0041480C"/>
    <w:rsid w:val="00414A83"/>
    <w:rsid w:val="00414D9D"/>
    <w:rsid w:val="0041590C"/>
    <w:rsid w:val="00415F50"/>
    <w:rsid w:val="004161D6"/>
    <w:rsid w:val="00416BB9"/>
    <w:rsid w:val="00416EA9"/>
    <w:rsid w:val="0041730A"/>
    <w:rsid w:val="00417390"/>
    <w:rsid w:val="00417854"/>
    <w:rsid w:val="00420552"/>
    <w:rsid w:val="0042066F"/>
    <w:rsid w:val="004208DB"/>
    <w:rsid w:val="004210B3"/>
    <w:rsid w:val="00421388"/>
    <w:rsid w:val="00421F07"/>
    <w:rsid w:val="00422198"/>
    <w:rsid w:val="0042224B"/>
    <w:rsid w:val="004225B5"/>
    <w:rsid w:val="0042278A"/>
    <w:rsid w:val="00423160"/>
    <w:rsid w:val="004232AB"/>
    <w:rsid w:val="00423EDA"/>
    <w:rsid w:val="00425723"/>
    <w:rsid w:val="004257B1"/>
    <w:rsid w:val="00425D3D"/>
    <w:rsid w:val="00425E47"/>
    <w:rsid w:val="00425F22"/>
    <w:rsid w:val="00425F84"/>
    <w:rsid w:val="00426AF0"/>
    <w:rsid w:val="00426BB0"/>
    <w:rsid w:val="00427199"/>
    <w:rsid w:val="004276C3"/>
    <w:rsid w:val="0042777B"/>
    <w:rsid w:val="0043003A"/>
    <w:rsid w:val="004301AF"/>
    <w:rsid w:val="00430916"/>
    <w:rsid w:val="00431F22"/>
    <w:rsid w:val="004324BE"/>
    <w:rsid w:val="00432D41"/>
    <w:rsid w:val="00433103"/>
    <w:rsid w:val="00433182"/>
    <w:rsid w:val="00433284"/>
    <w:rsid w:val="004336F1"/>
    <w:rsid w:val="004337B7"/>
    <w:rsid w:val="00433881"/>
    <w:rsid w:val="0043400C"/>
    <w:rsid w:val="004346B8"/>
    <w:rsid w:val="00434706"/>
    <w:rsid w:val="004349F3"/>
    <w:rsid w:val="00434BE3"/>
    <w:rsid w:val="00435187"/>
    <w:rsid w:val="004355B0"/>
    <w:rsid w:val="004355C8"/>
    <w:rsid w:val="00435B72"/>
    <w:rsid w:val="00436084"/>
    <w:rsid w:val="004363CD"/>
    <w:rsid w:val="00437013"/>
    <w:rsid w:val="00437039"/>
    <w:rsid w:val="004378ED"/>
    <w:rsid w:val="00437D77"/>
    <w:rsid w:val="00440D35"/>
    <w:rsid w:val="00440DC4"/>
    <w:rsid w:val="00440E7E"/>
    <w:rsid w:val="0044191E"/>
    <w:rsid w:val="00442359"/>
    <w:rsid w:val="00442679"/>
    <w:rsid w:val="00442A40"/>
    <w:rsid w:val="00442F4C"/>
    <w:rsid w:val="004435DD"/>
    <w:rsid w:val="00443AD5"/>
    <w:rsid w:val="00444292"/>
    <w:rsid w:val="0044434D"/>
    <w:rsid w:val="00444354"/>
    <w:rsid w:val="00444374"/>
    <w:rsid w:val="00444AC9"/>
    <w:rsid w:val="00444DC4"/>
    <w:rsid w:val="00445327"/>
    <w:rsid w:val="00445785"/>
    <w:rsid w:val="00445CF6"/>
    <w:rsid w:val="004460D9"/>
    <w:rsid w:val="00446408"/>
    <w:rsid w:val="004473C9"/>
    <w:rsid w:val="004474F9"/>
    <w:rsid w:val="004474FA"/>
    <w:rsid w:val="00450276"/>
    <w:rsid w:val="00450293"/>
    <w:rsid w:val="00450352"/>
    <w:rsid w:val="00451305"/>
    <w:rsid w:val="0045161E"/>
    <w:rsid w:val="00451B43"/>
    <w:rsid w:val="00452148"/>
    <w:rsid w:val="004521FE"/>
    <w:rsid w:val="00452B1D"/>
    <w:rsid w:val="00453850"/>
    <w:rsid w:val="00453B3C"/>
    <w:rsid w:val="00453B6D"/>
    <w:rsid w:val="00454233"/>
    <w:rsid w:val="00454D19"/>
    <w:rsid w:val="00455441"/>
    <w:rsid w:val="00455814"/>
    <w:rsid w:val="004558E1"/>
    <w:rsid w:val="00455E3B"/>
    <w:rsid w:val="004560FD"/>
    <w:rsid w:val="00456C4D"/>
    <w:rsid w:val="00456F80"/>
    <w:rsid w:val="004573E9"/>
    <w:rsid w:val="00457723"/>
    <w:rsid w:val="00460952"/>
    <w:rsid w:val="00460C0C"/>
    <w:rsid w:val="004617F3"/>
    <w:rsid w:val="0046184A"/>
    <w:rsid w:val="00461FFB"/>
    <w:rsid w:val="00462220"/>
    <w:rsid w:val="004625C6"/>
    <w:rsid w:val="0046269E"/>
    <w:rsid w:val="00462E87"/>
    <w:rsid w:val="00462EE6"/>
    <w:rsid w:val="0046348A"/>
    <w:rsid w:val="00464795"/>
    <w:rsid w:val="004648B7"/>
    <w:rsid w:val="00464A65"/>
    <w:rsid w:val="00464AAB"/>
    <w:rsid w:val="00464C0B"/>
    <w:rsid w:val="004653CB"/>
    <w:rsid w:val="004654A0"/>
    <w:rsid w:val="004655E5"/>
    <w:rsid w:val="00465639"/>
    <w:rsid w:val="00465C18"/>
    <w:rsid w:val="00465F99"/>
    <w:rsid w:val="00465F9C"/>
    <w:rsid w:val="00465FE1"/>
    <w:rsid w:val="00466325"/>
    <w:rsid w:val="004671D3"/>
    <w:rsid w:val="00470374"/>
    <w:rsid w:val="004703F7"/>
    <w:rsid w:val="00470899"/>
    <w:rsid w:val="00470C46"/>
    <w:rsid w:val="00470E00"/>
    <w:rsid w:val="00470E70"/>
    <w:rsid w:val="004723DA"/>
    <w:rsid w:val="00472674"/>
    <w:rsid w:val="00472D19"/>
    <w:rsid w:val="00472E47"/>
    <w:rsid w:val="00473398"/>
    <w:rsid w:val="004734C5"/>
    <w:rsid w:val="004739B3"/>
    <w:rsid w:val="004745C8"/>
    <w:rsid w:val="00474840"/>
    <w:rsid w:val="004749E0"/>
    <w:rsid w:val="00474F0D"/>
    <w:rsid w:val="00475325"/>
    <w:rsid w:val="00475447"/>
    <w:rsid w:val="00475BB4"/>
    <w:rsid w:val="00475DAC"/>
    <w:rsid w:val="004762BB"/>
    <w:rsid w:val="0047666A"/>
    <w:rsid w:val="004770C9"/>
    <w:rsid w:val="004775EC"/>
    <w:rsid w:val="00477C37"/>
    <w:rsid w:val="00477FE2"/>
    <w:rsid w:val="00480123"/>
    <w:rsid w:val="0048045A"/>
    <w:rsid w:val="00480832"/>
    <w:rsid w:val="00480DEE"/>
    <w:rsid w:val="004814B6"/>
    <w:rsid w:val="0048184D"/>
    <w:rsid w:val="00481DBA"/>
    <w:rsid w:val="00481E4F"/>
    <w:rsid w:val="0048219C"/>
    <w:rsid w:val="00482A67"/>
    <w:rsid w:val="00482EFE"/>
    <w:rsid w:val="004830EF"/>
    <w:rsid w:val="004836B3"/>
    <w:rsid w:val="0048413C"/>
    <w:rsid w:val="004842AF"/>
    <w:rsid w:val="00484D7D"/>
    <w:rsid w:val="00485462"/>
    <w:rsid w:val="00485463"/>
    <w:rsid w:val="00485575"/>
    <w:rsid w:val="004855D5"/>
    <w:rsid w:val="004859A1"/>
    <w:rsid w:val="0048616D"/>
    <w:rsid w:val="004872B6"/>
    <w:rsid w:val="00487353"/>
    <w:rsid w:val="004906CD"/>
    <w:rsid w:val="00490C7C"/>
    <w:rsid w:val="00490DD0"/>
    <w:rsid w:val="00491045"/>
    <w:rsid w:val="004912A7"/>
    <w:rsid w:val="004914F9"/>
    <w:rsid w:val="00491515"/>
    <w:rsid w:val="00491F5C"/>
    <w:rsid w:val="004926C2"/>
    <w:rsid w:val="00492DB3"/>
    <w:rsid w:val="00493BBA"/>
    <w:rsid w:val="00493BF6"/>
    <w:rsid w:val="00493EA7"/>
    <w:rsid w:val="004944CA"/>
    <w:rsid w:val="00494CC4"/>
    <w:rsid w:val="00495452"/>
    <w:rsid w:val="00495897"/>
    <w:rsid w:val="00495A91"/>
    <w:rsid w:val="00496510"/>
    <w:rsid w:val="00496801"/>
    <w:rsid w:val="0049784D"/>
    <w:rsid w:val="004A054A"/>
    <w:rsid w:val="004A0593"/>
    <w:rsid w:val="004A0953"/>
    <w:rsid w:val="004A1710"/>
    <w:rsid w:val="004A1EDF"/>
    <w:rsid w:val="004A1F7F"/>
    <w:rsid w:val="004A245A"/>
    <w:rsid w:val="004A2505"/>
    <w:rsid w:val="004A277F"/>
    <w:rsid w:val="004A2965"/>
    <w:rsid w:val="004A2E7C"/>
    <w:rsid w:val="004A43E6"/>
    <w:rsid w:val="004A562A"/>
    <w:rsid w:val="004A5985"/>
    <w:rsid w:val="004A5A44"/>
    <w:rsid w:val="004A5A5A"/>
    <w:rsid w:val="004A602E"/>
    <w:rsid w:val="004A64F4"/>
    <w:rsid w:val="004A70B3"/>
    <w:rsid w:val="004A76AD"/>
    <w:rsid w:val="004A78C8"/>
    <w:rsid w:val="004A7FF3"/>
    <w:rsid w:val="004B0344"/>
    <w:rsid w:val="004B16DB"/>
    <w:rsid w:val="004B1A70"/>
    <w:rsid w:val="004B1CD9"/>
    <w:rsid w:val="004B2479"/>
    <w:rsid w:val="004B2601"/>
    <w:rsid w:val="004B2C81"/>
    <w:rsid w:val="004B2F59"/>
    <w:rsid w:val="004B324E"/>
    <w:rsid w:val="004B336F"/>
    <w:rsid w:val="004B3968"/>
    <w:rsid w:val="004B3A41"/>
    <w:rsid w:val="004B42A5"/>
    <w:rsid w:val="004B42FB"/>
    <w:rsid w:val="004B4965"/>
    <w:rsid w:val="004B4FCF"/>
    <w:rsid w:val="004B51EB"/>
    <w:rsid w:val="004B5879"/>
    <w:rsid w:val="004B5D17"/>
    <w:rsid w:val="004B5E37"/>
    <w:rsid w:val="004B5E6B"/>
    <w:rsid w:val="004B612F"/>
    <w:rsid w:val="004B6360"/>
    <w:rsid w:val="004B747A"/>
    <w:rsid w:val="004B7972"/>
    <w:rsid w:val="004C009C"/>
    <w:rsid w:val="004C0125"/>
    <w:rsid w:val="004C067D"/>
    <w:rsid w:val="004C0915"/>
    <w:rsid w:val="004C1443"/>
    <w:rsid w:val="004C1720"/>
    <w:rsid w:val="004C17C1"/>
    <w:rsid w:val="004C1AEB"/>
    <w:rsid w:val="004C280A"/>
    <w:rsid w:val="004C32E8"/>
    <w:rsid w:val="004C33B3"/>
    <w:rsid w:val="004C3F3A"/>
    <w:rsid w:val="004C44E8"/>
    <w:rsid w:val="004C4800"/>
    <w:rsid w:val="004C4A6A"/>
    <w:rsid w:val="004C5378"/>
    <w:rsid w:val="004C56BD"/>
    <w:rsid w:val="004C6359"/>
    <w:rsid w:val="004C6DCA"/>
    <w:rsid w:val="004C7816"/>
    <w:rsid w:val="004C7A29"/>
    <w:rsid w:val="004C7F71"/>
    <w:rsid w:val="004D08A5"/>
    <w:rsid w:val="004D10D6"/>
    <w:rsid w:val="004D1407"/>
    <w:rsid w:val="004D14A2"/>
    <w:rsid w:val="004D1621"/>
    <w:rsid w:val="004D1A81"/>
    <w:rsid w:val="004D1F65"/>
    <w:rsid w:val="004D2F4A"/>
    <w:rsid w:val="004D2FA3"/>
    <w:rsid w:val="004D33DD"/>
    <w:rsid w:val="004D38A1"/>
    <w:rsid w:val="004D393D"/>
    <w:rsid w:val="004D3A00"/>
    <w:rsid w:val="004D3D24"/>
    <w:rsid w:val="004D486C"/>
    <w:rsid w:val="004D49E3"/>
    <w:rsid w:val="004D4CED"/>
    <w:rsid w:val="004D4D63"/>
    <w:rsid w:val="004D5391"/>
    <w:rsid w:val="004D56E4"/>
    <w:rsid w:val="004D62D9"/>
    <w:rsid w:val="004D62F5"/>
    <w:rsid w:val="004D6B9A"/>
    <w:rsid w:val="004D6CD4"/>
    <w:rsid w:val="004D6F68"/>
    <w:rsid w:val="004D7103"/>
    <w:rsid w:val="004D7813"/>
    <w:rsid w:val="004D7BC5"/>
    <w:rsid w:val="004D7C77"/>
    <w:rsid w:val="004D7D1D"/>
    <w:rsid w:val="004E097C"/>
    <w:rsid w:val="004E14EB"/>
    <w:rsid w:val="004E153E"/>
    <w:rsid w:val="004E1A57"/>
    <w:rsid w:val="004E1CFA"/>
    <w:rsid w:val="004E2514"/>
    <w:rsid w:val="004E2920"/>
    <w:rsid w:val="004E2B84"/>
    <w:rsid w:val="004E3214"/>
    <w:rsid w:val="004E32FF"/>
    <w:rsid w:val="004E339C"/>
    <w:rsid w:val="004E367E"/>
    <w:rsid w:val="004E3760"/>
    <w:rsid w:val="004E3947"/>
    <w:rsid w:val="004E3CF9"/>
    <w:rsid w:val="004E4258"/>
    <w:rsid w:val="004E44F9"/>
    <w:rsid w:val="004E4859"/>
    <w:rsid w:val="004E49FA"/>
    <w:rsid w:val="004E4AA3"/>
    <w:rsid w:val="004E55EA"/>
    <w:rsid w:val="004E5939"/>
    <w:rsid w:val="004E5AA2"/>
    <w:rsid w:val="004E61C2"/>
    <w:rsid w:val="004E649C"/>
    <w:rsid w:val="004E64CB"/>
    <w:rsid w:val="004E765E"/>
    <w:rsid w:val="004E783E"/>
    <w:rsid w:val="004F0D10"/>
    <w:rsid w:val="004F1763"/>
    <w:rsid w:val="004F1AFA"/>
    <w:rsid w:val="004F29D7"/>
    <w:rsid w:val="004F2DC2"/>
    <w:rsid w:val="004F30F0"/>
    <w:rsid w:val="004F3680"/>
    <w:rsid w:val="004F4234"/>
    <w:rsid w:val="004F46CA"/>
    <w:rsid w:val="004F5449"/>
    <w:rsid w:val="004F59E7"/>
    <w:rsid w:val="004F5F89"/>
    <w:rsid w:val="004F64F3"/>
    <w:rsid w:val="004F6A53"/>
    <w:rsid w:val="004F6AAA"/>
    <w:rsid w:val="004F708C"/>
    <w:rsid w:val="004F71AD"/>
    <w:rsid w:val="004F75C2"/>
    <w:rsid w:val="004F77CB"/>
    <w:rsid w:val="004F7A95"/>
    <w:rsid w:val="005000FC"/>
    <w:rsid w:val="00500290"/>
    <w:rsid w:val="00501011"/>
    <w:rsid w:val="00501195"/>
    <w:rsid w:val="00501BF9"/>
    <w:rsid w:val="00501C2C"/>
    <w:rsid w:val="00502497"/>
    <w:rsid w:val="005036F6"/>
    <w:rsid w:val="00503C55"/>
    <w:rsid w:val="00503E9E"/>
    <w:rsid w:val="00503F92"/>
    <w:rsid w:val="00504792"/>
    <w:rsid w:val="00504AD6"/>
    <w:rsid w:val="00505D92"/>
    <w:rsid w:val="0050683B"/>
    <w:rsid w:val="00506A5C"/>
    <w:rsid w:val="0050718B"/>
    <w:rsid w:val="00507393"/>
    <w:rsid w:val="005074EF"/>
    <w:rsid w:val="00507A3F"/>
    <w:rsid w:val="00510A4A"/>
    <w:rsid w:val="00511435"/>
    <w:rsid w:val="00511636"/>
    <w:rsid w:val="00511669"/>
    <w:rsid w:val="00511ECB"/>
    <w:rsid w:val="00511F6E"/>
    <w:rsid w:val="00512257"/>
    <w:rsid w:val="0051262E"/>
    <w:rsid w:val="00512B7F"/>
    <w:rsid w:val="00512E93"/>
    <w:rsid w:val="005134FF"/>
    <w:rsid w:val="00514929"/>
    <w:rsid w:val="00514C53"/>
    <w:rsid w:val="00514F46"/>
    <w:rsid w:val="0051586E"/>
    <w:rsid w:val="005173F3"/>
    <w:rsid w:val="00517F93"/>
    <w:rsid w:val="00520471"/>
    <w:rsid w:val="00520814"/>
    <w:rsid w:val="00520AFB"/>
    <w:rsid w:val="00521503"/>
    <w:rsid w:val="00521DCC"/>
    <w:rsid w:val="00521F9B"/>
    <w:rsid w:val="00522C16"/>
    <w:rsid w:val="00522CCF"/>
    <w:rsid w:val="00523AD1"/>
    <w:rsid w:val="00523BEE"/>
    <w:rsid w:val="00524008"/>
    <w:rsid w:val="00524CE4"/>
    <w:rsid w:val="00524E61"/>
    <w:rsid w:val="00526740"/>
    <w:rsid w:val="00526967"/>
    <w:rsid w:val="00526E42"/>
    <w:rsid w:val="00526EA4"/>
    <w:rsid w:val="00526FBA"/>
    <w:rsid w:val="0052738A"/>
    <w:rsid w:val="00527532"/>
    <w:rsid w:val="005275E6"/>
    <w:rsid w:val="00527EF4"/>
    <w:rsid w:val="0053030A"/>
    <w:rsid w:val="00531897"/>
    <w:rsid w:val="00531CEF"/>
    <w:rsid w:val="005322A7"/>
    <w:rsid w:val="005322FF"/>
    <w:rsid w:val="00533089"/>
    <w:rsid w:val="005330D4"/>
    <w:rsid w:val="00533228"/>
    <w:rsid w:val="00533A5D"/>
    <w:rsid w:val="00533ABF"/>
    <w:rsid w:val="00533B5E"/>
    <w:rsid w:val="005342F9"/>
    <w:rsid w:val="00534727"/>
    <w:rsid w:val="005350B6"/>
    <w:rsid w:val="005350E9"/>
    <w:rsid w:val="005351C7"/>
    <w:rsid w:val="00535329"/>
    <w:rsid w:val="00535655"/>
    <w:rsid w:val="00535DD8"/>
    <w:rsid w:val="00536708"/>
    <w:rsid w:val="0053745E"/>
    <w:rsid w:val="00537573"/>
    <w:rsid w:val="0053759D"/>
    <w:rsid w:val="00537D7A"/>
    <w:rsid w:val="00537DE8"/>
    <w:rsid w:val="00537FBD"/>
    <w:rsid w:val="00540E76"/>
    <w:rsid w:val="00541088"/>
    <w:rsid w:val="00541305"/>
    <w:rsid w:val="00541800"/>
    <w:rsid w:val="00541BDF"/>
    <w:rsid w:val="00541D25"/>
    <w:rsid w:val="00542348"/>
    <w:rsid w:val="005427EE"/>
    <w:rsid w:val="00542A0E"/>
    <w:rsid w:val="00542A5F"/>
    <w:rsid w:val="00542C5C"/>
    <w:rsid w:val="00542E80"/>
    <w:rsid w:val="00543037"/>
    <w:rsid w:val="00543750"/>
    <w:rsid w:val="00543909"/>
    <w:rsid w:val="005439B1"/>
    <w:rsid w:val="00543ADF"/>
    <w:rsid w:val="00543B88"/>
    <w:rsid w:val="005441D3"/>
    <w:rsid w:val="00544F11"/>
    <w:rsid w:val="0054524B"/>
    <w:rsid w:val="00545526"/>
    <w:rsid w:val="00545F34"/>
    <w:rsid w:val="0054603B"/>
    <w:rsid w:val="005461F4"/>
    <w:rsid w:val="00546761"/>
    <w:rsid w:val="00546A83"/>
    <w:rsid w:val="00546DD2"/>
    <w:rsid w:val="00546EF2"/>
    <w:rsid w:val="00547E2A"/>
    <w:rsid w:val="00551051"/>
    <w:rsid w:val="005525FF"/>
    <w:rsid w:val="00552A19"/>
    <w:rsid w:val="005532D4"/>
    <w:rsid w:val="00553E3B"/>
    <w:rsid w:val="00554D72"/>
    <w:rsid w:val="0055526F"/>
    <w:rsid w:val="00555318"/>
    <w:rsid w:val="00555886"/>
    <w:rsid w:val="00556969"/>
    <w:rsid w:val="00556B61"/>
    <w:rsid w:val="0055755A"/>
    <w:rsid w:val="00557EB8"/>
    <w:rsid w:val="00560366"/>
    <w:rsid w:val="005604D7"/>
    <w:rsid w:val="005607F9"/>
    <w:rsid w:val="005611B9"/>
    <w:rsid w:val="005613E3"/>
    <w:rsid w:val="0056155D"/>
    <w:rsid w:val="005618EF"/>
    <w:rsid w:val="005620D7"/>
    <w:rsid w:val="005629E4"/>
    <w:rsid w:val="00562D23"/>
    <w:rsid w:val="005630CB"/>
    <w:rsid w:val="005638FD"/>
    <w:rsid w:val="0056397B"/>
    <w:rsid w:val="00563D24"/>
    <w:rsid w:val="00564274"/>
    <w:rsid w:val="005649C5"/>
    <w:rsid w:val="00564C4A"/>
    <w:rsid w:val="00564C5D"/>
    <w:rsid w:val="0056506E"/>
    <w:rsid w:val="005650A0"/>
    <w:rsid w:val="00565217"/>
    <w:rsid w:val="00565310"/>
    <w:rsid w:val="005653CC"/>
    <w:rsid w:val="00565EA1"/>
    <w:rsid w:val="00565ED5"/>
    <w:rsid w:val="005662BF"/>
    <w:rsid w:val="005663F3"/>
    <w:rsid w:val="00566B80"/>
    <w:rsid w:val="00567049"/>
    <w:rsid w:val="0056727C"/>
    <w:rsid w:val="0056777C"/>
    <w:rsid w:val="00567829"/>
    <w:rsid w:val="0056799F"/>
    <w:rsid w:val="00567C6A"/>
    <w:rsid w:val="00567F23"/>
    <w:rsid w:val="005703D2"/>
    <w:rsid w:val="005703F7"/>
    <w:rsid w:val="00571A86"/>
    <w:rsid w:val="00571B73"/>
    <w:rsid w:val="00571E8D"/>
    <w:rsid w:val="00572318"/>
    <w:rsid w:val="0057257C"/>
    <w:rsid w:val="00572F8D"/>
    <w:rsid w:val="00572FC3"/>
    <w:rsid w:val="00573474"/>
    <w:rsid w:val="00573C20"/>
    <w:rsid w:val="00574A14"/>
    <w:rsid w:val="00574DFD"/>
    <w:rsid w:val="00575192"/>
    <w:rsid w:val="00575193"/>
    <w:rsid w:val="005751E0"/>
    <w:rsid w:val="005761B6"/>
    <w:rsid w:val="00576348"/>
    <w:rsid w:val="005765CE"/>
    <w:rsid w:val="00577D62"/>
    <w:rsid w:val="005815F6"/>
    <w:rsid w:val="00581810"/>
    <w:rsid w:val="005818A4"/>
    <w:rsid w:val="00581BF7"/>
    <w:rsid w:val="005822BC"/>
    <w:rsid w:val="00582599"/>
    <w:rsid w:val="005825AC"/>
    <w:rsid w:val="005826BB"/>
    <w:rsid w:val="005827AB"/>
    <w:rsid w:val="005834F9"/>
    <w:rsid w:val="00583831"/>
    <w:rsid w:val="0058425A"/>
    <w:rsid w:val="00584273"/>
    <w:rsid w:val="0058473B"/>
    <w:rsid w:val="005848B0"/>
    <w:rsid w:val="00585C81"/>
    <w:rsid w:val="00586486"/>
    <w:rsid w:val="00587262"/>
    <w:rsid w:val="00587B93"/>
    <w:rsid w:val="0059001E"/>
    <w:rsid w:val="00590149"/>
    <w:rsid w:val="0059041D"/>
    <w:rsid w:val="005913E0"/>
    <w:rsid w:val="005916FC"/>
    <w:rsid w:val="0059199B"/>
    <w:rsid w:val="00592B9F"/>
    <w:rsid w:val="00592EC1"/>
    <w:rsid w:val="00593D0F"/>
    <w:rsid w:val="00594C52"/>
    <w:rsid w:val="00594E0E"/>
    <w:rsid w:val="0059551C"/>
    <w:rsid w:val="00595526"/>
    <w:rsid w:val="00595A1F"/>
    <w:rsid w:val="005963EE"/>
    <w:rsid w:val="0059641A"/>
    <w:rsid w:val="0059723F"/>
    <w:rsid w:val="0059777F"/>
    <w:rsid w:val="005A0122"/>
    <w:rsid w:val="005A0836"/>
    <w:rsid w:val="005A0AF1"/>
    <w:rsid w:val="005A10F8"/>
    <w:rsid w:val="005A15BD"/>
    <w:rsid w:val="005A195E"/>
    <w:rsid w:val="005A1CEB"/>
    <w:rsid w:val="005A1F79"/>
    <w:rsid w:val="005A2134"/>
    <w:rsid w:val="005A3204"/>
    <w:rsid w:val="005A35A1"/>
    <w:rsid w:val="005A3608"/>
    <w:rsid w:val="005A3F4B"/>
    <w:rsid w:val="005A45B6"/>
    <w:rsid w:val="005A468D"/>
    <w:rsid w:val="005A4899"/>
    <w:rsid w:val="005A4BEA"/>
    <w:rsid w:val="005A4F6E"/>
    <w:rsid w:val="005A547C"/>
    <w:rsid w:val="005A54F6"/>
    <w:rsid w:val="005A5DA2"/>
    <w:rsid w:val="005A5EEA"/>
    <w:rsid w:val="005A6568"/>
    <w:rsid w:val="005A671D"/>
    <w:rsid w:val="005A6AE8"/>
    <w:rsid w:val="005A6D02"/>
    <w:rsid w:val="005A7038"/>
    <w:rsid w:val="005A7D40"/>
    <w:rsid w:val="005A7F47"/>
    <w:rsid w:val="005B007C"/>
    <w:rsid w:val="005B0200"/>
    <w:rsid w:val="005B04CB"/>
    <w:rsid w:val="005B099A"/>
    <w:rsid w:val="005B0A79"/>
    <w:rsid w:val="005B0BF3"/>
    <w:rsid w:val="005B0C2E"/>
    <w:rsid w:val="005B161E"/>
    <w:rsid w:val="005B181F"/>
    <w:rsid w:val="005B2103"/>
    <w:rsid w:val="005B29C5"/>
    <w:rsid w:val="005B2C96"/>
    <w:rsid w:val="005B342F"/>
    <w:rsid w:val="005B3505"/>
    <w:rsid w:val="005B354B"/>
    <w:rsid w:val="005B3A0A"/>
    <w:rsid w:val="005B49CA"/>
    <w:rsid w:val="005B4FBD"/>
    <w:rsid w:val="005B51AE"/>
    <w:rsid w:val="005B52C4"/>
    <w:rsid w:val="005B544B"/>
    <w:rsid w:val="005B57A0"/>
    <w:rsid w:val="005B5A58"/>
    <w:rsid w:val="005B5FBB"/>
    <w:rsid w:val="005B7096"/>
    <w:rsid w:val="005B7B8E"/>
    <w:rsid w:val="005C01D1"/>
    <w:rsid w:val="005C0259"/>
    <w:rsid w:val="005C02BE"/>
    <w:rsid w:val="005C03CC"/>
    <w:rsid w:val="005C03D1"/>
    <w:rsid w:val="005C03DB"/>
    <w:rsid w:val="005C1261"/>
    <w:rsid w:val="005C155B"/>
    <w:rsid w:val="005C19AE"/>
    <w:rsid w:val="005C20E2"/>
    <w:rsid w:val="005C21A0"/>
    <w:rsid w:val="005C24BA"/>
    <w:rsid w:val="005C29A0"/>
    <w:rsid w:val="005C2F1D"/>
    <w:rsid w:val="005C335A"/>
    <w:rsid w:val="005C39E3"/>
    <w:rsid w:val="005C4362"/>
    <w:rsid w:val="005C561B"/>
    <w:rsid w:val="005C5BAE"/>
    <w:rsid w:val="005C64C9"/>
    <w:rsid w:val="005C659A"/>
    <w:rsid w:val="005C66F4"/>
    <w:rsid w:val="005C6A81"/>
    <w:rsid w:val="005C6B5D"/>
    <w:rsid w:val="005C6B66"/>
    <w:rsid w:val="005C702B"/>
    <w:rsid w:val="005C7042"/>
    <w:rsid w:val="005C7739"/>
    <w:rsid w:val="005D0038"/>
    <w:rsid w:val="005D01DF"/>
    <w:rsid w:val="005D02FD"/>
    <w:rsid w:val="005D1148"/>
    <w:rsid w:val="005D132A"/>
    <w:rsid w:val="005D1F56"/>
    <w:rsid w:val="005D21E5"/>
    <w:rsid w:val="005D27BF"/>
    <w:rsid w:val="005D280F"/>
    <w:rsid w:val="005D33CD"/>
    <w:rsid w:val="005D3C40"/>
    <w:rsid w:val="005D3FF4"/>
    <w:rsid w:val="005D4522"/>
    <w:rsid w:val="005D46BC"/>
    <w:rsid w:val="005D4B62"/>
    <w:rsid w:val="005D4C3A"/>
    <w:rsid w:val="005D4D73"/>
    <w:rsid w:val="005D4DF6"/>
    <w:rsid w:val="005D59DF"/>
    <w:rsid w:val="005D632B"/>
    <w:rsid w:val="005D642A"/>
    <w:rsid w:val="005D6A71"/>
    <w:rsid w:val="005D6E1B"/>
    <w:rsid w:val="005D785B"/>
    <w:rsid w:val="005D7F4F"/>
    <w:rsid w:val="005E0349"/>
    <w:rsid w:val="005E099C"/>
    <w:rsid w:val="005E0E11"/>
    <w:rsid w:val="005E1ADA"/>
    <w:rsid w:val="005E1CC3"/>
    <w:rsid w:val="005E227A"/>
    <w:rsid w:val="005E24AA"/>
    <w:rsid w:val="005E2628"/>
    <w:rsid w:val="005E267A"/>
    <w:rsid w:val="005E36E1"/>
    <w:rsid w:val="005E3848"/>
    <w:rsid w:val="005E3ED1"/>
    <w:rsid w:val="005E49D8"/>
    <w:rsid w:val="005E4D22"/>
    <w:rsid w:val="005E501A"/>
    <w:rsid w:val="005E5537"/>
    <w:rsid w:val="005E6903"/>
    <w:rsid w:val="005E6AE8"/>
    <w:rsid w:val="005E7019"/>
    <w:rsid w:val="005E702E"/>
    <w:rsid w:val="005E7299"/>
    <w:rsid w:val="005E76FF"/>
    <w:rsid w:val="005E7811"/>
    <w:rsid w:val="005E7C71"/>
    <w:rsid w:val="005F03B3"/>
    <w:rsid w:val="005F1271"/>
    <w:rsid w:val="005F13C0"/>
    <w:rsid w:val="005F18EC"/>
    <w:rsid w:val="005F1B03"/>
    <w:rsid w:val="005F2171"/>
    <w:rsid w:val="005F2220"/>
    <w:rsid w:val="005F37AF"/>
    <w:rsid w:val="005F3A4B"/>
    <w:rsid w:val="005F3FD1"/>
    <w:rsid w:val="005F50AF"/>
    <w:rsid w:val="005F5250"/>
    <w:rsid w:val="005F567C"/>
    <w:rsid w:val="005F59FC"/>
    <w:rsid w:val="005F5C44"/>
    <w:rsid w:val="005F5EBD"/>
    <w:rsid w:val="005F61CA"/>
    <w:rsid w:val="005F6C18"/>
    <w:rsid w:val="005F6D82"/>
    <w:rsid w:val="005F7506"/>
    <w:rsid w:val="005F7B2B"/>
    <w:rsid w:val="006001B3"/>
    <w:rsid w:val="00600431"/>
    <w:rsid w:val="006005E5"/>
    <w:rsid w:val="00600698"/>
    <w:rsid w:val="006011D1"/>
    <w:rsid w:val="00602ADA"/>
    <w:rsid w:val="00603CF4"/>
    <w:rsid w:val="00604075"/>
    <w:rsid w:val="0060414C"/>
    <w:rsid w:val="006053FC"/>
    <w:rsid w:val="00605912"/>
    <w:rsid w:val="00605A7B"/>
    <w:rsid w:val="0060617E"/>
    <w:rsid w:val="006062FE"/>
    <w:rsid w:val="0060727F"/>
    <w:rsid w:val="00607718"/>
    <w:rsid w:val="00610EB8"/>
    <w:rsid w:val="006127C0"/>
    <w:rsid w:val="00612869"/>
    <w:rsid w:val="00612D4F"/>
    <w:rsid w:val="006133BF"/>
    <w:rsid w:val="00613559"/>
    <w:rsid w:val="00613A24"/>
    <w:rsid w:val="006148B7"/>
    <w:rsid w:val="006162E8"/>
    <w:rsid w:val="00616737"/>
    <w:rsid w:val="00616741"/>
    <w:rsid w:val="006167D4"/>
    <w:rsid w:val="006177E7"/>
    <w:rsid w:val="0061783C"/>
    <w:rsid w:val="00617B6B"/>
    <w:rsid w:val="00620321"/>
    <w:rsid w:val="006208ED"/>
    <w:rsid w:val="00620D5C"/>
    <w:rsid w:val="00620DD4"/>
    <w:rsid w:val="00620FD7"/>
    <w:rsid w:val="00621C40"/>
    <w:rsid w:val="00622289"/>
    <w:rsid w:val="006228FC"/>
    <w:rsid w:val="00622E1D"/>
    <w:rsid w:val="006232B1"/>
    <w:rsid w:val="00623A44"/>
    <w:rsid w:val="00623B0A"/>
    <w:rsid w:val="00623B6A"/>
    <w:rsid w:val="00623C64"/>
    <w:rsid w:val="006245F3"/>
    <w:rsid w:val="00624BC4"/>
    <w:rsid w:val="00624C98"/>
    <w:rsid w:val="00625A69"/>
    <w:rsid w:val="00626487"/>
    <w:rsid w:val="00626A58"/>
    <w:rsid w:val="00626B76"/>
    <w:rsid w:val="006275F7"/>
    <w:rsid w:val="00627750"/>
    <w:rsid w:val="00627B2C"/>
    <w:rsid w:val="006319B9"/>
    <w:rsid w:val="00631F01"/>
    <w:rsid w:val="0063341B"/>
    <w:rsid w:val="00633CB1"/>
    <w:rsid w:val="00634B63"/>
    <w:rsid w:val="00634D93"/>
    <w:rsid w:val="00635AB1"/>
    <w:rsid w:val="00636456"/>
    <w:rsid w:val="006364F4"/>
    <w:rsid w:val="00636E58"/>
    <w:rsid w:val="00637051"/>
    <w:rsid w:val="00637594"/>
    <w:rsid w:val="006404E2"/>
    <w:rsid w:val="006408E6"/>
    <w:rsid w:val="006408F4"/>
    <w:rsid w:val="00640987"/>
    <w:rsid w:val="00640CAF"/>
    <w:rsid w:val="0064176F"/>
    <w:rsid w:val="00641A30"/>
    <w:rsid w:val="006425F0"/>
    <w:rsid w:val="00642819"/>
    <w:rsid w:val="00642A33"/>
    <w:rsid w:val="00642F96"/>
    <w:rsid w:val="00643747"/>
    <w:rsid w:val="00643B5E"/>
    <w:rsid w:val="00644523"/>
    <w:rsid w:val="006447EA"/>
    <w:rsid w:val="00645817"/>
    <w:rsid w:val="00645E66"/>
    <w:rsid w:val="00646210"/>
    <w:rsid w:val="00646373"/>
    <w:rsid w:val="00646CB1"/>
    <w:rsid w:val="006473C7"/>
    <w:rsid w:val="006473F0"/>
    <w:rsid w:val="00650B12"/>
    <w:rsid w:val="00651226"/>
    <w:rsid w:val="00651282"/>
    <w:rsid w:val="006517F6"/>
    <w:rsid w:val="00651CC8"/>
    <w:rsid w:val="00652123"/>
    <w:rsid w:val="006528C4"/>
    <w:rsid w:val="00652B01"/>
    <w:rsid w:val="00652BA5"/>
    <w:rsid w:val="006530A3"/>
    <w:rsid w:val="00653AEB"/>
    <w:rsid w:val="006557FE"/>
    <w:rsid w:val="00655AC8"/>
    <w:rsid w:val="00655B91"/>
    <w:rsid w:val="00655BF7"/>
    <w:rsid w:val="00655BFB"/>
    <w:rsid w:val="0065641F"/>
    <w:rsid w:val="006564E2"/>
    <w:rsid w:val="00656A99"/>
    <w:rsid w:val="00656F9C"/>
    <w:rsid w:val="0065744C"/>
    <w:rsid w:val="00657965"/>
    <w:rsid w:val="00657CCE"/>
    <w:rsid w:val="00657E99"/>
    <w:rsid w:val="00660007"/>
    <w:rsid w:val="0066079D"/>
    <w:rsid w:val="0066156B"/>
    <w:rsid w:val="0066195C"/>
    <w:rsid w:val="00661B25"/>
    <w:rsid w:val="00661C3C"/>
    <w:rsid w:val="00661E5B"/>
    <w:rsid w:val="00662352"/>
    <w:rsid w:val="00662505"/>
    <w:rsid w:val="00662F3D"/>
    <w:rsid w:val="00663082"/>
    <w:rsid w:val="00663924"/>
    <w:rsid w:val="0066437A"/>
    <w:rsid w:val="0066480E"/>
    <w:rsid w:val="00664F9E"/>
    <w:rsid w:val="0066503C"/>
    <w:rsid w:val="006651F7"/>
    <w:rsid w:val="00665826"/>
    <w:rsid w:val="00665E24"/>
    <w:rsid w:val="006665DB"/>
    <w:rsid w:val="0066676F"/>
    <w:rsid w:val="00666EA5"/>
    <w:rsid w:val="006671CC"/>
    <w:rsid w:val="006679DB"/>
    <w:rsid w:val="00667A1A"/>
    <w:rsid w:val="00667D24"/>
    <w:rsid w:val="00670017"/>
    <w:rsid w:val="006701C4"/>
    <w:rsid w:val="0067028A"/>
    <w:rsid w:val="006706B5"/>
    <w:rsid w:val="00670B93"/>
    <w:rsid w:val="00671B79"/>
    <w:rsid w:val="00671FBA"/>
    <w:rsid w:val="0067279A"/>
    <w:rsid w:val="00672FD2"/>
    <w:rsid w:val="006739B2"/>
    <w:rsid w:val="006739E1"/>
    <w:rsid w:val="006741C1"/>
    <w:rsid w:val="006743B9"/>
    <w:rsid w:val="006753CC"/>
    <w:rsid w:val="006754F4"/>
    <w:rsid w:val="00675A37"/>
    <w:rsid w:val="00675AFE"/>
    <w:rsid w:val="006766C3"/>
    <w:rsid w:val="00677392"/>
    <w:rsid w:val="00677450"/>
    <w:rsid w:val="00677C29"/>
    <w:rsid w:val="00677D68"/>
    <w:rsid w:val="00680838"/>
    <w:rsid w:val="00680D56"/>
    <w:rsid w:val="00681733"/>
    <w:rsid w:val="00681A15"/>
    <w:rsid w:val="006821E5"/>
    <w:rsid w:val="00682B27"/>
    <w:rsid w:val="00682C5D"/>
    <w:rsid w:val="0068310B"/>
    <w:rsid w:val="00683278"/>
    <w:rsid w:val="0068333F"/>
    <w:rsid w:val="006833A2"/>
    <w:rsid w:val="006847B9"/>
    <w:rsid w:val="006849C4"/>
    <w:rsid w:val="0068530C"/>
    <w:rsid w:val="00685AB5"/>
    <w:rsid w:val="00685E9F"/>
    <w:rsid w:val="00686140"/>
    <w:rsid w:val="006862AB"/>
    <w:rsid w:val="00686929"/>
    <w:rsid w:val="00686B11"/>
    <w:rsid w:val="00686BB7"/>
    <w:rsid w:val="00686FBB"/>
    <w:rsid w:val="00687244"/>
    <w:rsid w:val="0068783D"/>
    <w:rsid w:val="00690188"/>
    <w:rsid w:val="00690A3C"/>
    <w:rsid w:val="00690BDA"/>
    <w:rsid w:val="00690D01"/>
    <w:rsid w:val="00690F15"/>
    <w:rsid w:val="0069117A"/>
    <w:rsid w:val="00691487"/>
    <w:rsid w:val="00691AA3"/>
    <w:rsid w:val="00692439"/>
    <w:rsid w:val="0069282A"/>
    <w:rsid w:val="00692A34"/>
    <w:rsid w:val="00692E6B"/>
    <w:rsid w:val="00693133"/>
    <w:rsid w:val="00694660"/>
    <w:rsid w:val="006958F7"/>
    <w:rsid w:val="006959AA"/>
    <w:rsid w:val="00695D77"/>
    <w:rsid w:val="006960DA"/>
    <w:rsid w:val="0069670B"/>
    <w:rsid w:val="00696E62"/>
    <w:rsid w:val="006970BA"/>
    <w:rsid w:val="00697F7B"/>
    <w:rsid w:val="006A0692"/>
    <w:rsid w:val="006A0DCE"/>
    <w:rsid w:val="006A1391"/>
    <w:rsid w:val="006A19C3"/>
    <w:rsid w:val="006A1A2E"/>
    <w:rsid w:val="006A1AAF"/>
    <w:rsid w:val="006A1DAB"/>
    <w:rsid w:val="006A2190"/>
    <w:rsid w:val="006A2811"/>
    <w:rsid w:val="006A307E"/>
    <w:rsid w:val="006A334E"/>
    <w:rsid w:val="006A3F22"/>
    <w:rsid w:val="006A3F7F"/>
    <w:rsid w:val="006A4F8E"/>
    <w:rsid w:val="006A5132"/>
    <w:rsid w:val="006A5394"/>
    <w:rsid w:val="006A5422"/>
    <w:rsid w:val="006A5C1F"/>
    <w:rsid w:val="006A5DE4"/>
    <w:rsid w:val="006A679C"/>
    <w:rsid w:val="006A67AD"/>
    <w:rsid w:val="006A75F3"/>
    <w:rsid w:val="006A7CA9"/>
    <w:rsid w:val="006B0571"/>
    <w:rsid w:val="006B0822"/>
    <w:rsid w:val="006B156D"/>
    <w:rsid w:val="006B15CE"/>
    <w:rsid w:val="006B2C83"/>
    <w:rsid w:val="006B3111"/>
    <w:rsid w:val="006B31D3"/>
    <w:rsid w:val="006B3374"/>
    <w:rsid w:val="006B34C8"/>
    <w:rsid w:val="006B3E92"/>
    <w:rsid w:val="006B4D75"/>
    <w:rsid w:val="006B4E76"/>
    <w:rsid w:val="006B4EA7"/>
    <w:rsid w:val="006B536E"/>
    <w:rsid w:val="006B54AD"/>
    <w:rsid w:val="006B585B"/>
    <w:rsid w:val="006B5A29"/>
    <w:rsid w:val="006B5E23"/>
    <w:rsid w:val="006B63E1"/>
    <w:rsid w:val="006B680E"/>
    <w:rsid w:val="006B6925"/>
    <w:rsid w:val="006B6DC0"/>
    <w:rsid w:val="006B7309"/>
    <w:rsid w:val="006B7465"/>
    <w:rsid w:val="006C0144"/>
    <w:rsid w:val="006C0C42"/>
    <w:rsid w:val="006C16C9"/>
    <w:rsid w:val="006C1942"/>
    <w:rsid w:val="006C1D04"/>
    <w:rsid w:val="006C21A6"/>
    <w:rsid w:val="006C2C0D"/>
    <w:rsid w:val="006C3544"/>
    <w:rsid w:val="006C3643"/>
    <w:rsid w:val="006C3D1C"/>
    <w:rsid w:val="006C42DA"/>
    <w:rsid w:val="006C4B73"/>
    <w:rsid w:val="006C5466"/>
    <w:rsid w:val="006C5C27"/>
    <w:rsid w:val="006C7370"/>
    <w:rsid w:val="006C7757"/>
    <w:rsid w:val="006C7F3E"/>
    <w:rsid w:val="006D00F7"/>
    <w:rsid w:val="006D1A3A"/>
    <w:rsid w:val="006D1E93"/>
    <w:rsid w:val="006D2343"/>
    <w:rsid w:val="006D25F3"/>
    <w:rsid w:val="006D300B"/>
    <w:rsid w:val="006D3235"/>
    <w:rsid w:val="006D3EF2"/>
    <w:rsid w:val="006D4346"/>
    <w:rsid w:val="006D49E4"/>
    <w:rsid w:val="006D4F91"/>
    <w:rsid w:val="006D52AB"/>
    <w:rsid w:val="006D58CE"/>
    <w:rsid w:val="006D5C0D"/>
    <w:rsid w:val="006D5F06"/>
    <w:rsid w:val="006D6522"/>
    <w:rsid w:val="006D6D09"/>
    <w:rsid w:val="006D786F"/>
    <w:rsid w:val="006D7CF0"/>
    <w:rsid w:val="006D7D69"/>
    <w:rsid w:val="006D7EBF"/>
    <w:rsid w:val="006E002F"/>
    <w:rsid w:val="006E03BE"/>
    <w:rsid w:val="006E0504"/>
    <w:rsid w:val="006E05E4"/>
    <w:rsid w:val="006E0862"/>
    <w:rsid w:val="006E0976"/>
    <w:rsid w:val="006E0BEA"/>
    <w:rsid w:val="006E1220"/>
    <w:rsid w:val="006E13C1"/>
    <w:rsid w:val="006E1555"/>
    <w:rsid w:val="006E2879"/>
    <w:rsid w:val="006E2A55"/>
    <w:rsid w:val="006E2C33"/>
    <w:rsid w:val="006E2D3F"/>
    <w:rsid w:val="006E308B"/>
    <w:rsid w:val="006E3C32"/>
    <w:rsid w:val="006E4314"/>
    <w:rsid w:val="006E44E0"/>
    <w:rsid w:val="006E485B"/>
    <w:rsid w:val="006E48BB"/>
    <w:rsid w:val="006E4903"/>
    <w:rsid w:val="006E4999"/>
    <w:rsid w:val="006E49EE"/>
    <w:rsid w:val="006E4F7D"/>
    <w:rsid w:val="006E513B"/>
    <w:rsid w:val="006E59AB"/>
    <w:rsid w:val="006E66D2"/>
    <w:rsid w:val="006E6A80"/>
    <w:rsid w:val="006E6F2B"/>
    <w:rsid w:val="006E771E"/>
    <w:rsid w:val="006E79F3"/>
    <w:rsid w:val="006E7E78"/>
    <w:rsid w:val="006F01C3"/>
    <w:rsid w:val="006F0567"/>
    <w:rsid w:val="006F0D84"/>
    <w:rsid w:val="006F0D9A"/>
    <w:rsid w:val="006F0E93"/>
    <w:rsid w:val="006F0F49"/>
    <w:rsid w:val="006F121C"/>
    <w:rsid w:val="006F2161"/>
    <w:rsid w:val="006F2C80"/>
    <w:rsid w:val="006F2CA3"/>
    <w:rsid w:val="006F32BB"/>
    <w:rsid w:val="006F3497"/>
    <w:rsid w:val="006F3638"/>
    <w:rsid w:val="006F3905"/>
    <w:rsid w:val="006F3C5E"/>
    <w:rsid w:val="006F40F4"/>
    <w:rsid w:val="006F4295"/>
    <w:rsid w:val="006F47C3"/>
    <w:rsid w:val="006F491B"/>
    <w:rsid w:val="006F4BEF"/>
    <w:rsid w:val="006F4D20"/>
    <w:rsid w:val="006F5674"/>
    <w:rsid w:val="006F57F4"/>
    <w:rsid w:val="006F5A28"/>
    <w:rsid w:val="006F63BF"/>
    <w:rsid w:val="006F67BC"/>
    <w:rsid w:val="006F6E93"/>
    <w:rsid w:val="006F6EC2"/>
    <w:rsid w:val="006F70F2"/>
    <w:rsid w:val="006F730B"/>
    <w:rsid w:val="0070014A"/>
    <w:rsid w:val="007006E6"/>
    <w:rsid w:val="0070077C"/>
    <w:rsid w:val="007007A8"/>
    <w:rsid w:val="00700892"/>
    <w:rsid w:val="00702F6C"/>
    <w:rsid w:val="0070397F"/>
    <w:rsid w:val="00704060"/>
    <w:rsid w:val="007041F0"/>
    <w:rsid w:val="00704B7B"/>
    <w:rsid w:val="00706366"/>
    <w:rsid w:val="00706432"/>
    <w:rsid w:val="007067D5"/>
    <w:rsid w:val="007074B5"/>
    <w:rsid w:val="00707BC2"/>
    <w:rsid w:val="00707BD0"/>
    <w:rsid w:val="00710249"/>
    <w:rsid w:val="00710476"/>
    <w:rsid w:val="00710503"/>
    <w:rsid w:val="007112BD"/>
    <w:rsid w:val="007112CD"/>
    <w:rsid w:val="007117FA"/>
    <w:rsid w:val="00711C24"/>
    <w:rsid w:val="0071213C"/>
    <w:rsid w:val="007122D8"/>
    <w:rsid w:val="00713039"/>
    <w:rsid w:val="0071310C"/>
    <w:rsid w:val="00713602"/>
    <w:rsid w:val="00713B47"/>
    <w:rsid w:val="0071486E"/>
    <w:rsid w:val="007149D6"/>
    <w:rsid w:val="00714FFC"/>
    <w:rsid w:val="00715A83"/>
    <w:rsid w:val="0071617C"/>
    <w:rsid w:val="00716570"/>
    <w:rsid w:val="0071694E"/>
    <w:rsid w:val="00716B85"/>
    <w:rsid w:val="00717444"/>
    <w:rsid w:val="007174F7"/>
    <w:rsid w:val="00717706"/>
    <w:rsid w:val="00717953"/>
    <w:rsid w:val="00720CB5"/>
    <w:rsid w:val="007221E3"/>
    <w:rsid w:val="007221E4"/>
    <w:rsid w:val="00722310"/>
    <w:rsid w:val="00722774"/>
    <w:rsid w:val="00722FCC"/>
    <w:rsid w:val="0072331B"/>
    <w:rsid w:val="00723614"/>
    <w:rsid w:val="00724A5A"/>
    <w:rsid w:val="00724F23"/>
    <w:rsid w:val="007253A9"/>
    <w:rsid w:val="00726A4B"/>
    <w:rsid w:val="00726FB2"/>
    <w:rsid w:val="00726FE6"/>
    <w:rsid w:val="00727BC3"/>
    <w:rsid w:val="00727DB0"/>
    <w:rsid w:val="00730826"/>
    <w:rsid w:val="00730B34"/>
    <w:rsid w:val="00730D21"/>
    <w:rsid w:val="00731640"/>
    <w:rsid w:val="007318DA"/>
    <w:rsid w:val="007321E1"/>
    <w:rsid w:val="007323D1"/>
    <w:rsid w:val="0073352F"/>
    <w:rsid w:val="007335DB"/>
    <w:rsid w:val="00733E3E"/>
    <w:rsid w:val="00733E78"/>
    <w:rsid w:val="00734103"/>
    <w:rsid w:val="007348DC"/>
    <w:rsid w:val="00734968"/>
    <w:rsid w:val="00734A28"/>
    <w:rsid w:val="00734C94"/>
    <w:rsid w:val="0073511C"/>
    <w:rsid w:val="007355AB"/>
    <w:rsid w:val="00735702"/>
    <w:rsid w:val="00735802"/>
    <w:rsid w:val="007359E9"/>
    <w:rsid w:val="00735A70"/>
    <w:rsid w:val="00735D9F"/>
    <w:rsid w:val="00735F18"/>
    <w:rsid w:val="00736592"/>
    <w:rsid w:val="00736ACD"/>
    <w:rsid w:val="00736C00"/>
    <w:rsid w:val="0073717A"/>
    <w:rsid w:val="007376D8"/>
    <w:rsid w:val="007405CD"/>
    <w:rsid w:val="00740F7F"/>
    <w:rsid w:val="0074138C"/>
    <w:rsid w:val="0074146F"/>
    <w:rsid w:val="00741DFB"/>
    <w:rsid w:val="007422FA"/>
    <w:rsid w:val="007426EB"/>
    <w:rsid w:val="00742742"/>
    <w:rsid w:val="00742A88"/>
    <w:rsid w:val="00742C0A"/>
    <w:rsid w:val="00743544"/>
    <w:rsid w:val="00743D5E"/>
    <w:rsid w:val="007453C0"/>
    <w:rsid w:val="00745B39"/>
    <w:rsid w:val="00745B42"/>
    <w:rsid w:val="00745BA5"/>
    <w:rsid w:val="00745CA9"/>
    <w:rsid w:val="007463C4"/>
    <w:rsid w:val="007467C1"/>
    <w:rsid w:val="00747959"/>
    <w:rsid w:val="00751048"/>
    <w:rsid w:val="007514A3"/>
    <w:rsid w:val="00751571"/>
    <w:rsid w:val="007518CA"/>
    <w:rsid w:val="007519E1"/>
    <w:rsid w:val="00751DA8"/>
    <w:rsid w:val="00752045"/>
    <w:rsid w:val="007526EC"/>
    <w:rsid w:val="007528C6"/>
    <w:rsid w:val="00752F36"/>
    <w:rsid w:val="00753CD5"/>
    <w:rsid w:val="00754CB7"/>
    <w:rsid w:val="0075514F"/>
    <w:rsid w:val="00755811"/>
    <w:rsid w:val="00756397"/>
    <w:rsid w:val="0075649A"/>
    <w:rsid w:val="0075666C"/>
    <w:rsid w:val="007569B2"/>
    <w:rsid w:val="00756A6D"/>
    <w:rsid w:val="007575D1"/>
    <w:rsid w:val="00757B5F"/>
    <w:rsid w:val="00760038"/>
    <w:rsid w:val="00760276"/>
    <w:rsid w:val="00760461"/>
    <w:rsid w:val="007604F0"/>
    <w:rsid w:val="0076056C"/>
    <w:rsid w:val="00760661"/>
    <w:rsid w:val="007607C7"/>
    <w:rsid w:val="00761136"/>
    <w:rsid w:val="0076131C"/>
    <w:rsid w:val="0076190D"/>
    <w:rsid w:val="00761991"/>
    <w:rsid w:val="00761B0F"/>
    <w:rsid w:val="00761DBE"/>
    <w:rsid w:val="00762119"/>
    <w:rsid w:val="007621B3"/>
    <w:rsid w:val="00762821"/>
    <w:rsid w:val="0076316E"/>
    <w:rsid w:val="00764280"/>
    <w:rsid w:val="007653B9"/>
    <w:rsid w:val="00765772"/>
    <w:rsid w:val="007658D5"/>
    <w:rsid w:val="007658F6"/>
    <w:rsid w:val="007659A6"/>
    <w:rsid w:val="00766A48"/>
    <w:rsid w:val="00766B67"/>
    <w:rsid w:val="007673C5"/>
    <w:rsid w:val="007676CA"/>
    <w:rsid w:val="00770085"/>
    <w:rsid w:val="007702BF"/>
    <w:rsid w:val="00770D49"/>
    <w:rsid w:val="00770F87"/>
    <w:rsid w:val="0077243B"/>
    <w:rsid w:val="00772A48"/>
    <w:rsid w:val="00772FB7"/>
    <w:rsid w:val="00773880"/>
    <w:rsid w:val="007741EB"/>
    <w:rsid w:val="00774677"/>
    <w:rsid w:val="00774F6A"/>
    <w:rsid w:val="007752EC"/>
    <w:rsid w:val="007754F5"/>
    <w:rsid w:val="007759C2"/>
    <w:rsid w:val="00775A92"/>
    <w:rsid w:val="00775B96"/>
    <w:rsid w:val="00775C0D"/>
    <w:rsid w:val="00775FF1"/>
    <w:rsid w:val="00776539"/>
    <w:rsid w:val="00776755"/>
    <w:rsid w:val="007770E3"/>
    <w:rsid w:val="007776A5"/>
    <w:rsid w:val="0078002B"/>
    <w:rsid w:val="007804FD"/>
    <w:rsid w:val="0078069F"/>
    <w:rsid w:val="00780967"/>
    <w:rsid w:val="00780A4E"/>
    <w:rsid w:val="00780EE9"/>
    <w:rsid w:val="00781C49"/>
    <w:rsid w:val="00781EA7"/>
    <w:rsid w:val="007823CE"/>
    <w:rsid w:val="00782E5D"/>
    <w:rsid w:val="00782F51"/>
    <w:rsid w:val="007835DC"/>
    <w:rsid w:val="0078367F"/>
    <w:rsid w:val="007837F3"/>
    <w:rsid w:val="0078409D"/>
    <w:rsid w:val="007840BB"/>
    <w:rsid w:val="0078510B"/>
    <w:rsid w:val="007855A7"/>
    <w:rsid w:val="0078560D"/>
    <w:rsid w:val="0078583B"/>
    <w:rsid w:val="0078591A"/>
    <w:rsid w:val="0078640C"/>
    <w:rsid w:val="0078655E"/>
    <w:rsid w:val="0078675E"/>
    <w:rsid w:val="00786987"/>
    <w:rsid w:val="0078704A"/>
    <w:rsid w:val="0078725C"/>
    <w:rsid w:val="00790C15"/>
    <w:rsid w:val="00791962"/>
    <w:rsid w:val="00791ADF"/>
    <w:rsid w:val="00791CEA"/>
    <w:rsid w:val="00792985"/>
    <w:rsid w:val="00792AA0"/>
    <w:rsid w:val="00792FBB"/>
    <w:rsid w:val="00793ACA"/>
    <w:rsid w:val="007944A3"/>
    <w:rsid w:val="00794761"/>
    <w:rsid w:val="00794F65"/>
    <w:rsid w:val="00795248"/>
    <w:rsid w:val="007953B5"/>
    <w:rsid w:val="00795648"/>
    <w:rsid w:val="007956B4"/>
    <w:rsid w:val="0079611B"/>
    <w:rsid w:val="00796462"/>
    <w:rsid w:val="007966DB"/>
    <w:rsid w:val="007967AB"/>
    <w:rsid w:val="00797617"/>
    <w:rsid w:val="007977C8"/>
    <w:rsid w:val="00797927"/>
    <w:rsid w:val="00797A2E"/>
    <w:rsid w:val="007A048D"/>
    <w:rsid w:val="007A053A"/>
    <w:rsid w:val="007A0AD9"/>
    <w:rsid w:val="007A0D19"/>
    <w:rsid w:val="007A1411"/>
    <w:rsid w:val="007A1419"/>
    <w:rsid w:val="007A144C"/>
    <w:rsid w:val="007A162E"/>
    <w:rsid w:val="007A199B"/>
    <w:rsid w:val="007A1BE1"/>
    <w:rsid w:val="007A25E5"/>
    <w:rsid w:val="007A2B7D"/>
    <w:rsid w:val="007A32F6"/>
    <w:rsid w:val="007A351B"/>
    <w:rsid w:val="007A35D5"/>
    <w:rsid w:val="007A36E8"/>
    <w:rsid w:val="007A3C3E"/>
    <w:rsid w:val="007A416B"/>
    <w:rsid w:val="007A4799"/>
    <w:rsid w:val="007A4B2E"/>
    <w:rsid w:val="007A5A6B"/>
    <w:rsid w:val="007A61F6"/>
    <w:rsid w:val="007A68D2"/>
    <w:rsid w:val="007A68DA"/>
    <w:rsid w:val="007A6AAF"/>
    <w:rsid w:val="007A6EDA"/>
    <w:rsid w:val="007A6F4D"/>
    <w:rsid w:val="007A758F"/>
    <w:rsid w:val="007A7DEF"/>
    <w:rsid w:val="007A7FF2"/>
    <w:rsid w:val="007B1860"/>
    <w:rsid w:val="007B1CF2"/>
    <w:rsid w:val="007B1F2C"/>
    <w:rsid w:val="007B2690"/>
    <w:rsid w:val="007B2823"/>
    <w:rsid w:val="007B28ED"/>
    <w:rsid w:val="007B3BA1"/>
    <w:rsid w:val="007B3C28"/>
    <w:rsid w:val="007B451E"/>
    <w:rsid w:val="007B4B73"/>
    <w:rsid w:val="007B4E1B"/>
    <w:rsid w:val="007B4FFD"/>
    <w:rsid w:val="007B58C9"/>
    <w:rsid w:val="007B5934"/>
    <w:rsid w:val="007B6756"/>
    <w:rsid w:val="007B68FE"/>
    <w:rsid w:val="007B6A20"/>
    <w:rsid w:val="007B6A9B"/>
    <w:rsid w:val="007B7128"/>
    <w:rsid w:val="007B7C69"/>
    <w:rsid w:val="007B7C92"/>
    <w:rsid w:val="007B7E4B"/>
    <w:rsid w:val="007C041C"/>
    <w:rsid w:val="007C090A"/>
    <w:rsid w:val="007C181B"/>
    <w:rsid w:val="007C196D"/>
    <w:rsid w:val="007C215A"/>
    <w:rsid w:val="007C23D5"/>
    <w:rsid w:val="007C2DE0"/>
    <w:rsid w:val="007C30CD"/>
    <w:rsid w:val="007C34BC"/>
    <w:rsid w:val="007C3921"/>
    <w:rsid w:val="007C39AA"/>
    <w:rsid w:val="007C39C7"/>
    <w:rsid w:val="007C3C9A"/>
    <w:rsid w:val="007C4043"/>
    <w:rsid w:val="007C43E0"/>
    <w:rsid w:val="007C4DBA"/>
    <w:rsid w:val="007C4E92"/>
    <w:rsid w:val="007C60E5"/>
    <w:rsid w:val="007C6151"/>
    <w:rsid w:val="007C6AFD"/>
    <w:rsid w:val="007C6E26"/>
    <w:rsid w:val="007C75C8"/>
    <w:rsid w:val="007C762F"/>
    <w:rsid w:val="007C769D"/>
    <w:rsid w:val="007C7995"/>
    <w:rsid w:val="007C7A2B"/>
    <w:rsid w:val="007D07EE"/>
    <w:rsid w:val="007D09E9"/>
    <w:rsid w:val="007D0EE6"/>
    <w:rsid w:val="007D1521"/>
    <w:rsid w:val="007D164C"/>
    <w:rsid w:val="007D2C5B"/>
    <w:rsid w:val="007D33EC"/>
    <w:rsid w:val="007D427A"/>
    <w:rsid w:val="007D44C2"/>
    <w:rsid w:val="007D4B8A"/>
    <w:rsid w:val="007D4C71"/>
    <w:rsid w:val="007D4CEE"/>
    <w:rsid w:val="007D4FDA"/>
    <w:rsid w:val="007D5296"/>
    <w:rsid w:val="007D540E"/>
    <w:rsid w:val="007D5665"/>
    <w:rsid w:val="007D681C"/>
    <w:rsid w:val="007D698F"/>
    <w:rsid w:val="007D712D"/>
    <w:rsid w:val="007D767C"/>
    <w:rsid w:val="007D7F7F"/>
    <w:rsid w:val="007E07EE"/>
    <w:rsid w:val="007E092C"/>
    <w:rsid w:val="007E0A46"/>
    <w:rsid w:val="007E1565"/>
    <w:rsid w:val="007E1D1E"/>
    <w:rsid w:val="007E2027"/>
    <w:rsid w:val="007E20DD"/>
    <w:rsid w:val="007E3232"/>
    <w:rsid w:val="007E36E6"/>
    <w:rsid w:val="007E38E2"/>
    <w:rsid w:val="007E3955"/>
    <w:rsid w:val="007E3C6A"/>
    <w:rsid w:val="007E4D2F"/>
    <w:rsid w:val="007E6010"/>
    <w:rsid w:val="007E6A82"/>
    <w:rsid w:val="007E7F22"/>
    <w:rsid w:val="007F016E"/>
    <w:rsid w:val="007F01C3"/>
    <w:rsid w:val="007F07FB"/>
    <w:rsid w:val="007F096E"/>
    <w:rsid w:val="007F0B89"/>
    <w:rsid w:val="007F0C4F"/>
    <w:rsid w:val="007F112F"/>
    <w:rsid w:val="007F179F"/>
    <w:rsid w:val="007F1A86"/>
    <w:rsid w:val="007F1E73"/>
    <w:rsid w:val="007F1FDA"/>
    <w:rsid w:val="007F20F6"/>
    <w:rsid w:val="007F2459"/>
    <w:rsid w:val="007F28E4"/>
    <w:rsid w:val="007F3362"/>
    <w:rsid w:val="007F345A"/>
    <w:rsid w:val="007F382C"/>
    <w:rsid w:val="007F3D00"/>
    <w:rsid w:val="007F3E6C"/>
    <w:rsid w:val="007F4795"/>
    <w:rsid w:val="007F47E6"/>
    <w:rsid w:val="007F50C6"/>
    <w:rsid w:val="007F54C0"/>
    <w:rsid w:val="007F559A"/>
    <w:rsid w:val="007F5613"/>
    <w:rsid w:val="007F6054"/>
    <w:rsid w:val="007F6143"/>
    <w:rsid w:val="007F68BD"/>
    <w:rsid w:val="007F6D10"/>
    <w:rsid w:val="007F6F10"/>
    <w:rsid w:val="007F77A2"/>
    <w:rsid w:val="007F7B39"/>
    <w:rsid w:val="007F7F13"/>
    <w:rsid w:val="007F7F28"/>
    <w:rsid w:val="007F7F68"/>
    <w:rsid w:val="007F7F95"/>
    <w:rsid w:val="0080029A"/>
    <w:rsid w:val="008018BD"/>
    <w:rsid w:val="00802BF3"/>
    <w:rsid w:val="008030B0"/>
    <w:rsid w:val="00804DCC"/>
    <w:rsid w:val="0080646C"/>
    <w:rsid w:val="008064A5"/>
    <w:rsid w:val="0080674C"/>
    <w:rsid w:val="00807050"/>
    <w:rsid w:val="0080737D"/>
    <w:rsid w:val="00807B15"/>
    <w:rsid w:val="008105ED"/>
    <w:rsid w:val="00810C64"/>
    <w:rsid w:val="00811540"/>
    <w:rsid w:val="0081199E"/>
    <w:rsid w:val="00811A3C"/>
    <w:rsid w:val="00811BB6"/>
    <w:rsid w:val="00811EFC"/>
    <w:rsid w:val="00812566"/>
    <w:rsid w:val="00812B17"/>
    <w:rsid w:val="00813269"/>
    <w:rsid w:val="008133DE"/>
    <w:rsid w:val="00813490"/>
    <w:rsid w:val="0081351D"/>
    <w:rsid w:val="008143D9"/>
    <w:rsid w:val="00814640"/>
    <w:rsid w:val="00814A86"/>
    <w:rsid w:val="00814AE8"/>
    <w:rsid w:val="00814D15"/>
    <w:rsid w:val="008155FC"/>
    <w:rsid w:val="00815C03"/>
    <w:rsid w:val="008161E7"/>
    <w:rsid w:val="0081677F"/>
    <w:rsid w:val="008168D7"/>
    <w:rsid w:val="00816E6E"/>
    <w:rsid w:val="008170E9"/>
    <w:rsid w:val="00817723"/>
    <w:rsid w:val="00817856"/>
    <w:rsid w:val="00817CDC"/>
    <w:rsid w:val="008204E5"/>
    <w:rsid w:val="00821591"/>
    <w:rsid w:val="00821CEA"/>
    <w:rsid w:val="00822133"/>
    <w:rsid w:val="00822645"/>
    <w:rsid w:val="00822FBB"/>
    <w:rsid w:val="00823005"/>
    <w:rsid w:val="0082318B"/>
    <w:rsid w:val="00823E2E"/>
    <w:rsid w:val="0082439A"/>
    <w:rsid w:val="00824C32"/>
    <w:rsid w:val="00825284"/>
    <w:rsid w:val="00825BB3"/>
    <w:rsid w:val="00825DEE"/>
    <w:rsid w:val="00825E3F"/>
    <w:rsid w:val="008278FC"/>
    <w:rsid w:val="00827D02"/>
    <w:rsid w:val="00830403"/>
    <w:rsid w:val="008305B5"/>
    <w:rsid w:val="008311D1"/>
    <w:rsid w:val="00831326"/>
    <w:rsid w:val="00831F3B"/>
    <w:rsid w:val="008324F6"/>
    <w:rsid w:val="00832524"/>
    <w:rsid w:val="00832826"/>
    <w:rsid w:val="00832A5E"/>
    <w:rsid w:val="00832A76"/>
    <w:rsid w:val="00832F6C"/>
    <w:rsid w:val="00833FA9"/>
    <w:rsid w:val="008341C5"/>
    <w:rsid w:val="00834710"/>
    <w:rsid w:val="0083487F"/>
    <w:rsid w:val="00834CDC"/>
    <w:rsid w:val="008351E8"/>
    <w:rsid w:val="00835D50"/>
    <w:rsid w:val="00835F94"/>
    <w:rsid w:val="00836086"/>
    <w:rsid w:val="0083730F"/>
    <w:rsid w:val="008377AF"/>
    <w:rsid w:val="00837B85"/>
    <w:rsid w:val="00837CE9"/>
    <w:rsid w:val="00837EFE"/>
    <w:rsid w:val="00837FB8"/>
    <w:rsid w:val="00840276"/>
    <w:rsid w:val="00840655"/>
    <w:rsid w:val="00840C78"/>
    <w:rsid w:val="008415BD"/>
    <w:rsid w:val="008416D6"/>
    <w:rsid w:val="008417A8"/>
    <w:rsid w:val="00841CE4"/>
    <w:rsid w:val="0084334E"/>
    <w:rsid w:val="00843412"/>
    <w:rsid w:val="00843600"/>
    <w:rsid w:val="00843969"/>
    <w:rsid w:val="00843D4E"/>
    <w:rsid w:val="00843FCC"/>
    <w:rsid w:val="00844C7A"/>
    <w:rsid w:val="00844C9D"/>
    <w:rsid w:val="008457D6"/>
    <w:rsid w:val="008464D0"/>
    <w:rsid w:val="00846578"/>
    <w:rsid w:val="00846781"/>
    <w:rsid w:val="00846B49"/>
    <w:rsid w:val="00846C6F"/>
    <w:rsid w:val="0084736E"/>
    <w:rsid w:val="00850094"/>
    <w:rsid w:val="0085012F"/>
    <w:rsid w:val="00850197"/>
    <w:rsid w:val="008503C2"/>
    <w:rsid w:val="0085067F"/>
    <w:rsid w:val="008508E5"/>
    <w:rsid w:val="00850EA2"/>
    <w:rsid w:val="008510D9"/>
    <w:rsid w:val="00851564"/>
    <w:rsid w:val="0085190E"/>
    <w:rsid w:val="00851AB4"/>
    <w:rsid w:val="00851C09"/>
    <w:rsid w:val="00852198"/>
    <w:rsid w:val="008523CF"/>
    <w:rsid w:val="00852805"/>
    <w:rsid w:val="008537EB"/>
    <w:rsid w:val="00853C95"/>
    <w:rsid w:val="00853F1E"/>
    <w:rsid w:val="00854775"/>
    <w:rsid w:val="00854787"/>
    <w:rsid w:val="00854794"/>
    <w:rsid w:val="008547B6"/>
    <w:rsid w:val="00854855"/>
    <w:rsid w:val="00854A3F"/>
    <w:rsid w:val="0085576A"/>
    <w:rsid w:val="00855995"/>
    <w:rsid w:val="00856326"/>
    <w:rsid w:val="00857B55"/>
    <w:rsid w:val="00857CA8"/>
    <w:rsid w:val="0086021D"/>
    <w:rsid w:val="00860641"/>
    <w:rsid w:val="00860758"/>
    <w:rsid w:val="00860BB1"/>
    <w:rsid w:val="00860ED3"/>
    <w:rsid w:val="00861237"/>
    <w:rsid w:val="00861696"/>
    <w:rsid w:val="008619AF"/>
    <w:rsid w:val="00861BE1"/>
    <w:rsid w:val="0086207A"/>
    <w:rsid w:val="008620EE"/>
    <w:rsid w:val="0086222D"/>
    <w:rsid w:val="00862594"/>
    <w:rsid w:val="00862FD7"/>
    <w:rsid w:val="0086320A"/>
    <w:rsid w:val="00863583"/>
    <w:rsid w:val="00863945"/>
    <w:rsid w:val="00863CB4"/>
    <w:rsid w:val="00864075"/>
    <w:rsid w:val="0086452D"/>
    <w:rsid w:val="00864DD5"/>
    <w:rsid w:val="00864E7F"/>
    <w:rsid w:val="00864F99"/>
    <w:rsid w:val="00865871"/>
    <w:rsid w:val="00865A79"/>
    <w:rsid w:val="00866FC8"/>
    <w:rsid w:val="008670B0"/>
    <w:rsid w:val="008677B6"/>
    <w:rsid w:val="0087060F"/>
    <w:rsid w:val="00870760"/>
    <w:rsid w:val="008707FC"/>
    <w:rsid w:val="00870A0B"/>
    <w:rsid w:val="00870EA1"/>
    <w:rsid w:val="00871351"/>
    <w:rsid w:val="008719EE"/>
    <w:rsid w:val="0087235B"/>
    <w:rsid w:val="008725C2"/>
    <w:rsid w:val="00872A4B"/>
    <w:rsid w:val="00873D05"/>
    <w:rsid w:val="008746A7"/>
    <w:rsid w:val="00874800"/>
    <w:rsid w:val="00875A3B"/>
    <w:rsid w:val="00875A5C"/>
    <w:rsid w:val="0087698E"/>
    <w:rsid w:val="00876D66"/>
    <w:rsid w:val="00876E07"/>
    <w:rsid w:val="008776DC"/>
    <w:rsid w:val="00877908"/>
    <w:rsid w:val="00877D92"/>
    <w:rsid w:val="0088070A"/>
    <w:rsid w:val="00880710"/>
    <w:rsid w:val="00881975"/>
    <w:rsid w:val="00881FB7"/>
    <w:rsid w:val="00881FF5"/>
    <w:rsid w:val="00882A0F"/>
    <w:rsid w:val="00882A95"/>
    <w:rsid w:val="00882F0A"/>
    <w:rsid w:val="008835B9"/>
    <w:rsid w:val="00883838"/>
    <w:rsid w:val="00883DBC"/>
    <w:rsid w:val="008841B1"/>
    <w:rsid w:val="00884E1C"/>
    <w:rsid w:val="00884F7A"/>
    <w:rsid w:val="00885784"/>
    <w:rsid w:val="00886763"/>
    <w:rsid w:val="008868B2"/>
    <w:rsid w:val="008868B6"/>
    <w:rsid w:val="00886BA0"/>
    <w:rsid w:val="008875E9"/>
    <w:rsid w:val="008877E9"/>
    <w:rsid w:val="008879FB"/>
    <w:rsid w:val="00890017"/>
    <w:rsid w:val="00890180"/>
    <w:rsid w:val="008901CB"/>
    <w:rsid w:val="00890C49"/>
    <w:rsid w:val="00890D05"/>
    <w:rsid w:val="00890E28"/>
    <w:rsid w:val="00890FE9"/>
    <w:rsid w:val="0089118B"/>
    <w:rsid w:val="008921D4"/>
    <w:rsid w:val="0089284C"/>
    <w:rsid w:val="00892919"/>
    <w:rsid w:val="008929E9"/>
    <w:rsid w:val="008941E7"/>
    <w:rsid w:val="00894264"/>
    <w:rsid w:val="00894857"/>
    <w:rsid w:val="00894A87"/>
    <w:rsid w:val="008951FC"/>
    <w:rsid w:val="00895529"/>
    <w:rsid w:val="008956ED"/>
    <w:rsid w:val="00895721"/>
    <w:rsid w:val="00896FD7"/>
    <w:rsid w:val="008975ED"/>
    <w:rsid w:val="00897728"/>
    <w:rsid w:val="00897D6F"/>
    <w:rsid w:val="008A09B0"/>
    <w:rsid w:val="008A0C73"/>
    <w:rsid w:val="008A1206"/>
    <w:rsid w:val="008A1792"/>
    <w:rsid w:val="008A20AB"/>
    <w:rsid w:val="008A2501"/>
    <w:rsid w:val="008A3BFF"/>
    <w:rsid w:val="008A3E8B"/>
    <w:rsid w:val="008A40CE"/>
    <w:rsid w:val="008A45EF"/>
    <w:rsid w:val="008A46E3"/>
    <w:rsid w:val="008A48DE"/>
    <w:rsid w:val="008A5B9C"/>
    <w:rsid w:val="008A6300"/>
    <w:rsid w:val="008B0610"/>
    <w:rsid w:val="008B0E28"/>
    <w:rsid w:val="008B0FEF"/>
    <w:rsid w:val="008B153A"/>
    <w:rsid w:val="008B1552"/>
    <w:rsid w:val="008B17BC"/>
    <w:rsid w:val="008B1EAE"/>
    <w:rsid w:val="008B2B1F"/>
    <w:rsid w:val="008B2F7C"/>
    <w:rsid w:val="008B3062"/>
    <w:rsid w:val="008B32F1"/>
    <w:rsid w:val="008B344A"/>
    <w:rsid w:val="008B3EAB"/>
    <w:rsid w:val="008B427B"/>
    <w:rsid w:val="008B4C26"/>
    <w:rsid w:val="008B4D37"/>
    <w:rsid w:val="008B5166"/>
    <w:rsid w:val="008B55CB"/>
    <w:rsid w:val="008B5ABA"/>
    <w:rsid w:val="008B5B14"/>
    <w:rsid w:val="008B601E"/>
    <w:rsid w:val="008B6278"/>
    <w:rsid w:val="008B6FF1"/>
    <w:rsid w:val="008B73AF"/>
    <w:rsid w:val="008B76A7"/>
    <w:rsid w:val="008B7758"/>
    <w:rsid w:val="008B7CF7"/>
    <w:rsid w:val="008C0052"/>
    <w:rsid w:val="008C00AA"/>
    <w:rsid w:val="008C2A01"/>
    <w:rsid w:val="008C2AC4"/>
    <w:rsid w:val="008C33D9"/>
    <w:rsid w:val="008C465B"/>
    <w:rsid w:val="008C46E6"/>
    <w:rsid w:val="008C600E"/>
    <w:rsid w:val="008C63CD"/>
    <w:rsid w:val="008C6C7B"/>
    <w:rsid w:val="008C7002"/>
    <w:rsid w:val="008C716B"/>
    <w:rsid w:val="008C7514"/>
    <w:rsid w:val="008D016F"/>
    <w:rsid w:val="008D06CA"/>
    <w:rsid w:val="008D09DF"/>
    <w:rsid w:val="008D0CC7"/>
    <w:rsid w:val="008D11E4"/>
    <w:rsid w:val="008D1637"/>
    <w:rsid w:val="008D1E4E"/>
    <w:rsid w:val="008D1FEE"/>
    <w:rsid w:val="008D21A4"/>
    <w:rsid w:val="008D29D5"/>
    <w:rsid w:val="008D3409"/>
    <w:rsid w:val="008D393B"/>
    <w:rsid w:val="008D3F7D"/>
    <w:rsid w:val="008D4516"/>
    <w:rsid w:val="008D4A3E"/>
    <w:rsid w:val="008D521E"/>
    <w:rsid w:val="008D5749"/>
    <w:rsid w:val="008D587C"/>
    <w:rsid w:val="008D5E11"/>
    <w:rsid w:val="008D6246"/>
    <w:rsid w:val="008D6467"/>
    <w:rsid w:val="008D6625"/>
    <w:rsid w:val="008D6826"/>
    <w:rsid w:val="008D6F51"/>
    <w:rsid w:val="008D78BC"/>
    <w:rsid w:val="008D7AD2"/>
    <w:rsid w:val="008E01AF"/>
    <w:rsid w:val="008E0880"/>
    <w:rsid w:val="008E0A8B"/>
    <w:rsid w:val="008E159E"/>
    <w:rsid w:val="008E18CF"/>
    <w:rsid w:val="008E22E9"/>
    <w:rsid w:val="008E2A4B"/>
    <w:rsid w:val="008E2E6A"/>
    <w:rsid w:val="008E33A7"/>
    <w:rsid w:val="008E34BC"/>
    <w:rsid w:val="008E3587"/>
    <w:rsid w:val="008E3D74"/>
    <w:rsid w:val="008E448A"/>
    <w:rsid w:val="008E4BCC"/>
    <w:rsid w:val="008E4D49"/>
    <w:rsid w:val="008E543F"/>
    <w:rsid w:val="008E579A"/>
    <w:rsid w:val="008E5CBC"/>
    <w:rsid w:val="008E5D54"/>
    <w:rsid w:val="008E67B6"/>
    <w:rsid w:val="008E6F63"/>
    <w:rsid w:val="008E6F84"/>
    <w:rsid w:val="008E7684"/>
    <w:rsid w:val="008E7936"/>
    <w:rsid w:val="008F008C"/>
    <w:rsid w:val="008F069D"/>
    <w:rsid w:val="008F0A5D"/>
    <w:rsid w:val="008F0DF2"/>
    <w:rsid w:val="008F0FBE"/>
    <w:rsid w:val="008F111B"/>
    <w:rsid w:val="008F1268"/>
    <w:rsid w:val="008F14E1"/>
    <w:rsid w:val="008F1BE4"/>
    <w:rsid w:val="008F1BED"/>
    <w:rsid w:val="008F2D59"/>
    <w:rsid w:val="008F32DC"/>
    <w:rsid w:val="008F360B"/>
    <w:rsid w:val="008F40A0"/>
    <w:rsid w:val="008F418D"/>
    <w:rsid w:val="008F464C"/>
    <w:rsid w:val="008F4A69"/>
    <w:rsid w:val="008F4BC8"/>
    <w:rsid w:val="008F4BDE"/>
    <w:rsid w:val="008F68B6"/>
    <w:rsid w:val="008F69E5"/>
    <w:rsid w:val="008F6E76"/>
    <w:rsid w:val="008F7151"/>
    <w:rsid w:val="008F72A8"/>
    <w:rsid w:val="008F76F1"/>
    <w:rsid w:val="008F77B6"/>
    <w:rsid w:val="008F7DE1"/>
    <w:rsid w:val="008F7F37"/>
    <w:rsid w:val="00900B03"/>
    <w:rsid w:val="00900C15"/>
    <w:rsid w:val="0090130E"/>
    <w:rsid w:val="0090188A"/>
    <w:rsid w:val="009023BB"/>
    <w:rsid w:val="00902841"/>
    <w:rsid w:val="00902D24"/>
    <w:rsid w:val="00902D9F"/>
    <w:rsid w:val="00902E52"/>
    <w:rsid w:val="00903449"/>
    <w:rsid w:val="00903480"/>
    <w:rsid w:val="00903856"/>
    <w:rsid w:val="00903B96"/>
    <w:rsid w:val="00903D1C"/>
    <w:rsid w:val="0090400A"/>
    <w:rsid w:val="00904375"/>
    <w:rsid w:val="0090441F"/>
    <w:rsid w:val="009045B1"/>
    <w:rsid w:val="00905602"/>
    <w:rsid w:val="00905FC7"/>
    <w:rsid w:val="00906997"/>
    <w:rsid w:val="00907155"/>
    <w:rsid w:val="0090741F"/>
    <w:rsid w:val="0090743E"/>
    <w:rsid w:val="00907473"/>
    <w:rsid w:val="009075DB"/>
    <w:rsid w:val="00907800"/>
    <w:rsid w:val="009078F1"/>
    <w:rsid w:val="00907AA3"/>
    <w:rsid w:val="00907BBC"/>
    <w:rsid w:val="00907BE3"/>
    <w:rsid w:val="00907F6C"/>
    <w:rsid w:val="00910770"/>
    <w:rsid w:val="00910F44"/>
    <w:rsid w:val="009112E9"/>
    <w:rsid w:val="00911498"/>
    <w:rsid w:val="009118C1"/>
    <w:rsid w:val="00911CC8"/>
    <w:rsid w:val="00912426"/>
    <w:rsid w:val="0091247D"/>
    <w:rsid w:val="00913549"/>
    <w:rsid w:val="00913919"/>
    <w:rsid w:val="0091409C"/>
    <w:rsid w:val="00914796"/>
    <w:rsid w:val="0091556E"/>
    <w:rsid w:val="009155C9"/>
    <w:rsid w:val="00916714"/>
    <w:rsid w:val="00916765"/>
    <w:rsid w:val="00917369"/>
    <w:rsid w:val="009179C2"/>
    <w:rsid w:val="00917D62"/>
    <w:rsid w:val="00920879"/>
    <w:rsid w:val="00920B9E"/>
    <w:rsid w:val="00920F81"/>
    <w:rsid w:val="0092103F"/>
    <w:rsid w:val="009210C2"/>
    <w:rsid w:val="00921267"/>
    <w:rsid w:val="0092151B"/>
    <w:rsid w:val="00921A40"/>
    <w:rsid w:val="00922B24"/>
    <w:rsid w:val="00923240"/>
    <w:rsid w:val="0092333C"/>
    <w:rsid w:val="00924214"/>
    <w:rsid w:val="0092524B"/>
    <w:rsid w:val="00925360"/>
    <w:rsid w:val="00925BFE"/>
    <w:rsid w:val="00925DF7"/>
    <w:rsid w:val="00925FAE"/>
    <w:rsid w:val="00926972"/>
    <w:rsid w:val="00927D26"/>
    <w:rsid w:val="0093030C"/>
    <w:rsid w:val="0093092F"/>
    <w:rsid w:val="00930B4F"/>
    <w:rsid w:val="009314BA"/>
    <w:rsid w:val="00931AD8"/>
    <w:rsid w:val="00931E9E"/>
    <w:rsid w:val="00932177"/>
    <w:rsid w:val="0093232B"/>
    <w:rsid w:val="00932C28"/>
    <w:rsid w:val="00932CB1"/>
    <w:rsid w:val="00932F1C"/>
    <w:rsid w:val="00932FD1"/>
    <w:rsid w:val="0093375E"/>
    <w:rsid w:val="0093393B"/>
    <w:rsid w:val="00933C7D"/>
    <w:rsid w:val="00933D89"/>
    <w:rsid w:val="0093416A"/>
    <w:rsid w:val="009342F5"/>
    <w:rsid w:val="00934ADE"/>
    <w:rsid w:val="00934B05"/>
    <w:rsid w:val="00934CCF"/>
    <w:rsid w:val="00935994"/>
    <w:rsid w:val="009359B6"/>
    <w:rsid w:val="00935F58"/>
    <w:rsid w:val="009360FB"/>
    <w:rsid w:val="0093619D"/>
    <w:rsid w:val="0093671C"/>
    <w:rsid w:val="00936F49"/>
    <w:rsid w:val="00937750"/>
    <w:rsid w:val="00937B88"/>
    <w:rsid w:val="0094003C"/>
    <w:rsid w:val="009401C7"/>
    <w:rsid w:val="00940D89"/>
    <w:rsid w:val="0094112D"/>
    <w:rsid w:val="0094166A"/>
    <w:rsid w:val="00941A2E"/>
    <w:rsid w:val="009420DF"/>
    <w:rsid w:val="00942310"/>
    <w:rsid w:val="00943913"/>
    <w:rsid w:val="00943B5B"/>
    <w:rsid w:val="00943CDA"/>
    <w:rsid w:val="00944408"/>
    <w:rsid w:val="009445F1"/>
    <w:rsid w:val="0094470E"/>
    <w:rsid w:val="0094489B"/>
    <w:rsid w:val="00945A62"/>
    <w:rsid w:val="009469E1"/>
    <w:rsid w:val="00946DBE"/>
    <w:rsid w:val="00946ED6"/>
    <w:rsid w:val="00947A72"/>
    <w:rsid w:val="00950D78"/>
    <w:rsid w:val="00951086"/>
    <w:rsid w:val="00951B7A"/>
    <w:rsid w:val="009523D6"/>
    <w:rsid w:val="009526FB"/>
    <w:rsid w:val="00952BC3"/>
    <w:rsid w:val="009535E2"/>
    <w:rsid w:val="00953631"/>
    <w:rsid w:val="00953652"/>
    <w:rsid w:val="00953922"/>
    <w:rsid w:val="00953A02"/>
    <w:rsid w:val="00954048"/>
    <w:rsid w:val="009540EE"/>
    <w:rsid w:val="00954A8C"/>
    <w:rsid w:val="00954C59"/>
    <w:rsid w:val="00954E0E"/>
    <w:rsid w:val="009553DD"/>
    <w:rsid w:val="00955F32"/>
    <w:rsid w:val="009568A3"/>
    <w:rsid w:val="00956BC6"/>
    <w:rsid w:val="009573C5"/>
    <w:rsid w:val="00957876"/>
    <w:rsid w:val="00960414"/>
    <w:rsid w:val="00960C13"/>
    <w:rsid w:val="00961411"/>
    <w:rsid w:val="00961673"/>
    <w:rsid w:val="00961765"/>
    <w:rsid w:val="00961C3C"/>
    <w:rsid w:val="00961CD4"/>
    <w:rsid w:val="009625FE"/>
    <w:rsid w:val="00962C98"/>
    <w:rsid w:val="009631E9"/>
    <w:rsid w:val="00963228"/>
    <w:rsid w:val="009641EC"/>
    <w:rsid w:val="0096494F"/>
    <w:rsid w:val="00964DE4"/>
    <w:rsid w:val="009652C7"/>
    <w:rsid w:val="009652F6"/>
    <w:rsid w:val="00965FA2"/>
    <w:rsid w:val="00966BAE"/>
    <w:rsid w:val="0096711A"/>
    <w:rsid w:val="00967215"/>
    <w:rsid w:val="00967CEE"/>
    <w:rsid w:val="00970538"/>
    <w:rsid w:val="00970549"/>
    <w:rsid w:val="0097081E"/>
    <w:rsid w:val="009719E2"/>
    <w:rsid w:val="00971C11"/>
    <w:rsid w:val="00971CA5"/>
    <w:rsid w:val="00971E95"/>
    <w:rsid w:val="009725E5"/>
    <w:rsid w:val="00972672"/>
    <w:rsid w:val="00972F1A"/>
    <w:rsid w:val="00972F67"/>
    <w:rsid w:val="0097307E"/>
    <w:rsid w:val="009733B9"/>
    <w:rsid w:val="009741C4"/>
    <w:rsid w:val="009743CB"/>
    <w:rsid w:val="009746EF"/>
    <w:rsid w:val="00974E18"/>
    <w:rsid w:val="00974E34"/>
    <w:rsid w:val="00975898"/>
    <w:rsid w:val="00976EF6"/>
    <w:rsid w:val="0097745F"/>
    <w:rsid w:val="009777E4"/>
    <w:rsid w:val="00977E9D"/>
    <w:rsid w:val="00980401"/>
    <w:rsid w:val="00980506"/>
    <w:rsid w:val="0098064A"/>
    <w:rsid w:val="0098190B"/>
    <w:rsid w:val="0098190E"/>
    <w:rsid w:val="00982278"/>
    <w:rsid w:val="009828B0"/>
    <w:rsid w:val="00982B27"/>
    <w:rsid w:val="00982CA8"/>
    <w:rsid w:val="0098472C"/>
    <w:rsid w:val="009848E9"/>
    <w:rsid w:val="009852CD"/>
    <w:rsid w:val="0098546F"/>
    <w:rsid w:val="00985883"/>
    <w:rsid w:val="00985A9A"/>
    <w:rsid w:val="00985C5D"/>
    <w:rsid w:val="00985D80"/>
    <w:rsid w:val="0098616A"/>
    <w:rsid w:val="00986944"/>
    <w:rsid w:val="00986DD4"/>
    <w:rsid w:val="00987308"/>
    <w:rsid w:val="00987408"/>
    <w:rsid w:val="00990B54"/>
    <w:rsid w:val="0099153E"/>
    <w:rsid w:val="009926E8"/>
    <w:rsid w:val="00992FD1"/>
    <w:rsid w:val="009930C0"/>
    <w:rsid w:val="0099339E"/>
    <w:rsid w:val="0099343A"/>
    <w:rsid w:val="009936CD"/>
    <w:rsid w:val="00993A5F"/>
    <w:rsid w:val="00993FB1"/>
    <w:rsid w:val="00994372"/>
    <w:rsid w:val="009949F6"/>
    <w:rsid w:val="00994CD0"/>
    <w:rsid w:val="00994E38"/>
    <w:rsid w:val="00995C47"/>
    <w:rsid w:val="00997087"/>
    <w:rsid w:val="009A0027"/>
    <w:rsid w:val="009A0759"/>
    <w:rsid w:val="009A0B00"/>
    <w:rsid w:val="009A0CAD"/>
    <w:rsid w:val="009A0F5B"/>
    <w:rsid w:val="009A12D1"/>
    <w:rsid w:val="009A13B1"/>
    <w:rsid w:val="009A1606"/>
    <w:rsid w:val="009A3550"/>
    <w:rsid w:val="009A37B9"/>
    <w:rsid w:val="009A37DC"/>
    <w:rsid w:val="009A3D03"/>
    <w:rsid w:val="009A4286"/>
    <w:rsid w:val="009A49D7"/>
    <w:rsid w:val="009A5111"/>
    <w:rsid w:val="009A5461"/>
    <w:rsid w:val="009A5A6B"/>
    <w:rsid w:val="009A5E7C"/>
    <w:rsid w:val="009A60F8"/>
    <w:rsid w:val="009A616A"/>
    <w:rsid w:val="009A7043"/>
    <w:rsid w:val="009A7071"/>
    <w:rsid w:val="009A7086"/>
    <w:rsid w:val="009A7371"/>
    <w:rsid w:val="009B045E"/>
    <w:rsid w:val="009B08A0"/>
    <w:rsid w:val="009B112D"/>
    <w:rsid w:val="009B1A6C"/>
    <w:rsid w:val="009B1AD7"/>
    <w:rsid w:val="009B21C7"/>
    <w:rsid w:val="009B24A7"/>
    <w:rsid w:val="009B2517"/>
    <w:rsid w:val="009B2758"/>
    <w:rsid w:val="009B2BAF"/>
    <w:rsid w:val="009B2CBF"/>
    <w:rsid w:val="009B30C9"/>
    <w:rsid w:val="009B318E"/>
    <w:rsid w:val="009B43FD"/>
    <w:rsid w:val="009B47B1"/>
    <w:rsid w:val="009B548D"/>
    <w:rsid w:val="009B5793"/>
    <w:rsid w:val="009B5AA2"/>
    <w:rsid w:val="009B5E18"/>
    <w:rsid w:val="009B622E"/>
    <w:rsid w:val="009B6DC7"/>
    <w:rsid w:val="009B6F60"/>
    <w:rsid w:val="009B70EC"/>
    <w:rsid w:val="009B7190"/>
    <w:rsid w:val="009B750E"/>
    <w:rsid w:val="009B7546"/>
    <w:rsid w:val="009B7DD9"/>
    <w:rsid w:val="009C02A4"/>
    <w:rsid w:val="009C0B06"/>
    <w:rsid w:val="009C1225"/>
    <w:rsid w:val="009C3418"/>
    <w:rsid w:val="009C375B"/>
    <w:rsid w:val="009C3B8F"/>
    <w:rsid w:val="009C3BEF"/>
    <w:rsid w:val="009C45D0"/>
    <w:rsid w:val="009C477C"/>
    <w:rsid w:val="009C509E"/>
    <w:rsid w:val="009C52FA"/>
    <w:rsid w:val="009C547D"/>
    <w:rsid w:val="009C5D0B"/>
    <w:rsid w:val="009C632A"/>
    <w:rsid w:val="009C6560"/>
    <w:rsid w:val="009C6C19"/>
    <w:rsid w:val="009C6CAC"/>
    <w:rsid w:val="009C759A"/>
    <w:rsid w:val="009C78C1"/>
    <w:rsid w:val="009C7BB9"/>
    <w:rsid w:val="009C7CFA"/>
    <w:rsid w:val="009D01E3"/>
    <w:rsid w:val="009D081E"/>
    <w:rsid w:val="009D0828"/>
    <w:rsid w:val="009D0F98"/>
    <w:rsid w:val="009D13A7"/>
    <w:rsid w:val="009D144F"/>
    <w:rsid w:val="009D164F"/>
    <w:rsid w:val="009D18C7"/>
    <w:rsid w:val="009D1CD8"/>
    <w:rsid w:val="009D1FBF"/>
    <w:rsid w:val="009D1FE9"/>
    <w:rsid w:val="009D3793"/>
    <w:rsid w:val="009D448F"/>
    <w:rsid w:val="009D4712"/>
    <w:rsid w:val="009D4ABE"/>
    <w:rsid w:val="009D4E10"/>
    <w:rsid w:val="009D552A"/>
    <w:rsid w:val="009D5974"/>
    <w:rsid w:val="009D63C3"/>
    <w:rsid w:val="009D66E0"/>
    <w:rsid w:val="009D6DDD"/>
    <w:rsid w:val="009D707F"/>
    <w:rsid w:val="009D70F5"/>
    <w:rsid w:val="009D7142"/>
    <w:rsid w:val="009D7A3D"/>
    <w:rsid w:val="009E0382"/>
    <w:rsid w:val="009E09DB"/>
    <w:rsid w:val="009E0D55"/>
    <w:rsid w:val="009E179E"/>
    <w:rsid w:val="009E1839"/>
    <w:rsid w:val="009E1F4C"/>
    <w:rsid w:val="009E1FC3"/>
    <w:rsid w:val="009E2223"/>
    <w:rsid w:val="009E2261"/>
    <w:rsid w:val="009E2374"/>
    <w:rsid w:val="009E239C"/>
    <w:rsid w:val="009E2402"/>
    <w:rsid w:val="009E25ED"/>
    <w:rsid w:val="009E2B8B"/>
    <w:rsid w:val="009E3502"/>
    <w:rsid w:val="009E3A8B"/>
    <w:rsid w:val="009E44B4"/>
    <w:rsid w:val="009E4524"/>
    <w:rsid w:val="009E4F81"/>
    <w:rsid w:val="009E50FE"/>
    <w:rsid w:val="009E514B"/>
    <w:rsid w:val="009E51C9"/>
    <w:rsid w:val="009E548B"/>
    <w:rsid w:val="009E57FF"/>
    <w:rsid w:val="009E5BF2"/>
    <w:rsid w:val="009E6552"/>
    <w:rsid w:val="009E65F6"/>
    <w:rsid w:val="009E6F88"/>
    <w:rsid w:val="009E6FC5"/>
    <w:rsid w:val="009E71BA"/>
    <w:rsid w:val="009E76C1"/>
    <w:rsid w:val="009E781C"/>
    <w:rsid w:val="009E7843"/>
    <w:rsid w:val="009F03A8"/>
    <w:rsid w:val="009F0673"/>
    <w:rsid w:val="009F06CE"/>
    <w:rsid w:val="009F0AFE"/>
    <w:rsid w:val="009F1A80"/>
    <w:rsid w:val="009F1E5B"/>
    <w:rsid w:val="009F2DCD"/>
    <w:rsid w:val="009F387E"/>
    <w:rsid w:val="009F4073"/>
    <w:rsid w:val="009F41E8"/>
    <w:rsid w:val="009F44FD"/>
    <w:rsid w:val="009F45FF"/>
    <w:rsid w:val="009F4BFD"/>
    <w:rsid w:val="009F4FC2"/>
    <w:rsid w:val="009F5701"/>
    <w:rsid w:val="009F69C8"/>
    <w:rsid w:val="009F6BD0"/>
    <w:rsid w:val="009F6CBA"/>
    <w:rsid w:val="009F6CBB"/>
    <w:rsid w:val="009F6D45"/>
    <w:rsid w:val="009F6DC1"/>
    <w:rsid w:val="009F7716"/>
    <w:rsid w:val="00A00181"/>
    <w:rsid w:val="00A001FB"/>
    <w:rsid w:val="00A00743"/>
    <w:rsid w:val="00A01BEA"/>
    <w:rsid w:val="00A01E3E"/>
    <w:rsid w:val="00A0251B"/>
    <w:rsid w:val="00A0280F"/>
    <w:rsid w:val="00A02D1F"/>
    <w:rsid w:val="00A02D9E"/>
    <w:rsid w:val="00A03B45"/>
    <w:rsid w:val="00A03E0C"/>
    <w:rsid w:val="00A04174"/>
    <w:rsid w:val="00A042B9"/>
    <w:rsid w:val="00A046A2"/>
    <w:rsid w:val="00A04A6E"/>
    <w:rsid w:val="00A04D0B"/>
    <w:rsid w:val="00A04DE1"/>
    <w:rsid w:val="00A050A4"/>
    <w:rsid w:val="00A058F3"/>
    <w:rsid w:val="00A05925"/>
    <w:rsid w:val="00A05BC9"/>
    <w:rsid w:val="00A0629D"/>
    <w:rsid w:val="00A06520"/>
    <w:rsid w:val="00A06F20"/>
    <w:rsid w:val="00A07266"/>
    <w:rsid w:val="00A07DC9"/>
    <w:rsid w:val="00A1045F"/>
    <w:rsid w:val="00A10E3B"/>
    <w:rsid w:val="00A114E4"/>
    <w:rsid w:val="00A117E9"/>
    <w:rsid w:val="00A12048"/>
    <w:rsid w:val="00A12852"/>
    <w:rsid w:val="00A12FCB"/>
    <w:rsid w:val="00A1345A"/>
    <w:rsid w:val="00A13B31"/>
    <w:rsid w:val="00A13D94"/>
    <w:rsid w:val="00A141F1"/>
    <w:rsid w:val="00A14C4D"/>
    <w:rsid w:val="00A15861"/>
    <w:rsid w:val="00A16F46"/>
    <w:rsid w:val="00A1730B"/>
    <w:rsid w:val="00A174E2"/>
    <w:rsid w:val="00A17600"/>
    <w:rsid w:val="00A17D0B"/>
    <w:rsid w:val="00A20482"/>
    <w:rsid w:val="00A20B63"/>
    <w:rsid w:val="00A20F8E"/>
    <w:rsid w:val="00A21576"/>
    <w:rsid w:val="00A21B98"/>
    <w:rsid w:val="00A21D6E"/>
    <w:rsid w:val="00A21D72"/>
    <w:rsid w:val="00A220DE"/>
    <w:rsid w:val="00A2229A"/>
    <w:rsid w:val="00A22925"/>
    <w:rsid w:val="00A22C63"/>
    <w:rsid w:val="00A22CC8"/>
    <w:rsid w:val="00A230AC"/>
    <w:rsid w:val="00A239F8"/>
    <w:rsid w:val="00A24468"/>
    <w:rsid w:val="00A247A1"/>
    <w:rsid w:val="00A2548C"/>
    <w:rsid w:val="00A25638"/>
    <w:rsid w:val="00A256BD"/>
    <w:rsid w:val="00A259C8"/>
    <w:rsid w:val="00A25A57"/>
    <w:rsid w:val="00A261AC"/>
    <w:rsid w:val="00A2653E"/>
    <w:rsid w:val="00A27B7B"/>
    <w:rsid w:val="00A27E83"/>
    <w:rsid w:val="00A31359"/>
    <w:rsid w:val="00A313F5"/>
    <w:rsid w:val="00A31FE5"/>
    <w:rsid w:val="00A323E5"/>
    <w:rsid w:val="00A3255D"/>
    <w:rsid w:val="00A32C9E"/>
    <w:rsid w:val="00A32E04"/>
    <w:rsid w:val="00A330E0"/>
    <w:rsid w:val="00A33569"/>
    <w:rsid w:val="00A335EF"/>
    <w:rsid w:val="00A33D27"/>
    <w:rsid w:val="00A34284"/>
    <w:rsid w:val="00A34365"/>
    <w:rsid w:val="00A343F7"/>
    <w:rsid w:val="00A346BF"/>
    <w:rsid w:val="00A3492F"/>
    <w:rsid w:val="00A34B24"/>
    <w:rsid w:val="00A35288"/>
    <w:rsid w:val="00A35A3C"/>
    <w:rsid w:val="00A35BE9"/>
    <w:rsid w:val="00A36273"/>
    <w:rsid w:val="00A365C0"/>
    <w:rsid w:val="00A366A0"/>
    <w:rsid w:val="00A378AD"/>
    <w:rsid w:val="00A378CA"/>
    <w:rsid w:val="00A37CA3"/>
    <w:rsid w:val="00A37E08"/>
    <w:rsid w:val="00A40467"/>
    <w:rsid w:val="00A40792"/>
    <w:rsid w:val="00A40885"/>
    <w:rsid w:val="00A40EF6"/>
    <w:rsid w:val="00A411B1"/>
    <w:rsid w:val="00A41CAF"/>
    <w:rsid w:val="00A423EA"/>
    <w:rsid w:val="00A42617"/>
    <w:rsid w:val="00A42938"/>
    <w:rsid w:val="00A429C2"/>
    <w:rsid w:val="00A42F74"/>
    <w:rsid w:val="00A42FDE"/>
    <w:rsid w:val="00A437DC"/>
    <w:rsid w:val="00A440CF"/>
    <w:rsid w:val="00A44640"/>
    <w:rsid w:val="00A4468B"/>
    <w:rsid w:val="00A4474E"/>
    <w:rsid w:val="00A44893"/>
    <w:rsid w:val="00A44AEA"/>
    <w:rsid w:val="00A44B48"/>
    <w:rsid w:val="00A451A9"/>
    <w:rsid w:val="00A459E6"/>
    <w:rsid w:val="00A45D89"/>
    <w:rsid w:val="00A46A5C"/>
    <w:rsid w:val="00A47B77"/>
    <w:rsid w:val="00A47C7C"/>
    <w:rsid w:val="00A507B2"/>
    <w:rsid w:val="00A51679"/>
    <w:rsid w:val="00A52F3B"/>
    <w:rsid w:val="00A535EB"/>
    <w:rsid w:val="00A537EE"/>
    <w:rsid w:val="00A5455A"/>
    <w:rsid w:val="00A5484C"/>
    <w:rsid w:val="00A5490C"/>
    <w:rsid w:val="00A5502D"/>
    <w:rsid w:val="00A5631D"/>
    <w:rsid w:val="00A56369"/>
    <w:rsid w:val="00A565CC"/>
    <w:rsid w:val="00A567B4"/>
    <w:rsid w:val="00A57122"/>
    <w:rsid w:val="00A575B8"/>
    <w:rsid w:val="00A57953"/>
    <w:rsid w:val="00A57A1D"/>
    <w:rsid w:val="00A57F74"/>
    <w:rsid w:val="00A60331"/>
    <w:rsid w:val="00A60775"/>
    <w:rsid w:val="00A60A71"/>
    <w:rsid w:val="00A60B1B"/>
    <w:rsid w:val="00A60CDC"/>
    <w:rsid w:val="00A60CF1"/>
    <w:rsid w:val="00A60D36"/>
    <w:rsid w:val="00A60F2E"/>
    <w:rsid w:val="00A61136"/>
    <w:rsid w:val="00A6116E"/>
    <w:rsid w:val="00A619A7"/>
    <w:rsid w:val="00A61CFE"/>
    <w:rsid w:val="00A62586"/>
    <w:rsid w:val="00A63742"/>
    <w:rsid w:val="00A63AAD"/>
    <w:rsid w:val="00A63B9F"/>
    <w:rsid w:val="00A63C6F"/>
    <w:rsid w:val="00A63D90"/>
    <w:rsid w:val="00A63DC7"/>
    <w:rsid w:val="00A6429C"/>
    <w:rsid w:val="00A648B2"/>
    <w:rsid w:val="00A64949"/>
    <w:rsid w:val="00A64C0F"/>
    <w:rsid w:val="00A64C2A"/>
    <w:rsid w:val="00A64E1A"/>
    <w:rsid w:val="00A64E39"/>
    <w:rsid w:val="00A65161"/>
    <w:rsid w:val="00A65FCC"/>
    <w:rsid w:val="00A666D3"/>
    <w:rsid w:val="00A66902"/>
    <w:rsid w:val="00A66CB8"/>
    <w:rsid w:val="00A66D72"/>
    <w:rsid w:val="00A66DA1"/>
    <w:rsid w:val="00A66F89"/>
    <w:rsid w:val="00A67B07"/>
    <w:rsid w:val="00A67B57"/>
    <w:rsid w:val="00A67EDC"/>
    <w:rsid w:val="00A70332"/>
    <w:rsid w:val="00A70A79"/>
    <w:rsid w:val="00A70B54"/>
    <w:rsid w:val="00A710C3"/>
    <w:rsid w:val="00A712D3"/>
    <w:rsid w:val="00A7154F"/>
    <w:rsid w:val="00A715F5"/>
    <w:rsid w:val="00A718BB"/>
    <w:rsid w:val="00A71F82"/>
    <w:rsid w:val="00A7204A"/>
    <w:rsid w:val="00A735D4"/>
    <w:rsid w:val="00A73816"/>
    <w:rsid w:val="00A738DF"/>
    <w:rsid w:val="00A73EF8"/>
    <w:rsid w:val="00A747DA"/>
    <w:rsid w:val="00A752D5"/>
    <w:rsid w:val="00A759D7"/>
    <w:rsid w:val="00A76BDA"/>
    <w:rsid w:val="00A76C6E"/>
    <w:rsid w:val="00A7718D"/>
    <w:rsid w:val="00A77B7D"/>
    <w:rsid w:val="00A77DF3"/>
    <w:rsid w:val="00A77EA9"/>
    <w:rsid w:val="00A8031B"/>
    <w:rsid w:val="00A80824"/>
    <w:rsid w:val="00A8191D"/>
    <w:rsid w:val="00A820AF"/>
    <w:rsid w:val="00A82283"/>
    <w:rsid w:val="00A8270D"/>
    <w:rsid w:val="00A82E6D"/>
    <w:rsid w:val="00A82F42"/>
    <w:rsid w:val="00A83829"/>
    <w:rsid w:val="00A83B30"/>
    <w:rsid w:val="00A83BDC"/>
    <w:rsid w:val="00A840CD"/>
    <w:rsid w:val="00A8468C"/>
    <w:rsid w:val="00A84798"/>
    <w:rsid w:val="00A8483E"/>
    <w:rsid w:val="00A84F4B"/>
    <w:rsid w:val="00A84FAB"/>
    <w:rsid w:val="00A8566A"/>
    <w:rsid w:val="00A8585C"/>
    <w:rsid w:val="00A863FB"/>
    <w:rsid w:val="00A86535"/>
    <w:rsid w:val="00A8697F"/>
    <w:rsid w:val="00A87200"/>
    <w:rsid w:val="00A8797E"/>
    <w:rsid w:val="00A91177"/>
    <w:rsid w:val="00A92088"/>
    <w:rsid w:val="00A9277C"/>
    <w:rsid w:val="00A92AA5"/>
    <w:rsid w:val="00A92B00"/>
    <w:rsid w:val="00A92D79"/>
    <w:rsid w:val="00A92FD8"/>
    <w:rsid w:val="00A93031"/>
    <w:rsid w:val="00A931E9"/>
    <w:rsid w:val="00A933ED"/>
    <w:rsid w:val="00A93542"/>
    <w:rsid w:val="00A93869"/>
    <w:rsid w:val="00A93C74"/>
    <w:rsid w:val="00A93D30"/>
    <w:rsid w:val="00A944E5"/>
    <w:rsid w:val="00A94907"/>
    <w:rsid w:val="00A94A7A"/>
    <w:rsid w:val="00A94E72"/>
    <w:rsid w:val="00A96832"/>
    <w:rsid w:val="00A96D55"/>
    <w:rsid w:val="00A97182"/>
    <w:rsid w:val="00A975D4"/>
    <w:rsid w:val="00A97694"/>
    <w:rsid w:val="00A9793C"/>
    <w:rsid w:val="00A97D65"/>
    <w:rsid w:val="00A97D7A"/>
    <w:rsid w:val="00AA06FA"/>
    <w:rsid w:val="00AA0AFC"/>
    <w:rsid w:val="00AA0DB8"/>
    <w:rsid w:val="00AA188C"/>
    <w:rsid w:val="00AA1AF5"/>
    <w:rsid w:val="00AA1F8A"/>
    <w:rsid w:val="00AA2805"/>
    <w:rsid w:val="00AA282F"/>
    <w:rsid w:val="00AA304D"/>
    <w:rsid w:val="00AA3120"/>
    <w:rsid w:val="00AA3AD7"/>
    <w:rsid w:val="00AA4F7B"/>
    <w:rsid w:val="00AA52CA"/>
    <w:rsid w:val="00AA5D11"/>
    <w:rsid w:val="00AA5F57"/>
    <w:rsid w:val="00AA6646"/>
    <w:rsid w:val="00AA71A8"/>
    <w:rsid w:val="00AA7693"/>
    <w:rsid w:val="00AB0550"/>
    <w:rsid w:val="00AB0606"/>
    <w:rsid w:val="00AB0CE1"/>
    <w:rsid w:val="00AB19B5"/>
    <w:rsid w:val="00AB2098"/>
    <w:rsid w:val="00AB21A1"/>
    <w:rsid w:val="00AB2403"/>
    <w:rsid w:val="00AB2CB6"/>
    <w:rsid w:val="00AB2E9C"/>
    <w:rsid w:val="00AB2F96"/>
    <w:rsid w:val="00AB302A"/>
    <w:rsid w:val="00AB32B9"/>
    <w:rsid w:val="00AB42FE"/>
    <w:rsid w:val="00AB4F5E"/>
    <w:rsid w:val="00AB4FDC"/>
    <w:rsid w:val="00AB5EA0"/>
    <w:rsid w:val="00AB5F2B"/>
    <w:rsid w:val="00AB6335"/>
    <w:rsid w:val="00AB71D8"/>
    <w:rsid w:val="00AB7696"/>
    <w:rsid w:val="00AC0190"/>
    <w:rsid w:val="00AC01D9"/>
    <w:rsid w:val="00AC0380"/>
    <w:rsid w:val="00AC0DC5"/>
    <w:rsid w:val="00AC0E93"/>
    <w:rsid w:val="00AC1C98"/>
    <w:rsid w:val="00AC1E56"/>
    <w:rsid w:val="00AC30BE"/>
    <w:rsid w:val="00AC354F"/>
    <w:rsid w:val="00AC3F1F"/>
    <w:rsid w:val="00AC5708"/>
    <w:rsid w:val="00AC5746"/>
    <w:rsid w:val="00AC589D"/>
    <w:rsid w:val="00AC6356"/>
    <w:rsid w:val="00AC6694"/>
    <w:rsid w:val="00AC6747"/>
    <w:rsid w:val="00AC67BD"/>
    <w:rsid w:val="00AC6E38"/>
    <w:rsid w:val="00AC6F66"/>
    <w:rsid w:val="00AC78EB"/>
    <w:rsid w:val="00AD0BFC"/>
    <w:rsid w:val="00AD1111"/>
    <w:rsid w:val="00AD1B7A"/>
    <w:rsid w:val="00AD2322"/>
    <w:rsid w:val="00AD2A33"/>
    <w:rsid w:val="00AD2DE7"/>
    <w:rsid w:val="00AD3FF5"/>
    <w:rsid w:val="00AD448F"/>
    <w:rsid w:val="00AD4A75"/>
    <w:rsid w:val="00AD5536"/>
    <w:rsid w:val="00AD5A46"/>
    <w:rsid w:val="00AD5ACA"/>
    <w:rsid w:val="00AD5C77"/>
    <w:rsid w:val="00AD5E87"/>
    <w:rsid w:val="00AD6AD9"/>
    <w:rsid w:val="00AE07F2"/>
    <w:rsid w:val="00AE15DE"/>
    <w:rsid w:val="00AE20DC"/>
    <w:rsid w:val="00AE226A"/>
    <w:rsid w:val="00AE22E0"/>
    <w:rsid w:val="00AE274B"/>
    <w:rsid w:val="00AE2EAE"/>
    <w:rsid w:val="00AE2ED8"/>
    <w:rsid w:val="00AE33E8"/>
    <w:rsid w:val="00AE34BA"/>
    <w:rsid w:val="00AE3707"/>
    <w:rsid w:val="00AE38DA"/>
    <w:rsid w:val="00AE3B70"/>
    <w:rsid w:val="00AE4440"/>
    <w:rsid w:val="00AE44C0"/>
    <w:rsid w:val="00AE45FC"/>
    <w:rsid w:val="00AE4649"/>
    <w:rsid w:val="00AE508D"/>
    <w:rsid w:val="00AE59C1"/>
    <w:rsid w:val="00AE5DF6"/>
    <w:rsid w:val="00AE64B0"/>
    <w:rsid w:val="00AE76C5"/>
    <w:rsid w:val="00AE7913"/>
    <w:rsid w:val="00AE7B98"/>
    <w:rsid w:val="00AE7CB7"/>
    <w:rsid w:val="00AE7D8E"/>
    <w:rsid w:val="00AF025E"/>
    <w:rsid w:val="00AF06BB"/>
    <w:rsid w:val="00AF0C90"/>
    <w:rsid w:val="00AF1513"/>
    <w:rsid w:val="00AF1C30"/>
    <w:rsid w:val="00AF2B06"/>
    <w:rsid w:val="00AF317C"/>
    <w:rsid w:val="00AF329A"/>
    <w:rsid w:val="00AF34FE"/>
    <w:rsid w:val="00AF365C"/>
    <w:rsid w:val="00AF4495"/>
    <w:rsid w:val="00AF461B"/>
    <w:rsid w:val="00AF4621"/>
    <w:rsid w:val="00AF4694"/>
    <w:rsid w:val="00AF5B05"/>
    <w:rsid w:val="00AF6214"/>
    <w:rsid w:val="00AF6848"/>
    <w:rsid w:val="00AF7072"/>
    <w:rsid w:val="00AF756D"/>
    <w:rsid w:val="00AF7E32"/>
    <w:rsid w:val="00B0055E"/>
    <w:rsid w:val="00B006CD"/>
    <w:rsid w:val="00B00F7B"/>
    <w:rsid w:val="00B01D69"/>
    <w:rsid w:val="00B01D9C"/>
    <w:rsid w:val="00B01E0F"/>
    <w:rsid w:val="00B01EBA"/>
    <w:rsid w:val="00B03301"/>
    <w:rsid w:val="00B03791"/>
    <w:rsid w:val="00B03AFC"/>
    <w:rsid w:val="00B03BD5"/>
    <w:rsid w:val="00B0402D"/>
    <w:rsid w:val="00B045D4"/>
    <w:rsid w:val="00B04748"/>
    <w:rsid w:val="00B05968"/>
    <w:rsid w:val="00B05C61"/>
    <w:rsid w:val="00B06074"/>
    <w:rsid w:val="00B0607E"/>
    <w:rsid w:val="00B0694F"/>
    <w:rsid w:val="00B070B2"/>
    <w:rsid w:val="00B070D4"/>
    <w:rsid w:val="00B072BD"/>
    <w:rsid w:val="00B072DE"/>
    <w:rsid w:val="00B07630"/>
    <w:rsid w:val="00B110DA"/>
    <w:rsid w:val="00B11241"/>
    <w:rsid w:val="00B115BC"/>
    <w:rsid w:val="00B116F4"/>
    <w:rsid w:val="00B11C11"/>
    <w:rsid w:val="00B12833"/>
    <w:rsid w:val="00B13297"/>
    <w:rsid w:val="00B1362B"/>
    <w:rsid w:val="00B13ED2"/>
    <w:rsid w:val="00B1451D"/>
    <w:rsid w:val="00B14BE1"/>
    <w:rsid w:val="00B14DB4"/>
    <w:rsid w:val="00B1509A"/>
    <w:rsid w:val="00B15311"/>
    <w:rsid w:val="00B15857"/>
    <w:rsid w:val="00B15CCD"/>
    <w:rsid w:val="00B16026"/>
    <w:rsid w:val="00B1655B"/>
    <w:rsid w:val="00B16575"/>
    <w:rsid w:val="00B16D91"/>
    <w:rsid w:val="00B16E21"/>
    <w:rsid w:val="00B172AA"/>
    <w:rsid w:val="00B175B2"/>
    <w:rsid w:val="00B202C9"/>
    <w:rsid w:val="00B20526"/>
    <w:rsid w:val="00B20583"/>
    <w:rsid w:val="00B20782"/>
    <w:rsid w:val="00B20DDB"/>
    <w:rsid w:val="00B2117C"/>
    <w:rsid w:val="00B2128F"/>
    <w:rsid w:val="00B217F0"/>
    <w:rsid w:val="00B22336"/>
    <w:rsid w:val="00B22959"/>
    <w:rsid w:val="00B22CDF"/>
    <w:rsid w:val="00B23167"/>
    <w:rsid w:val="00B23253"/>
    <w:rsid w:val="00B234DB"/>
    <w:rsid w:val="00B236EC"/>
    <w:rsid w:val="00B2386D"/>
    <w:rsid w:val="00B2489B"/>
    <w:rsid w:val="00B248D0"/>
    <w:rsid w:val="00B2517D"/>
    <w:rsid w:val="00B26B8D"/>
    <w:rsid w:val="00B26CB4"/>
    <w:rsid w:val="00B27038"/>
    <w:rsid w:val="00B273BA"/>
    <w:rsid w:val="00B27F77"/>
    <w:rsid w:val="00B3013B"/>
    <w:rsid w:val="00B30299"/>
    <w:rsid w:val="00B302C8"/>
    <w:rsid w:val="00B302EC"/>
    <w:rsid w:val="00B307DA"/>
    <w:rsid w:val="00B309B3"/>
    <w:rsid w:val="00B30EB1"/>
    <w:rsid w:val="00B31298"/>
    <w:rsid w:val="00B31498"/>
    <w:rsid w:val="00B315BB"/>
    <w:rsid w:val="00B315E1"/>
    <w:rsid w:val="00B32141"/>
    <w:rsid w:val="00B32C11"/>
    <w:rsid w:val="00B32CFB"/>
    <w:rsid w:val="00B32D3C"/>
    <w:rsid w:val="00B3323D"/>
    <w:rsid w:val="00B3342C"/>
    <w:rsid w:val="00B335A4"/>
    <w:rsid w:val="00B33D73"/>
    <w:rsid w:val="00B33E84"/>
    <w:rsid w:val="00B34464"/>
    <w:rsid w:val="00B344E1"/>
    <w:rsid w:val="00B34D0F"/>
    <w:rsid w:val="00B34D3E"/>
    <w:rsid w:val="00B34EC1"/>
    <w:rsid w:val="00B350F8"/>
    <w:rsid w:val="00B3524C"/>
    <w:rsid w:val="00B35ED3"/>
    <w:rsid w:val="00B3625F"/>
    <w:rsid w:val="00B362BB"/>
    <w:rsid w:val="00B36AAF"/>
    <w:rsid w:val="00B36D3C"/>
    <w:rsid w:val="00B36F8B"/>
    <w:rsid w:val="00B371BD"/>
    <w:rsid w:val="00B3724D"/>
    <w:rsid w:val="00B373C4"/>
    <w:rsid w:val="00B37406"/>
    <w:rsid w:val="00B4041A"/>
    <w:rsid w:val="00B40626"/>
    <w:rsid w:val="00B417F4"/>
    <w:rsid w:val="00B427ED"/>
    <w:rsid w:val="00B42D7D"/>
    <w:rsid w:val="00B432CA"/>
    <w:rsid w:val="00B432E9"/>
    <w:rsid w:val="00B43DED"/>
    <w:rsid w:val="00B43EAA"/>
    <w:rsid w:val="00B44535"/>
    <w:rsid w:val="00B44DBF"/>
    <w:rsid w:val="00B44F9B"/>
    <w:rsid w:val="00B451C9"/>
    <w:rsid w:val="00B45A75"/>
    <w:rsid w:val="00B46425"/>
    <w:rsid w:val="00B46B0F"/>
    <w:rsid w:val="00B46BF1"/>
    <w:rsid w:val="00B46F47"/>
    <w:rsid w:val="00B47A3F"/>
    <w:rsid w:val="00B5154A"/>
    <w:rsid w:val="00B51AC6"/>
    <w:rsid w:val="00B52EBD"/>
    <w:rsid w:val="00B53C8C"/>
    <w:rsid w:val="00B54A8D"/>
    <w:rsid w:val="00B5529B"/>
    <w:rsid w:val="00B5548D"/>
    <w:rsid w:val="00B55949"/>
    <w:rsid w:val="00B55CEB"/>
    <w:rsid w:val="00B562E6"/>
    <w:rsid w:val="00B56557"/>
    <w:rsid w:val="00B5699D"/>
    <w:rsid w:val="00B56E93"/>
    <w:rsid w:val="00B57106"/>
    <w:rsid w:val="00B574E9"/>
    <w:rsid w:val="00B57640"/>
    <w:rsid w:val="00B5774F"/>
    <w:rsid w:val="00B60A85"/>
    <w:rsid w:val="00B60ACB"/>
    <w:rsid w:val="00B61066"/>
    <w:rsid w:val="00B61573"/>
    <w:rsid w:val="00B61A10"/>
    <w:rsid w:val="00B627D4"/>
    <w:rsid w:val="00B62AA8"/>
    <w:rsid w:val="00B63D96"/>
    <w:rsid w:val="00B6428B"/>
    <w:rsid w:val="00B646DF"/>
    <w:rsid w:val="00B646F7"/>
    <w:rsid w:val="00B649A8"/>
    <w:rsid w:val="00B64C6D"/>
    <w:rsid w:val="00B64D46"/>
    <w:rsid w:val="00B65146"/>
    <w:rsid w:val="00B65EA0"/>
    <w:rsid w:val="00B66528"/>
    <w:rsid w:val="00B66C13"/>
    <w:rsid w:val="00B66FEA"/>
    <w:rsid w:val="00B67AB7"/>
    <w:rsid w:val="00B67B3F"/>
    <w:rsid w:val="00B7032A"/>
    <w:rsid w:val="00B70435"/>
    <w:rsid w:val="00B70E1F"/>
    <w:rsid w:val="00B715C6"/>
    <w:rsid w:val="00B7169C"/>
    <w:rsid w:val="00B71A7E"/>
    <w:rsid w:val="00B71B30"/>
    <w:rsid w:val="00B71E06"/>
    <w:rsid w:val="00B722DB"/>
    <w:rsid w:val="00B72B77"/>
    <w:rsid w:val="00B72D1F"/>
    <w:rsid w:val="00B72E58"/>
    <w:rsid w:val="00B73582"/>
    <w:rsid w:val="00B73D22"/>
    <w:rsid w:val="00B746B8"/>
    <w:rsid w:val="00B747F7"/>
    <w:rsid w:val="00B748C0"/>
    <w:rsid w:val="00B74D76"/>
    <w:rsid w:val="00B75038"/>
    <w:rsid w:val="00B755BB"/>
    <w:rsid w:val="00B758EE"/>
    <w:rsid w:val="00B75974"/>
    <w:rsid w:val="00B75E02"/>
    <w:rsid w:val="00B76378"/>
    <w:rsid w:val="00B7688F"/>
    <w:rsid w:val="00B7699E"/>
    <w:rsid w:val="00B76B6B"/>
    <w:rsid w:val="00B76D0C"/>
    <w:rsid w:val="00B76DAD"/>
    <w:rsid w:val="00B8009F"/>
    <w:rsid w:val="00B805ED"/>
    <w:rsid w:val="00B806C5"/>
    <w:rsid w:val="00B812CC"/>
    <w:rsid w:val="00B8135F"/>
    <w:rsid w:val="00B81785"/>
    <w:rsid w:val="00B818EA"/>
    <w:rsid w:val="00B81936"/>
    <w:rsid w:val="00B823C9"/>
    <w:rsid w:val="00B82583"/>
    <w:rsid w:val="00B82BBA"/>
    <w:rsid w:val="00B82D53"/>
    <w:rsid w:val="00B82E88"/>
    <w:rsid w:val="00B82FDB"/>
    <w:rsid w:val="00B831F5"/>
    <w:rsid w:val="00B837F9"/>
    <w:rsid w:val="00B84955"/>
    <w:rsid w:val="00B85649"/>
    <w:rsid w:val="00B858F8"/>
    <w:rsid w:val="00B85D6A"/>
    <w:rsid w:val="00B869D3"/>
    <w:rsid w:val="00B8721D"/>
    <w:rsid w:val="00B87631"/>
    <w:rsid w:val="00B903A8"/>
    <w:rsid w:val="00B90BF7"/>
    <w:rsid w:val="00B918AB"/>
    <w:rsid w:val="00B91FAF"/>
    <w:rsid w:val="00B92ED0"/>
    <w:rsid w:val="00B93079"/>
    <w:rsid w:val="00B93E84"/>
    <w:rsid w:val="00B9446B"/>
    <w:rsid w:val="00B94AA8"/>
    <w:rsid w:val="00B94C21"/>
    <w:rsid w:val="00B951D5"/>
    <w:rsid w:val="00B951EE"/>
    <w:rsid w:val="00B953DC"/>
    <w:rsid w:val="00B959C7"/>
    <w:rsid w:val="00B95CC2"/>
    <w:rsid w:val="00B95F2F"/>
    <w:rsid w:val="00B96D9B"/>
    <w:rsid w:val="00B96E20"/>
    <w:rsid w:val="00B975DD"/>
    <w:rsid w:val="00B97853"/>
    <w:rsid w:val="00B978F7"/>
    <w:rsid w:val="00BA07CB"/>
    <w:rsid w:val="00BA0DE9"/>
    <w:rsid w:val="00BA12CB"/>
    <w:rsid w:val="00BA1834"/>
    <w:rsid w:val="00BA1E9D"/>
    <w:rsid w:val="00BA2090"/>
    <w:rsid w:val="00BA2BD2"/>
    <w:rsid w:val="00BA2D77"/>
    <w:rsid w:val="00BA2DED"/>
    <w:rsid w:val="00BA31F2"/>
    <w:rsid w:val="00BA3325"/>
    <w:rsid w:val="00BA3ABA"/>
    <w:rsid w:val="00BA3C13"/>
    <w:rsid w:val="00BA40AB"/>
    <w:rsid w:val="00BA4303"/>
    <w:rsid w:val="00BA4462"/>
    <w:rsid w:val="00BA46EA"/>
    <w:rsid w:val="00BA4A85"/>
    <w:rsid w:val="00BA5061"/>
    <w:rsid w:val="00BA5356"/>
    <w:rsid w:val="00BA53B2"/>
    <w:rsid w:val="00BA53BB"/>
    <w:rsid w:val="00BA55C5"/>
    <w:rsid w:val="00BA56D0"/>
    <w:rsid w:val="00BA5A13"/>
    <w:rsid w:val="00BA5EBA"/>
    <w:rsid w:val="00BA60B1"/>
    <w:rsid w:val="00BA7223"/>
    <w:rsid w:val="00BA7596"/>
    <w:rsid w:val="00BA77D6"/>
    <w:rsid w:val="00BA7E0B"/>
    <w:rsid w:val="00BB0937"/>
    <w:rsid w:val="00BB1E8F"/>
    <w:rsid w:val="00BB280D"/>
    <w:rsid w:val="00BB2BBD"/>
    <w:rsid w:val="00BB2CE1"/>
    <w:rsid w:val="00BB3093"/>
    <w:rsid w:val="00BB30E4"/>
    <w:rsid w:val="00BB310F"/>
    <w:rsid w:val="00BB351B"/>
    <w:rsid w:val="00BB389A"/>
    <w:rsid w:val="00BB4084"/>
    <w:rsid w:val="00BB4191"/>
    <w:rsid w:val="00BB47F7"/>
    <w:rsid w:val="00BB4EF9"/>
    <w:rsid w:val="00BB5B7C"/>
    <w:rsid w:val="00BB5CA5"/>
    <w:rsid w:val="00BB62C8"/>
    <w:rsid w:val="00BB668E"/>
    <w:rsid w:val="00BB6A3A"/>
    <w:rsid w:val="00BB7019"/>
    <w:rsid w:val="00BB77C9"/>
    <w:rsid w:val="00BB7DF2"/>
    <w:rsid w:val="00BC0305"/>
    <w:rsid w:val="00BC0A78"/>
    <w:rsid w:val="00BC14B1"/>
    <w:rsid w:val="00BC156B"/>
    <w:rsid w:val="00BC1BF8"/>
    <w:rsid w:val="00BC1FDD"/>
    <w:rsid w:val="00BC20B0"/>
    <w:rsid w:val="00BC24D3"/>
    <w:rsid w:val="00BC2FFE"/>
    <w:rsid w:val="00BC3149"/>
    <w:rsid w:val="00BC37E1"/>
    <w:rsid w:val="00BC545A"/>
    <w:rsid w:val="00BC55A4"/>
    <w:rsid w:val="00BC64D7"/>
    <w:rsid w:val="00BC66BE"/>
    <w:rsid w:val="00BC6D0F"/>
    <w:rsid w:val="00BC6F0B"/>
    <w:rsid w:val="00BC6F10"/>
    <w:rsid w:val="00BC6FEF"/>
    <w:rsid w:val="00BC6FF9"/>
    <w:rsid w:val="00BC723E"/>
    <w:rsid w:val="00BC72F0"/>
    <w:rsid w:val="00BC739B"/>
    <w:rsid w:val="00BC7B17"/>
    <w:rsid w:val="00BD02F8"/>
    <w:rsid w:val="00BD0C55"/>
    <w:rsid w:val="00BD0FE0"/>
    <w:rsid w:val="00BD1204"/>
    <w:rsid w:val="00BD1584"/>
    <w:rsid w:val="00BD18E0"/>
    <w:rsid w:val="00BD1B26"/>
    <w:rsid w:val="00BD239F"/>
    <w:rsid w:val="00BD24C1"/>
    <w:rsid w:val="00BD2968"/>
    <w:rsid w:val="00BD2C52"/>
    <w:rsid w:val="00BD40F0"/>
    <w:rsid w:val="00BD464E"/>
    <w:rsid w:val="00BD50B2"/>
    <w:rsid w:val="00BD5B7F"/>
    <w:rsid w:val="00BD6535"/>
    <w:rsid w:val="00BD660D"/>
    <w:rsid w:val="00BD682B"/>
    <w:rsid w:val="00BD6D8D"/>
    <w:rsid w:val="00BD7330"/>
    <w:rsid w:val="00BD78F3"/>
    <w:rsid w:val="00BD79E8"/>
    <w:rsid w:val="00BD7CD7"/>
    <w:rsid w:val="00BE13A8"/>
    <w:rsid w:val="00BE1571"/>
    <w:rsid w:val="00BE19BA"/>
    <w:rsid w:val="00BE1AC1"/>
    <w:rsid w:val="00BE1C7A"/>
    <w:rsid w:val="00BE220C"/>
    <w:rsid w:val="00BE2508"/>
    <w:rsid w:val="00BE29C7"/>
    <w:rsid w:val="00BE2B4D"/>
    <w:rsid w:val="00BE2DFA"/>
    <w:rsid w:val="00BE41AF"/>
    <w:rsid w:val="00BE44DE"/>
    <w:rsid w:val="00BE49CB"/>
    <w:rsid w:val="00BE4BCE"/>
    <w:rsid w:val="00BE4F0E"/>
    <w:rsid w:val="00BE5866"/>
    <w:rsid w:val="00BE636D"/>
    <w:rsid w:val="00BE6561"/>
    <w:rsid w:val="00BE657A"/>
    <w:rsid w:val="00BE6B76"/>
    <w:rsid w:val="00BE7280"/>
    <w:rsid w:val="00BF0484"/>
    <w:rsid w:val="00BF0BD8"/>
    <w:rsid w:val="00BF0D8E"/>
    <w:rsid w:val="00BF1762"/>
    <w:rsid w:val="00BF1A21"/>
    <w:rsid w:val="00BF1AAF"/>
    <w:rsid w:val="00BF1F83"/>
    <w:rsid w:val="00BF25D5"/>
    <w:rsid w:val="00BF401B"/>
    <w:rsid w:val="00BF4ECC"/>
    <w:rsid w:val="00BF53BB"/>
    <w:rsid w:val="00BF55D7"/>
    <w:rsid w:val="00BF55EF"/>
    <w:rsid w:val="00BF5751"/>
    <w:rsid w:val="00BF61AD"/>
    <w:rsid w:val="00BF621B"/>
    <w:rsid w:val="00BF6300"/>
    <w:rsid w:val="00BF6BA2"/>
    <w:rsid w:val="00BF70D5"/>
    <w:rsid w:val="00BF712F"/>
    <w:rsid w:val="00BF76ED"/>
    <w:rsid w:val="00BF7AB9"/>
    <w:rsid w:val="00C002E4"/>
    <w:rsid w:val="00C006E4"/>
    <w:rsid w:val="00C011B3"/>
    <w:rsid w:val="00C01B15"/>
    <w:rsid w:val="00C01FAB"/>
    <w:rsid w:val="00C02163"/>
    <w:rsid w:val="00C02335"/>
    <w:rsid w:val="00C02365"/>
    <w:rsid w:val="00C0236E"/>
    <w:rsid w:val="00C026D0"/>
    <w:rsid w:val="00C02C55"/>
    <w:rsid w:val="00C02E6C"/>
    <w:rsid w:val="00C0340E"/>
    <w:rsid w:val="00C0353A"/>
    <w:rsid w:val="00C0361D"/>
    <w:rsid w:val="00C03C71"/>
    <w:rsid w:val="00C03CF2"/>
    <w:rsid w:val="00C047A1"/>
    <w:rsid w:val="00C048B5"/>
    <w:rsid w:val="00C04929"/>
    <w:rsid w:val="00C04BF3"/>
    <w:rsid w:val="00C0509A"/>
    <w:rsid w:val="00C058A1"/>
    <w:rsid w:val="00C05973"/>
    <w:rsid w:val="00C059A1"/>
    <w:rsid w:val="00C0624F"/>
    <w:rsid w:val="00C06CFF"/>
    <w:rsid w:val="00C07708"/>
    <w:rsid w:val="00C07943"/>
    <w:rsid w:val="00C1036D"/>
    <w:rsid w:val="00C1078D"/>
    <w:rsid w:val="00C10A6A"/>
    <w:rsid w:val="00C113A4"/>
    <w:rsid w:val="00C11A72"/>
    <w:rsid w:val="00C12405"/>
    <w:rsid w:val="00C1254F"/>
    <w:rsid w:val="00C12971"/>
    <w:rsid w:val="00C129C2"/>
    <w:rsid w:val="00C13020"/>
    <w:rsid w:val="00C13633"/>
    <w:rsid w:val="00C13644"/>
    <w:rsid w:val="00C13A0B"/>
    <w:rsid w:val="00C13A4F"/>
    <w:rsid w:val="00C13F50"/>
    <w:rsid w:val="00C14DC9"/>
    <w:rsid w:val="00C14F25"/>
    <w:rsid w:val="00C16443"/>
    <w:rsid w:val="00C16643"/>
    <w:rsid w:val="00C1698A"/>
    <w:rsid w:val="00C16CC4"/>
    <w:rsid w:val="00C17250"/>
    <w:rsid w:val="00C17606"/>
    <w:rsid w:val="00C17FDE"/>
    <w:rsid w:val="00C20154"/>
    <w:rsid w:val="00C2105A"/>
    <w:rsid w:val="00C215A5"/>
    <w:rsid w:val="00C221FE"/>
    <w:rsid w:val="00C227C3"/>
    <w:rsid w:val="00C22F10"/>
    <w:rsid w:val="00C235ED"/>
    <w:rsid w:val="00C24FC1"/>
    <w:rsid w:val="00C25255"/>
    <w:rsid w:val="00C255A9"/>
    <w:rsid w:val="00C25989"/>
    <w:rsid w:val="00C25B79"/>
    <w:rsid w:val="00C25C95"/>
    <w:rsid w:val="00C26221"/>
    <w:rsid w:val="00C2623E"/>
    <w:rsid w:val="00C2677B"/>
    <w:rsid w:val="00C27D3E"/>
    <w:rsid w:val="00C30B87"/>
    <w:rsid w:val="00C30CEA"/>
    <w:rsid w:val="00C30EC3"/>
    <w:rsid w:val="00C30F22"/>
    <w:rsid w:val="00C311DB"/>
    <w:rsid w:val="00C318D0"/>
    <w:rsid w:val="00C31C10"/>
    <w:rsid w:val="00C31F71"/>
    <w:rsid w:val="00C3212E"/>
    <w:rsid w:val="00C32C96"/>
    <w:rsid w:val="00C330D7"/>
    <w:rsid w:val="00C33DA5"/>
    <w:rsid w:val="00C33E07"/>
    <w:rsid w:val="00C34F7B"/>
    <w:rsid w:val="00C35C6D"/>
    <w:rsid w:val="00C361B9"/>
    <w:rsid w:val="00C36547"/>
    <w:rsid w:val="00C36625"/>
    <w:rsid w:val="00C369E0"/>
    <w:rsid w:val="00C36AB5"/>
    <w:rsid w:val="00C36D1E"/>
    <w:rsid w:val="00C36D4B"/>
    <w:rsid w:val="00C36D69"/>
    <w:rsid w:val="00C37817"/>
    <w:rsid w:val="00C37DE3"/>
    <w:rsid w:val="00C40664"/>
    <w:rsid w:val="00C418C2"/>
    <w:rsid w:val="00C41BE1"/>
    <w:rsid w:val="00C4221C"/>
    <w:rsid w:val="00C431A8"/>
    <w:rsid w:val="00C431F4"/>
    <w:rsid w:val="00C43276"/>
    <w:rsid w:val="00C4367C"/>
    <w:rsid w:val="00C436DD"/>
    <w:rsid w:val="00C43788"/>
    <w:rsid w:val="00C437AC"/>
    <w:rsid w:val="00C448B0"/>
    <w:rsid w:val="00C44B3D"/>
    <w:rsid w:val="00C45112"/>
    <w:rsid w:val="00C451AB"/>
    <w:rsid w:val="00C45207"/>
    <w:rsid w:val="00C45660"/>
    <w:rsid w:val="00C45784"/>
    <w:rsid w:val="00C458D0"/>
    <w:rsid w:val="00C459CC"/>
    <w:rsid w:val="00C47CEB"/>
    <w:rsid w:val="00C47F55"/>
    <w:rsid w:val="00C501E0"/>
    <w:rsid w:val="00C51039"/>
    <w:rsid w:val="00C513E7"/>
    <w:rsid w:val="00C51B37"/>
    <w:rsid w:val="00C51CF4"/>
    <w:rsid w:val="00C52DB9"/>
    <w:rsid w:val="00C52E8B"/>
    <w:rsid w:val="00C53144"/>
    <w:rsid w:val="00C53312"/>
    <w:rsid w:val="00C53AF5"/>
    <w:rsid w:val="00C541B0"/>
    <w:rsid w:val="00C5436C"/>
    <w:rsid w:val="00C5469F"/>
    <w:rsid w:val="00C54D6E"/>
    <w:rsid w:val="00C54F68"/>
    <w:rsid w:val="00C55169"/>
    <w:rsid w:val="00C55D3D"/>
    <w:rsid w:val="00C5652F"/>
    <w:rsid w:val="00C56C76"/>
    <w:rsid w:val="00C56CCA"/>
    <w:rsid w:val="00C56CD1"/>
    <w:rsid w:val="00C56FC0"/>
    <w:rsid w:val="00C57E1A"/>
    <w:rsid w:val="00C6005E"/>
    <w:rsid w:val="00C60231"/>
    <w:rsid w:val="00C609B0"/>
    <w:rsid w:val="00C60D81"/>
    <w:rsid w:val="00C60ED7"/>
    <w:rsid w:val="00C6142D"/>
    <w:rsid w:val="00C618CB"/>
    <w:rsid w:val="00C622DE"/>
    <w:rsid w:val="00C62418"/>
    <w:rsid w:val="00C625AF"/>
    <w:rsid w:val="00C62894"/>
    <w:rsid w:val="00C62D85"/>
    <w:rsid w:val="00C6322F"/>
    <w:rsid w:val="00C637F4"/>
    <w:rsid w:val="00C64173"/>
    <w:rsid w:val="00C6477C"/>
    <w:rsid w:val="00C647A8"/>
    <w:rsid w:val="00C64A71"/>
    <w:rsid w:val="00C65102"/>
    <w:rsid w:val="00C65F07"/>
    <w:rsid w:val="00C66758"/>
    <w:rsid w:val="00C67139"/>
    <w:rsid w:val="00C67265"/>
    <w:rsid w:val="00C6781E"/>
    <w:rsid w:val="00C67A31"/>
    <w:rsid w:val="00C67A93"/>
    <w:rsid w:val="00C67A96"/>
    <w:rsid w:val="00C67B8D"/>
    <w:rsid w:val="00C70049"/>
    <w:rsid w:val="00C701B0"/>
    <w:rsid w:val="00C7050D"/>
    <w:rsid w:val="00C709D1"/>
    <w:rsid w:val="00C70E84"/>
    <w:rsid w:val="00C71338"/>
    <w:rsid w:val="00C71446"/>
    <w:rsid w:val="00C719A7"/>
    <w:rsid w:val="00C72651"/>
    <w:rsid w:val="00C72F11"/>
    <w:rsid w:val="00C73187"/>
    <w:rsid w:val="00C73751"/>
    <w:rsid w:val="00C74D5F"/>
    <w:rsid w:val="00C74E97"/>
    <w:rsid w:val="00C76308"/>
    <w:rsid w:val="00C7658D"/>
    <w:rsid w:val="00C765C7"/>
    <w:rsid w:val="00C76D3F"/>
    <w:rsid w:val="00C76F77"/>
    <w:rsid w:val="00C7740A"/>
    <w:rsid w:val="00C77B7D"/>
    <w:rsid w:val="00C77F5D"/>
    <w:rsid w:val="00C8065A"/>
    <w:rsid w:val="00C81067"/>
    <w:rsid w:val="00C8157B"/>
    <w:rsid w:val="00C82322"/>
    <w:rsid w:val="00C82416"/>
    <w:rsid w:val="00C824DF"/>
    <w:rsid w:val="00C82E5B"/>
    <w:rsid w:val="00C837E3"/>
    <w:rsid w:val="00C837E9"/>
    <w:rsid w:val="00C83AE3"/>
    <w:rsid w:val="00C84488"/>
    <w:rsid w:val="00C84641"/>
    <w:rsid w:val="00C85545"/>
    <w:rsid w:val="00C858E7"/>
    <w:rsid w:val="00C85A9A"/>
    <w:rsid w:val="00C863E3"/>
    <w:rsid w:val="00C8648A"/>
    <w:rsid w:val="00C87006"/>
    <w:rsid w:val="00C870D7"/>
    <w:rsid w:val="00C9031D"/>
    <w:rsid w:val="00C907D0"/>
    <w:rsid w:val="00C91335"/>
    <w:rsid w:val="00C91998"/>
    <w:rsid w:val="00C91D46"/>
    <w:rsid w:val="00C92250"/>
    <w:rsid w:val="00C922F2"/>
    <w:rsid w:val="00C931D5"/>
    <w:rsid w:val="00C952BB"/>
    <w:rsid w:val="00C95C33"/>
    <w:rsid w:val="00C95C49"/>
    <w:rsid w:val="00C95CA7"/>
    <w:rsid w:val="00C95F11"/>
    <w:rsid w:val="00C96054"/>
    <w:rsid w:val="00C960F2"/>
    <w:rsid w:val="00C96474"/>
    <w:rsid w:val="00C96B57"/>
    <w:rsid w:val="00C9755B"/>
    <w:rsid w:val="00C9782A"/>
    <w:rsid w:val="00C97AD1"/>
    <w:rsid w:val="00CA0056"/>
    <w:rsid w:val="00CA00E1"/>
    <w:rsid w:val="00CA0255"/>
    <w:rsid w:val="00CA0881"/>
    <w:rsid w:val="00CA0E74"/>
    <w:rsid w:val="00CA1AD1"/>
    <w:rsid w:val="00CA1B22"/>
    <w:rsid w:val="00CA1F5A"/>
    <w:rsid w:val="00CA2053"/>
    <w:rsid w:val="00CA2DED"/>
    <w:rsid w:val="00CA2F1F"/>
    <w:rsid w:val="00CA385A"/>
    <w:rsid w:val="00CA437C"/>
    <w:rsid w:val="00CA48F1"/>
    <w:rsid w:val="00CA4D0B"/>
    <w:rsid w:val="00CA5449"/>
    <w:rsid w:val="00CA59B7"/>
    <w:rsid w:val="00CA5BE2"/>
    <w:rsid w:val="00CA6B42"/>
    <w:rsid w:val="00CA7175"/>
    <w:rsid w:val="00CA7870"/>
    <w:rsid w:val="00CA7A47"/>
    <w:rsid w:val="00CB03F9"/>
    <w:rsid w:val="00CB04C2"/>
    <w:rsid w:val="00CB094D"/>
    <w:rsid w:val="00CB0A38"/>
    <w:rsid w:val="00CB0CD8"/>
    <w:rsid w:val="00CB0E7D"/>
    <w:rsid w:val="00CB1A37"/>
    <w:rsid w:val="00CB23C8"/>
    <w:rsid w:val="00CB2B9C"/>
    <w:rsid w:val="00CB2BBA"/>
    <w:rsid w:val="00CB2CF3"/>
    <w:rsid w:val="00CB383E"/>
    <w:rsid w:val="00CB40C1"/>
    <w:rsid w:val="00CB464A"/>
    <w:rsid w:val="00CB4752"/>
    <w:rsid w:val="00CB4902"/>
    <w:rsid w:val="00CB4B83"/>
    <w:rsid w:val="00CB4E13"/>
    <w:rsid w:val="00CB58AA"/>
    <w:rsid w:val="00CB5C3E"/>
    <w:rsid w:val="00CB6048"/>
    <w:rsid w:val="00CB6066"/>
    <w:rsid w:val="00CB60C4"/>
    <w:rsid w:val="00CB6188"/>
    <w:rsid w:val="00CB67DC"/>
    <w:rsid w:val="00CB6CC0"/>
    <w:rsid w:val="00CB7355"/>
    <w:rsid w:val="00CB745C"/>
    <w:rsid w:val="00CB7CFD"/>
    <w:rsid w:val="00CC00DF"/>
    <w:rsid w:val="00CC0C61"/>
    <w:rsid w:val="00CC10A7"/>
    <w:rsid w:val="00CC1978"/>
    <w:rsid w:val="00CC198B"/>
    <w:rsid w:val="00CC1BDD"/>
    <w:rsid w:val="00CC26D7"/>
    <w:rsid w:val="00CC2742"/>
    <w:rsid w:val="00CC3AB8"/>
    <w:rsid w:val="00CC3B75"/>
    <w:rsid w:val="00CC5997"/>
    <w:rsid w:val="00CC5B4F"/>
    <w:rsid w:val="00CC5BA3"/>
    <w:rsid w:val="00CC5F7E"/>
    <w:rsid w:val="00CC60CA"/>
    <w:rsid w:val="00CC6199"/>
    <w:rsid w:val="00CC648F"/>
    <w:rsid w:val="00CC6BCB"/>
    <w:rsid w:val="00CC7445"/>
    <w:rsid w:val="00CC7476"/>
    <w:rsid w:val="00CC7858"/>
    <w:rsid w:val="00CC78FE"/>
    <w:rsid w:val="00CC79C0"/>
    <w:rsid w:val="00CC7B6E"/>
    <w:rsid w:val="00CD04ED"/>
    <w:rsid w:val="00CD05A3"/>
    <w:rsid w:val="00CD084B"/>
    <w:rsid w:val="00CD0BA5"/>
    <w:rsid w:val="00CD1BC7"/>
    <w:rsid w:val="00CD1C71"/>
    <w:rsid w:val="00CD1CC1"/>
    <w:rsid w:val="00CD1F16"/>
    <w:rsid w:val="00CD27E9"/>
    <w:rsid w:val="00CD3A78"/>
    <w:rsid w:val="00CD3CC3"/>
    <w:rsid w:val="00CD4874"/>
    <w:rsid w:val="00CD501E"/>
    <w:rsid w:val="00CD533B"/>
    <w:rsid w:val="00CD55C9"/>
    <w:rsid w:val="00CD56D9"/>
    <w:rsid w:val="00CD5829"/>
    <w:rsid w:val="00CD5A18"/>
    <w:rsid w:val="00CD5F22"/>
    <w:rsid w:val="00CD5F56"/>
    <w:rsid w:val="00CD6997"/>
    <w:rsid w:val="00CD6BD9"/>
    <w:rsid w:val="00CD70B7"/>
    <w:rsid w:val="00CD71F9"/>
    <w:rsid w:val="00CD7470"/>
    <w:rsid w:val="00CD79BB"/>
    <w:rsid w:val="00CE010B"/>
    <w:rsid w:val="00CE06C7"/>
    <w:rsid w:val="00CE0902"/>
    <w:rsid w:val="00CE1B25"/>
    <w:rsid w:val="00CE288A"/>
    <w:rsid w:val="00CE2E3A"/>
    <w:rsid w:val="00CE3567"/>
    <w:rsid w:val="00CE3641"/>
    <w:rsid w:val="00CE3A98"/>
    <w:rsid w:val="00CE43D6"/>
    <w:rsid w:val="00CE4FED"/>
    <w:rsid w:val="00CE5C29"/>
    <w:rsid w:val="00CE5CE3"/>
    <w:rsid w:val="00CE62EF"/>
    <w:rsid w:val="00CE663C"/>
    <w:rsid w:val="00CE6A90"/>
    <w:rsid w:val="00CE6D74"/>
    <w:rsid w:val="00CE6EE4"/>
    <w:rsid w:val="00CE7557"/>
    <w:rsid w:val="00CF04F0"/>
    <w:rsid w:val="00CF0A16"/>
    <w:rsid w:val="00CF0B0E"/>
    <w:rsid w:val="00CF0E1A"/>
    <w:rsid w:val="00CF11E1"/>
    <w:rsid w:val="00CF1E7F"/>
    <w:rsid w:val="00CF1EDF"/>
    <w:rsid w:val="00CF2676"/>
    <w:rsid w:val="00CF279C"/>
    <w:rsid w:val="00CF294D"/>
    <w:rsid w:val="00CF36DA"/>
    <w:rsid w:val="00CF4BC0"/>
    <w:rsid w:val="00CF4C6D"/>
    <w:rsid w:val="00CF4C76"/>
    <w:rsid w:val="00CF53C5"/>
    <w:rsid w:val="00CF5728"/>
    <w:rsid w:val="00CF57E6"/>
    <w:rsid w:val="00CF60EF"/>
    <w:rsid w:val="00CF6501"/>
    <w:rsid w:val="00CF74A2"/>
    <w:rsid w:val="00CF74AE"/>
    <w:rsid w:val="00CF7A71"/>
    <w:rsid w:val="00CF7B0C"/>
    <w:rsid w:val="00CF7D63"/>
    <w:rsid w:val="00CF7EE7"/>
    <w:rsid w:val="00D00018"/>
    <w:rsid w:val="00D000FB"/>
    <w:rsid w:val="00D0013F"/>
    <w:rsid w:val="00D001E3"/>
    <w:rsid w:val="00D0034E"/>
    <w:rsid w:val="00D006BB"/>
    <w:rsid w:val="00D00804"/>
    <w:rsid w:val="00D00D63"/>
    <w:rsid w:val="00D0107E"/>
    <w:rsid w:val="00D0169F"/>
    <w:rsid w:val="00D019B5"/>
    <w:rsid w:val="00D01C09"/>
    <w:rsid w:val="00D01C4F"/>
    <w:rsid w:val="00D01F13"/>
    <w:rsid w:val="00D021D6"/>
    <w:rsid w:val="00D03518"/>
    <w:rsid w:val="00D035C3"/>
    <w:rsid w:val="00D03A4D"/>
    <w:rsid w:val="00D03B14"/>
    <w:rsid w:val="00D03DAC"/>
    <w:rsid w:val="00D04598"/>
    <w:rsid w:val="00D047E0"/>
    <w:rsid w:val="00D04C97"/>
    <w:rsid w:val="00D052C6"/>
    <w:rsid w:val="00D0543B"/>
    <w:rsid w:val="00D057EE"/>
    <w:rsid w:val="00D059C4"/>
    <w:rsid w:val="00D0689E"/>
    <w:rsid w:val="00D06E45"/>
    <w:rsid w:val="00D06FB7"/>
    <w:rsid w:val="00D071F3"/>
    <w:rsid w:val="00D07325"/>
    <w:rsid w:val="00D07518"/>
    <w:rsid w:val="00D101E5"/>
    <w:rsid w:val="00D10452"/>
    <w:rsid w:val="00D10688"/>
    <w:rsid w:val="00D10C80"/>
    <w:rsid w:val="00D11A19"/>
    <w:rsid w:val="00D11A52"/>
    <w:rsid w:val="00D125B5"/>
    <w:rsid w:val="00D12E10"/>
    <w:rsid w:val="00D12FE3"/>
    <w:rsid w:val="00D132A5"/>
    <w:rsid w:val="00D139D2"/>
    <w:rsid w:val="00D155F4"/>
    <w:rsid w:val="00D158C1"/>
    <w:rsid w:val="00D1599C"/>
    <w:rsid w:val="00D15C42"/>
    <w:rsid w:val="00D17F74"/>
    <w:rsid w:val="00D200FC"/>
    <w:rsid w:val="00D2024C"/>
    <w:rsid w:val="00D20C37"/>
    <w:rsid w:val="00D20CCD"/>
    <w:rsid w:val="00D20F1E"/>
    <w:rsid w:val="00D21768"/>
    <w:rsid w:val="00D21B2B"/>
    <w:rsid w:val="00D21C75"/>
    <w:rsid w:val="00D22F89"/>
    <w:rsid w:val="00D23144"/>
    <w:rsid w:val="00D231C1"/>
    <w:rsid w:val="00D233A1"/>
    <w:rsid w:val="00D23C1D"/>
    <w:rsid w:val="00D24DBF"/>
    <w:rsid w:val="00D250CD"/>
    <w:rsid w:val="00D257BC"/>
    <w:rsid w:val="00D25A50"/>
    <w:rsid w:val="00D25DA1"/>
    <w:rsid w:val="00D266FB"/>
    <w:rsid w:val="00D267CE"/>
    <w:rsid w:val="00D26BC0"/>
    <w:rsid w:val="00D26EEA"/>
    <w:rsid w:val="00D271B9"/>
    <w:rsid w:val="00D275E5"/>
    <w:rsid w:val="00D27740"/>
    <w:rsid w:val="00D30051"/>
    <w:rsid w:val="00D303CF"/>
    <w:rsid w:val="00D308A4"/>
    <w:rsid w:val="00D30AD4"/>
    <w:rsid w:val="00D30B86"/>
    <w:rsid w:val="00D3117C"/>
    <w:rsid w:val="00D316E5"/>
    <w:rsid w:val="00D31BBB"/>
    <w:rsid w:val="00D324E8"/>
    <w:rsid w:val="00D32CCB"/>
    <w:rsid w:val="00D32E6F"/>
    <w:rsid w:val="00D32EA0"/>
    <w:rsid w:val="00D3382D"/>
    <w:rsid w:val="00D34C87"/>
    <w:rsid w:val="00D3556B"/>
    <w:rsid w:val="00D364B0"/>
    <w:rsid w:val="00D368E9"/>
    <w:rsid w:val="00D36BAB"/>
    <w:rsid w:val="00D36EAF"/>
    <w:rsid w:val="00D37355"/>
    <w:rsid w:val="00D377C7"/>
    <w:rsid w:val="00D409EA"/>
    <w:rsid w:val="00D40BFF"/>
    <w:rsid w:val="00D4106B"/>
    <w:rsid w:val="00D420EB"/>
    <w:rsid w:val="00D42107"/>
    <w:rsid w:val="00D42FD3"/>
    <w:rsid w:val="00D4302E"/>
    <w:rsid w:val="00D43A71"/>
    <w:rsid w:val="00D43D1B"/>
    <w:rsid w:val="00D440B0"/>
    <w:rsid w:val="00D44501"/>
    <w:rsid w:val="00D445DA"/>
    <w:rsid w:val="00D44814"/>
    <w:rsid w:val="00D44EEF"/>
    <w:rsid w:val="00D4536F"/>
    <w:rsid w:val="00D46558"/>
    <w:rsid w:val="00D46B9C"/>
    <w:rsid w:val="00D47E4B"/>
    <w:rsid w:val="00D5037C"/>
    <w:rsid w:val="00D51168"/>
    <w:rsid w:val="00D5118A"/>
    <w:rsid w:val="00D516F1"/>
    <w:rsid w:val="00D51C1A"/>
    <w:rsid w:val="00D52080"/>
    <w:rsid w:val="00D52112"/>
    <w:rsid w:val="00D5272E"/>
    <w:rsid w:val="00D533FF"/>
    <w:rsid w:val="00D53764"/>
    <w:rsid w:val="00D53779"/>
    <w:rsid w:val="00D53A1F"/>
    <w:rsid w:val="00D53B9A"/>
    <w:rsid w:val="00D55C7D"/>
    <w:rsid w:val="00D56039"/>
    <w:rsid w:val="00D561B0"/>
    <w:rsid w:val="00D5634D"/>
    <w:rsid w:val="00D56A72"/>
    <w:rsid w:val="00D570F4"/>
    <w:rsid w:val="00D5768A"/>
    <w:rsid w:val="00D5790F"/>
    <w:rsid w:val="00D6040D"/>
    <w:rsid w:val="00D6115F"/>
    <w:rsid w:val="00D61287"/>
    <w:rsid w:val="00D6146A"/>
    <w:rsid w:val="00D62944"/>
    <w:rsid w:val="00D6297C"/>
    <w:rsid w:val="00D64987"/>
    <w:rsid w:val="00D64DB4"/>
    <w:rsid w:val="00D64EC4"/>
    <w:rsid w:val="00D65FD6"/>
    <w:rsid w:val="00D66033"/>
    <w:rsid w:val="00D662C6"/>
    <w:rsid w:val="00D66552"/>
    <w:rsid w:val="00D6667D"/>
    <w:rsid w:val="00D67600"/>
    <w:rsid w:val="00D67D4E"/>
    <w:rsid w:val="00D70127"/>
    <w:rsid w:val="00D70384"/>
    <w:rsid w:val="00D70788"/>
    <w:rsid w:val="00D708A9"/>
    <w:rsid w:val="00D70AC4"/>
    <w:rsid w:val="00D70C76"/>
    <w:rsid w:val="00D70C8B"/>
    <w:rsid w:val="00D70F07"/>
    <w:rsid w:val="00D70F82"/>
    <w:rsid w:val="00D71643"/>
    <w:rsid w:val="00D72451"/>
    <w:rsid w:val="00D724E3"/>
    <w:rsid w:val="00D728F4"/>
    <w:rsid w:val="00D72E11"/>
    <w:rsid w:val="00D731B5"/>
    <w:rsid w:val="00D731D5"/>
    <w:rsid w:val="00D73319"/>
    <w:rsid w:val="00D733E0"/>
    <w:rsid w:val="00D73C0B"/>
    <w:rsid w:val="00D742C4"/>
    <w:rsid w:val="00D745AD"/>
    <w:rsid w:val="00D75225"/>
    <w:rsid w:val="00D75226"/>
    <w:rsid w:val="00D75960"/>
    <w:rsid w:val="00D75B1A"/>
    <w:rsid w:val="00D75F53"/>
    <w:rsid w:val="00D7680D"/>
    <w:rsid w:val="00D76B84"/>
    <w:rsid w:val="00D76F6C"/>
    <w:rsid w:val="00D76F8B"/>
    <w:rsid w:val="00D772D6"/>
    <w:rsid w:val="00D77B51"/>
    <w:rsid w:val="00D80363"/>
    <w:rsid w:val="00D80A18"/>
    <w:rsid w:val="00D80AC9"/>
    <w:rsid w:val="00D81556"/>
    <w:rsid w:val="00D81E0E"/>
    <w:rsid w:val="00D82CD1"/>
    <w:rsid w:val="00D83144"/>
    <w:rsid w:val="00D838CF"/>
    <w:rsid w:val="00D846A2"/>
    <w:rsid w:val="00D84B70"/>
    <w:rsid w:val="00D85571"/>
    <w:rsid w:val="00D85755"/>
    <w:rsid w:val="00D85EBE"/>
    <w:rsid w:val="00D86D5C"/>
    <w:rsid w:val="00D86DB5"/>
    <w:rsid w:val="00D872D5"/>
    <w:rsid w:val="00D872F7"/>
    <w:rsid w:val="00D87408"/>
    <w:rsid w:val="00D87527"/>
    <w:rsid w:val="00D876CF"/>
    <w:rsid w:val="00D87ADD"/>
    <w:rsid w:val="00D87AE2"/>
    <w:rsid w:val="00D9050F"/>
    <w:rsid w:val="00D90751"/>
    <w:rsid w:val="00D90C35"/>
    <w:rsid w:val="00D91519"/>
    <w:rsid w:val="00D91584"/>
    <w:rsid w:val="00D91802"/>
    <w:rsid w:val="00D918A4"/>
    <w:rsid w:val="00D92513"/>
    <w:rsid w:val="00D926C3"/>
    <w:rsid w:val="00D92852"/>
    <w:rsid w:val="00D92B13"/>
    <w:rsid w:val="00D92C60"/>
    <w:rsid w:val="00D93041"/>
    <w:rsid w:val="00D93220"/>
    <w:rsid w:val="00D93847"/>
    <w:rsid w:val="00D93C54"/>
    <w:rsid w:val="00D93FF5"/>
    <w:rsid w:val="00D941A3"/>
    <w:rsid w:val="00D941E1"/>
    <w:rsid w:val="00D944E8"/>
    <w:rsid w:val="00D94AF0"/>
    <w:rsid w:val="00D95284"/>
    <w:rsid w:val="00D952C7"/>
    <w:rsid w:val="00D9531D"/>
    <w:rsid w:val="00D953F2"/>
    <w:rsid w:val="00D95942"/>
    <w:rsid w:val="00D963BE"/>
    <w:rsid w:val="00D975E8"/>
    <w:rsid w:val="00D9794B"/>
    <w:rsid w:val="00DA017A"/>
    <w:rsid w:val="00DA099D"/>
    <w:rsid w:val="00DA0D3A"/>
    <w:rsid w:val="00DA151C"/>
    <w:rsid w:val="00DA19B2"/>
    <w:rsid w:val="00DA1EE8"/>
    <w:rsid w:val="00DA2216"/>
    <w:rsid w:val="00DA2D86"/>
    <w:rsid w:val="00DA2F61"/>
    <w:rsid w:val="00DA31B6"/>
    <w:rsid w:val="00DA33CD"/>
    <w:rsid w:val="00DA379D"/>
    <w:rsid w:val="00DA4366"/>
    <w:rsid w:val="00DA4F96"/>
    <w:rsid w:val="00DA50BD"/>
    <w:rsid w:val="00DA5101"/>
    <w:rsid w:val="00DA549C"/>
    <w:rsid w:val="00DA54AC"/>
    <w:rsid w:val="00DA6071"/>
    <w:rsid w:val="00DA683F"/>
    <w:rsid w:val="00DA6949"/>
    <w:rsid w:val="00DA7240"/>
    <w:rsid w:val="00DA75A9"/>
    <w:rsid w:val="00DB0331"/>
    <w:rsid w:val="00DB0704"/>
    <w:rsid w:val="00DB1431"/>
    <w:rsid w:val="00DB1746"/>
    <w:rsid w:val="00DB1FA4"/>
    <w:rsid w:val="00DB287D"/>
    <w:rsid w:val="00DB3472"/>
    <w:rsid w:val="00DB422D"/>
    <w:rsid w:val="00DB4626"/>
    <w:rsid w:val="00DB643C"/>
    <w:rsid w:val="00DB6A12"/>
    <w:rsid w:val="00DB6BFB"/>
    <w:rsid w:val="00DB7258"/>
    <w:rsid w:val="00DB75C5"/>
    <w:rsid w:val="00DC0175"/>
    <w:rsid w:val="00DC03ED"/>
    <w:rsid w:val="00DC16DD"/>
    <w:rsid w:val="00DC187B"/>
    <w:rsid w:val="00DC1D8C"/>
    <w:rsid w:val="00DC2761"/>
    <w:rsid w:val="00DC29EF"/>
    <w:rsid w:val="00DC2EE8"/>
    <w:rsid w:val="00DC301E"/>
    <w:rsid w:val="00DC36C7"/>
    <w:rsid w:val="00DC389E"/>
    <w:rsid w:val="00DC3B37"/>
    <w:rsid w:val="00DC3BB3"/>
    <w:rsid w:val="00DC3FFB"/>
    <w:rsid w:val="00DC40AD"/>
    <w:rsid w:val="00DC43A0"/>
    <w:rsid w:val="00DC43B2"/>
    <w:rsid w:val="00DC44CF"/>
    <w:rsid w:val="00DC476B"/>
    <w:rsid w:val="00DC49A1"/>
    <w:rsid w:val="00DC49DA"/>
    <w:rsid w:val="00DC531A"/>
    <w:rsid w:val="00DC5985"/>
    <w:rsid w:val="00DC59D3"/>
    <w:rsid w:val="00DC5B1F"/>
    <w:rsid w:val="00DC5F67"/>
    <w:rsid w:val="00DC7CCF"/>
    <w:rsid w:val="00DD016F"/>
    <w:rsid w:val="00DD0BE4"/>
    <w:rsid w:val="00DD0CE4"/>
    <w:rsid w:val="00DD0E0A"/>
    <w:rsid w:val="00DD0ED2"/>
    <w:rsid w:val="00DD11FB"/>
    <w:rsid w:val="00DD136B"/>
    <w:rsid w:val="00DD146F"/>
    <w:rsid w:val="00DD190D"/>
    <w:rsid w:val="00DD2D5E"/>
    <w:rsid w:val="00DD2DB9"/>
    <w:rsid w:val="00DD3517"/>
    <w:rsid w:val="00DD362A"/>
    <w:rsid w:val="00DD36A8"/>
    <w:rsid w:val="00DD3AD1"/>
    <w:rsid w:val="00DD4260"/>
    <w:rsid w:val="00DD46D2"/>
    <w:rsid w:val="00DD4A53"/>
    <w:rsid w:val="00DD4C0E"/>
    <w:rsid w:val="00DD4C93"/>
    <w:rsid w:val="00DD4D5F"/>
    <w:rsid w:val="00DD5204"/>
    <w:rsid w:val="00DD58D3"/>
    <w:rsid w:val="00DD5C81"/>
    <w:rsid w:val="00DD5DFD"/>
    <w:rsid w:val="00DD69F0"/>
    <w:rsid w:val="00DD6B47"/>
    <w:rsid w:val="00DD6C59"/>
    <w:rsid w:val="00DD7428"/>
    <w:rsid w:val="00DD7543"/>
    <w:rsid w:val="00DD75F1"/>
    <w:rsid w:val="00DD765D"/>
    <w:rsid w:val="00DD7768"/>
    <w:rsid w:val="00DD798D"/>
    <w:rsid w:val="00DD7BAA"/>
    <w:rsid w:val="00DD7FF8"/>
    <w:rsid w:val="00DE00A6"/>
    <w:rsid w:val="00DE0108"/>
    <w:rsid w:val="00DE01E7"/>
    <w:rsid w:val="00DE04F1"/>
    <w:rsid w:val="00DE0588"/>
    <w:rsid w:val="00DE06C3"/>
    <w:rsid w:val="00DE0E86"/>
    <w:rsid w:val="00DE0E8F"/>
    <w:rsid w:val="00DE172D"/>
    <w:rsid w:val="00DE2B75"/>
    <w:rsid w:val="00DE3B0E"/>
    <w:rsid w:val="00DE40BA"/>
    <w:rsid w:val="00DE4DDC"/>
    <w:rsid w:val="00DE50BC"/>
    <w:rsid w:val="00DE52F9"/>
    <w:rsid w:val="00DE5606"/>
    <w:rsid w:val="00DE6097"/>
    <w:rsid w:val="00DE6250"/>
    <w:rsid w:val="00DE6C7A"/>
    <w:rsid w:val="00DE757D"/>
    <w:rsid w:val="00DE7807"/>
    <w:rsid w:val="00DE7A5F"/>
    <w:rsid w:val="00DE7A78"/>
    <w:rsid w:val="00DE7C24"/>
    <w:rsid w:val="00DE7CD7"/>
    <w:rsid w:val="00DF1ACC"/>
    <w:rsid w:val="00DF1D7C"/>
    <w:rsid w:val="00DF22B5"/>
    <w:rsid w:val="00DF2ADE"/>
    <w:rsid w:val="00DF2B99"/>
    <w:rsid w:val="00DF314D"/>
    <w:rsid w:val="00DF31C3"/>
    <w:rsid w:val="00DF32B0"/>
    <w:rsid w:val="00DF3471"/>
    <w:rsid w:val="00DF3B5E"/>
    <w:rsid w:val="00DF3DDF"/>
    <w:rsid w:val="00DF3FEB"/>
    <w:rsid w:val="00DF44C3"/>
    <w:rsid w:val="00DF4AAC"/>
    <w:rsid w:val="00DF51D3"/>
    <w:rsid w:val="00DF5CBD"/>
    <w:rsid w:val="00DF65E0"/>
    <w:rsid w:val="00DF6796"/>
    <w:rsid w:val="00DF6BE0"/>
    <w:rsid w:val="00DF7D9F"/>
    <w:rsid w:val="00DF7EF4"/>
    <w:rsid w:val="00DF7F91"/>
    <w:rsid w:val="00E00035"/>
    <w:rsid w:val="00E00130"/>
    <w:rsid w:val="00E00A92"/>
    <w:rsid w:val="00E00AB9"/>
    <w:rsid w:val="00E00DB1"/>
    <w:rsid w:val="00E00FA7"/>
    <w:rsid w:val="00E0146A"/>
    <w:rsid w:val="00E024A3"/>
    <w:rsid w:val="00E02605"/>
    <w:rsid w:val="00E036E1"/>
    <w:rsid w:val="00E037C2"/>
    <w:rsid w:val="00E03C9D"/>
    <w:rsid w:val="00E0409E"/>
    <w:rsid w:val="00E04114"/>
    <w:rsid w:val="00E04287"/>
    <w:rsid w:val="00E04386"/>
    <w:rsid w:val="00E04716"/>
    <w:rsid w:val="00E04F1C"/>
    <w:rsid w:val="00E05430"/>
    <w:rsid w:val="00E0590B"/>
    <w:rsid w:val="00E05DE3"/>
    <w:rsid w:val="00E064C0"/>
    <w:rsid w:val="00E07673"/>
    <w:rsid w:val="00E077F9"/>
    <w:rsid w:val="00E10B8E"/>
    <w:rsid w:val="00E10ED2"/>
    <w:rsid w:val="00E113A2"/>
    <w:rsid w:val="00E11DB8"/>
    <w:rsid w:val="00E11FC4"/>
    <w:rsid w:val="00E12336"/>
    <w:rsid w:val="00E124CA"/>
    <w:rsid w:val="00E1270F"/>
    <w:rsid w:val="00E1302B"/>
    <w:rsid w:val="00E133B6"/>
    <w:rsid w:val="00E13600"/>
    <w:rsid w:val="00E13F96"/>
    <w:rsid w:val="00E143FB"/>
    <w:rsid w:val="00E14E08"/>
    <w:rsid w:val="00E15301"/>
    <w:rsid w:val="00E1551D"/>
    <w:rsid w:val="00E166F6"/>
    <w:rsid w:val="00E167C6"/>
    <w:rsid w:val="00E16A0C"/>
    <w:rsid w:val="00E16B06"/>
    <w:rsid w:val="00E16C52"/>
    <w:rsid w:val="00E16E4F"/>
    <w:rsid w:val="00E1716E"/>
    <w:rsid w:val="00E1735F"/>
    <w:rsid w:val="00E17514"/>
    <w:rsid w:val="00E17FF6"/>
    <w:rsid w:val="00E216C1"/>
    <w:rsid w:val="00E216E7"/>
    <w:rsid w:val="00E21985"/>
    <w:rsid w:val="00E21BCD"/>
    <w:rsid w:val="00E21F62"/>
    <w:rsid w:val="00E223B9"/>
    <w:rsid w:val="00E22561"/>
    <w:rsid w:val="00E22AA8"/>
    <w:rsid w:val="00E22ADF"/>
    <w:rsid w:val="00E22EE4"/>
    <w:rsid w:val="00E233F4"/>
    <w:rsid w:val="00E23A06"/>
    <w:rsid w:val="00E23DE7"/>
    <w:rsid w:val="00E23E5C"/>
    <w:rsid w:val="00E246A1"/>
    <w:rsid w:val="00E24D56"/>
    <w:rsid w:val="00E25824"/>
    <w:rsid w:val="00E25DA5"/>
    <w:rsid w:val="00E25F55"/>
    <w:rsid w:val="00E268F8"/>
    <w:rsid w:val="00E2733A"/>
    <w:rsid w:val="00E2745D"/>
    <w:rsid w:val="00E27ADE"/>
    <w:rsid w:val="00E27DA1"/>
    <w:rsid w:val="00E27F9B"/>
    <w:rsid w:val="00E302D7"/>
    <w:rsid w:val="00E30396"/>
    <w:rsid w:val="00E309BF"/>
    <w:rsid w:val="00E30B6E"/>
    <w:rsid w:val="00E30C10"/>
    <w:rsid w:val="00E30FC5"/>
    <w:rsid w:val="00E31B77"/>
    <w:rsid w:val="00E32436"/>
    <w:rsid w:val="00E33D69"/>
    <w:rsid w:val="00E342D1"/>
    <w:rsid w:val="00E349E0"/>
    <w:rsid w:val="00E35602"/>
    <w:rsid w:val="00E357D9"/>
    <w:rsid w:val="00E35DE3"/>
    <w:rsid w:val="00E35FD2"/>
    <w:rsid w:val="00E36095"/>
    <w:rsid w:val="00E36294"/>
    <w:rsid w:val="00E3683D"/>
    <w:rsid w:val="00E368FA"/>
    <w:rsid w:val="00E36A70"/>
    <w:rsid w:val="00E36FAA"/>
    <w:rsid w:val="00E37BC2"/>
    <w:rsid w:val="00E41613"/>
    <w:rsid w:val="00E4214A"/>
    <w:rsid w:val="00E4260E"/>
    <w:rsid w:val="00E42669"/>
    <w:rsid w:val="00E438BB"/>
    <w:rsid w:val="00E4396A"/>
    <w:rsid w:val="00E4428D"/>
    <w:rsid w:val="00E44885"/>
    <w:rsid w:val="00E453EF"/>
    <w:rsid w:val="00E458E7"/>
    <w:rsid w:val="00E45FCA"/>
    <w:rsid w:val="00E464EB"/>
    <w:rsid w:val="00E464F4"/>
    <w:rsid w:val="00E46A6C"/>
    <w:rsid w:val="00E4742E"/>
    <w:rsid w:val="00E47836"/>
    <w:rsid w:val="00E50567"/>
    <w:rsid w:val="00E50852"/>
    <w:rsid w:val="00E50ABA"/>
    <w:rsid w:val="00E50FD4"/>
    <w:rsid w:val="00E5131D"/>
    <w:rsid w:val="00E529DC"/>
    <w:rsid w:val="00E52C1E"/>
    <w:rsid w:val="00E52F4A"/>
    <w:rsid w:val="00E5433B"/>
    <w:rsid w:val="00E546CB"/>
    <w:rsid w:val="00E547C3"/>
    <w:rsid w:val="00E54C08"/>
    <w:rsid w:val="00E550E4"/>
    <w:rsid w:val="00E55722"/>
    <w:rsid w:val="00E55CA4"/>
    <w:rsid w:val="00E56625"/>
    <w:rsid w:val="00E56897"/>
    <w:rsid w:val="00E56F93"/>
    <w:rsid w:val="00E579A0"/>
    <w:rsid w:val="00E57FF8"/>
    <w:rsid w:val="00E601FF"/>
    <w:rsid w:val="00E60E16"/>
    <w:rsid w:val="00E619D3"/>
    <w:rsid w:val="00E61D81"/>
    <w:rsid w:val="00E62379"/>
    <w:rsid w:val="00E62EC3"/>
    <w:rsid w:val="00E64166"/>
    <w:rsid w:val="00E64633"/>
    <w:rsid w:val="00E6484A"/>
    <w:rsid w:val="00E64ABB"/>
    <w:rsid w:val="00E6637F"/>
    <w:rsid w:val="00E667F3"/>
    <w:rsid w:val="00E67136"/>
    <w:rsid w:val="00E6755F"/>
    <w:rsid w:val="00E67AF4"/>
    <w:rsid w:val="00E67F50"/>
    <w:rsid w:val="00E70159"/>
    <w:rsid w:val="00E703EA"/>
    <w:rsid w:val="00E7041C"/>
    <w:rsid w:val="00E70681"/>
    <w:rsid w:val="00E706D5"/>
    <w:rsid w:val="00E70F0E"/>
    <w:rsid w:val="00E71898"/>
    <w:rsid w:val="00E71A24"/>
    <w:rsid w:val="00E72071"/>
    <w:rsid w:val="00E7223A"/>
    <w:rsid w:val="00E722FC"/>
    <w:rsid w:val="00E7236A"/>
    <w:rsid w:val="00E72BD3"/>
    <w:rsid w:val="00E738ED"/>
    <w:rsid w:val="00E73E5D"/>
    <w:rsid w:val="00E7430B"/>
    <w:rsid w:val="00E746CD"/>
    <w:rsid w:val="00E748E8"/>
    <w:rsid w:val="00E7653D"/>
    <w:rsid w:val="00E76906"/>
    <w:rsid w:val="00E76A5A"/>
    <w:rsid w:val="00E7777F"/>
    <w:rsid w:val="00E77E5D"/>
    <w:rsid w:val="00E801C9"/>
    <w:rsid w:val="00E8053E"/>
    <w:rsid w:val="00E80D67"/>
    <w:rsid w:val="00E81C58"/>
    <w:rsid w:val="00E81CBE"/>
    <w:rsid w:val="00E81FAD"/>
    <w:rsid w:val="00E8250B"/>
    <w:rsid w:val="00E82533"/>
    <w:rsid w:val="00E8262A"/>
    <w:rsid w:val="00E829EE"/>
    <w:rsid w:val="00E82AEE"/>
    <w:rsid w:val="00E82D29"/>
    <w:rsid w:val="00E83088"/>
    <w:rsid w:val="00E83718"/>
    <w:rsid w:val="00E83BA1"/>
    <w:rsid w:val="00E841B4"/>
    <w:rsid w:val="00E8448B"/>
    <w:rsid w:val="00E844D7"/>
    <w:rsid w:val="00E84DFE"/>
    <w:rsid w:val="00E84F6D"/>
    <w:rsid w:val="00E85330"/>
    <w:rsid w:val="00E8565A"/>
    <w:rsid w:val="00E85993"/>
    <w:rsid w:val="00E85AC7"/>
    <w:rsid w:val="00E86309"/>
    <w:rsid w:val="00E863F3"/>
    <w:rsid w:val="00E8656D"/>
    <w:rsid w:val="00E8729D"/>
    <w:rsid w:val="00E87400"/>
    <w:rsid w:val="00E878B6"/>
    <w:rsid w:val="00E910FD"/>
    <w:rsid w:val="00E91BBB"/>
    <w:rsid w:val="00E91BD8"/>
    <w:rsid w:val="00E91C39"/>
    <w:rsid w:val="00E91ECD"/>
    <w:rsid w:val="00E92365"/>
    <w:rsid w:val="00E923F6"/>
    <w:rsid w:val="00E923FB"/>
    <w:rsid w:val="00E92A64"/>
    <w:rsid w:val="00E93DD5"/>
    <w:rsid w:val="00E940DE"/>
    <w:rsid w:val="00E94633"/>
    <w:rsid w:val="00E94C0B"/>
    <w:rsid w:val="00E94CDD"/>
    <w:rsid w:val="00E94F4F"/>
    <w:rsid w:val="00E95696"/>
    <w:rsid w:val="00E96FAB"/>
    <w:rsid w:val="00EA1407"/>
    <w:rsid w:val="00EA2314"/>
    <w:rsid w:val="00EA244A"/>
    <w:rsid w:val="00EA274E"/>
    <w:rsid w:val="00EA2A81"/>
    <w:rsid w:val="00EA5367"/>
    <w:rsid w:val="00EA55D0"/>
    <w:rsid w:val="00EA687E"/>
    <w:rsid w:val="00EA692A"/>
    <w:rsid w:val="00EA6D11"/>
    <w:rsid w:val="00EA7005"/>
    <w:rsid w:val="00EA7603"/>
    <w:rsid w:val="00EA7961"/>
    <w:rsid w:val="00EA7B44"/>
    <w:rsid w:val="00EA7EE0"/>
    <w:rsid w:val="00EB116A"/>
    <w:rsid w:val="00EB12B8"/>
    <w:rsid w:val="00EB1B99"/>
    <w:rsid w:val="00EB2334"/>
    <w:rsid w:val="00EB2770"/>
    <w:rsid w:val="00EB2959"/>
    <w:rsid w:val="00EB2B54"/>
    <w:rsid w:val="00EB2BC2"/>
    <w:rsid w:val="00EB30BB"/>
    <w:rsid w:val="00EB35B0"/>
    <w:rsid w:val="00EB3734"/>
    <w:rsid w:val="00EB3C14"/>
    <w:rsid w:val="00EB3F05"/>
    <w:rsid w:val="00EB4624"/>
    <w:rsid w:val="00EB547D"/>
    <w:rsid w:val="00EB5CAF"/>
    <w:rsid w:val="00EB6024"/>
    <w:rsid w:val="00EB6DC8"/>
    <w:rsid w:val="00EB6DEB"/>
    <w:rsid w:val="00EB7097"/>
    <w:rsid w:val="00EB7231"/>
    <w:rsid w:val="00EC02CC"/>
    <w:rsid w:val="00EC05C9"/>
    <w:rsid w:val="00EC1493"/>
    <w:rsid w:val="00EC152E"/>
    <w:rsid w:val="00EC1984"/>
    <w:rsid w:val="00EC1F86"/>
    <w:rsid w:val="00EC1FBC"/>
    <w:rsid w:val="00EC2674"/>
    <w:rsid w:val="00EC27D2"/>
    <w:rsid w:val="00EC2DD8"/>
    <w:rsid w:val="00EC34A9"/>
    <w:rsid w:val="00EC355C"/>
    <w:rsid w:val="00EC35A3"/>
    <w:rsid w:val="00EC37D7"/>
    <w:rsid w:val="00EC3852"/>
    <w:rsid w:val="00EC389D"/>
    <w:rsid w:val="00EC3E15"/>
    <w:rsid w:val="00EC3EF2"/>
    <w:rsid w:val="00EC422E"/>
    <w:rsid w:val="00EC478A"/>
    <w:rsid w:val="00EC4866"/>
    <w:rsid w:val="00EC4AEE"/>
    <w:rsid w:val="00EC54A1"/>
    <w:rsid w:val="00EC5C3B"/>
    <w:rsid w:val="00EC601D"/>
    <w:rsid w:val="00EC6968"/>
    <w:rsid w:val="00EC7511"/>
    <w:rsid w:val="00EC76CF"/>
    <w:rsid w:val="00EC78FD"/>
    <w:rsid w:val="00ED03E5"/>
    <w:rsid w:val="00ED077E"/>
    <w:rsid w:val="00ED0864"/>
    <w:rsid w:val="00ED08DA"/>
    <w:rsid w:val="00ED0FC6"/>
    <w:rsid w:val="00ED12AE"/>
    <w:rsid w:val="00ED1BED"/>
    <w:rsid w:val="00ED1D9C"/>
    <w:rsid w:val="00ED1DEE"/>
    <w:rsid w:val="00ED1F24"/>
    <w:rsid w:val="00ED203B"/>
    <w:rsid w:val="00ED221A"/>
    <w:rsid w:val="00ED2778"/>
    <w:rsid w:val="00ED2B43"/>
    <w:rsid w:val="00ED37EC"/>
    <w:rsid w:val="00ED38CA"/>
    <w:rsid w:val="00ED3A7C"/>
    <w:rsid w:val="00ED3CA3"/>
    <w:rsid w:val="00ED3D2A"/>
    <w:rsid w:val="00ED3E48"/>
    <w:rsid w:val="00ED4332"/>
    <w:rsid w:val="00ED44D4"/>
    <w:rsid w:val="00ED4FCB"/>
    <w:rsid w:val="00ED5E9C"/>
    <w:rsid w:val="00ED622F"/>
    <w:rsid w:val="00ED64C5"/>
    <w:rsid w:val="00ED7270"/>
    <w:rsid w:val="00ED729A"/>
    <w:rsid w:val="00ED751A"/>
    <w:rsid w:val="00ED78F1"/>
    <w:rsid w:val="00ED7B81"/>
    <w:rsid w:val="00EE0704"/>
    <w:rsid w:val="00EE12C2"/>
    <w:rsid w:val="00EE1E05"/>
    <w:rsid w:val="00EE2097"/>
    <w:rsid w:val="00EE2189"/>
    <w:rsid w:val="00EE22C9"/>
    <w:rsid w:val="00EE2D75"/>
    <w:rsid w:val="00EE31E3"/>
    <w:rsid w:val="00EE3457"/>
    <w:rsid w:val="00EE3890"/>
    <w:rsid w:val="00EE3A4D"/>
    <w:rsid w:val="00EE41F3"/>
    <w:rsid w:val="00EE43AA"/>
    <w:rsid w:val="00EE4637"/>
    <w:rsid w:val="00EE4690"/>
    <w:rsid w:val="00EE491D"/>
    <w:rsid w:val="00EE5187"/>
    <w:rsid w:val="00EE6238"/>
    <w:rsid w:val="00EE6775"/>
    <w:rsid w:val="00EE6D2A"/>
    <w:rsid w:val="00EE6D4C"/>
    <w:rsid w:val="00EE7004"/>
    <w:rsid w:val="00EE7272"/>
    <w:rsid w:val="00EE72C3"/>
    <w:rsid w:val="00EE73D3"/>
    <w:rsid w:val="00EE760C"/>
    <w:rsid w:val="00EF05B4"/>
    <w:rsid w:val="00EF0663"/>
    <w:rsid w:val="00EF068F"/>
    <w:rsid w:val="00EF082B"/>
    <w:rsid w:val="00EF1448"/>
    <w:rsid w:val="00EF2051"/>
    <w:rsid w:val="00EF297A"/>
    <w:rsid w:val="00EF2D0E"/>
    <w:rsid w:val="00EF2F0C"/>
    <w:rsid w:val="00EF3A82"/>
    <w:rsid w:val="00EF3FF9"/>
    <w:rsid w:val="00EF4615"/>
    <w:rsid w:val="00EF4F98"/>
    <w:rsid w:val="00EF5133"/>
    <w:rsid w:val="00EF5714"/>
    <w:rsid w:val="00EF577E"/>
    <w:rsid w:val="00EF6777"/>
    <w:rsid w:val="00EF6B78"/>
    <w:rsid w:val="00EF6E54"/>
    <w:rsid w:val="00EF7CDB"/>
    <w:rsid w:val="00F00427"/>
    <w:rsid w:val="00F00B8C"/>
    <w:rsid w:val="00F00D84"/>
    <w:rsid w:val="00F01C87"/>
    <w:rsid w:val="00F01EE4"/>
    <w:rsid w:val="00F02A73"/>
    <w:rsid w:val="00F03182"/>
    <w:rsid w:val="00F0365C"/>
    <w:rsid w:val="00F03963"/>
    <w:rsid w:val="00F0448D"/>
    <w:rsid w:val="00F04929"/>
    <w:rsid w:val="00F04B51"/>
    <w:rsid w:val="00F04C7F"/>
    <w:rsid w:val="00F04F6B"/>
    <w:rsid w:val="00F05266"/>
    <w:rsid w:val="00F05AA0"/>
    <w:rsid w:val="00F05C33"/>
    <w:rsid w:val="00F05D9D"/>
    <w:rsid w:val="00F05F6B"/>
    <w:rsid w:val="00F05FFB"/>
    <w:rsid w:val="00F06909"/>
    <w:rsid w:val="00F06D35"/>
    <w:rsid w:val="00F06F77"/>
    <w:rsid w:val="00F07DD9"/>
    <w:rsid w:val="00F100CE"/>
    <w:rsid w:val="00F10FE0"/>
    <w:rsid w:val="00F11C84"/>
    <w:rsid w:val="00F12235"/>
    <w:rsid w:val="00F12781"/>
    <w:rsid w:val="00F127DE"/>
    <w:rsid w:val="00F12DA3"/>
    <w:rsid w:val="00F1310A"/>
    <w:rsid w:val="00F13124"/>
    <w:rsid w:val="00F132B0"/>
    <w:rsid w:val="00F13565"/>
    <w:rsid w:val="00F13B3C"/>
    <w:rsid w:val="00F14F9A"/>
    <w:rsid w:val="00F1526B"/>
    <w:rsid w:val="00F1565E"/>
    <w:rsid w:val="00F15C03"/>
    <w:rsid w:val="00F15D54"/>
    <w:rsid w:val="00F15D97"/>
    <w:rsid w:val="00F16476"/>
    <w:rsid w:val="00F164E2"/>
    <w:rsid w:val="00F16A48"/>
    <w:rsid w:val="00F16EB4"/>
    <w:rsid w:val="00F17723"/>
    <w:rsid w:val="00F17B1F"/>
    <w:rsid w:val="00F17E25"/>
    <w:rsid w:val="00F20B4D"/>
    <w:rsid w:val="00F20FF0"/>
    <w:rsid w:val="00F21764"/>
    <w:rsid w:val="00F21DA9"/>
    <w:rsid w:val="00F22187"/>
    <w:rsid w:val="00F222F9"/>
    <w:rsid w:val="00F223CD"/>
    <w:rsid w:val="00F22466"/>
    <w:rsid w:val="00F22C37"/>
    <w:rsid w:val="00F2321A"/>
    <w:rsid w:val="00F23D92"/>
    <w:rsid w:val="00F241AA"/>
    <w:rsid w:val="00F24598"/>
    <w:rsid w:val="00F249E0"/>
    <w:rsid w:val="00F25CB9"/>
    <w:rsid w:val="00F26241"/>
    <w:rsid w:val="00F26E1C"/>
    <w:rsid w:val="00F26FB3"/>
    <w:rsid w:val="00F27268"/>
    <w:rsid w:val="00F27D70"/>
    <w:rsid w:val="00F30923"/>
    <w:rsid w:val="00F30B23"/>
    <w:rsid w:val="00F30D2C"/>
    <w:rsid w:val="00F31EF2"/>
    <w:rsid w:val="00F325D8"/>
    <w:rsid w:val="00F32D32"/>
    <w:rsid w:val="00F34548"/>
    <w:rsid w:val="00F34AE3"/>
    <w:rsid w:val="00F34C06"/>
    <w:rsid w:val="00F35919"/>
    <w:rsid w:val="00F366D3"/>
    <w:rsid w:val="00F36A0B"/>
    <w:rsid w:val="00F36A18"/>
    <w:rsid w:val="00F374EF"/>
    <w:rsid w:val="00F37A47"/>
    <w:rsid w:val="00F37A6F"/>
    <w:rsid w:val="00F37B3C"/>
    <w:rsid w:val="00F37E8C"/>
    <w:rsid w:val="00F4096B"/>
    <w:rsid w:val="00F4166D"/>
    <w:rsid w:val="00F4170F"/>
    <w:rsid w:val="00F41750"/>
    <w:rsid w:val="00F42775"/>
    <w:rsid w:val="00F433E8"/>
    <w:rsid w:val="00F43E6E"/>
    <w:rsid w:val="00F44032"/>
    <w:rsid w:val="00F44078"/>
    <w:rsid w:val="00F44744"/>
    <w:rsid w:val="00F44F66"/>
    <w:rsid w:val="00F45677"/>
    <w:rsid w:val="00F45934"/>
    <w:rsid w:val="00F46580"/>
    <w:rsid w:val="00F47414"/>
    <w:rsid w:val="00F4748E"/>
    <w:rsid w:val="00F47E37"/>
    <w:rsid w:val="00F502CC"/>
    <w:rsid w:val="00F507DB"/>
    <w:rsid w:val="00F50A2A"/>
    <w:rsid w:val="00F511A2"/>
    <w:rsid w:val="00F5145D"/>
    <w:rsid w:val="00F519F8"/>
    <w:rsid w:val="00F51AD4"/>
    <w:rsid w:val="00F51C27"/>
    <w:rsid w:val="00F51CB2"/>
    <w:rsid w:val="00F52677"/>
    <w:rsid w:val="00F527AF"/>
    <w:rsid w:val="00F52DBC"/>
    <w:rsid w:val="00F52DF8"/>
    <w:rsid w:val="00F52F18"/>
    <w:rsid w:val="00F53342"/>
    <w:rsid w:val="00F535D6"/>
    <w:rsid w:val="00F557A2"/>
    <w:rsid w:val="00F5586B"/>
    <w:rsid w:val="00F55ED4"/>
    <w:rsid w:val="00F561CF"/>
    <w:rsid w:val="00F5645D"/>
    <w:rsid w:val="00F56526"/>
    <w:rsid w:val="00F5662E"/>
    <w:rsid w:val="00F56726"/>
    <w:rsid w:val="00F56A1C"/>
    <w:rsid w:val="00F5737B"/>
    <w:rsid w:val="00F5747E"/>
    <w:rsid w:val="00F574FE"/>
    <w:rsid w:val="00F575E6"/>
    <w:rsid w:val="00F57BDB"/>
    <w:rsid w:val="00F6038C"/>
    <w:rsid w:val="00F603B9"/>
    <w:rsid w:val="00F606E9"/>
    <w:rsid w:val="00F6086E"/>
    <w:rsid w:val="00F61B37"/>
    <w:rsid w:val="00F61FD2"/>
    <w:rsid w:val="00F6253E"/>
    <w:rsid w:val="00F62552"/>
    <w:rsid w:val="00F628F6"/>
    <w:rsid w:val="00F62BF2"/>
    <w:rsid w:val="00F62D30"/>
    <w:rsid w:val="00F63185"/>
    <w:rsid w:val="00F636EE"/>
    <w:rsid w:val="00F63728"/>
    <w:rsid w:val="00F637ED"/>
    <w:rsid w:val="00F63C02"/>
    <w:rsid w:val="00F63FA4"/>
    <w:rsid w:val="00F64215"/>
    <w:rsid w:val="00F6427B"/>
    <w:rsid w:val="00F64397"/>
    <w:rsid w:val="00F6469D"/>
    <w:rsid w:val="00F64BFA"/>
    <w:rsid w:val="00F65460"/>
    <w:rsid w:val="00F66A79"/>
    <w:rsid w:val="00F6705E"/>
    <w:rsid w:val="00F67237"/>
    <w:rsid w:val="00F6728E"/>
    <w:rsid w:val="00F70192"/>
    <w:rsid w:val="00F7082E"/>
    <w:rsid w:val="00F71A4B"/>
    <w:rsid w:val="00F721FD"/>
    <w:rsid w:val="00F72768"/>
    <w:rsid w:val="00F72B0D"/>
    <w:rsid w:val="00F72EB2"/>
    <w:rsid w:val="00F733AF"/>
    <w:rsid w:val="00F7351F"/>
    <w:rsid w:val="00F73558"/>
    <w:rsid w:val="00F7363D"/>
    <w:rsid w:val="00F7392D"/>
    <w:rsid w:val="00F73D2A"/>
    <w:rsid w:val="00F74171"/>
    <w:rsid w:val="00F742F3"/>
    <w:rsid w:val="00F74327"/>
    <w:rsid w:val="00F74401"/>
    <w:rsid w:val="00F74992"/>
    <w:rsid w:val="00F7524A"/>
    <w:rsid w:val="00F7591D"/>
    <w:rsid w:val="00F76819"/>
    <w:rsid w:val="00F77B59"/>
    <w:rsid w:val="00F77E79"/>
    <w:rsid w:val="00F8007A"/>
    <w:rsid w:val="00F8047C"/>
    <w:rsid w:val="00F804D0"/>
    <w:rsid w:val="00F80655"/>
    <w:rsid w:val="00F80987"/>
    <w:rsid w:val="00F80A81"/>
    <w:rsid w:val="00F80B86"/>
    <w:rsid w:val="00F80E16"/>
    <w:rsid w:val="00F81262"/>
    <w:rsid w:val="00F813A9"/>
    <w:rsid w:val="00F816F3"/>
    <w:rsid w:val="00F81EE1"/>
    <w:rsid w:val="00F820C7"/>
    <w:rsid w:val="00F823A1"/>
    <w:rsid w:val="00F82531"/>
    <w:rsid w:val="00F82550"/>
    <w:rsid w:val="00F82D74"/>
    <w:rsid w:val="00F8310D"/>
    <w:rsid w:val="00F83713"/>
    <w:rsid w:val="00F83855"/>
    <w:rsid w:val="00F84686"/>
    <w:rsid w:val="00F84B45"/>
    <w:rsid w:val="00F85077"/>
    <w:rsid w:val="00F850ED"/>
    <w:rsid w:val="00F856B6"/>
    <w:rsid w:val="00F85ABE"/>
    <w:rsid w:val="00F85C50"/>
    <w:rsid w:val="00F8622F"/>
    <w:rsid w:val="00F868F8"/>
    <w:rsid w:val="00F86F85"/>
    <w:rsid w:val="00F873B5"/>
    <w:rsid w:val="00F87C43"/>
    <w:rsid w:val="00F87F0D"/>
    <w:rsid w:val="00F904B9"/>
    <w:rsid w:val="00F909C9"/>
    <w:rsid w:val="00F90E6A"/>
    <w:rsid w:val="00F90EB4"/>
    <w:rsid w:val="00F910CE"/>
    <w:rsid w:val="00F9149E"/>
    <w:rsid w:val="00F9160D"/>
    <w:rsid w:val="00F91ADE"/>
    <w:rsid w:val="00F925CC"/>
    <w:rsid w:val="00F936F1"/>
    <w:rsid w:val="00F9407E"/>
    <w:rsid w:val="00F94CDD"/>
    <w:rsid w:val="00F95190"/>
    <w:rsid w:val="00F9578F"/>
    <w:rsid w:val="00F95BFC"/>
    <w:rsid w:val="00F96338"/>
    <w:rsid w:val="00F96A5D"/>
    <w:rsid w:val="00F97C8B"/>
    <w:rsid w:val="00F97CA1"/>
    <w:rsid w:val="00FA012B"/>
    <w:rsid w:val="00FA01D8"/>
    <w:rsid w:val="00FA0409"/>
    <w:rsid w:val="00FA0E5A"/>
    <w:rsid w:val="00FA1266"/>
    <w:rsid w:val="00FA14C6"/>
    <w:rsid w:val="00FA1776"/>
    <w:rsid w:val="00FA1B01"/>
    <w:rsid w:val="00FA1E4B"/>
    <w:rsid w:val="00FA2673"/>
    <w:rsid w:val="00FA2FBA"/>
    <w:rsid w:val="00FA3F4F"/>
    <w:rsid w:val="00FA413B"/>
    <w:rsid w:val="00FA4C66"/>
    <w:rsid w:val="00FA4CAD"/>
    <w:rsid w:val="00FA4EF3"/>
    <w:rsid w:val="00FA513A"/>
    <w:rsid w:val="00FA535B"/>
    <w:rsid w:val="00FA5492"/>
    <w:rsid w:val="00FA5710"/>
    <w:rsid w:val="00FA6B26"/>
    <w:rsid w:val="00FA6B6A"/>
    <w:rsid w:val="00FA7150"/>
    <w:rsid w:val="00FB0545"/>
    <w:rsid w:val="00FB0697"/>
    <w:rsid w:val="00FB09A1"/>
    <w:rsid w:val="00FB14F6"/>
    <w:rsid w:val="00FB1926"/>
    <w:rsid w:val="00FB1C3E"/>
    <w:rsid w:val="00FB1F9E"/>
    <w:rsid w:val="00FB2445"/>
    <w:rsid w:val="00FB2744"/>
    <w:rsid w:val="00FB2923"/>
    <w:rsid w:val="00FB2A85"/>
    <w:rsid w:val="00FB2AEE"/>
    <w:rsid w:val="00FB31DC"/>
    <w:rsid w:val="00FB3B54"/>
    <w:rsid w:val="00FB3C71"/>
    <w:rsid w:val="00FB3DCC"/>
    <w:rsid w:val="00FB415E"/>
    <w:rsid w:val="00FB4BD6"/>
    <w:rsid w:val="00FB4DDD"/>
    <w:rsid w:val="00FB5E45"/>
    <w:rsid w:val="00FB6977"/>
    <w:rsid w:val="00FC1993"/>
    <w:rsid w:val="00FC1A61"/>
    <w:rsid w:val="00FC1B4E"/>
    <w:rsid w:val="00FC25D0"/>
    <w:rsid w:val="00FC2900"/>
    <w:rsid w:val="00FC2E93"/>
    <w:rsid w:val="00FC2EC4"/>
    <w:rsid w:val="00FC335E"/>
    <w:rsid w:val="00FC3F8D"/>
    <w:rsid w:val="00FC413D"/>
    <w:rsid w:val="00FC418A"/>
    <w:rsid w:val="00FC49F3"/>
    <w:rsid w:val="00FC4BCB"/>
    <w:rsid w:val="00FC50E6"/>
    <w:rsid w:val="00FC5A8A"/>
    <w:rsid w:val="00FC5C1B"/>
    <w:rsid w:val="00FC5C29"/>
    <w:rsid w:val="00FC5E70"/>
    <w:rsid w:val="00FC5F31"/>
    <w:rsid w:val="00FC5FC2"/>
    <w:rsid w:val="00FC64D7"/>
    <w:rsid w:val="00FC67DD"/>
    <w:rsid w:val="00FC69E0"/>
    <w:rsid w:val="00FC70B5"/>
    <w:rsid w:val="00FC7617"/>
    <w:rsid w:val="00FC7791"/>
    <w:rsid w:val="00FC7D4F"/>
    <w:rsid w:val="00FD0397"/>
    <w:rsid w:val="00FD222E"/>
    <w:rsid w:val="00FD260A"/>
    <w:rsid w:val="00FD2A49"/>
    <w:rsid w:val="00FD2FB6"/>
    <w:rsid w:val="00FD3143"/>
    <w:rsid w:val="00FD3CDB"/>
    <w:rsid w:val="00FD4565"/>
    <w:rsid w:val="00FD4613"/>
    <w:rsid w:val="00FD4717"/>
    <w:rsid w:val="00FD4C63"/>
    <w:rsid w:val="00FD4DDE"/>
    <w:rsid w:val="00FD4E27"/>
    <w:rsid w:val="00FD51B6"/>
    <w:rsid w:val="00FD52CD"/>
    <w:rsid w:val="00FD58F3"/>
    <w:rsid w:val="00FD5FDC"/>
    <w:rsid w:val="00FD6B3B"/>
    <w:rsid w:val="00FD7110"/>
    <w:rsid w:val="00FD71AC"/>
    <w:rsid w:val="00FD7293"/>
    <w:rsid w:val="00FD72BE"/>
    <w:rsid w:val="00FD73D0"/>
    <w:rsid w:val="00FD77B1"/>
    <w:rsid w:val="00FD7FA1"/>
    <w:rsid w:val="00FE134B"/>
    <w:rsid w:val="00FE1B41"/>
    <w:rsid w:val="00FE2D01"/>
    <w:rsid w:val="00FE3230"/>
    <w:rsid w:val="00FE36DA"/>
    <w:rsid w:val="00FE41C0"/>
    <w:rsid w:val="00FE435A"/>
    <w:rsid w:val="00FE457C"/>
    <w:rsid w:val="00FE5277"/>
    <w:rsid w:val="00FE53FF"/>
    <w:rsid w:val="00FE5415"/>
    <w:rsid w:val="00FE5E5B"/>
    <w:rsid w:val="00FE5ECD"/>
    <w:rsid w:val="00FE61E3"/>
    <w:rsid w:val="00FE6906"/>
    <w:rsid w:val="00FE7699"/>
    <w:rsid w:val="00FE7B79"/>
    <w:rsid w:val="00FF129D"/>
    <w:rsid w:val="00FF16F9"/>
    <w:rsid w:val="00FF1A3E"/>
    <w:rsid w:val="00FF1A58"/>
    <w:rsid w:val="00FF1D48"/>
    <w:rsid w:val="00FF2560"/>
    <w:rsid w:val="00FF293C"/>
    <w:rsid w:val="00FF3362"/>
    <w:rsid w:val="00FF3A72"/>
    <w:rsid w:val="00FF4930"/>
    <w:rsid w:val="00FF49A3"/>
    <w:rsid w:val="00FF4FC6"/>
    <w:rsid w:val="00FF508D"/>
    <w:rsid w:val="00FF575C"/>
    <w:rsid w:val="00FF5BD6"/>
    <w:rsid w:val="00FF61B8"/>
    <w:rsid w:val="00FF633C"/>
    <w:rsid w:val="00FF662E"/>
    <w:rsid w:val="00FF67D1"/>
    <w:rsid w:val="00FF6CDD"/>
    <w:rsid w:val="00FF6E70"/>
    <w:rsid w:val="00FF7689"/>
    <w:rsid w:val="00FF7839"/>
    <w:rsid w:val="00FF7A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62F7E"/>
  <w15:chartTrackingRefBased/>
  <w15:docId w15:val="{353D17F0-C9A9-4692-9886-0378A221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261"/>
    <w:pPr>
      <w:spacing w:after="0" w:line="240" w:lineRule="auto"/>
    </w:pPr>
    <w:rPr>
      <w:rFonts w:ascii="Times New Roman" w:hAnsi="Times New Roman" w:cs="Times New Roman"/>
      <w:sz w:val="24"/>
      <w:szCs w:val="24"/>
      <w:lang w:eastAsia="fr-FR"/>
    </w:rPr>
  </w:style>
  <w:style w:type="paragraph" w:styleId="Titre1">
    <w:name w:val="heading 1"/>
    <w:basedOn w:val="Normal"/>
    <w:link w:val="Titre1Car"/>
    <w:uiPriority w:val="9"/>
    <w:qFormat/>
    <w:rsid w:val="007D5296"/>
    <w:pPr>
      <w:spacing w:before="100" w:beforeAutospacing="1" w:after="100" w:afterAutospacing="1"/>
      <w:outlineLvl w:val="0"/>
    </w:pPr>
    <w:rPr>
      <w:rFonts w:eastAsia="Times New Roman"/>
      <w:b/>
      <w:bCs/>
      <w:kern w:val="36"/>
      <w:sz w:val="48"/>
      <w:szCs w:val="4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7F7F68"/>
    <w:pPr>
      <w:jc w:val="center"/>
    </w:pPr>
    <w:rPr>
      <w:rFonts w:ascii="Calibri" w:hAnsi="Calibri" w:cs="Calibri"/>
      <w:noProof/>
      <w:sz w:val="22"/>
      <w:lang w:val="en-US"/>
    </w:rPr>
  </w:style>
  <w:style w:type="character" w:customStyle="1" w:styleId="EndNoteBibliographyTitleCar">
    <w:name w:val="EndNote Bibliography Title Car"/>
    <w:basedOn w:val="Policepardfaut"/>
    <w:link w:val="EndNoteBibliographyTitle"/>
    <w:rsid w:val="007F7F68"/>
    <w:rPr>
      <w:rFonts w:ascii="Calibri" w:hAnsi="Calibri" w:cs="Calibri"/>
      <w:noProof/>
      <w:szCs w:val="24"/>
      <w:lang w:val="en-US" w:eastAsia="fr-FR"/>
    </w:rPr>
  </w:style>
  <w:style w:type="paragraph" w:customStyle="1" w:styleId="EndNoteBibliography">
    <w:name w:val="EndNote Bibliography"/>
    <w:basedOn w:val="Normal"/>
    <w:link w:val="EndNoteBibliographyCar"/>
    <w:rsid w:val="007F7F68"/>
    <w:rPr>
      <w:rFonts w:ascii="Calibri" w:hAnsi="Calibri" w:cs="Calibri"/>
      <w:noProof/>
      <w:sz w:val="22"/>
      <w:lang w:val="en-US"/>
    </w:rPr>
  </w:style>
  <w:style w:type="character" w:customStyle="1" w:styleId="EndNoteBibliographyCar">
    <w:name w:val="EndNote Bibliography Car"/>
    <w:basedOn w:val="Policepardfaut"/>
    <w:link w:val="EndNoteBibliography"/>
    <w:rsid w:val="007F7F68"/>
    <w:rPr>
      <w:rFonts w:ascii="Calibri" w:hAnsi="Calibri" w:cs="Calibri"/>
      <w:noProof/>
      <w:szCs w:val="24"/>
      <w:lang w:val="en-US" w:eastAsia="fr-FR"/>
    </w:rPr>
  </w:style>
  <w:style w:type="character" w:styleId="Lienhypertexte">
    <w:name w:val="Hyperlink"/>
    <w:basedOn w:val="Policepardfaut"/>
    <w:uiPriority w:val="99"/>
    <w:unhideWhenUsed/>
    <w:rsid w:val="00770D49"/>
    <w:rPr>
      <w:color w:val="0000FF"/>
      <w:u w:val="single"/>
    </w:rPr>
  </w:style>
  <w:style w:type="paragraph" w:styleId="Paragraphedeliste">
    <w:name w:val="List Paragraph"/>
    <w:basedOn w:val="Normal"/>
    <w:uiPriority w:val="34"/>
    <w:qFormat/>
    <w:rsid w:val="000D198D"/>
    <w:pPr>
      <w:ind w:left="720"/>
      <w:contextualSpacing/>
    </w:pPr>
  </w:style>
  <w:style w:type="character" w:styleId="lev">
    <w:name w:val="Strong"/>
    <w:basedOn w:val="Policepardfaut"/>
    <w:uiPriority w:val="22"/>
    <w:qFormat/>
    <w:rsid w:val="008D6467"/>
    <w:rPr>
      <w:b/>
      <w:bCs/>
    </w:rPr>
  </w:style>
  <w:style w:type="character" w:customStyle="1" w:styleId="Titre1Car">
    <w:name w:val="Titre 1 Car"/>
    <w:basedOn w:val="Policepardfaut"/>
    <w:link w:val="Titre1"/>
    <w:uiPriority w:val="9"/>
    <w:rsid w:val="007D5296"/>
    <w:rPr>
      <w:rFonts w:ascii="Times New Roman" w:eastAsia="Times New Roman" w:hAnsi="Times New Roman" w:cs="Times New Roman"/>
      <w:b/>
      <w:bCs/>
      <w:kern w:val="36"/>
      <w:sz w:val="48"/>
      <w:szCs w:val="48"/>
      <w:lang w:val="en-US"/>
    </w:rPr>
  </w:style>
  <w:style w:type="paragraph" w:styleId="NormalWeb">
    <w:name w:val="Normal (Web)"/>
    <w:basedOn w:val="Normal"/>
    <w:uiPriority w:val="99"/>
    <w:unhideWhenUsed/>
    <w:rsid w:val="00B31498"/>
    <w:pPr>
      <w:spacing w:before="100" w:beforeAutospacing="1" w:after="100" w:afterAutospacing="1"/>
    </w:pPr>
    <w:rPr>
      <w:rFonts w:eastAsia="Times New Roman"/>
      <w:lang w:val="en-US"/>
    </w:rPr>
  </w:style>
  <w:style w:type="character" w:styleId="Marquedecommentaire">
    <w:name w:val="annotation reference"/>
    <w:basedOn w:val="Policepardfaut"/>
    <w:uiPriority w:val="99"/>
    <w:semiHidden/>
    <w:unhideWhenUsed/>
    <w:rsid w:val="00965FA2"/>
    <w:rPr>
      <w:sz w:val="16"/>
      <w:szCs w:val="16"/>
    </w:rPr>
  </w:style>
  <w:style w:type="paragraph" w:styleId="Commentaire">
    <w:name w:val="annotation text"/>
    <w:basedOn w:val="Normal"/>
    <w:link w:val="CommentaireCar"/>
    <w:uiPriority w:val="99"/>
    <w:semiHidden/>
    <w:unhideWhenUsed/>
    <w:rsid w:val="00965FA2"/>
    <w:rPr>
      <w:sz w:val="20"/>
      <w:szCs w:val="20"/>
    </w:rPr>
  </w:style>
  <w:style w:type="character" w:customStyle="1" w:styleId="CommentaireCar">
    <w:name w:val="Commentaire Car"/>
    <w:basedOn w:val="Policepardfaut"/>
    <w:link w:val="Commentaire"/>
    <w:uiPriority w:val="99"/>
    <w:semiHidden/>
    <w:rsid w:val="00965FA2"/>
    <w:rPr>
      <w:sz w:val="20"/>
      <w:szCs w:val="20"/>
    </w:rPr>
  </w:style>
  <w:style w:type="paragraph" w:styleId="Objetducommentaire">
    <w:name w:val="annotation subject"/>
    <w:basedOn w:val="Commentaire"/>
    <w:next w:val="Commentaire"/>
    <w:link w:val="ObjetducommentaireCar"/>
    <w:uiPriority w:val="99"/>
    <w:semiHidden/>
    <w:unhideWhenUsed/>
    <w:rsid w:val="00965FA2"/>
    <w:rPr>
      <w:b/>
      <w:bCs/>
    </w:rPr>
  </w:style>
  <w:style w:type="character" w:customStyle="1" w:styleId="ObjetducommentaireCar">
    <w:name w:val="Objet du commentaire Car"/>
    <w:basedOn w:val="CommentaireCar"/>
    <w:link w:val="Objetducommentaire"/>
    <w:uiPriority w:val="99"/>
    <w:semiHidden/>
    <w:rsid w:val="00965FA2"/>
    <w:rPr>
      <w:b/>
      <w:bCs/>
      <w:sz w:val="20"/>
      <w:szCs w:val="20"/>
    </w:rPr>
  </w:style>
  <w:style w:type="paragraph" w:styleId="Textedebulles">
    <w:name w:val="Balloon Text"/>
    <w:basedOn w:val="Normal"/>
    <w:link w:val="TextedebullesCar"/>
    <w:uiPriority w:val="99"/>
    <w:semiHidden/>
    <w:unhideWhenUsed/>
    <w:rsid w:val="00965FA2"/>
    <w:rPr>
      <w:rFonts w:ascii="Segoe UI" w:hAnsi="Segoe UI" w:cs="Segoe UI"/>
      <w:sz w:val="18"/>
      <w:szCs w:val="18"/>
    </w:rPr>
  </w:style>
  <w:style w:type="character" w:customStyle="1" w:styleId="TextedebullesCar">
    <w:name w:val="Texte de bulles Car"/>
    <w:basedOn w:val="Policepardfaut"/>
    <w:link w:val="Textedebulles"/>
    <w:uiPriority w:val="99"/>
    <w:semiHidden/>
    <w:rsid w:val="00965FA2"/>
    <w:rPr>
      <w:rFonts w:ascii="Segoe UI" w:hAnsi="Segoe UI" w:cs="Segoe UI"/>
      <w:sz w:val="18"/>
      <w:szCs w:val="18"/>
    </w:rPr>
  </w:style>
  <w:style w:type="character" w:customStyle="1" w:styleId="cit-auth">
    <w:name w:val="cit-auth"/>
    <w:basedOn w:val="Policepardfaut"/>
    <w:rsid w:val="009E2261"/>
  </w:style>
  <w:style w:type="character" w:customStyle="1" w:styleId="cit-name-surname">
    <w:name w:val="cit-name-surname"/>
    <w:basedOn w:val="Policepardfaut"/>
    <w:rsid w:val="009E2261"/>
  </w:style>
  <w:style w:type="character" w:customStyle="1" w:styleId="cit-name-given-names">
    <w:name w:val="cit-name-given-names"/>
    <w:basedOn w:val="Policepardfaut"/>
    <w:rsid w:val="009E2261"/>
  </w:style>
  <w:style w:type="character" w:customStyle="1" w:styleId="cit-etal">
    <w:name w:val="cit-etal"/>
    <w:basedOn w:val="Policepardfaut"/>
    <w:rsid w:val="009E2261"/>
  </w:style>
  <w:style w:type="character" w:styleId="CitationHTML">
    <w:name w:val="HTML Cite"/>
    <w:basedOn w:val="Policepardfaut"/>
    <w:uiPriority w:val="99"/>
    <w:semiHidden/>
    <w:unhideWhenUsed/>
    <w:rsid w:val="009E2261"/>
    <w:rPr>
      <w:i/>
      <w:iCs/>
    </w:rPr>
  </w:style>
  <w:style w:type="character" w:customStyle="1" w:styleId="cit-pub-date">
    <w:name w:val="cit-pub-date"/>
    <w:basedOn w:val="Policepardfaut"/>
    <w:rsid w:val="009E2261"/>
  </w:style>
  <w:style w:type="character" w:customStyle="1" w:styleId="cit-article-title">
    <w:name w:val="cit-article-title"/>
    <w:basedOn w:val="Policepardfaut"/>
    <w:rsid w:val="009E2261"/>
  </w:style>
  <w:style w:type="character" w:customStyle="1" w:styleId="cit-vol">
    <w:name w:val="cit-vol"/>
    <w:basedOn w:val="Policepardfaut"/>
    <w:rsid w:val="009E2261"/>
  </w:style>
  <w:style w:type="character" w:customStyle="1" w:styleId="cit-fpage">
    <w:name w:val="cit-fpage"/>
    <w:basedOn w:val="Policepardfaut"/>
    <w:rsid w:val="009E2261"/>
  </w:style>
  <w:style w:type="character" w:customStyle="1" w:styleId="cit-lpage">
    <w:name w:val="cit-lpage"/>
    <w:basedOn w:val="Policepardfaut"/>
    <w:rsid w:val="009E2261"/>
  </w:style>
  <w:style w:type="character" w:customStyle="1" w:styleId="element-citation">
    <w:name w:val="element-citation"/>
    <w:basedOn w:val="Policepardfaut"/>
    <w:rsid w:val="004000E3"/>
  </w:style>
  <w:style w:type="character" w:customStyle="1" w:styleId="authors-list-item">
    <w:name w:val="authors-list-item"/>
    <w:basedOn w:val="Policepardfaut"/>
    <w:rsid w:val="00533ABF"/>
  </w:style>
  <w:style w:type="character" w:customStyle="1" w:styleId="author-sup-separator">
    <w:name w:val="author-sup-separator"/>
    <w:basedOn w:val="Policepardfaut"/>
    <w:rsid w:val="00533ABF"/>
  </w:style>
  <w:style w:type="character" w:customStyle="1" w:styleId="comma">
    <w:name w:val="comma"/>
    <w:basedOn w:val="Policepardfaut"/>
    <w:rsid w:val="00533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47155">
      <w:bodyDiv w:val="1"/>
      <w:marLeft w:val="0"/>
      <w:marRight w:val="0"/>
      <w:marTop w:val="0"/>
      <w:marBottom w:val="0"/>
      <w:divBdr>
        <w:top w:val="none" w:sz="0" w:space="0" w:color="auto"/>
        <w:left w:val="none" w:sz="0" w:space="0" w:color="auto"/>
        <w:bottom w:val="none" w:sz="0" w:space="0" w:color="auto"/>
        <w:right w:val="none" w:sz="0" w:space="0" w:color="auto"/>
      </w:divBdr>
      <w:divsChild>
        <w:div w:id="1654794452">
          <w:marLeft w:val="0"/>
          <w:marRight w:val="0"/>
          <w:marTop w:val="0"/>
          <w:marBottom w:val="0"/>
          <w:divBdr>
            <w:top w:val="none" w:sz="0" w:space="0" w:color="auto"/>
            <w:left w:val="none" w:sz="0" w:space="0" w:color="auto"/>
            <w:bottom w:val="none" w:sz="0" w:space="0" w:color="auto"/>
            <w:right w:val="none" w:sz="0" w:space="0" w:color="auto"/>
          </w:divBdr>
        </w:div>
        <w:div w:id="1735157981">
          <w:marLeft w:val="0"/>
          <w:marRight w:val="0"/>
          <w:marTop w:val="0"/>
          <w:marBottom w:val="0"/>
          <w:divBdr>
            <w:top w:val="none" w:sz="0" w:space="0" w:color="auto"/>
            <w:left w:val="none" w:sz="0" w:space="0" w:color="auto"/>
            <w:bottom w:val="none" w:sz="0" w:space="0" w:color="auto"/>
            <w:right w:val="none" w:sz="0" w:space="0" w:color="auto"/>
          </w:divBdr>
        </w:div>
        <w:div w:id="396633134">
          <w:marLeft w:val="0"/>
          <w:marRight w:val="0"/>
          <w:marTop w:val="0"/>
          <w:marBottom w:val="0"/>
          <w:divBdr>
            <w:top w:val="none" w:sz="0" w:space="0" w:color="auto"/>
            <w:left w:val="none" w:sz="0" w:space="0" w:color="auto"/>
            <w:bottom w:val="none" w:sz="0" w:space="0" w:color="auto"/>
            <w:right w:val="none" w:sz="0" w:space="0" w:color="auto"/>
          </w:divBdr>
        </w:div>
      </w:divsChild>
    </w:div>
    <w:div w:id="271400290">
      <w:bodyDiv w:val="1"/>
      <w:marLeft w:val="0"/>
      <w:marRight w:val="0"/>
      <w:marTop w:val="0"/>
      <w:marBottom w:val="0"/>
      <w:divBdr>
        <w:top w:val="none" w:sz="0" w:space="0" w:color="auto"/>
        <w:left w:val="none" w:sz="0" w:space="0" w:color="auto"/>
        <w:bottom w:val="none" w:sz="0" w:space="0" w:color="auto"/>
        <w:right w:val="none" w:sz="0" w:space="0" w:color="auto"/>
      </w:divBdr>
    </w:div>
    <w:div w:id="282004574">
      <w:bodyDiv w:val="1"/>
      <w:marLeft w:val="0"/>
      <w:marRight w:val="0"/>
      <w:marTop w:val="0"/>
      <w:marBottom w:val="0"/>
      <w:divBdr>
        <w:top w:val="none" w:sz="0" w:space="0" w:color="auto"/>
        <w:left w:val="none" w:sz="0" w:space="0" w:color="auto"/>
        <w:bottom w:val="none" w:sz="0" w:space="0" w:color="auto"/>
        <w:right w:val="none" w:sz="0" w:space="0" w:color="auto"/>
      </w:divBdr>
    </w:div>
    <w:div w:id="320930107">
      <w:bodyDiv w:val="1"/>
      <w:marLeft w:val="0"/>
      <w:marRight w:val="0"/>
      <w:marTop w:val="0"/>
      <w:marBottom w:val="0"/>
      <w:divBdr>
        <w:top w:val="none" w:sz="0" w:space="0" w:color="auto"/>
        <w:left w:val="none" w:sz="0" w:space="0" w:color="auto"/>
        <w:bottom w:val="none" w:sz="0" w:space="0" w:color="auto"/>
        <w:right w:val="none" w:sz="0" w:space="0" w:color="auto"/>
      </w:divBdr>
    </w:div>
    <w:div w:id="407044358">
      <w:bodyDiv w:val="1"/>
      <w:marLeft w:val="0"/>
      <w:marRight w:val="0"/>
      <w:marTop w:val="0"/>
      <w:marBottom w:val="0"/>
      <w:divBdr>
        <w:top w:val="none" w:sz="0" w:space="0" w:color="auto"/>
        <w:left w:val="none" w:sz="0" w:space="0" w:color="auto"/>
        <w:bottom w:val="none" w:sz="0" w:space="0" w:color="auto"/>
        <w:right w:val="none" w:sz="0" w:space="0" w:color="auto"/>
      </w:divBdr>
      <w:divsChild>
        <w:div w:id="1759406575">
          <w:marLeft w:val="0"/>
          <w:marRight w:val="0"/>
          <w:marTop w:val="0"/>
          <w:marBottom w:val="0"/>
          <w:divBdr>
            <w:top w:val="none" w:sz="0" w:space="0" w:color="auto"/>
            <w:left w:val="none" w:sz="0" w:space="0" w:color="auto"/>
            <w:bottom w:val="none" w:sz="0" w:space="0" w:color="auto"/>
            <w:right w:val="none" w:sz="0" w:space="0" w:color="auto"/>
          </w:divBdr>
        </w:div>
      </w:divsChild>
    </w:div>
    <w:div w:id="540752407">
      <w:bodyDiv w:val="1"/>
      <w:marLeft w:val="0"/>
      <w:marRight w:val="0"/>
      <w:marTop w:val="0"/>
      <w:marBottom w:val="0"/>
      <w:divBdr>
        <w:top w:val="none" w:sz="0" w:space="0" w:color="auto"/>
        <w:left w:val="none" w:sz="0" w:space="0" w:color="auto"/>
        <w:bottom w:val="none" w:sz="0" w:space="0" w:color="auto"/>
        <w:right w:val="none" w:sz="0" w:space="0" w:color="auto"/>
      </w:divBdr>
    </w:div>
    <w:div w:id="637036195">
      <w:bodyDiv w:val="1"/>
      <w:marLeft w:val="0"/>
      <w:marRight w:val="0"/>
      <w:marTop w:val="0"/>
      <w:marBottom w:val="0"/>
      <w:divBdr>
        <w:top w:val="none" w:sz="0" w:space="0" w:color="auto"/>
        <w:left w:val="none" w:sz="0" w:space="0" w:color="auto"/>
        <w:bottom w:val="none" w:sz="0" w:space="0" w:color="auto"/>
        <w:right w:val="none" w:sz="0" w:space="0" w:color="auto"/>
      </w:divBdr>
    </w:div>
    <w:div w:id="746656392">
      <w:bodyDiv w:val="1"/>
      <w:marLeft w:val="0"/>
      <w:marRight w:val="0"/>
      <w:marTop w:val="0"/>
      <w:marBottom w:val="0"/>
      <w:divBdr>
        <w:top w:val="none" w:sz="0" w:space="0" w:color="auto"/>
        <w:left w:val="none" w:sz="0" w:space="0" w:color="auto"/>
        <w:bottom w:val="none" w:sz="0" w:space="0" w:color="auto"/>
        <w:right w:val="none" w:sz="0" w:space="0" w:color="auto"/>
      </w:divBdr>
    </w:div>
    <w:div w:id="895551163">
      <w:bodyDiv w:val="1"/>
      <w:marLeft w:val="0"/>
      <w:marRight w:val="0"/>
      <w:marTop w:val="0"/>
      <w:marBottom w:val="0"/>
      <w:divBdr>
        <w:top w:val="none" w:sz="0" w:space="0" w:color="auto"/>
        <w:left w:val="none" w:sz="0" w:space="0" w:color="auto"/>
        <w:bottom w:val="none" w:sz="0" w:space="0" w:color="auto"/>
        <w:right w:val="none" w:sz="0" w:space="0" w:color="auto"/>
      </w:divBdr>
    </w:div>
    <w:div w:id="1008097604">
      <w:bodyDiv w:val="1"/>
      <w:marLeft w:val="0"/>
      <w:marRight w:val="0"/>
      <w:marTop w:val="0"/>
      <w:marBottom w:val="0"/>
      <w:divBdr>
        <w:top w:val="none" w:sz="0" w:space="0" w:color="auto"/>
        <w:left w:val="none" w:sz="0" w:space="0" w:color="auto"/>
        <w:bottom w:val="none" w:sz="0" w:space="0" w:color="auto"/>
        <w:right w:val="none" w:sz="0" w:space="0" w:color="auto"/>
      </w:divBdr>
    </w:div>
    <w:div w:id="1016881060">
      <w:bodyDiv w:val="1"/>
      <w:marLeft w:val="0"/>
      <w:marRight w:val="0"/>
      <w:marTop w:val="0"/>
      <w:marBottom w:val="0"/>
      <w:divBdr>
        <w:top w:val="none" w:sz="0" w:space="0" w:color="auto"/>
        <w:left w:val="none" w:sz="0" w:space="0" w:color="auto"/>
        <w:bottom w:val="none" w:sz="0" w:space="0" w:color="auto"/>
        <w:right w:val="none" w:sz="0" w:space="0" w:color="auto"/>
      </w:divBdr>
    </w:div>
    <w:div w:id="1164592186">
      <w:bodyDiv w:val="1"/>
      <w:marLeft w:val="0"/>
      <w:marRight w:val="0"/>
      <w:marTop w:val="0"/>
      <w:marBottom w:val="0"/>
      <w:divBdr>
        <w:top w:val="none" w:sz="0" w:space="0" w:color="auto"/>
        <w:left w:val="none" w:sz="0" w:space="0" w:color="auto"/>
        <w:bottom w:val="none" w:sz="0" w:space="0" w:color="auto"/>
        <w:right w:val="none" w:sz="0" w:space="0" w:color="auto"/>
      </w:divBdr>
    </w:div>
    <w:div w:id="1227767884">
      <w:bodyDiv w:val="1"/>
      <w:marLeft w:val="0"/>
      <w:marRight w:val="0"/>
      <w:marTop w:val="0"/>
      <w:marBottom w:val="0"/>
      <w:divBdr>
        <w:top w:val="none" w:sz="0" w:space="0" w:color="auto"/>
        <w:left w:val="none" w:sz="0" w:space="0" w:color="auto"/>
        <w:bottom w:val="none" w:sz="0" w:space="0" w:color="auto"/>
        <w:right w:val="none" w:sz="0" w:space="0" w:color="auto"/>
      </w:divBdr>
    </w:div>
    <w:div w:id="1305088461">
      <w:bodyDiv w:val="1"/>
      <w:marLeft w:val="0"/>
      <w:marRight w:val="0"/>
      <w:marTop w:val="0"/>
      <w:marBottom w:val="0"/>
      <w:divBdr>
        <w:top w:val="none" w:sz="0" w:space="0" w:color="auto"/>
        <w:left w:val="none" w:sz="0" w:space="0" w:color="auto"/>
        <w:bottom w:val="none" w:sz="0" w:space="0" w:color="auto"/>
        <w:right w:val="none" w:sz="0" w:space="0" w:color="auto"/>
      </w:divBdr>
      <w:divsChild>
        <w:div w:id="1636565758">
          <w:marLeft w:val="0"/>
          <w:marRight w:val="0"/>
          <w:marTop w:val="0"/>
          <w:marBottom w:val="0"/>
          <w:divBdr>
            <w:top w:val="none" w:sz="0" w:space="0" w:color="auto"/>
            <w:left w:val="none" w:sz="0" w:space="0" w:color="auto"/>
            <w:bottom w:val="none" w:sz="0" w:space="0" w:color="auto"/>
            <w:right w:val="none" w:sz="0" w:space="0" w:color="auto"/>
          </w:divBdr>
          <w:divsChild>
            <w:div w:id="2137529545">
              <w:marLeft w:val="0"/>
              <w:marRight w:val="0"/>
              <w:marTop w:val="0"/>
              <w:marBottom w:val="0"/>
              <w:divBdr>
                <w:top w:val="none" w:sz="0" w:space="0" w:color="auto"/>
                <w:left w:val="none" w:sz="0" w:space="0" w:color="auto"/>
                <w:bottom w:val="none" w:sz="0" w:space="0" w:color="auto"/>
                <w:right w:val="none" w:sz="0" w:space="0" w:color="auto"/>
              </w:divBdr>
            </w:div>
          </w:divsChild>
        </w:div>
        <w:div w:id="1154301485">
          <w:marLeft w:val="0"/>
          <w:marRight w:val="0"/>
          <w:marTop w:val="0"/>
          <w:marBottom w:val="0"/>
          <w:divBdr>
            <w:top w:val="none" w:sz="0" w:space="0" w:color="auto"/>
            <w:left w:val="none" w:sz="0" w:space="0" w:color="auto"/>
            <w:bottom w:val="none" w:sz="0" w:space="0" w:color="auto"/>
            <w:right w:val="none" w:sz="0" w:space="0" w:color="auto"/>
          </w:divBdr>
        </w:div>
      </w:divsChild>
    </w:div>
    <w:div w:id="1499534781">
      <w:bodyDiv w:val="1"/>
      <w:marLeft w:val="0"/>
      <w:marRight w:val="0"/>
      <w:marTop w:val="0"/>
      <w:marBottom w:val="0"/>
      <w:divBdr>
        <w:top w:val="none" w:sz="0" w:space="0" w:color="auto"/>
        <w:left w:val="none" w:sz="0" w:space="0" w:color="auto"/>
        <w:bottom w:val="none" w:sz="0" w:space="0" w:color="auto"/>
        <w:right w:val="none" w:sz="0" w:space="0" w:color="auto"/>
      </w:divBdr>
    </w:div>
    <w:div w:id="1534735170">
      <w:bodyDiv w:val="1"/>
      <w:marLeft w:val="0"/>
      <w:marRight w:val="0"/>
      <w:marTop w:val="0"/>
      <w:marBottom w:val="0"/>
      <w:divBdr>
        <w:top w:val="none" w:sz="0" w:space="0" w:color="auto"/>
        <w:left w:val="none" w:sz="0" w:space="0" w:color="auto"/>
        <w:bottom w:val="none" w:sz="0" w:space="0" w:color="auto"/>
        <w:right w:val="none" w:sz="0" w:space="0" w:color="auto"/>
      </w:divBdr>
    </w:div>
    <w:div w:id="1649826118">
      <w:bodyDiv w:val="1"/>
      <w:marLeft w:val="0"/>
      <w:marRight w:val="0"/>
      <w:marTop w:val="0"/>
      <w:marBottom w:val="0"/>
      <w:divBdr>
        <w:top w:val="none" w:sz="0" w:space="0" w:color="auto"/>
        <w:left w:val="none" w:sz="0" w:space="0" w:color="auto"/>
        <w:bottom w:val="none" w:sz="0" w:space="0" w:color="auto"/>
        <w:right w:val="none" w:sz="0" w:space="0" w:color="auto"/>
      </w:divBdr>
    </w:div>
    <w:div w:id="1652909109">
      <w:bodyDiv w:val="1"/>
      <w:marLeft w:val="0"/>
      <w:marRight w:val="0"/>
      <w:marTop w:val="0"/>
      <w:marBottom w:val="0"/>
      <w:divBdr>
        <w:top w:val="none" w:sz="0" w:space="0" w:color="auto"/>
        <w:left w:val="none" w:sz="0" w:space="0" w:color="auto"/>
        <w:bottom w:val="none" w:sz="0" w:space="0" w:color="auto"/>
        <w:right w:val="none" w:sz="0" w:space="0" w:color="auto"/>
      </w:divBdr>
    </w:div>
    <w:div w:id="1720590663">
      <w:bodyDiv w:val="1"/>
      <w:marLeft w:val="0"/>
      <w:marRight w:val="0"/>
      <w:marTop w:val="0"/>
      <w:marBottom w:val="0"/>
      <w:divBdr>
        <w:top w:val="none" w:sz="0" w:space="0" w:color="auto"/>
        <w:left w:val="none" w:sz="0" w:space="0" w:color="auto"/>
        <w:bottom w:val="none" w:sz="0" w:space="0" w:color="auto"/>
        <w:right w:val="none" w:sz="0" w:space="0" w:color="auto"/>
      </w:divBdr>
    </w:div>
    <w:div w:id="1884637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prime.psc.riken.jp/"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1</TotalTime>
  <Pages>6</Pages>
  <Words>3107</Words>
  <Characters>17714</Characters>
  <Application>Microsoft Office Word</Application>
  <DocSecurity>0</DocSecurity>
  <Lines>147</Lines>
  <Paragraphs>4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Quere</dc:creator>
  <cp:keywords/>
  <dc:description/>
  <cp:lastModifiedBy>Ronan Quere</cp:lastModifiedBy>
  <cp:revision>227</cp:revision>
  <cp:lastPrinted>2021-11-04T10:18:00Z</cp:lastPrinted>
  <dcterms:created xsi:type="dcterms:W3CDTF">2021-10-15T14:39:00Z</dcterms:created>
  <dcterms:modified xsi:type="dcterms:W3CDTF">2022-03-04T08:00:00Z</dcterms:modified>
</cp:coreProperties>
</file>